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55284" w14:textId="3755F040" w:rsidR="006E45B0" w:rsidRPr="00520134" w:rsidRDefault="002736DD">
      <w:r w:rsidRPr="00594B85">
        <w:rPr>
          <w:b/>
          <w:bCs/>
        </w:rPr>
        <w:t>Supplementary</w:t>
      </w:r>
      <w:r w:rsidR="00256AE7" w:rsidRPr="00594B85">
        <w:rPr>
          <w:b/>
          <w:bCs/>
        </w:rPr>
        <w:t xml:space="preserve"> Table 1:</w:t>
      </w:r>
      <w:r w:rsidRPr="00520134">
        <w:t xml:space="preserve"> Summary of mutation</w:t>
      </w:r>
      <w:r w:rsidR="00256AE7" w:rsidRPr="00520134">
        <w:t>s</w:t>
      </w:r>
      <w:r w:rsidRPr="00520134">
        <w:t xml:space="preserve"> and outcome of the reported cases </w:t>
      </w:r>
      <w:r w:rsidR="00594B85">
        <w:t>with SPLIS</w:t>
      </w:r>
      <w:r w:rsidRPr="00520134">
        <w:t xml:space="preserve"> (59 cases) </w:t>
      </w:r>
    </w:p>
    <w:p w14:paraId="16184827" w14:textId="0B2C0B42" w:rsidR="00A04C1A" w:rsidRDefault="006E45B0">
      <w:r w:rsidRPr="00A2635E">
        <w:fldChar w:fldCharType="begin"/>
      </w:r>
      <w:r w:rsidRPr="00A2635E">
        <w:instrText xml:space="preserve"> LINK </w:instrText>
      </w:r>
      <w:r w:rsidR="00A57F23">
        <w:instrText xml:space="preserve">Excel.Sheet.12 D:\\SGPL1.xlsx Sheet2!C47:C51 </w:instrText>
      </w:r>
      <w:r w:rsidRPr="00A2635E">
        <w:instrText xml:space="preserve">\a \f 5 \h  \* MERGEFORMAT </w:instrText>
      </w:r>
      <w:r w:rsidRPr="00A2635E">
        <w:fldChar w:fldCharType="separate"/>
      </w:r>
    </w:p>
    <w:tbl>
      <w:tblPr>
        <w:tblStyle w:val="TableGrid"/>
        <w:tblW w:w="9067" w:type="dxa"/>
        <w:tblLayout w:type="fixed"/>
        <w:tblLook w:val="04A0" w:firstRow="1" w:lastRow="0" w:firstColumn="1" w:lastColumn="0" w:noHBand="0" w:noVBand="1"/>
      </w:tblPr>
      <w:tblGrid>
        <w:gridCol w:w="1129"/>
        <w:gridCol w:w="1276"/>
        <w:gridCol w:w="1559"/>
        <w:gridCol w:w="1134"/>
        <w:gridCol w:w="3969"/>
      </w:tblGrid>
      <w:tr w:rsidR="00520134" w:rsidRPr="00594B85" w14:paraId="531AEFD5" w14:textId="5DB39294" w:rsidTr="002879EB">
        <w:trPr>
          <w:divId w:val="1017850000"/>
          <w:trHeight w:val="300"/>
        </w:trPr>
        <w:tc>
          <w:tcPr>
            <w:tcW w:w="1129" w:type="dxa"/>
            <w:shd w:val="clear" w:color="auto" w:fill="FFFFFF" w:themeFill="background1"/>
            <w:noWrap/>
            <w:hideMark/>
          </w:tcPr>
          <w:p w14:paraId="3CE5CE53" w14:textId="6FE09746" w:rsidR="00520134" w:rsidRPr="00594B85" w:rsidRDefault="00520134" w:rsidP="00A04C1A">
            <w:r w:rsidRPr="00594B85">
              <w:t>Reference</w:t>
            </w:r>
          </w:p>
        </w:tc>
        <w:tc>
          <w:tcPr>
            <w:tcW w:w="1276" w:type="dxa"/>
            <w:shd w:val="clear" w:color="auto" w:fill="FFFFFF" w:themeFill="background1"/>
            <w:noWrap/>
            <w:hideMark/>
          </w:tcPr>
          <w:p w14:paraId="57291666" w14:textId="77777777" w:rsidR="00520134" w:rsidRPr="00594B85" w:rsidRDefault="00520134" w:rsidP="00A04C1A">
            <w:r w:rsidRPr="00594B85">
              <w:t>Nucleotide change</w:t>
            </w:r>
          </w:p>
        </w:tc>
        <w:tc>
          <w:tcPr>
            <w:tcW w:w="1559" w:type="dxa"/>
            <w:shd w:val="clear" w:color="auto" w:fill="FFFFFF" w:themeFill="background1"/>
            <w:noWrap/>
            <w:hideMark/>
          </w:tcPr>
          <w:p w14:paraId="5E4D357F" w14:textId="1271755B" w:rsidR="00520134" w:rsidRPr="00594B85" w:rsidRDefault="00520134" w:rsidP="00A04C1A">
            <w:r w:rsidRPr="00594B85">
              <w:t>Amino acids change</w:t>
            </w:r>
          </w:p>
        </w:tc>
        <w:tc>
          <w:tcPr>
            <w:tcW w:w="1134" w:type="dxa"/>
            <w:shd w:val="clear" w:color="auto" w:fill="FFFFFF" w:themeFill="background1"/>
            <w:noWrap/>
            <w:hideMark/>
          </w:tcPr>
          <w:p w14:paraId="530A3F4C" w14:textId="77777777" w:rsidR="00520134" w:rsidRPr="00594B85" w:rsidRDefault="00520134" w:rsidP="00A04C1A">
            <w:r w:rsidRPr="00594B85">
              <w:t>Outcome</w:t>
            </w:r>
          </w:p>
        </w:tc>
        <w:tc>
          <w:tcPr>
            <w:tcW w:w="3969" w:type="dxa"/>
            <w:shd w:val="clear" w:color="auto" w:fill="FFFFFF" w:themeFill="background1"/>
            <w:noWrap/>
            <w:hideMark/>
          </w:tcPr>
          <w:p w14:paraId="4B2B319B" w14:textId="77777777" w:rsidR="00520134" w:rsidRPr="00594B85" w:rsidRDefault="00520134" w:rsidP="00A04C1A">
            <w:r w:rsidRPr="00594B85">
              <w:t>Other relevant data</w:t>
            </w:r>
          </w:p>
        </w:tc>
      </w:tr>
      <w:tr w:rsidR="00520134" w:rsidRPr="00594B85" w14:paraId="1D03033C" w14:textId="3E642553" w:rsidTr="002879EB">
        <w:trPr>
          <w:divId w:val="1017850000"/>
          <w:trHeight w:val="1080"/>
        </w:trPr>
        <w:tc>
          <w:tcPr>
            <w:tcW w:w="1129" w:type="dxa"/>
            <w:shd w:val="clear" w:color="auto" w:fill="FFFFFF" w:themeFill="background1"/>
            <w:hideMark/>
          </w:tcPr>
          <w:p w14:paraId="4B6FA721" w14:textId="37AF3D4A" w:rsidR="00520134" w:rsidRPr="00594B85" w:rsidRDefault="000106A2" w:rsidP="00A04C1A">
            <w:r>
              <w:fldChar w:fldCharType="begin" w:fldLock="1"/>
            </w:r>
            <w:r>
              <w:instrText>ADDIN CSL_CITATION {"citationItems":[{"id":"ITEM-1","itemData":{"DOI":"10.1007/S00467-022-05656-5","ISSN":"1432-198X","PMID":"35748945","abstract":"Background: Recently, recessive mutations in SGPL1 (sphingosine-1-phosphate lyase), which encodes the final enzyme of sphingolipid metabolism, have been reported to cause steroid-resistant nephrotic syndrome, adrenal insufficiency, and many other organ/system involvements. We aimed to determine the clinical and genetic characteristics, and outcomes in patients with SGPL1 mutations. Methods: The study included 6 patients with bi-allelic SGPL1 mutation. Clinical, genetic, and laboratory characteristics, and outcomes of the patients were evaluated retrospectively. We also reviewed previously reported patients with SGPL1 mutations and compared them to the presented patients. Results: The median age at kidney presentation was 5 months. Four patients (67%) were diagnosed before age 1 year. Kidney biopsy showed focal segmental glomerulosclerosis in 2 patients and diffuse mesangial sclerosis in one patient. Steroids were given to 3 patients, but they did not respond. All 6 patients progressed to chronic kidney disease; 5 required kidney replacement therapy (KRT) at a median age of 6 months. Deceased kidney transplantation was performed in one patient. All 6 patients had adrenal insufficiency, of which 5 were diagnosed at age &lt; 6 months. Three patients had hypothyroidism, 2 had ichthyosis, 4 had immunodeficiency, 5 had neurological findings, and 2 had genitourinary system anomalies. Four patients died at a median age of 30.5 months. Two patients are being followed up with KRT. One patient had a novel mutation. Conclusions: Patients with SGPL1 mutations have a poor prognosis, and many types of extrarenal organ/system involvement beyond adrenal insufficiency can be seen. Genetic diagnosis of such patients is important for treatment, genetic counseling, and screening for comorbid conditions. Graphical Abstract: A higher resolution version of the Graphical abstract is available as Supplementary information. [Figure not available: see fulltext.]","author":[{"dropping-particle":"","family":"Tastemel Ozturk","given":"Tugba","non-dropping-particle":"","parse-names":false,"suffix":""},{"dropping-particle":"","family":"Canpolat","given":"Nur","non-dropping-particle":"","parse-names":false,"suffix":""},{"dropping-particle":"","family":"Saygili","given":"Seha","non-dropping-particle":"","parse-names":false,"suffix":""},{"dropping-particle":"","family":"Bayrakci","given":"Umut Selda","non-dropping-particle":"","parse-names":false,"suffix":""},{"dropping-particle":"","family":"Soylemezoglu","given":"Oguz","non-dropping-particle":"","parse-names":false,"suffix":""},{"dropping-particle":"","family":"Ozaltin","given":"Fatih","non-dropping-particle":"","parse-names":false,"suffix":""},{"dropping-particle":"","family":"Topaloglu","given":"Rezan","non-dropping-particle":"","parse-names":false,"suffix":""}],"container-title":"Pediatric nephrology (Berlin, Germany)","id":"ITEM-1","issue":"3","issued":{"date-parts":[["2023","3","1"]]},"page":"711-719","publisher":"Pediatr Nephrol","title":"A rare cause of nephrotic syndrome-sphingosine-1-phosphate lyase (SGPL1) deficiency: 6 cases and a review of the literature","type":"article-journal","volume":"38"},"uris":["http://www.mendeley.com/documents/?uuid=119b3912-6005-3f1f-a845-687b7babe661"]}],"mendeley":{"formattedCitation":"(Tastemel Ozturk &lt;i&gt;et al.&lt;/i&gt;, 2023)","plainTextFormattedCitation":"(Tastemel Ozturk et al., 2023)","previouslyFormattedCitation":"(Tastemel Ozturk &lt;i&gt;et al.&lt;/i&gt;, 2023)"},"properties":{"noteIndex":0},"schema":"https://github.com/citation-style-language/schema/raw/master/csl-citation.json"}</w:instrText>
            </w:r>
            <w:r>
              <w:fldChar w:fldCharType="separate"/>
            </w:r>
            <w:r w:rsidRPr="000106A2">
              <w:rPr>
                <w:noProof/>
              </w:rPr>
              <w:t xml:space="preserve">(Tastemel Ozturk </w:t>
            </w:r>
            <w:r w:rsidRPr="000106A2">
              <w:rPr>
                <w:i/>
                <w:noProof/>
              </w:rPr>
              <w:t>et al.</w:t>
            </w:r>
            <w:r w:rsidRPr="000106A2">
              <w:rPr>
                <w:noProof/>
              </w:rPr>
              <w:t>, 2023)</w:t>
            </w:r>
            <w:r>
              <w:fldChar w:fldCharType="end"/>
            </w:r>
          </w:p>
        </w:tc>
        <w:tc>
          <w:tcPr>
            <w:tcW w:w="1276" w:type="dxa"/>
            <w:shd w:val="clear" w:color="auto" w:fill="FFFFFF" w:themeFill="background1"/>
            <w:hideMark/>
          </w:tcPr>
          <w:p w14:paraId="156B7448" w14:textId="77777777" w:rsidR="00520134" w:rsidRPr="00594B85" w:rsidRDefault="00520134" w:rsidP="00A04C1A">
            <w:r w:rsidRPr="00594B85">
              <w:t>c.1018&gt;T</w:t>
            </w:r>
          </w:p>
        </w:tc>
        <w:tc>
          <w:tcPr>
            <w:tcW w:w="1559" w:type="dxa"/>
            <w:shd w:val="clear" w:color="auto" w:fill="FFFFFF" w:themeFill="background1"/>
            <w:hideMark/>
          </w:tcPr>
          <w:p w14:paraId="5658B915" w14:textId="77777777" w:rsidR="00520134" w:rsidRPr="00594B85" w:rsidRDefault="00520134" w:rsidP="00A04C1A">
            <w:r w:rsidRPr="00594B85">
              <w:t>p.Arg340Tpr</w:t>
            </w:r>
          </w:p>
        </w:tc>
        <w:tc>
          <w:tcPr>
            <w:tcW w:w="1134" w:type="dxa"/>
            <w:shd w:val="clear" w:color="auto" w:fill="FFFFFF" w:themeFill="background1"/>
            <w:hideMark/>
          </w:tcPr>
          <w:p w14:paraId="24C14D0C" w14:textId="77777777" w:rsidR="00520134" w:rsidRPr="00594B85" w:rsidRDefault="00520134" w:rsidP="00A04C1A">
            <w:r w:rsidRPr="00594B85">
              <w:t>Alive</w:t>
            </w:r>
          </w:p>
        </w:tc>
        <w:tc>
          <w:tcPr>
            <w:tcW w:w="3969" w:type="dxa"/>
            <w:shd w:val="clear" w:color="auto" w:fill="FFFFFF" w:themeFill="background1"/>
            <w:hideMark/>
          </w:tcPr>
          <w:p w14:paraId="26B586D9" w14:textId="1EE45080" w:rsidR="00520134" w:rsidRPr="00594B85" w:rsidRDefault="00520134" w:rsidP="00A04C1A">
            <w:r w:rsidRPr="00594B85">
              <w:t xml:space="preserve">Kidney transplant (5.7y). Tetra ventricular hydrocephalus. Left cardiac ventricular hypertrophy. </w:t>
            </w:r>
          </w:p>
        </w:tc>
      </w:tr>
      <w:tr w:rsidR="00520134" w:rsidRPr="00594B85" w14:paraId="0C907196" w14:textId="39364A73" w:rsidTr="002879EB">
        <w:trPr>
          <w:divId w:val="1017850000"/>
          <w:trHeight w:val="1290"/>
        </w:trPr>
        <w:tc>
          <w:tcPr>
            <w:tcW w:w="1129" w:type="dxa"/>
            <w:shd w:val="clear" w:color="auto" w:fill="FFFFFF" w:themeFill="background1"/>
            <w:hideMark/>
          </w:tcPr>
          <w:p w14:paraId="179FC474" w14:textId="664FEE3C" w:rsidR="00520134" w:rsidRPr="00594B85" w:rsidRDefault="000106A2" w:rsidP="00A04C1A">
            <w:r>
              <w:fldChar w:fldCharType="begin" w:fldLock="1"/>
            </w:r>
            <w:r>
              <w:instrText>ADDIN CSL_CITATION {"citationItems":[{"id":"ITEM-1","itemData":{"DOI":"10.1007/S00467-022-05656-5","ISSN":"1432-198X","PMID":"35748945","abstract":"Background: Recently, recessive mutations in SGPL1 (sphingosine-1-phosphate lyase), which encodes the final enzyme of sphingolipid metabolism, have been reported to cause steroid-resistant nephrotic syndrome, adrenal insufficiency, and many other organ/system involvements. We aimed to determine the clinical and genetic characteristics, and outcomes in patients with SGPL1 mutations. Methods: The study included 6 patients with bi-allelic SGPL1 mutation. Clinical, genetic, and laboratory characteristics, and outcomes of the patients were evaluated retrospectively. We also reviewed previously reported patients with SGPL1 mutations and compared them to the presented patients. Results: The median age at kidney presentation was 5 months. Four patients (67%) were diagnosed before age 1 year. Kidney biopsy showed focal segmental glomerulosclerosis in 2 patients and diffuse mesangial sclerosis in one patient. Steroids were given to 3 patients, but they did not respond. All 6 patients progressed to chronic kidney disease; 5 required kidney replacement therapy (KRT) at a median age of 6 months. Deceased kidney transplantation was performed in one patient. All 6 patients had adrenal insufficiency, of which 5 were diagnosed at age &lt; 6 months. Three patients had hypothyroidism, 2 had ichthyosis, 4 had immunodeficiency, 5 had neurological findings, and 2 had genitourinary system anomalies. Four patients died at a median age of 30.5 months. Two patients are being followed up with KRT. One patient had a novel mutation. Conclusions: Patients with SGPL1 mutations have a poor prognosis, and many types of extrarenal organ/system involvement beyond adrenal insufficiency can be seen. Genetic diagnosis of such patients is important for treatment, genetic counseling, and screening for comorbid conditions. Graphical Abstract: A higher resolution version of the Graphical abstract is available as Supplementary information. [Figure not available: see fulltext.]","author":[{"dropping-particle":"","family":"Tastemel Ozturk","given":"Tugba","non-dropping-particle":"","parse-names":false,"suffix":""},{"dropping-particle":"","family":"Canpolat","given":"Nur","non-dropping-particle":"","parse-names":false,"suffix":""},{"dropping-particle":"","family":"Saygili","given":"Seha","non-dropping-particle":"","parse-names":false,"suffix":""},{"dropping-particle":"","family":"Bayrakci","given":"Umut Selda","non-dropping-particle":"","parse-names":false,"suffix":""},{"dropping-particle":"","family":"Soylemezoglu","given":"Oguz","non-dropping-particle":"","parse-names":false,"suffix":""},{"dropping-particle":"","family":"Ozaltin","given":"Fatih","non-dropping-particle":"","parse-names":false,"suffix":""},{"dropping-particle":"","family":"Topaloglu","given":"Rezan","non-dropping-particle":"","parse-names":false,"suffix":""}],"container-title":"Pediatric nephrology (Berlin, Germany)","id":"ITEM-1","issue":"3","issued":{"date-parts":[["2023","3","1"]]},"page":"711-719","publisher":"Pediatr Nephrol","title":"A rare cause of nephrotic syndrome-sphingosine-1-phosphate lyase (SGPL1) deficiency: 6 cases and a review of the literature","type":"article-journal","volume":"38"},"uris":["http://www.mendeley.com/documents/?uuid=119b3912-6005-3f1f-a845-687b7babe661"]}],"mendeley":{"formattedCitation":"(Tastemel Ozturk &lt;i&gt;et al.&lt;/i&gt;, 2023)","plainTextFormattedCitation":"(Tastemel Ozturk et al., 2023)","previouslyFormattedCitation":"(Tastemel Ozturk &lt;i&gt;et al.&lt;/i&gt;, 2023)"},"properties":{"noteIndex":0},"schema":"https://github.com/citation-style-language/schema/raw/master/csl-citation.json"}</w:instrText>
            </w:r>
            <w:r>
              <w:fldChar w:fldCharType="separate"/>
            </w:r>
            <w:r w:rsidRPr="000106A2">
              <w:rPr>
                <w:noProof/>
              </w:rPr>
              <w:t xml:space="preserve">(Tastemel Ozturk </w:t>
            </w:r>
            <w:r w:rsidRPr="000106A2">
              <w:rPr>
                <w:i/>
                <w:noProof/>
              </w:rPr>
              <w:t>et al.</w:t>
            </w:r>
            <w:r w:rsidRPr="000106A2">
              <w:rPr>
                <w:noProof/>
              </w:rPr>
              <w:t>, 2023)</w:t>
            </w:r>
            <w:r>
              <w:fldChar w:fldCharType="end"/>
            </w:r>
          </w:p>
        </w:tc>
        <w:tc>
          <w:tcPr>
            <w:tcW w:w="1276" w:type="dxa"/>
            <w:shd w:val="clear" w:color="auto" w:fill="FFFFFF" w:themeFill="background1"/>
            <w:hideMark/>
          </w:tcPr>
          <w:p w14:paraId="67405DB2" w14:textId="77777777" w:rsidR="00520134" w:rsidRPr="00594B85" w:rsidRDefault="00520134" w:rsidP="00A04C1A">
            <w:r w:rsidRPr="00594B85">
              <w:t>c.1018&gt;T</w:t>
            </w:r>
          </w:p>
        </w:tc>
        <w:tc>
          <w:tcPr>
            <w:tcW w:w="1559" w:type="dxa"/>
            <w:shd w:val="clear" w:color="auto" w:fill="FFFFFF" w:themeFill="background1"/>
            <w:hideMark/>
          </w:tcPr>
          <w:p w14:paraId="2B57616A" w14:textId="77777777" w:rsidR="00520134" w:rsidRPr="00594B85" w:rsidRDefault="00520134" w:rsidP="00A04C1A">
            <w:r w:rsidRPr="00594B85">
              <w:t>p.Arg340Trp</w:t>
            </w:r>
          </w:p>
        </w:tc>
        <w:tc>
          <w:tcPr>
            <w:tcW w:w="1134" w:type="dxa"/>
            <w:shd w:val="clear" w:color="auto" w:fill="FFFFFF" w:themeFill="background1"/>
            <w:hideMark/>
          </w:tcPr>
          <w:p w14:paraId="5240DAA0" w14:textId="77777777" w:rsidR="00520134" w:rsidRPr="00594B85" w:rsidRDefault="00520134" w:rsidP="00A04C1A">
            <w:r w:rsidRPr="00594B85">
              <w:t>Alive</w:t>
            </w:r>
          </w:p>
        </w:tc>
        <w:tc>
          <w:tcPr>
            <w:tcW w:w="3969" w:type="dxa"/>
            <w:shd w:val="clear" w:color="auto" w:fill="FFFFFF" w:themeFill="background1"/>
            <w:hideMark/>
          </w:tcPr>
          <w:p w14:paraId="1D101208" w14:textId="77777777" w:rsidR="00520134" w:rsidRPr="00594B85" w:rsidRDefault="00520134" w:rsidP="00A04C1A">
            <w:r w:rsidRPr="00594B85">
              <w:t>Hypertension. Humoral immunodeficiency. Thin corpus callosum and increased depth and width of the cerebral sulcus</w:t>
            </w:r>
          </w:p>
        </w:tc>
      </w:tr>
      <w:tr w:rsidR="00520134" w:rsidRPr="00594B85" w14:paraId="6D73A449" w14:textId="209ACF48" w:rsidTr="002879EB">
        <w:trPr>
          <w:divId w:val="1017850000"/>
          <w:trHeight w:val="1290"/>
        </w:trPr>
        <w:tc>
          <w:tcPr>
            <w:tcW w:w="1129" w:type="dxa"/>
            <w:shd w:val="clear" w:color="auto" w:fill="FFFFFF" w:themeFill="background1"/>
            <w:hideMark/>
          </w:tcPr>
          <w:p w14:paraId="1C622F35" w14:textId="2D86EDE8" w:rsidR="00520134" w:rsidRPr="00594B85" w:rsidRDefault="004101FC" w:rsidP="00A04C1A">
            <w:r>
              <w:fldChar w:fldCharType="begin" w:fldLock="1"/>
            </w:r>
            <w:r w:rsidR="00CB4431">
              <w:instrText>ADDIN CSL_CITATION {"citationItems":[{"id":"ITEM-1","itemData":{"DOI":"10.1093/CKJ/SFX130","ISSN":"2048-8505","PMID":"30090628","abstract":"Little is known about the molecular pathogenesis of congenital nephrotic syndrome in association with primary adrenal insufficiency. Most recently, three groups found concurrently the underlying genetic defect in the gene sphingosine-1-phosphate lyase 1 (SGPL1) and called the disease nephrotic syndrome type 14 (NPHS14). In this report we have performed whole-exome sequencing and identified a new homozygous variant in SGPL1, p.Arg340Trp, in a girl with nephrotic syndrome and Addison’s disease. Her brother died previously with the same phenotype and hyperpigmentation of the skin. We reviewed the reported cases and concluded that NPHS14 is a clinically recognizable syndrome. The discovery of this syndrome may contribute to the diagnosis and description of additional patients who could benefit from treatment, genetic counseling and screening for related comorbidities. Until now, patients with congenital nephrotic syndrome associated with primary adrenal insufficiency have been treated as having two different diseases; however, the treatment for patients with NPHS14 should be unique, possibly targeting the sphingolipid metabolism.","author":[{"dropping-particle":"","family":"Linhares","given":"Natália Duarte","non-dropping-particle":"","parse-names":false,"suffix":""},{"dropping-particle":"","family":"Arantes","given":"Rodrigo Rezende","non-dropping-particle":"","parse-names":false,"suffix":""},{"dropping-particle":"","family":"Araujo","given":"Stanley Almeida","non-dropping-particle":"","parse-names":false,"suffix":""},{"dropping-particle":"","family":"Pena","given":"Sergio D.J.","non-dropping-particle":"","parse-names":false,"suffix":""}],"container-title":"Clinical kidney journal","id":"ITEM-1","issue":"4","issued":{"date-parts":[["2018","8","1"]]},"page":"462-467","publisher":"Clin Kidney J","title":"Nephrotic syndrome and adrenal insufficiency caused by a variant in SGPL1","type":"article-journal","volume":"11"},"uris":["http://www.mendeley.com/documents/?uuid=0f5891a1-9c50-3f64-97bc-8bbf7f0c6e87"]}],"mendeley":{"formattedCitation":"(Linhares &lt;i&gt;et al.&lt;/i&gt;, 2018)","plainTextFormattedCitation":"(Linhares et al., 2018)","previouslyFormattedCitation":"(Linhares &lt;i&gt;et al.&lt;/i&gt;, 2018)"},"properties":{"noteIndex":0},"schema":"https://github.com/citation-style-language/schema/raw/master/csl-citation.json"}</w:instrText>
            </w:r>
            <w:r>
              <w:fldChar w:fldCharType="separate"/>
            </w:r>
            <w:r w:rsidRPr="004101FC">
              <w:rPr>
                <w:noProof/>
              </w:rPr>
              <w:t xml:space="preserve">(Linhares </w:t>
            </w:r>
            <w:r w:rsidRPr="004101FC">
              <w:rPr>
                <w:i/>
                <w:noProof/>
              </w:rPr>
              <w:t>et al.</w:t>
            </w:r>
            <w:r w:rsidRPr="004101FC">
              <w:rPr>
                <w:noProof/>
              </w:rPr>
              <w:t>, 2018)</w:t>
            </w:r>
            <w:r>
              <w:fldChar w:fldCharType="end"/>
            </w:r>
          </w:p>
        </w:tc>
        <w:tc>
          <w:tcPr>
            <w:tcW w:w="1276" w:type="dxa"/>
            <w:shd w:val="clear" w:color="auto" w:fill="FFFFFF" w:themeFill="background1"/>
            <w:hideMark/>
          </w:tcPr>
          <w:p w14:paraId="7DB9C211" w14:textId="77777777" w:rsidR="00520134" w:rsidRPr="00594B85" w:rsidRDefault="00520134" w:rsidP="00A04C1A">
            <w:r w:rsidRPr="00594B85">
              <w:t>c.1018C&gt;T</w:t>
            </w:r>
          </w:p>
        </w:tc>
        <w:tc>
          <w:tcPr>
            <w:tcW w:w="1559" w:type="dxa"/>
            <w:shd w:val="clear" w:color="auto" w:fill="FFFFFF" w:themeFill="background1"/>
            <w:hideMark/>
          </w:tcPr>
          <w:p w14:paraId="5A5700C2" w14:textId="77777777" w:rsidR="00520134" w:rsidRPr="00594B85" w:rsidRDefault="00520134" w:rsidP="00A04C1A">
            <w:r w:rsidRPr="00594B85">
              <w:t>p.Arg340Trp</w:t>
            </w:r>
          </w:p>
        </w:tc>
        <w:tc>
          <w:tcPr>
            <w:tcW w:w="1134" w:type="dxa"/>
            <w:shd w:val="clear" w:color="auto" w:fill="FFFFFF" w:themeFill="background1"/>
            <w:hideMark/>
          </w:tcPr>
          <w:p w14:paraId="56C4F29C" w14:textId="77777777" w:rsidR="00520134" w:rsidRPr="00594B85" w:rsidRDefault="00520134" w:rsidP="00A04C1A">
            <w:r w:rsidRPr="00594B85">
              <w:t>Deceased (3.5y)</w:t>
            </w:r>
          </w:p>
        </w:tc>
        <w:tc>
          <w:tcPr>
            <w:tcW w:w="3969" w:type="dxa"/>
            <w:shd w:val="clear" w:color="auto" w:fill="FFFFFF" w:themeFill="background1"/>
            <w:hideMark/>
          </w:tcPr>
          <w:p w14:paraId="5C9C263C" w14:textId="77777777" w:rsidR="00520134" w:rsidRPr="00594B85" w:rsidRDefault="00520134" w:rsidP="00A04C1A">
            <w:r w:rsidRPr="00594B85">
              <w:t>High levels of cholesterol. Pericardial effusion and cardiomegaly. Multiple episodes of high blood pressure</w:t>
            </w:r>
          </w:p>
        </w:tc>
      </w:tr>
      <w:tr w:rsidR="00520134" w:rsidRPr="00594B85" w14:paraId="1CEC2263" w14:textId="481BE02C" w:rsidTr="002879EB">
        <w:trPr>
          <w:divId w:val="1017850000"/>
          <w:trHeight w:val="1290"/>
        </w:trPr>
        <w:tc>
          <w:tcPr>
            <w:tcW w:w="1129" w:type="dxa"/>
            <w:shd w:val="clear" w:color="auto" w:fill="FFFFFF" w:themeFill="background1"/>
            <w:hideMark/>
          </w:tcPr>
          <w:p w14:paraId="08727238" w14:textId="0FF00603" w:rsidR="00520134" w:rsidRPr="00594B85" w:rsidRDefault="00CB4431" w:rsidP="00A04C1A">
            <w:r>
              <w:fldChar w:fldCharType="begin" w:fldLock="1"/>
            </w:r>
            <w:r>
              <w:instrText>ADDIN CSL_CITATION {"citationItems":[{"id":"ITEM-1","itemData":{"DOI":"10.1515/JPEM-2011-0296","ISSN":"2191-0251","PMID":"24633749","abstract":"Adrenal disorders in patients with congenital nephrotic syndrome (CNS) have seldom been reported, and the mechanisms that could explain this association are not known. The follow-up of a male infant diagnosed with CNS and primary adrenal insufficiency in his first year of life is the object of this paper.","author":[{"dropping-particle":"","family":"Pezzuti","given":"Isabela Leite","non-dropping-particle":"","parse-names":false,"suffix":""},{"dropping-particle":"","family":"Silva","given":"Ivani Novato","non-dropping-particle":"","parse-names":false,"suffix":""},{"dropping-particle":"","family":"Albuquerque","given":"Cristiano Tulio Mac Iel","non-dropping-particle":"","parse-names":false,"suffix":""},{"dropping-particle":"","family":"Duarte","given":"Mariana Guerra","non-dropping-particle":"","parse-names":false,"suffix":""},{"dropping-particle":"","family":"Silva","given":"Jose Maria Penido","non-dropping-particle":"","parse-names":false,"suffix":""}],"container-title":"Journal of pediatric endocrinology &amp; metabolism : JPEM","id":"ITEM-1","issue":"5-6","issued":{"date-parts":[["2014"]]},"page":"565-567","publisher":"J Pediatr Endocrinol Metab","title":"Adrenal insufficiency in association with congenital nephrotic syndrome: a case report","type":"article-journal","volume":"27"},"uris":["http://www.mendeley.com/documents/?uuid=70e8c1a6-60b1-32c9-b670-0648ba043823"]}],"mendeley":{"formattedCitation":"(Pezzuti &lt;i&gt;et al.&lt;/i&gt;, 2014)","plainTextFormattedCitation":"(Pezzuti et al., 2014)","previouslyFormattedCitation":"(Pezzuti &lt;i&gt;et al.&lt;/i&gt;, 2014)"},"properties":{"noteIndex":0},"schema":"https://github.com/citation-style-language/schema/raw/master/csl-citation.json"}</w:instrText>
            </w:r>
            <w:r>
              <w:fldChar w:fldCharType="separate"/>
            </w:r>
            <w:r w:rsidRPr="00CB4431">
              <w:rPr>
                <w:noProof/>
              </w:rPr>
              <w:t xml:space="preserve">(Pezzuti </w:t>
            </w:r>
            <w:r w:rsidRPr="00CB4431">
              <w:rPr>
                <w:i/>
                <w:noProof/>
              </w:rPr>
              <w:t>et al.</w:t>
            </w:r>
            <w:r w:rsidRPr="00CB4431">
              <w:rPr>
                <w:noProof/>
              </w:rPr>
              <w:t>, 2014)</w:t>
            </w:r>
            <w:r>
              <w:fldChar w:fldCharType="end"/>
            </w:r>
          </w:p>
        </w:tc>
        <w:tc>
          <w:tcPr>
            <w:tcW w:w="1276" w:type="dxa"/>
            <w:shd w:val="clear" w:color="auto" w:fill="FFFFFF" w:themeFill="background1"/>
            <w:hideMark/>
          </w:tcPr>
          <w:p w14:paraId="29947ED3" w14:textId="77777777" w:rsidR="00520134" w:rsidRPr="00594B85" w:rsidRDefault="00520134" w:rsidP="00A04C1A">
            <w:r w:rsidRPr="00594B85">
              <w:t>c.1018C&gt;T</w:t>
            </w:r>
          </w:p>
        </w:tc>
        <w:tc>
          <w:tcPr>
            <w:tcW w:w="1559" w:type="dxa"/>
            <w:shd w:val="clear" w:color="auto" w:fill="FFFFFF" w:themeFill="background1"/>
            <w:hideMark/>
          </w:tcPr>
          <w:p w14:paraId="40D22C22" w14:textId="77777777" w:rsidR="00520134" w:rsidRPr="00594B85" w:rsidRDefault="00520134" w:rsidP="00A04C1A">
            <w:r w:rsidRPr="00594B85">
              <w:t>p.Arg340Trp</w:t>
            </w:r>
          </w:p>
        </w:tc>
        <w:tc>
          <w:tcPr>
            <w:tcW w:w="1134" w:type="dxa"/>
            <w:shd w:val="clear" w:color="auto" w:fill="FFFFFF" w:themeFill="background1"/>
            <w:hideMark/>
          </w:tcPr>
          <w:p w14:paraId="59F3F921" w14:textId="77777777" w:rsidR="00520134" w:rsidRPr="00594B85" w:rsidRDefault="00520134" w:rsidP="00A04C1A">
            <w:r w:rsidRPr="00594B85">
              <w:t>Deceased (1.5y)</w:t>
            </w:r>
          </w:p>
        </w:tc>
        <w:tc>
          <w:tcPr>
            <w:tcW w:w="3969" w:type="dxa"/>
            <w:shd w:val="clear" w:color="auto" w:fill="FFFFFF" w:themeFill="background1"/>
            <w:hideMark/>
          </w:tcPr>
          <w:p w14:paraId="7FA94C96" w14:textId="77777777" w:rsidR="00520134" w:rsidRPr="00594B85" w:rsidRDefault="00520134" w:rsidP="00A04C1A">
            <w:r w:rsidRPr="00594B85">
              <w:t>Patients is the older brother of subject 0628. No genetic study is available. We assume that the genetic mutation is the same?</w:t>
            </w:r>
          </w:p>
        </w:tc>
      </w:tr>
      <w:tr w:rsidR="00520134" w:rsidRPr="00594B85" w14:paraId="2B1DA486" w14:textId="2902BDC5" w:rsidTr="002879EB">
        <w:trPr>
          <w:divId w:val="1017850000"/>
          <w:trHeight w:val="300"/>
        </w:trPr>
        <w:tc>
          <w:tcPr>
            <w:tcW w:w="1129" w:type="dxa"/>
            <w:shd w:val="clear" w:color="auto" w:fill="FFFFFF" w:themeFill="background1"/>
            <w:hideMark/>
          </w:tcPr>
          <w:p w14:paraId="29EFE83D" w14:textId="65338D02" w:rsidR="00520134" w:rsidRPr="00594B85" w:rsidRDefault="00CB4431" w:rsidP="00A04C1A">
            <w:r>
              <w:fldChar w:fldCharType="begin" w:fldLock="1"/>
            </w:r>
            <w:r>
              <w:instrText>ADDIN CSL_CITATION {"citationItems":[{"id":"ITEM-1","itemData":{"DOI":"10.1210/CLINEM/DGAC016","ISSN":"1945-7197","PMID":"35028661","abstract":"Context: There is a significant challenge of attributing specific diagnoses to patients with primary adrenal insufficiency of unknown etiology other than congenital adrenal hyperplasia (non-CAH PAI). Specific diagnoses per se may guide personalized treatment or may illuminate pathophysiology. Objective: This work aimed to investigate the efficacy of steroid hormone profiles and high-throughput sequencing methods in establishing the etiology in non-CAH PAI of unknown origin. Methods: Pediatric patients with non-CAH PAI whose etiology could not be established by clinical and biochemical characteristics were enrolled. Genetic analysis was performed using targeted-gene panel sequencing (TPS) and whole-exome sequencing (WES). Plasma adrenal steroids were quantified by liquid chromatography-mass spectrometry and compared to that of controls. This study comprised 18 pediatric endocrinology clinics with 41 patients (17 girls, median age: 3 mo, range: 0-8 y) with non-CAH PAI of unknown etiology. Results: A genetic diagnosis was obtained in 29 (70.7%) patients by TPS. Further molecular diagnosis could not be achieved by WES. Compared to a healthy control group, patients showed lower steroid concentrations, most statistically significantly in cortisone, cortisol, and corticosterone (P&lt;.0001, area under the receiver operating characteristic curve:. 96,. 88, and. 87, respectively). Plasma cortisol of less than 4 ng/mL, cortisone of less than 11 ng/mL, and corticosterone of less than 0.11 ng/mL had a greater than 95% specificity to ensure the diagnosis of non-CAH PAI of unknown etiology. Conclusion: Steroid hormone profiles are highly sensitive for the diagnosis of non-CAH PAI of unknown etiology, but they are unlikely to point to a specific molecular diagnosis. TPS is an optimal approach in the molecular diagnosis of these patients with high efficacy, whereas little additional benefit is expected from WES.","author":[{"dropping-particle":"","family":"Seven Menevse","given":"Tuba","non-dropping-particle":"","parse-names":false,"suffix":""},{"dropping-particle":"","family":"Kendir Demirkol","given":"Yasemin","non-dropping-particle":"","parse-names":false,"suffix":""},{"dropping-particle":"","family":"Gurpinar Tosun","given":"Busra","non-dropping-particle":"","parse-names":false,"suffix":""},{"dropping-particle":"","family":"Bayramoglu","given":"Elvan","non-dropping-particle":"","parse-names":false,"suffix":""},{"dropping-particle":"","family":"Yildiz","given":"Melek","non-dropping-particle":"","parse-names":false,"suffix":""},{"dropping-particle":"","family":"Acar","given":"Sezer","non-dropping-particle":"","parse-names":false,"suffix":""},{"dropping-particle":"","family":"Erisen Karaca","given":"Seda","non-dropping-particle":"","parse-names":false,"suffix":""},{"dropping-particle":"","family":"Orbak","given":"Zerrin","non-dropping-particle":"","parse-names":false,"suffix":""},{"dropping-particle":"","family":"Onder","given":"Asan","non-dropping-particle":"","parse-names":false,"suffix":""},{"dropping-particle":"","family":"Sobu","given":"Elif","non-dropping-particle":"","parse-names":false,"suffix":""},{"dropping-particle":"","family":"Anlk","given":"Ahmet","non-dropping-particle":"","parse-names":false,"suffix":""},{"dropping-particle":"","family":"Atay","given":"Zeynep","non-dropping-particle":"","parse-names":false,"suffix":""},{"dropping-particle":"","family":"Bugrul","given":"Fuat","non-dropping-particle":"","parse-names":false,"suffix":""},{"dropping-particle":"","family":"Derya Bulus","given":"Ayse","non-dropping-particle":"","parse-names":false,"suffix":""},{"dropping-particle":"","family":"Demir","given":"Korcan","non-dropping-particle":"","parse-names":false,"suffix":""},{"dropping-particle":"","family":"Dogan","given":"Durmus","non-dropping-particle":"","parse-names":false,"suffix":""},{"dropping-particle":"","family":"Cihan Emeksiz","given":"Hamdi","non-dropping-particle":"","parse-names":false,"suffix":""},{"dropping-particle":"","family":"Kirmizibekmez","given":"Heves","non-dropping-particle":"","parse-names":false,"suffix":""},{"dropping-particle":"","family":"Ozcan Murat","given":"Nurhan","non-dropping-particle":"","parse-names":false,"suffix":""},{"dropping-particle":"","family":"Yaman","given":"Akan","non-dropping-particle":"","parse-names":false,"suffix":""},{"dropping-particle":"","family":"Turan","given":"Serap","non-dropping-particle":"","parse-names":false,"suffix":""},{"dropping-particle":"","family":"Bereket","given":"Abdullah","non-dropping-particle":"","parse-names":false,"suffix":""},{"dropping-particle":"","family":"Guran","given":"Tulay","non-dropping-particle":"","parse-names":false,"suffix":""}],"container-title":"The Journal of clinical endocrinology and metabolism","id":"ITEM-1","issue":"5","issued":{"date-parts":[["2022","5","1"]]},"page":"E1924-E1931","publisher":"J Clin Endocrinol Metab","title":"Steroid Hormone Profiles and Molecular Diagnostic Tools in Pediatric Patients With non-CAH Primary Adrenal Insufficiency","type":"article-journal","volume":"107"},"uris":["http://www.mendeley.com/documents/?uuid=c4d8ce3d-a791-3b65-9287-c532006ff4a5"]}],"mendeley":{"formattedCitation":"(Seven Menevse &lt;i&gt;et al.&lt;/i&gt;, 2022)","plainTextFormattedCitation":"(Seven Menevse et al., 2022)","previouslyFormattedCitation":"(Seven Menevse &lt;i&gt;et al.&lt;/i&gt;, 2022)"},"properties":{"noteIndex":0},"schema":"https://github.com/citation-style-language/schema/raw/master/csl-citation.json"}</w:instrText>
            </w:r>
            <w:r>
              <w:fldChar w:fldCharType="separate"/>
            </w:r>
            <w:r w:rsidRPr="00CB4431">
              <w:rPr>
                <w:noProof/>
              </w:rPr>
              <w:t xml:space="preserve">(Seven Menevse </w:t>
            </w:r>
            <w:r w:rsidRPr="00CB4431">
              <w:rPr>
                <w:i/>
                <w:noProof/>
              </w:rPr>
              <w:t>et al.</w:t>
            </w:r>
            <w:r w:rsidRPr="00CB4431">
              <w:rPr>
                <w:noProof/>
              </w:rPr>
              <w:t>, 2022)</w:t>
            </w:r>
            <w:r>
              <w:fldChar w:fldCharType="end"/>
            </w:r>
          </w:p>
        </w:tc>
        <w:tc>
          <w:tcPr>
            <w:tcW w:w="1276" w:type="dxa"/>
            <w:shd w:val="clear" w:color="auto" w:fill="FFFFFF" w:themeFill="background1"/>
            <w:hideMark/>
          </w:tcPr>
          <w:p w14:paraId="73AD2F71" w14:textId="77777777" w:rsidR="00520134" w:rsidRPr="00594B85" w:rsidRDefault="00520134" w:rsidP="00A04C1A">
            <w:r w:rsidRPr="00594B85">
              <w:t>c.1018C&gt;T</w:t>
            </w:r>
          </w:p>
        </w:tc>
        <w:tc>
          <w:tcPr>
            <w:tcW w:w="1559" w:type="dxa"/>
            <w:shd w:val="clear" w:color="auto" w:fill="FFFFFF" w:themeFill="background1"/>
            <w:hideMark/>
          </w:tcPr>
          <w:p w14:paraId="56020699" w14:textId="77777777" w:rsidR="00520134" w:rsidRPr="00594B85" w:rsidRDefault="00520134" w:rsidP="00A04C1A">
            <w:r w:rsidRPr="00594B85">
              <w:t>p.R340W)</w:t>
            </w:r>
          </w:p>
        </w:tc>
        <w:tc>
          <w:tcPr>
            <w:tcW w:w="1134" w:type="dxa"/>
            <w:shd w:val="clear" w:color="auto" w:fill="FFFFFF" w:themeFill="background1"/>
            <w:hideMark/>
          </w:tcPr>
          <w:p w14:paraId="26C401DC" w14:textId="77777777" w:rsidR="00520134" w:rsidRPr="00594B85" w:rsidRDefault="00520134" w:rsidP="00A04C1A">
            <w:r w:rsidRPr="00594B85">
              <w:t>NA</w:t>
            </w:r>
          </w:p>
        </w:tc>
        <w:tc>
          <w:tcPr>
            <w:tcW w:w="3969" w:type="dxa"/>
            <w:shd w:val="clear" w:color="auto" w:fill="FFFFFF" w:themeFill="background1"/>
            <w:hideMark/>
          </w:tcPr>
          <w:p w14:paraId="48882C70" w14:textId="77777777" w:rsidR="00520134" w:rsidRPr="00594B85" w:rsidRDefault="00520134" w:rsidP="00A04C1A"/>
        </w:tc>
      </w:tr>
      <w:tr w:rsidR="00520134" w:rsidRPr="00594B85" w14:paraId="59243FC9" w14:textId="7E085DEF" w:rsidTr="002879EB">
        <w:trPr>
          <w:divId w:val="1017850000"/>
          <w:trHeight w:val="300"/>
        </w:trPr>
        <w:tc>
          <w:tcPr>
            <w:tcW w:w="1129" w:type="dxa"/>
            <w:shd w:val="clear" w:color="auto" w:fill="FFFFFF" w:themeFill="background1"/>
            <w:hideMark/>
          </w:tcPr>
          <w:p w14:paraId="2B3D685F" w14:textId="564EB928" w:rsidR="00520134" w:rsidRPr="00594B85" w:rsidRDefault="00CB4431" w:rsidP="00A04C1A">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CB4431">
              <w:rPr>
                <w:noProof/>
              </w:rPr>
              <w:t xml:space="preserve">(Lovric </w:t>
            </w:r>
            <w:r w:rsidRPr="00CB4431">
              <w:rPr>
                <w:i/>
                <w:noProof/>
              </w:rPr>
              <w:t>et al.</w:t>
            </w:r>
            <w:r w:rsidRPr="00CB4431">
              <w:rPr>
                <w:noProof/>
              </w:rPr>
              <w:t>, 2017)</w:t>
            </w:r>
            <w:r>
              <w:fldChar w:fldCharType="end"/>
            </w:r>
          </w:p>
        </w:tc>
        <w:tc>
          <w:tcPr>
            <w:tcW w:w="1276" w:type="dxa"/>
            <w:shd w:val="clear" w:color="auto" w:fill="FFFFFF" w:themeFill="background1"/>
            <w:hideMark/>
          </w:tcPr>
          <w:p w14:paraId="6DD9C71F" w14:textId="77777777" w:rsidR="00520134" w:rsidRPr="00594B85" w:rsidRDefault="00520134" w:rsidP="00A04C1A">
            <w:r w:rsidRPr="00594B85">
              <w:t>c.1037G&gt;T</w:t>
            </w:r>
          </w:p>
        </w:tc>
        <w:tc>
          <w:tcPr>
            <w:tcW w:w="1559" w:type="dxa"/>
            <w:shd w:val="clear" w:color="auto" w:fill="FFFFFF" w:themeFill="background1"/>
            <w:hideMark/>
          </w:tcPr>
          <w:p w14:paraId="56B8DC75" w14:textId="77777777" w:rsidR="00520134" w:rsidRPr="00594B85" w:rsidRDefault="00520134" w:rsidP="00A04C1A">
            <w:r w:rsidRPr="00594B85">
              <w:t>p.Ser346IIe</w:t>
            </w:r>
          </w:p>
        </w:tc>
        <w:tc>
          <w:tcPr>
            <w:tcW w:w="1134" w:type="dxa"/>
            <w:shd w:val="clear" w:color="auto" w:fill="FFFFFF" w:themeFill="background1"/>
            <w:hideMark/>
          </w:tcPr>
          <w:p w14:paraId="0CEE5970" w14:textId="77777777" w:rsidR="00520134" w:rsidRPr="00594B85" w:rsidRDefault="00520134" w:rsidP="00A04C1A">
            <w:r w:rsidRPr="00594B85">
              <w:t>Deceased (3m)</w:t>
            </w:r>
          </w:p>
        </w:tc>
        <w:tc>
          <w:tcPr>
            <w:tcW w:w="3969" w:type="dxa"/>
            <w:shd w:val="clear" w:color="auto" w:fill="FFFFFF" w:themeFill="background1"/>
            <w:hideMark/>
          </w:tcPr>
          <w:p w14:paraId="2EE9C480" w14:textId="6E064279" w:rsidR="00520134" w:rsidRPr="00594B85" w:rsidRDefault="00520134" w:rsidP="00A04C1A">
            <w:r w:rsidRPr="00594B85">
              <w:t>Hypocalcaemia</w:t>
            </w:r>
          </w:p>
        </w:tc>
      </w:tr>
      <w:tr w:rsidR="00520134" w:rsidRPr="00594B85" w14:paraId="1C5123D9" w14:textId="3F268EFF" w:rsidTr="002879EB">
        <w:trPr>
          <w:divId w:val="1017850000"/>
          <w:trHeight w:val="1500"/>
        </w:trPr>
        <w:tc>
          <w:tcPr>
            <w:tcW w:w="1129" w:type="dxa"/>
            <w:shd w:val="clear" w:color="auto" w:fill="FFFFFF" w:themeFill="background1"/>
            <w:hideMark/>
          </w:tcPr>
          <w:p w14:paraId="5EAFE154" w14:textId="43A21418" w:rsidR="00520134" w:rsidRPr="00594B85" w:rsidRDefault="00CB4431" w:rsidP="00A04C1A">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CB4431">
              <w:rPr>
                <w:noProof/>
              </w:rPr>
              <w:t xml:space="preserve">(Lovric </w:t>
            </w:r>
            <w:r w:rsidRPr="00CB4431">
              <w:rPr>
                <w:i/>
                <w:noProof/>
              </w:rPr>
              <w:t>et al.</w:t>
            </w:r>
            <w:r w:rsidRPr="00CB4431">
              <w:rPr>
                <w:noProof/>
              </w:rPr>
              <w:t>, 2017)</w:t>
            </w:r>
            <w:r>
              <w:fldChar w:fldCharType="end"/>
            </w:r>
          </w:p>
        </w:tc>
        <w:tc>
          <w:tcPr>
            <w:tcW w:w="1276" w:type="dxa"/>
            <w:shd w:val="clear" w:color="auto" w:fill="FFFFFF" w:themeFill="background1"/>
            <w:hideMark/>
          </w:tcPr>
          <w:p w14:paraId="1C642F28" w14:textId="77777777" w:rsidR="00520134" w:rsidRPr="00594B85" w:rsidRDefault="00520134" w:rsidP="00A04C1A">
            <w:r w:rsidRPr="00594B85">
              <w:t>c.1037G&gt;T</w:t>
            </w:r>
          </w:p>
        </w:tc>
        <w:tc>
          <w:tcPr>
            <w:tcW w:w="1559" w:type="dxa"/>
            <w:shd w:val="clear" w:color="auto" w:fill="FFFFFF" w:themeFill="background1"/>
            <w:hideMark/>
          </w:tcPr>
          <w:p w14:paraId="4A71CAA0" w14:textId="77777777" w:rsidR="00520134" w:rsidRPr="00594B85" w:rsidRDefault="00520134" w:rsidP="00A04C1A">
            <w:r w:rsidRPr="00594B85">
              <w:t>p.Ser346IIe</w:t>
            </w:r>
          </w:p>
        </w:tc>
        <w:tc>
          <w:tcPr>
            <w:tcW w:w="1134" w:type="dxa"/>
            <w:shd w:val="clear" w:color="auto" w:fill="FFFFFF" w:themeFill="background1"/>
            <w:hideMark/>
          </w:tcPr>
          <w:p w14:paraId="0A7745B4" w14:textId="77777777" w:rsidR="00520134" w:rsidRPr="00594B85" w:rsidRDefault="00520134" w:rsidP="00A04C1A">
            <w:r w:rsidRPr="00594B85">
              <w:t>Deceased (5m)</w:t>
            </w:r>
          </w:p>
        </w:tc>
        <w:tc>
          <w:tcPr>
            <w:tcW w:w="3969" w:type="dxa"/>
            <w:shd w:val="clear" w:color="auto" w:fill="FFFFFF" w:themeFill="background1"/>
            <w:hideMark/>
          </w:tcPr>
          <w:p w14:paraId="1CB9BB3F" w14:textId="4917DBE7" w:rsidR="00520134" w:rsidRPr="00594B85" w:rsidRDefault="00520134" w:rsidP="00A04C1A">
            <w:r w:rsidRPr="00594B85">
              <w:t>Prenatal oedema/hydrops. Muscular hypotonia. Intestinal malformation. Facial dysmorphism. Hypocalcaemia</w:t>
            </w:r>
          </w:p>
        </w:tc>
      </w:tr>
      <w:tr w:rsidR="00520134" w:rsidRPr="00594B85" w14:paraId="32325867" w14:textId="0FB441A9" w:rsidTr="002879EB">
        <w:trPr>
          <w:divId w:val="1017850000"/>
          <w:trHeight w:val="450"/>
        </w:trPr>
        <w:tc>
          <w:tcPr>
            <w:tcW w:w="1129" w:type="dxa"/>
            <w:shd w:val="clear" w:color="auto" w:fill="FFFFFF" w:themeFill="background1"/>
            <w:hideMark/>
          </w:tcPr>
          <w:p w14:paraId="6FD90C01" w14:textId="62A4CB35" w:rsidR="00520134" w:rsidRPr="00594B85" w:rsidRDefault="00CB4431" w:rsidP="00A04C1A">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CB4431">
              <w:rPr>
                <w:noProof/>
              </w:rPr>
              <w:t xml:space="preserve">(Lovric </w:t>
            </w:r>
            <w:r w:rsidRPr="00CB4431">
              <w:rPr>
                <w:i/>
                <w:noProof/>
              </w:rPr>
              <w:t>et al.</w:t>
            </w:r>
            <w:r w:rsidRPr="00CB4431">
              <w:rPr>
                <w:noProof/>
              </w:rPr>
              <w:t>, 2017)</w:t>
            </w:r>
            <w:r>
              <w:fldChar w:fldCharType="end"/>
            </w:r>
          </w:p>
        </w:tc>
        <w:tc>
          <w:tcPr>
            <w:tcW w:w="1276" w:type="dxa"/>
            <w:shd w:val="clear" w:color="auto" w:fill="FFFFFF" w:themeFill="background1"/>
            <w:hideMark/>
          </w:tcPr>
          <w:p w14:paraId="74AE69D6" w14:textId="77777777" w:rsidR="00520134" w:rsidRPr="00594B85" w:rsidRDefault="00520134" w:rsidP="00A04C1A">
            <w:r w:rsidRPr="00594B85">
              <w:t>c.1037G&gt;T</w:t>
            </w:r>
          </w:p>
        </w:tc>
        <w:tc>
          <w:tcPr>
            <w:tcW w:w="1559" w:type="dxa"/>
            <w:shd w:val="clear" w:color="auto" w:fill="FFFFFF" w:themeFill="background1"/>
            <w:hideMark/>
          </w:tcPr>
          <w:p w14:paraId="621F3119" w14:textId="77777777" w:rsidR="00520134" w:rsidRPr="00594B85" w:rsidRDefault="00520134" w:rsidP="00A04C1A">
            <w:r w:rsidRPr="00594B85">
              <w:t>p.Ser346IIe</w:t>
            </w:r>
          </w:p>
        </w:tc>
        <w:tc>
          <w:tcPr>
            <w:tcW w:w="1134" w:type="dxa"/>
            <w:shd w:val="clear" w:color="auto" w:fill="FFFFFF" w:themeFill="background1"/>
            <w:hideMark/>
          </w:tcPr>
          <w:p w14:paraId="61AB7DBF" w14:textId="77777777" w:rsidR="00520134" w:rsidRPr="00594B85" w:rsidRDefault="00520134" w:rsidP="00A04C1A">
            <w:r w:rsidRPr="00594B85">
              <w:t>Deceased (1m)</w:t>
            </w:r>
          </w:p>
        </w:tc>
        <w:tc>
          <w:tcPr>
            <w:tcW w:w="3969" w:type="dxa"/>
            <w:shd w:val="clear" w:color="auto" w:fill="FFFFFF" w:themeFill="background1"/>
            <w:hideMark/>
          </w:tcPr>
          <w:p w14:paraId="0B03F749" w14:textId="02527244" w:rsidR="00520134" w:rsidRPr="00594B85" w:rsidRDefault="00520134" w:rsidP="00A04C1A">
            <w:r w:rsidRPr="00594B85">
              <w:t>Muscular hypotonia. Foetal hydrops</w:t>
            </w:r>
          </w:p>
        </w:tc>
      </w:tr>
      <w:tr w:rsidR="00520134" w:rsidRPr="00594B85" w14:paraId="3F46718E" w14:textId="02D125EC" w:rsidTr="002879EB">
        <w:trPr>
          <w:divId w:val="1017850000"/>
          <w:trHeight w:val="300"/>
        </w:trPr>
        <w:tc>
          <w:tcPr>
            <w:tcW w:w="1129" w:type="dxa"/>
            <w:shd w:val="clear" w:color="auto" w:fill="FFFFFF" w:themeFill="background1"/>
            <w:hideMark/>
          </w:tcPr>
          <w:p w14:paraId="507639B0" w14:textId="590B4973" w:rsidR="00520134" w:rsidRPr="00594B85" w:rsidRDefault="00CB4431" w:rsidP="00A04C1A">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CB4431">
              <w:rPr>
                <w:noProof/>
              </w:rPr>
              <w:t xml:space="preserve">(Lovric </w:t>
            </w:r>
            <w:r w:rsidRPr="00CB4431">
              <w:rPr>
                <w:i/>
                <w:noProof/>
              </w:rPr>
              <w:t>et al.</w:t>
            </w:r>
            <w:r w:rsidRPr="00CB4431">
              <w:rPr>
                <w:noProof/>
              </w:rPr>
              <w:t>, 2017)</w:t>
            </w:r>
            <w:r>
              <w:fldChar w:fldCharType="end"/>
            </w:r>
          </w:p>
        </w:tc>
        <w:tc>
          <w:tcPr>
            <w:tcW w:w="1276" w:type="dxa"/>
            <w:shd w:val="clear" w:color="auto" w:fill="FFFFFF" w:themeFill="background1"/>
            <w:hideMark/>
          </w:tcPr>
          <w:p w14:paraId="628FFFB5" w14:textId="77777777" w:rsidR="00520134" w:rsidRPr="00594B85" w:rsidRDefault="00520134" w:rsidP="00A04C1A">
            <w:r w:rsidRPr="00594B85">
              <w:t>c.1037G&gt;T</w:t>
            </w:r>
          </w:p>
        </w:tc>
        <w:tc>
          <w:tcPr>
            <w:tcW w:w="1559" w:type="dxa"/>
            <w:shd w:val="clear" w:color="auto" w:fill="FFFFFF" w:themeFill="background1"/>
            <w:hideMark/>
          </w:tcPr>
          <w:p w14:paraId="4951BCBD" w14:textId="77777777" w:rsidR="00520134" w:rsidRPr="00594B85" w:rsidRDefault="00520134" w:rsidP="00A04C1A">
            <w:r w:rsidRPr="00594B85">
              <w:t>p.Ser346IIe</w:t>
            </w:r>
          </w:p>
        </w:tc>
        <w:tc>
          <w:tcPr>
            <w:tcW w:w="1134" w:type="dxa"/>
            <w:shd w:val="clear" w:color="auto" w:fill="FFFFFF" w:themeFill="background1"/>
            <w:hideMark/>
          </w:tcPr>
          <w:p w14:paraId="5FC26D68" w14:textId="77777777" w:rsidR="00520134" w:rsidRPr="00594B85" w:rsidRDefault="00520134" w:rsidP="00A04C1A">
            <w:r w:rsidRPr="00594B85">
              <w:t>Deceased (36w)</w:t>
            </w:r>
          </w:p>
        </w:tc>
        <w:tc>
          <w:tcPr>
            <w:tcW w:w="3969" w:type="dxa"/>
            <w:shd w:val="clear" w:color="auto" w:fill="FFFFFF" w:themeFill="background1"/>
            <w:hideMark/>
          </w:tcPr>
          <w:p w14:paraId="40EC2B50" w14:textId="0E995226" w:rsidR="00520134" w:rsidRPr="00594B85" w:rsidRDefault="00520134" w:rsidP="00A04C1A">
            <w:r w:rsidRPr="00594B85">
              <w:t>Foetal hydrops</w:t>
            </w:r>
          </w:p>
        </w:tc>
      </w:tr>
      <w:tr w:rsidR="00520134" w:rsidRPr="00594B85" w14:paraId="0BCFB2D9" w14:textId="585E7A5E" w:rsidTr="002879EB">
        <w:trPr>
          <w:divId w:val="1017850000"/>
          <w:trHeight w:val="450"/>
        </w:trPr>
        <w:tc>
          <w:tcPr>
            <w:tcW w:w="1129" w:type="dxa"/>
            <w:shd w:val="clear" w:color="auto" w:fill="FFFFFF" w:themeFill="background1"/>
            <w:hideMark/>
          </w:tcPr>
          <w:p w14:paraId="0C7F3818" w14:textId="0FED627E" w:rsidR="00520134" w:rsidRPr="00594B85" w:rsidRDefault="00CB4431" w:rsidP="00A04C1A">
            <w:r>
              <w:fldChar w:fldCharType="begin" w:fldLock="1"/>
            </w:r>
            <w:r w:rsidR="00722015">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CB4431">
              <w:rPr>
                <w:noProof/>
              </w:rPr>
              <w:t xml:space="preserve">(Lovric </w:t>
            </w:r>
            <w:r w:rsidRPr="00CB4431">
              <w:rPr>
                <w:i/>
                <w:noProof/>
              </w:rPr>
              <w:t>et al.</w:t>
            </w:r>
            <w:r w:rsidRPr="00CB4431">
              <w:rPr>
                <w:noProof/>
              </w:rPr>
              <w:t>, 2017)</w:t>
            </w:r>
            <w:r>
              <w:fldChar w:fldCharType="end"/>
            </w:r>
          </w:p>
        </w:tc>
        <w:tc>
          <w:tcPr>
            <w:tcW w:w="1276" w:type="dxa"/>
            <w:shd w:val="clear" w:color="auto" w:fill="FFFFFF" w:themeFill="background1"/>
            <w:hideMark/>
          </w:tcPr>
          <w:p w14:paraId="0797AC97" w14:textId="77777777" w:rsidR="00520134" w:rsidRPr="00594B85" w:rsidRDefault="00520134" w:rsidP="00A04C1A">
            <w:r w:rsidRPr="00594B85">
              <w:t>c.1037G&gt;T</w:t>
            </w:r>
          </w:p>
        </w:tc>
        <w:tc>
          <w:tcPr>
            <w:tcW w:w="1559" w:type="dxa"/>
            <w:shd w:val="clear" w:color="auto" w:fill="FFFFFF" w:themeFill="background1"/>
            <w:hideMark/>
          </w:tcPr>
          <w:p w14:paraId="60C4D55A" w14:textId="77777777" w:rsidR="00520134" w:rsidRPr="00594B85" w:rsidRDefault="00520134" w:rsidP="00A04C1A">
            <w:r w:rsidRPr="00594B85">
              <w:t>p.Ser346IIe</w:t>
            </w:r>
          </w:p>
        </w:tc>
        <w:tc>
          <w:tcPr>
            <w:tcW w:w="1134" w:type="dxa"/>
            <w:shd w:val="clear" w:color="auto" w:fill="FFFFFF" w:themeFill="background1"/>
            <w:hideMark/>
          </w:tcPr>
          <w:p w14:paraId="7A39B5E2" w14:textId="77777777" w:rsidR="00520134" w:rsidRPr="00594B85" w:rsidRDefault="00520134" w:rsidP="00A04C1A">
            <w:r w:rsidRPr="00594B85">
              <w:t>Deceased (NA)</w:t>
            </w:r>
          </w:p>
        </w:tc>
        <w:tc>
          <w:tcPr>
            <w:tcW w:w="3969" w:type="dxa"/>
            <w:shd w:val="clear" w:color="auto" w:fill="FFFFFF" w:themeFill="background1"/>
            <w:hideMark/>
          </w:tcPr>
          <w:p w14:paraId="1303974A" w14:textId="7944E95E" w:rsidR="00520134" w:rsidRPr="00594B85" w:rsidRDefault="00520134" w:rsidP="00A04C1A">
            <w:r w:rsidRPr="00594B85">
              <w:t>Foetal demise with hydrops fetalis</w:t>
            </w:r>
          </w:p>
        </w:tc>
      </w:tr>
      <w:tr w:rsidR="0053483C" w:rsidRPr="00594B85" w14:paraId="4CD80A2E" w14:textId="1CB80CF2" w:rsidTr="0053483C">
        <w:trPr>
          <w:divId w:val="1017850000"/>
          <w:trHeight w:val="300"/>
        </w:trPr>
        <w:tc>
          <w:tcPr>
            <w:tcW w:w="1129" w:type="dxa"/>
            <w:shd w:val="clear" w:color="auto" w:fill="FFFFFF" w:themeFill="background1"/>
          </w:tcPr>
          <w:p w14:paraId="3A0CF4D1" w14:textId="505F0B5E" w:rsidR="0053483C" w:rsidRPr="0053483C" w:rsidRDefault="0014433E" w:rsidP="0053483C">
            <w:pPr>
              <w:rPr>
                <w:b/>
                <w:bCs/>
              </w:rPr>
            </w:pPr>
            <w:r>
              <w:rPr>
                <w:b/>
                <w:bCs/>
              </w:rPr>
              <w:fldChar w:fldCharType="begin" w:fldLock="1"/>
            </w:r>
            <w:r>
              <w:rPr>
                <w:b/>
                <w:bCs/>
              </w:rPr>
              <w:instrText>ADDIN CSL_CITATION {"citationItems":[{"id":"ITEM-1","itemData":{"DOI":"10.1210/JENDSO/BVAC020","ISSN":"2472-1972","PMID":"35308304","abstract":"Introduction: Sphingosine-1-phosphate lyase (SGPL1) insufficiency syndrome (SPLIS) is a multisystemic disorder which, in the main, incorporates steroid-resistant nephrotic syndrome and primary adrenal insufficiency (PAI). Case Presentation: We present a young girl with a novel homozygous variant in SGPL1, p.D350G, with PAI in the absence of nephrotic syndrome. In the course of 15 years of follow-up she has further developed primary hypothyroidism and while she has progressed through puberty appropriately, ovarian calcifications were noted on imaging. The p.D350G variant results in reduced protein expression of SGPL1. We demonstrate that CRISPR engineered knockout of SGPL1 in human adrenocortical (H295R) cells abrogates cortisol production. Furthermore, while wild-type SGPL1 is able to rescue cortisol production in this in vitro model of adrenal disease, this is not observed with the p.D350G mutant. Conclusion: SGPL1 deficiency should be considered in the differential diagnosis of PAI with close attention paid to evolving disease on follow-up.","author":[{"dropping-particle":"","family":"Maharaj","given":"Avinaash","non-dropping-particle":"","parse-names":false,"suffix":""},{"dropping-particle":"","family":"Güran","given":"Tülay","non-dropping-particle":"","parse-names":false,"suffix":""},{"dropping-particle":"","family":"Buonocore","given":"Federica","non-dropping-particle":"","parse-names":false,"suffix":""},{"dropping-particle":"","family":"Achermann","given":"John C.","non-dropping-particle":"","parse-names":false,"suffix":""},{"dropping-particle":"","family":"Metherell","given":"Louise","non-dropping-particle":"","parse-names":false,"suffix":""},{"dropping-particle":"","family":"Prasad","given":"Rathi","non-dropping-particle":"","parse-names":false,"suffix":""},{"dropping-particle":"","family":"Çetinkaya","given":"Semra","non-dropping-particle":"","parse-names":false,"suffix":""}],"container-title":"Journal of the Endocrine Society","id":"ITEM-1","issue":"5","issued":{"date-parts":[["2022","5","1"]]},"publisher":"J Endocr Soc","title":"Insights From Long-term Follow-up of a Girl With Adrenal Insufficiency and Sphingosine-1-Phosphate Lyase Deficiency","type":"article-journal","volume":"6"},"uris":["http://www.mendeley.com/documents/?uuid=7d037c29-6956-3047-aa9f-f25c541b18c9"]}],"mendeley":{"formattedCitation":"(Maharaj &lt;i&gt;et al.&lt;/i&gt;, 2022)","plainTextFormattedCitation":"(Maharaj et al., 2022)","previouslyFormattedCitation":"(Maharaj &lt;i&gt;et al.&lt;/i&gt;, 2022)"},"properties":{"noteIndex":0},"schema":"https://github.com/citation-style-language/schema/raw/master/csl-citation.json"}</w:instrText>
            </w:r>
            <w:r>
              <w:rPr>
                <w:b/>
                <w:bCs/>
              </w:rPr>
              <w:fldChar w:fldCharType="separate"/>
            </w:r>
            <w:r w:rsidRPr="0014433E">
              <w:rPr>
                <w:bCs/>
                <w:noProof/>
              </w:rPr>
              <w:t xml:space="preserve">(Maharaj </w:t>
            </w:r>
            <w:r w:rsidRPr="0014433E">
              <w:rPr>
                <w:bCs/>
                <w:i/>
                <w:noProof/>
              </w:rPr>
              <w:t>et al.</w:t>
            </w:r>
            <w:r w:rsidRPr="0014433E">
              <w:rPr>
                <w:bCs/>
                <w:noProof/>
              </w:rPr>
              <w:t>, 2022)</w:t>
            </w:r>
            <w:r>
              <w:rPr>
                <w:b/>
                <w:bCs/>
              </w:rPr>
              <w:fldChar w:fldCharType="end"/>
            </w:r>
          </w:p>
        </w:tc>
        <w:tc>
          <w:tcPr>
            <w:tcW w:w="1276" w:type="dxa"/>
            <w:shd w:val="clear" w:color="auto" w:fill="FFFFFF" w:themeFill="background1"/>
            <w:hideMark/>
          </w:tcPr>
          <w:p w14:paraId="1E18C26E" w14:textId="77777777" w:rsidR="0053483C" w:rsidRPr="00594B85" w:rsidRDefault="0053483C" w:rsidP="0053483C">
            <w:r w:rsidRPr="00594B85">
              <w:t>c.1049A&gt;G</w:t>
            </w:r>
          </w:p>
        </w:tc>
        <w:tc>
          <w:tcPr>
            <w:tcW w:w="1559" w:type="dxa"/>
            <w:shd w:val="clear" w:color="auto" w:fill="FFFFFF" w:themeFill="background1"/>
            <w:hideMark/>
          </w:tcPr>
          <w:p w14:paraId="36E7BAE5" w14:textId="77777777" w:rsidR="0053483C" w:rsidRPr="00594B85" w:rsidRDefault="0053483C" w:rsidP="0053483C">
            <w:r w:rsidRPr="00594B85">
              <w:t>p.D35G</w:t>
            </w:r>
          </w:p>
        </w:tc>
        <w:tc>
          <w:tcPr>
            <w:tcW w:w="1134" w:type="dxa"/>
            <w:shd w:val="clear" w:color="auto" w:fill="FFFFFF" w:themeFill="background1"/>
            <w:hideMark/>
          </w:tcPr>
          <w:p w14:paraId="72F9C139" w14:textId="77777777" w:rsidR="0053483C" w:rsidRPr="00594B85" w:rsidRDefault="0053483C" w:rsidP="0053483C">
            <w:r w:rsidRPr="00594B85">
              <w:t>Alive</w:t>
            </w:r>
          </w:p>
        </w:tc>
        <w:tc>
          <w:tcPr>
            <w:tcW w:w="3969" w:type="dxa"/>
            <w:shd w:val="clear" w:color="auto" w:fill="FFFFFF" w:themeFill="background1"/>
            <w:hideMark/>
          </w:tcPr>
          <w:p w14:paraId="7276A655" w14:textId="77777777" w:rsidR="0053483C" w:rsidRPr="00594B85" w:rsidRDefault="0053483C" w:rsidP="0053483C">
            <w:r w:rsidRPr="00594B85">
              <w:t>Ovarian calcification</w:t>
            </w:r>
          </w:p>
        </w:tc>
      </w:tr>
      <w:tr w:rsidR="0053483C" w:rsidRPr="00594B85" w14:paraId="37436E5A" w14:textId="23C45FCB" w:rsidTr="002879EB">
        <w:trPr>
          <w:divId w:val="1017850000"/>
          <w:trHeight w:val="300"/>
        </w:trPr>
        <w:tc>
          <w:tcPr>
            <w:tcW w:w="1129" w:type="dxa"/>
            <w:shd w:val="clear" w:color="auto" w:fill="FFFFFF" w:themeFill="background1"/>
            <w:hideMark/>
          </w:tcPr>
          <w:p w14:paraId="170B77EE" w14:textId="50DB97C4" w:rsidR="0053483C" w:rsidRPr="0053483C" w:rsidRDefault="0014433E" w:rsidP="0053483C">
            <w:pPr>
              <w:rPr>
                <w:b/>
                <w:bCs/>
              </w:rPr>
            </w:pPr>
            <w:r>
              <w:rPr>
                <w:b/>
                <w:bCs/>
              </w:rPr>
              <w:fldChar w:fldCharType="begin" w:fldLock="1"/>
            </w:r>
            <w:r>
              <w:rPr>
                <w:b/>
                <w:bCs/>
              </w:rPr>
              <w:instrText>ADDIN CSL_CITATION {"citationItems":[{"id":"ITEM-1","itemData":{"DOI":"10.1002/JIMD.12238","ISSN":"1573-2665","PMID":"32233035","abstract":"Sphingosine-1-phosphate (S1P) lyase is a vitamin B6-dependent enzyme that degrades sphingosine-1-phosphate in the final step of sphingolipid metabolism. In 2017, a new inherited disorder was described caused by mutations in SGPL1, which encodes sphingosine phosphate lyase (SPL). This condition is referred to as SPL insufficiency syndrome (SPLIS) or alternatively as nephrotic syndrome type 14 (NPHS14). Patients with SPLIS exhibit lymphopenia, nephrosis, adrenal insufficiency, and/or neurological defects. No targeted therapy for SPLIS has been reported. Vitamin B6 supplementation has therapeutic activity in some genetic diseases involving B6-dependent enzymes, a finding ascribed largely to the vitamin's chaperone function. We investigated whether B6 supplementation might have activity in SPLIS patients. We retrospectively monitored responses of disease biomarkers in patients supplemented with B6 and measured SPL activity and sphingolipids in B6-treated patient-derived fibroblasts. In two patients, disease biomarkers responded to B6 supplementation. S1P abundance and activity levels increased and sphingolipids decreased in response to B6. One responsive patient is homozygous for an SPL R222Q variant present in almost 30% of SPLIS patients. Molecular modeling suggests the variant distorts the dimer interface which could be overcome by cofactor supplementation. We demonstrate the first potential targeted therapy for SPLIS and suggest that 30% of SPLIS patients might respond to cofactor supplementation.","author":[{"dropping-particle":"","family":"Zhao","given":"Piming","non-dropping-particle":"","parse-names":false,"suffix":""},{"dropping-particle":"","family":"Liu","given":"Isaac D.","non-dropping-particle":"","parse-names":false,"suffix":""},{"dropping-particle":"","family":"Hodgin","given":"Jeffrey B.","non-dropping-particle":"","parse-names":false,"suffix":""},{"dropping-particle":"","family":"Benke","given":"Peter I.","non-dropping-particle":"","parse-names":false,"suffix":""},{"dropping-particle":"","family":"Selva","given":"Jeremy","non-dropping-particle":"","parse-names":false,"suffix":""},{"dropping-particle":"","family":"Torta","given":"Federico","non-dropping-particle":"","parse-names":false,"suffix":""},{"dropping-particle":"","family":"Wenk","given":"Markus R.","non-dropping-particle":"","parse-names":false,"suffix":""},{"dropping-particle":"","family":"Endrizzi","given":"James A.","non-dropping-particle":"","parse-names":false,"suffix":""},{"dropping-particle":"","family":"West","given":"Olivia","non-dropping-particle":"","parse-names":false,"suffix":""},{"dropping-particle":"","family":"Ou","given":"Weixing","non-dropping-particle":"","parse-names":false,"suffix":""},{"dropping-particle":"","family":"Tang","given":"Emily","non-dropping-particle":"","parse-names":false,"suffix":""},{"dropping-particle":"","family":"Goh","given":"Denise Li Meng","non-dropping-particle":"","parse-names":false,"suffix":""},{"dropping-particle":"","family":"Tay","given":"Stacey Kiat Hong","non-dropping-particle":"","parse-names":false,"suffix":""},{"dropping-particle":"","family":"Yap","given":"Hui Kim","non-dropping-particle":"","parse-names":false,"suffix":""},{"dropping-particle":"","family":"Loh","given":"Alwin","non-dropping-particle":"","parse-names":false,"suffix":""},{"dropping-particle":"","family":"Weaver","given":"Nicole","non-dropping-particle":"","parse-names":false,"suffix":""},{"dropping-particle":"","family":"Sullivan","given":"Bonnie","non-dropping-particle":"","parse-names":false,"suffix":""},{"dropping-particle":"","family":"Larson","given":"Austin","non-dropping-particle":"","parse-names":false,"suffix":""},{"dropping-particle":"","family":"Cooper","given":"Megan A.","non-dropping-particle":"","parse-names":false,"suffix":""},{"dropping-particle":"","family":"Alhasan","given":"Khalid","non-dropping-particle":"","parse-names":false,"suffix":""},{"dropping-particle":"","family":"Alangari","given":"Abdullah A.","non-dropping-particle":"","parse-names":false,"suffix":""},{"dropping-particle":"","family":"Salim","given":"Suha","non-dropping-particle":"","parse-names":false,"suffix":""},{"dropping-particle":"","family":"Gumus","given":"Evren","non-dropping-particle":"","parse-names":false,"suffix":""},{"dropping-particle":"","family":"Chen","given":"Karin","non-dropping-particle":"","parse-names":false,"suffix":""},{"dropping-particle":"","family":"Zenker","given":"Martin","non-dropping-particle":"","parse-names":false,"suffix":""},{"dropping-particle":"","family":"Hildebrandt","given":"Friedhelm","non-dropping-particle":"","parse-names":false,"suffix":""},{"dropping-particle":"","family":"Saba","given":"Julie D.","non-dropping-particle":"","parse-names":false,"suffix":""}],"container-title":"Journal of inherited metabolic disease","id":"ITEM-1","issue":"5","issued":{"date-parts":[["2020","9","1"]]},"page":"1131-1142","publisher":"J Inherit Metab Dis","title":"Responsiveness of sphingosine phosphate lyase insufficiency syndrome to vitamin B6 cofactor supplementation","type":"article-journal","volume":"43"},"uris":["http://www.mendeley.com/documents/?uuid=5a526bed-da32-3473-89d0-b6050f01a234"]}],"mendeley":{"formattedCitation":"(Zhao &lt;i&gt;et al.&lt;/i&gt;, 2020)","plainTextFormattedCitation":"(Zhao et al., 2020)","previouslyFormattedCitation":"(Zhao &lt;i&gt;et al.&lt;/i&gt;, 2020)"},"properties":{"noteIndex":0},"schema":"https://github.com/citation-style-language/schema/raw/master/csl-citation.json"}</w:instrText>
            </w:r>
            <w:r>
              <w:rPr>
                <w:b/>
                <w:bCs/>
              </w:rPr>
              <w:fldChar w:fldCharType="separate"/>
            </w:r>
            <w:r w:rsidRPr="0014433E">
              <w:rPr>
                <w:bCs/>
                <w:noProof/>
              </w:rPr>
              <w:t xml:space="preserve">(Zhao </w:t>
            </w:r>
            <w:r w:rsidRPr="0014433E">
              <w:rPr>
                <w:bCs/>
                <w:i/>
                <w:noProof/>
              </w:rPr>
              <w:t>et al.</w:t>
            </w:r>
            <w:r w:rsidRPr="0014433E">
              <w:rPr>
                <w:bCs/>
                <w:noProof/>
              </w:rPr>
              <w:t>, 2020)</w:t>
            </w:r>
            <w:r>
              <w:rPr>
                <w:b/>
                <w:bCs/>
              </w:rPr>
              <w:fldChar w:fldCharType="end"/>
            </w:r>
          </w:p>
        </w:tc>
        <w:tc>
          <w:tcPr>
            <w:tcW w:w="1276" w:type="dxa"/>
            <w:shd w:val="clear" w:color="auto" w:fill="FFFFFF" w:themeFill="background1"/>
            <w:hideMark/>
          </w:tcPr>
          <w:p w14:paraId="2E04AA8C" w14:textId="77777777" w:rsidR="0053483C" w:rsidRPr="00594B85" w:rsidRDefault="0053483C" w:rsidP="0053483C">
            <w:r w:rsidRPr="00594B85">
              <w:t>c.1077del;c.1058A&gt;G</w:t>
            </w:r>
          </w:p>
        </w:tc>
        <w:tc>
          <w:tcPr>
            <w:tcW w:w="1559" w:type="dxa"/>
            <w:shd w:val="clear" w:color="auto" w:fill="FFFFFF" w:themeFill="background1"/>
            <w:hideMark/>
          </w:tcPr>
          <w:p w14:paraId="040F8279" w14:textId="77777777" w:rsidR="0053483C" w:rsidRPr="00594B85" w:rsidRDefault="0053483C" w:rsidP="0053483C">
            <w:r w:rsidRPr="00594B85">
              <w:t>p.G360Afs*49;p.K353R</w:t>
            </w:r>
          </w:p>
        </w:tc>
        <w:tc>
          <w:tcPr>
            <w:tcW w:w="1134" w:type="dxa"/>
            <w:shd w:val="clear" w:color="auto" w:fill="FFFFFF" w:themeFill="background1"/>
            <w:hideMark/>
          </w:tcPr>
          <w:p w14:paraId="620D059E" w14:textId="77777777" w:rsidR="0053483C" w:rsidRPr="00594B85" w:rsidRDefault="0053483C" w:rsidP="0053483C">
            <w:r w:rsidRPr="00594B85">
              <w:t>Deceased (2m)</w:t>
            </w:r>
          </w:p>
        </w:tc>
        <w:tc>
          <w:tcPr>
            <w:tcW w:w="3969" w:type="dxa"/>
            <w:shd w:val="clear" w:color="auto" w:fill="FFFFFF" w:themeFill="background1"/>
            <w:hideMark/>
          </w:tcPr>
          <w:p w14:paraId="289D57F1" w14:textId="77777777" w:rsidR="0053483C" w:rsidRPr="00594B85" w:rsidRDefault="0053483C" w:rsidP="0053483C">
            <w:r w:rsidRPr="00594B85">
              <w:t>Low TRECs.</w:t>
            </w:r>
          </w:p>
        </w:tc>
      </w:tr>
      <w:tr w:rsidR="0053483C" w:rsidRPr="00594B85" w14:paraId="745489B7" w14:textId="52CD5DCE" w:rsidTr="002879EB">
        <w:trPr>
          <w:divId w:val="1017850000"/>
          <w:trHeight w:val="300"/>
        </w:trPr>
        <w:tc>
          <w:tcPr>
            <w:tcW w:w="1129" w:type="dxa"/>
            <w:shd w:val="clear" w:color="auto" w:fill="FFFFFF" w:themeFill="background1"/>
            <w:hideMark/>
          </w:tcPr>
          <w:p w14:paraId="30ED3635" w14:textId="21F2F19B" w:rsidR="0053483C" w:rsidRPr="00594B85" w:rsidRDefault="0053483C" w:rsidP="0053483C">
            <w:r>
              <w:fldChar w:fldCharType="begin" w:fldLock="1"/>
            </w:r>
            <w:r>
              <w:instrText>ADDIN CSL_CITATION {"citationItems":[{"id":"ITEM-1","itemData":{"DOI":"10.1007/S00467-022-05656-5","ISSN":"1432-198X","PMID":"35748945","abstract":"Background: Recently, recessive mutations in SGPL1 (sphingosine-1-phosphate lyase), which encodes the final enzyme of sphingolipid metabolism, have been reported to cause steroid-resistant nephrotic syndrome, adrenal insufficiency, and many other organ/system involvements. We aimed to determine the clinical and genetic characteristics, and outcomes in patients with SGPL1 mutations. Methods: The study included 6 patients with bi-allelic SGPL1 mutation. Clinical, genetic, and laboratory characteristics, and outcomes of the patients were evaluated retrospectively. We also reviewed previously reported patients with SGPL1 mutations and compared them to the presented patients. Results: The median age at kidney presentation was 5 months. Four patients (67%) were diagnosed before age 1 year. Kidney biopsy showed focal segmental glomerulosclerosis in 2 patients and diffuse mesangial sclerosis in one patient. Steroids were given to 3 patients, but they did not respond. All 6 patients progressed to chronic kidney disease; 5 required kidney replacement therapy (KRT) at a median age of 6 months. Deceased kidney transplantation was performed in one patient. All 6 patients had adrenal insufficiency, of which 5 were diagnosed at age &lt; 6 months. Three patients had hypothyroidism, 2 had ichthyosis, 4 had immunodeficiency, 5 had neurological findings, and 2 had genitourinary system anomalies. Four patients died at a median age of 30.5 months. Two patients are being followed up with KRT. One patient had a novel mutation. Conclusions: Patients with SGPL1 mutations have a poor prognosis, and many types of extrarenal organ/system involvement beyond adrenal insufficiency can be seen. Genetic diagnosis of such patients is important for treatment, genetic counseling, and screening for comorbid conditions. Graphical Abstract: A higher resolution version of the Graphical abstract is available as Supplementary information. [Figure not available: see fulltext.]","author":[{"dropping-particle":"","family":"Tastemel Ozturk","given":"Tugba","non-dropping-particle":"","parse-names":false,"suffix":""},{"dropping-particle":"","family":"Canpolat","given":"Nur","non-dropping-particle":"","parse-names":false,"suffix":""},{"dropping-particle":"","family":"Saygili","given":"Seha","non-dropping-particle":"","parse-names":false,"suffix":""},{"dropping-particle":"","family":"Bayrakci","given":"Umut Selda","non-dropping-particle":"","parse-names":false,"suffix":""},{"dropping-particle":"","family":"Soylemezoglu","given":"Oguz","non-dropping-particle":"","parse-names":false,"suffix":""},{"dropping-particle":"","family":"Ozaltin","given":"Fatih","non-dropping-particle":"","parse-names":false,"suffix":""},{"dropping-particle":"","family":"Topaloglu","given":"Rezan","non-dropping-particle":"","parse-names":false,"suffix":""}],"container-title":"Pediatric nephrology (Berlin, Germany)","id":"ITEM-1","issue":"3","issued":{"date-parts":[["2023","3","1"]]},"page":"711-719","publisher":"Pediatr Nephrol","title":"A rare cause of nephrotic syndrome-sphingosine-1-phosphate lyase (SGPL1) deficiency: 6 cases and a review of the literature","type":"article-journal","volume":"38"},"uris":["http://www.mendeley.com/documents/?uuid=119b3912-6005-3f1f-a845-687b7babe661"]}],"mendeley":{"formattedCitation":"(Tastemel Ozturk &lt;i&gt;et al.&lt;/i&gt;, 2023)","plainTextFormattedCitation":"(Tastemel Ozturk et al., 2023)","previouslyFormattedCitation":"(Tastemel Ozturk &lt;i&gt;et al.&lt;/i&gt;, 2023)"},"properties":{"noteIndex":0},"schema":"https://github.com/citation-style-language/schema/raw/master/csl-citation.json"}</w:instrText>
            </w:r>
            <w:r>
              <w:fldChar w:fldCharType="separate"/>
            </w:r>
            <w:r w:rsidRPr="000106A2">
              <w:rPr>
                <w:noProof/>
              </w:rPr>
              <w:t xml:space="preserve">(Tastemel Ozturk </w:t>
            </w:r>
            <w:r w:rsidRPr="000106A2">
              <w:rPr>
                <w:i/>
                <w:noProof/>
              </w:rPr>
              <w:t>et al.</w:t>
            </w:r>
            <w:r w:rsidRPr="000106A2">
              <w:rPr>
                <w:noProof/>
              </w:rPr>
              <w:t>, 2023)</w:t>
            </w:r>
            <w:r>
              <w:fldChar w:fldCharType="end"/>
            </w:r>
          </w:p>
        </w:tc>
        <w:tc>
          <w:tcPr>
            <w:tcW w:w="1276" w:type="dxa"/>
            <w:shd w:val="clear" w:color="auto" w:fill="FFFFFF" w:themeFill="background1"/>
            <w:hideMark/>
          </w:tcPr>
          <w:p w14:paraId="17455BFC" w14:textId="77777777" w:rsidR="0053483C" w:rsidRPr="00594B85" w:rsidRDefault="0053483C" w:rsidP="0053483C">
            <w:r w:rsidRPr="00594B85">
              <w:t>c.1079G&gt;T</w:t>
            </w:r>
          </w:p>
        </w:tc>
        <w:tc>
          <w:tcPr>
            <w:tcW w:w="1559" w:type="dxa"/>
            <w:shd w:val="clear" w:color="auto" w:fill="FFFFFF" w:themeFill="background1"/>
            <w:hideMark/>
          </w:tcPr>
          <w:p w14:paraId="5AE68605" w14:textId="77777777" w:rsidR="0053483C" w:rsidRPr="00594B85" w:rsidRDefault="0053483C" w:rsidP="0053483C">
            <w:r w:rsidRPr="00594B85">
              <w:t>p.Gly360Val</w:t>
            </w:r>
          </w:p>
        </w:tc>
        <w:tc>
          <w:tcPr>
            <w:tcW w:w="1134" w:type="dxa"/>
            <w:shd w:val="clear" w:color="auto" w:fill="FFFFFF" w:themeFill="background1"/>
            <w:hideMark/>
          </w:tcPr>
          <w:p w14:paraId="58B065DA" w14:textId="77777777" w:rsidR="0053483C" w:rsidRPr="00594B85" w:rsidRDefault="0053483C" w:rsidP="0053483C">
            <w:r w:rsidRPr="00594B85">
              <w:t>Deceased (7m)</w:t>
            </w:r>
          </w:p>
        </w:tc>
        <w:tc>
          <w:tcPr>
            <w:tcW w:w="3969" w:type="dxa"/>
            <w:shd w:val="clear" w:color="auto" w:fill="FFFFFF" w:themeFill="background1"/>
            <w:hideMark/>
          </w:tcPr>
          <w:p w14:paraId="02403597" w14:textId="66BCEFC2" w:rsidR="0053483C" w:rsidRPr="00594B85" w:rsidRDefault="0053483C" w:rsidP="0053483C">
            <w:r w:rsidRPr="00594B85">
              <w:t>Hypertension.</w:t>
            </w:r>
          </w:p>
        </w:tc>
      </w:tr>
      <w:tr w:rsidR="0053483C" w:rsidRPr="00594B85" w14:paraId="7FE59BE2" w14:textId="7E92753C" w:rsidTr="002879EB">
        <w:trPr>
          <w:divId w:val="1017850000"/>
          <w:trHeight w:val="300"/>
        </w:trPr>
        <w:tc>
          <w:tcPr>
            <w:tcW w:w="1129" w:type="dxa"/>
            <w:shd w:val="clear" w:color="auto" w:fill="FFFFFF" w:themeFill="background1"/>
            <w:hideMark/>
          </w:tcPr>
          <w:p w14:paraId="6A342399" w14:textId="3CCB6685" w:rsidR="0053483C" w:rsidRPr="00594B85" w:rsidRDefault="0053483C" w:rsidP="0053483C">
            <w:r>
              <w:lastRenderedPageBreak/>
              <w:fldChar w:fldCharType="begin" w:fldLock="1"/>
            </w:r>
            <w:r>
              <w:instrText>ADDIN CSL_CITATION {"citationItems":[{"id":"ITEM-1","itemData":{"DOI":"10.1002/JIMD.12238","ISSN":"1573-2665","PMID":"32233035","abstract":"Sphingosine-1-phosphate (S1P) lyase is a vitamin B6-dependent enzyme that degrades sphingosine-1-phosphate in the final step of sphingolipid metabolism. In 2017, a new inherited disorder was described caused by mutations in SGPL1, which encodes sphingosine phosphate lyase (SPL). This condition is referred to as SPL insufficiency syndrome (SPLIS) or alternatively as nephrotic syndrome type 14 (NPHS14). Patients with SPLIS exhibit lymphopenia, nephrosis, adrenal insufficiency, and/or neurological defects. No targeted therapy for SPLIS has been reported. Vitamin B6 supplementation has therapeutic activity in some genetic diseases involving B6-dependent enzymes, a finding ascribed largely to the vitamin's chaperone function. We investigated whether B6 supplementation might have activity in SPLIS patients. We retrospectively monitored responses of disease biomarkers in patients supplemented with B6 and measured SPL activity and sphingolipids in B6-treated patient-derived fibroblasts. In two patients, disease biomarkers responded to B6 supplementation. S1P abundance and activity levels increased and sphingolipids decreased in response to B6. One responsive patient is homozygous for an SPL R222Q variant present in almost 30% of SPLIS patients. Molecular modeling suggests the variant distorts the dimer interface which could be overcome by cofactor supplementation. We demonstrate the first potential targeted therapy for SPLIS and suggest that 30% of SPLIS patients might respond to cofactor supplementation.","author":[{"dropping-particle":"","family":"Zhao","given":"Piming","non-dropping-particle":"","parse-names":false,"suffix":""},{"dropping-particle":"","family":"Liu","given":"Isaac D.","non-dropping-particle":"","parse-names":false,"suffix":""},{"dropping-particle":"","family":"Hodgin","given":"Jeffrey B.","non-dropping-particle":"","parse-names":false,"suffix":""},{"dropping-particle":"","family":"Benke","given":"Peter I.","non-dropping-particle":"","parse-names":false,"suffix":""},{"dropping-particle":"","family":"Selva","given":"Jeremy","non-dropping-particle":"","parse-names":false,"suffix":""},{"dropping-particle":"","family":"Torta","given":"Federico","non-dropping-particle":"","parse-names":false,"suffix":""},{"dropping-particle":"","family":"Wenk","given":"Markus R.","non-dropping-particle":"","parse-names":false,"suffix":""},{"dropping-particle":"","family":"Endrizzi","given":"James A.","non-dropping-particle":"","parse-names":false,"suffix":""},{"dropping-particle":"","family":"West","given":"Olivia","non-dropping-particle":"","parse-names":false,"suffix":""},{"dropping-particle":"","family":"Ou","given":"Weixing","non-dropping-particle":"","parse-names":false,"suffix":""},{"dropping-particle":"","family":"Tang","given":"Emily","non-dropping-particle":"","parse-names":false,"suffix":""},{"dropping-particle":"","family":"Goh","given":"Denise Li Meng","non-dropping-particle":"","parse-names":false,"suffix":""},{"dropping-particle":"","family":"Tay","given":"Stacey Kiat Hong","non-dropping-particle":"","parse-names":false,"suffix":""},{"dropping-particle":"","family":"Yap","given":"Hui Kim","non-dropping-particle":"","parse-names":false,"suffix":""},{"dropping-particle":"","family":"Loh","given":"Alwin","non-dropping-particle":"","parse-names":false,"suffix":""},{"dropping-particle":"","family":"Weaver","given":"Nicole","non-dropping-particle":"","parse-names":false,"suffix":""},{"dropping-particle":"","family":"Sullivan","given":"Bonnie","non-dropping-particle":"","parse-names":false,"suffix":""},{"dropping-particle":"","family":"Larson","given":"Austin","non-dropping-particle":"","parse-names":false,"suffix":""},{"dropping-particle":"","family":"Cooper","given":"Megan A.","non-dropping-particle":"","parse-names":false,"suffix":""},{"dropping-particle":"","family":"Alhasan","given":"Khalid","non-dropping-particle":"","parse-names":false,"suffix":""},{"dropping-particle":"","family":"Alangari","given":"Abdullah A.","non-dropping-particle":"","parse-names":false,"suffix":""},{"dropping-particle":"","family":"Salim","given":"Suha","non-dropping-particle":"","parse-names":false,"suffix":""},{"dropping-particle":"","family":"Gumus","given":"Evren","non-dropping-particle":"","parse-names":false,"suffix":""},{"dropping-particle":"","family":"Chen","given":"Karin","non-dropping-particle":"","parse-names":false,"suffix":""},{"dropping-particle":"","family":"Zenker","given":"Martin","non-dropping-particle":"","parse-names":false,"suffix":""},{"dropping-particle":"","family":"Hildebrandt","given":"Friedhelm","non-dropping-particle":"","parse-names":false,"suffix":""},{"dropping-particle":"","family":"Saba","given":"Julie D.","non-dropping-particle":"","parse-names":false,"suffix":""}],"container-title":"Journal of inherited metabolic disease","id":"ITEM-1","issue":"5","issued":{"date-parts":[["2020","9","1"]]},"page":"1131-1142","publisher":"J Inherit Metab Dis","title":"Responsiveness of sphingosine phosphate lyase insufficiency syndrome to vitamin B6 cofactor supplementation","type":"article-journal","volume":"43"},"uris":["http://www.mendeley.com/documents/?uuid=5a526bed-da32-3473-89d0-b6050f01a234"]}],"mendeley":{"formattedCitation":"(Zhao &lt;i&gt;et al.&lt;/i&gt;, 2020)","plainTextFormattedCitation":"(Zhao et al., 2020)","previouslyFormattedCitation":"(Zhao &lt;i&gt;et al.&lt;/i&gt;, 2020)"},"properties":{"noteIndex":0},"schema":"https://github.com/citation-style-language/schema/raw/master/csl-citation.json"}</w:instrText>
            </w:r>
            <w:r>
              <w:fldChar w:fldCharType="separate"/>
            </w:r>
            <w:r w:rsidRPr="00976D6D">
              <w:rPr>
                <w:noProof/>
              </w:rPr>
              <w:t xml:space="preserve">(Zhao </w:t>
            </w:r>
            <w:r w:rsidRPr="00976D6D">
              <w:rPr>
                <w:i/>
                <w:noProof/>
              </w:rPr>
              <w:t>et al.</w:t>
            </w:r>
            <w:r w:rsidRPr="00976D6D">
              <w:rPr>
                <w:noProof/>
              </w:rPr>
              <w:t>, 2020)</w:t>
            </w:r>
            <w:r>
              <w:fldChar w:fldCharType="end"/>
            </w:r>
          </w:p>
        </w:tc>
        <w:tc>
          <w:tcPr>
            <w:tcW w:w="1276" w:type="dxa"/>
            <w:shd w:val="clear" w:color="auto" w:fill="FFFFFF" w:themeFill="background1"/>
            <w:hideMark/>
          </w:tcPr>
          <w:p w14:paraId="6D46878F" w14:textId="77777777" w:rsidR="0053483C" w:rsidRPr="00594B85" w:rsidRDefault="0053483C" w:rsidP="0053483C">
            <w:r w:rsidRPr="00594B85">
              <w:t>c.1079G&gt;T</w:t>
            </w:r>
          </w:p>
        </w:tc>
        <w:tc>
          <w:tcPr>
            <w:tcW w:w="1559" w:type="dxa"/>
            <w:shd w:val="clear" w:color="auto" w:fill="FFFFFF" w:themeFill="background1"/>
            <w:hideMark/>
          </w:tcPr>
          <w:p w14:paraId="45CB7721" w14:textId="77777777" w:rsidR="0053483C" w:rsidRPr="00594B85" w:rsidRDefault="0053483C" w:rsidP="0053483C">
            <w:r w:rsidRPr="00594B85">
              <w:t>p.G360V</w:t>
            </w:r>
          </w:p>
        </w:tc>
        <w:tc>
          <w:tcPr>
            <w:tcW w:w="1134" w:type="dxa"/>
            <w:shd w:val="clear" w:color="auto" w:fill="FFFFFF" w:themeFill="background1"/>
            <w:hideMark/>
          </w:tcPr>
          <w:p w14:paraId="29A60255" w14:textId="77777777" w:rsidR="0053483C" w:rsidRPr="00594B85" w:rsidRDefault="0053483C" w:rsidP="0053483C">
            <w:r w:rsidRPr="00594B85">
              <w:t>Deceased (4.5y)</w:t>
            </w:r>
          </w:p>
        </w:tc>
        <w:tc>
          <w:tcPr>
            <w:tcW w:w="3969" w:type="dxa"/>
            <w:shd w:val="clear" w:color="auto" w:fill="FFFFFF" w:themeFill="background1"/>
            <w:hideMark/>
          </w:tcPr>
          <w:p w14:paraId="60B44C72" w14:textId="77777777" w:rsidR="0053483C" w:rsidRPr="00594B85" w:rsidRDefault="0053483C" w:rsidP="0053483C"/>
        </w:tc>
      </w:tr>
      <w:tr w:rsidR="0053483C" w:rsidRPr="00594B85" w14:paraId="0B2613E3" w14:textId="0336A814" w:rsidTr="0014433E">
        <w:trPr>
          <w:divId w:val="1017850000"/>
          <w:trHeight w:val="1080"/>
        </w:trPr>
        <w:tc>
          <w:tcPr>
            <w:tcW w:w="1129" w:type="dxa"/>
            <w:shd w:val="clear" w:color="auto" w:fill="FFFFFF" w:themeFill="background1"/>
          </w:tcPr>
          <w:p w14:paraId="269A3194" w14:textId="447FD92D" w:rsidR="0053483C" w:rsidRPr="0053483C" w:rsidRDefault="0014433E" w:rsidP="0053483C">
            <w:pPr>
              <w:rPr>
                <w:b/>
                <w:bCs/>
              </w:rPr>
            </w:pPr>
            <w:r>
              <w:rPr>
                <w:b/>
                <w:bCs/>
              </w:rPr>
              <w:fldChar w:fldCharType="begin" w:fldLock="1"/>
            </w:r>
            <w:r w:rsidR="00CE26B8">
              <w:rPr>
                <w:b/>
                <w:bCs/>
              </w:rPr>
              <w:instrText>ADDIN CSL_CITATION {"citationItems":[{"id":"ITEM-1","itemData":{"DOI":"10.1016/J.BRAINDEV.2018.02.008","ISSN":"1872-7131","PMID":"29501407","abstract":"Introduction: Recently recessive mutations in sphingosine-1-phosphate lyase (SGPL1) have been published as a cause of syndromic congenital nephrotic syndrome with adrenal insufficiency. We have identified a case with fetal hydrops and brain malformations due to a mutation in SGPL1. Case report: We report a patient presenting with severe fetal hydrops, congenital nephrotic syndrome and adrenal calcifications. MRI imaging showed generalized cortical atrophy with simplified gyral pattern and hypoplastic temporal lobes as well as cerebellar hypoplasia and hyperintensity in the pons. The boy deceased at 6 weeks of age. Via whole exome sequencing, we identified a novel homozygous frameshift mutation c.1233delC (p.Phe411Leufs</w:instrText>
            </w:r>
            <w:r w:rsidR="00CE26B8">
              <w:rPr>
                <w:rFonts w:ascii="Cambria Math" w:hAnsi="Cambria Math" w:cs="Cambria Math"/>
                <w:b/>
                <w:bCs/>
              </w:rPr>
              <w:instrText>∗</w:instrText>
            </w:r>
            <w:r w:rsidR="00CE26B8">
              <w:rPr>
                <w:b/>
                <w:bCs/>
              </w:rPr>
              <w:instrText>56) in SGPL1. Conclusion: In our patient, we describe a novel mutation in sphingosine-1-phosphate lyase (SGPL1) leading to severe brain malformation. Neurodevelopmental phenotypes have been reported earlier, but not described in detail. To this end, we present a review on all published SGPL1-mutations and genotype-phenotype correlations focusing on neurodevelopmental outcomes. We hypothesized on the severe neurological phenotypes, which might be due to disruption of neuronal autophagy. Mutations in SGPL1 shall be considered in the differential diagnosis of fetal hydrops as well as congenital brain malformations and neuropathies.","author":[{"dropping-particle":"","family":"Bamborschke","given":"Daniel","non-dropping-particle":"","parse-names":false,"suffix":""},{"dropping-particle":"","family":"Pergande","given":"Matthias","non-dropping-particle":"","parse-names":false,"suffix":""},{"dropping-particle":"","family":"Becker","given":"Kerstin","non-dropping-particle":"","parse-names":false,"suffix":""},{"dropping-particle":"","family":"Koerber","given":"Friederike","non-dropping-particle":"","parse-names":false,"suffix":""},{"dropping-particle":"","family":"Dötsch","given":"Jörg","non-dropping-particle":"","parse-names":false,"suffix":""},{"dropping-particle":"","family":"Vierzig","given":"Anne","non-dropping-particle":"","parse-names":false,"suffix":""},{"dropping-particle":"","family":"Weber","given":"Lutz T.","non-dropping-particle":"","parse-names":false,"suffix":""},{"dropping-particle":"","family":"Cirak","given":"Sebahattin","non-dropping-particle":"","parse-names":false,"suffix":""}],"container-title":"Brain &amp; development","id":"ITEM-1","issue":"6","issued":{"date-parts":[["2018","6","1"]]},"page":"480-483","publisher":"Brain Dev","title":"A novel mutation in sphingosine-1-phosphate lyase causing congenital brain malformation","type":"article-journal","volume":"40"},"uris":["http://www.mendeley.com/documents/?uuid=5c668ab4-caf3-31ef-abbc-c6e383b3458f"]}],"mendeley":{"formattedCitation":"(Bamborschke &lt;i&gt;et al.&lt;/i&gt;, 2018)","plainTextFormattedCitation":"(Bamborschke et al., 2018)","previouslyFormattedCitation":"(Bamborschke &lt;i&gt;et al.&lt;/i&gt;, 2018)"},"properties":{"noteIndex":0},"schema":"https://github.com/citation-style-language/schema/raw/master/csl-citation.json"}</w:instrText>
            </w:r>
            <w:r>
              <w:rPr>
                <w:b/>
                <w:bCs/>
              </w:rPr>
              <w:fldChar w:fldCharType="separate"/>
            </w:r>
            <w:r w:rsidRPr="0014433E">
              <w:rPr>
                <w:bCs/>
                <w:noProof/>
              </w:rPr>
              <w:t xml:space="preserve">(Bamborschke </w:t>
            </w:r>
            <w:r w:rsidRPr="0014433E">
              <w:rPr>
                <w:bCs/>
                <w:i/>
                <w:noProof/>
              </w:rPr>
              <w:t>et al.</w:t>
            </w:r>
            <w:r w:rsidRPr="0014433E">
              <w:rPr>
                <w:bCs/>
                <w:noProof/>
              </w:rPr>
              <w:t>, 2018)</w:t>
            </w:r>
            <w:r>
              <w:rPr>
                <w:b/>
                <w:bCs/>
              </w:rPr>
              <w:fldChar w:fldCharType="end"/>
            </w:r>
          </w:p>
        </w:tc>
        <w:tc>
          <w:tcPr>
            <w:tcW w:w="1276" w:type="dxa"/>
            <w:shd w:val="clear" w:color="auto" w:fill="FFFFFF" w:themeFill="background1"/>
            <w:hideMark/>
          </w:tcPr>
          <w:p w14:paraId="046CB3A4" w14:textId="77777777" w:rsidR="0053483C" w:rsidRPr="00594B85" w:rsidRDefault="0053483C" w:rsidP="0053483C">
            <w:r w:rsidRPr="00594B85">
              <w:t>c.1233delC</w:t>
            </w:r>
          </w:p>
        </w:tc>
        <w:tc>
          <w:tcPr>
            <w:tcW w:w="1559" w:type="dxa"/>
            <w:shd w:val="clear" w:color="auto" w:fill="FFFFFF" w:themeFill="background1"/>
            <w:hideMark/>
          </w:tcPr>
          <w:p w14:paraId="593448E2" w14:textId="77777777" w:rsidR="0053483C" w:rsidRPr="00594B85" w:rsidRDefault="0053483C" w:rsidP="0053483C">
            <w:r w:rsidRPr="00594B85">
              <w:t>p.Phe411Leufs*56</w:t>
            </w:r>
          </w:p>
        </w:tc>
        <w:tc>
          <w:tcPr>
            <w:tcW w:w="1134" w:type="dxa"/>
            <w:shd w:val="clear" w:color="auto" w:fill="FFFFFF" w:themeFill="background1"/>
            <w:hideMark/>
          </w:tcPr>
          <w:p w14:paraId="45DCE9AE" w14:textId="77777777" w:rsidR="0053483C" w:rsidRPr="00594B85" w:rsidRDefault="0053483C" w:rsidP="0053483C">
            <w:r w:rsidRPr="00594B85">
              <w:t>Deceased (6w)</w:t>
            </w:r>
          </w:p>
        </w:tc>
        <w:tc>
          <w:tcPr>
            <w:tcW w:w="3969" w:type="dxa"/>
            <w:shd w:val="clear" w:color="auto" w:fill="FFFFFF" w:themeFill="background1"/>
            <w:hideMark/>
          </w:tcPr>
          <w:p w14:paraId="46FDA169" w14:textId="5F705554" w:rsidR="0053483C" w:rsidRPr="00594B85" w:rsidRDefault="0053483C" w:rsidP="0053483C">
            <w:r w:rsidRPr="00594B85">
              <w:t>Foetal hydrops. Dysmorphic facial features. Cortical atrophy. Cerebellar hypoplasia.</w:t>
            </w:r>
          </w:p>
        </w:tc>
      </w:tr>
      <w:tr w:rsidR="0053483C" w:rsidRPr="00594B85" w14:paraId="23DCA4B6" w14:textId="7A2CD45C" w:rsidTr="00722015">
        <w:trPr>
          <w:divId w:val="1017850000"/>
          <w:trHeight w:val="1080"/>
        </w:trPr>
        <w:tc>
          <w:tcPr>
            <w:tcW w:w="1129" w:type="dxa"/>
            <w:shd w:val="clear" w:color="auto" w:fill="FFFFFF" w:themeFill="background1"/>
          </w:tcPr>
          <w:p w14:paraId="4ED59DAB" w14:textId="21DF379C" w:rsidR="0053483C" w:rsidRPr="00594B85" w:rsidRDefault="0053483C" w:rsidP="0053483C">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722015">
              <w:rPr>
                <w:noProof/>
              </w:rPr>
              <w:t xml:space="preserve">(Lovric </w:t>
            </w:r>
            <w:r w:rsidRPr="00722015">
              <w:rPr>
                <w:i/>
                <w:noProof/>
              </w:rPr>
              <w:t>et al.</w:t>
            </w:r>
            <w:r w:rsidRPr="00722015">
              <w:rPr>
                <w:noProof/>
              </w:rPr>
              <w:t>, 2017)</w:t>
            </w:r>
            <w:r>
              <w:fldChar w:fldCharType="end"/>
            </w:r>
          </w:p>
        </w:tc>
        <w:tc>
          <w:tcPr>
            <w:tcW w:w="1276" w:type="dxa"/>
            <w:shd w:val="clear" w:color="auto" w:fill="FFFFFF" w:themeFill="background1"/>
            <w:hideMark/>
          </w:tcPr>
          <w:p w14:paraId="740E776B" w14:textId="77777777" w:rsidR="0053483C" w:rsidRPr="00594B85" w:rsidRDefault="0053483C" w:rsidP="0053483C">
            <w:r w:rsidRPr="00594B85">
              <w:t>c.1247A&gt;G</w:t>
            </w:r>
          </w:p>
        </w:tc>
        <w:tc>
          <w:tcPr>
            <w:tcW w:w="1559" w:type="dxa"/>
            <w:shd w:val="clear" w:color="auto" w:fill="FFFFFF" w:themeFill="background1"/>
            <w:hideMark/>
          </w:tcPr>
          <w:p w14:paraId="6A083CF4" w14:textId="77777777" w:rsidR="0053483C" w:rsidRPr="00594B85" w:rsidRDefault="0053483C" w:rsidP="0053483C">
            <w:r w:rsidRPr="00594B85">
              <w:t>p.Tyr416Cys</w:t>
            </w:r>
          </w:p>
        </w:tc>
        <w:tc>
          <w:tcPr>
            <w:tcW w:w="1134" w:type="dxa"/>
            <w:shd w:val="clear" w:color="auto" w:fill="FFFFFF" w:themeFill="background1"/>
            <w:hideMark/>
          </w:tcPr>
          <w:p w14:paraId="59174ADC" w14:textId="77777777" w:rsidR="0053483C" w:rsidRPr="00594B85" w:rsidRDefault="0053483C" w:rsidP="0053483C">
            <w:r w:rsidRPr="00594B85">
              <w:t>Alive</w:t>
            </w:r>
          </w:p>
        </w:tc>
        <w:tc>
          <w:tcPr>
            <w:tcW w:w="3969" w:type="dxa"/>
            <w:shd w:val="clear" w:color="auto" w:fill="FFFFFF" w:themeFill="background1"/>
            <w:hideMark/>
          </w:tcPr>
          <w:p w14:paraId="6D9FBB2D" w14:textId="6B6F188E" w:rsidR="0053483C" w:rsidRPr="00594B85" w:rsidRDefault="0053483C" w:rsidP="0053483C">
            <w:r w:rsidRPr="00594B85">
              <w:t>Anaemia. Failure to thrive. Family history of immune disease related dead. Dilated cardiomyopathy</w:t>
            </w:r>
          </w:p>
        </w:tc>
      </w:tr>
      <w:tr w:rsidR="0053483C" w:rsidRPr="00594B85" w14:paraId="0C79472A" w14:textId="20D67494" w:rsidTr="002879EB">
        <w:trPr>
          <w:divId w:val="1017850000"/>
          <w:trHeight w:val="300"/>
        </w:trPr>
        <w:tc>
          <w:tcPr>
            <w:tcW w:w="1129" w:type="dxa"/>
            <w:shd w:val="clear" w:color="auto" w:fill="FFFFFF" w:themeFill="background1"/>
            <w:hideMark/>
          </w:tcPr>
          <w:p w14:paraId="62A79B3A" w14:textId="095573BD" w:rsidR="0053483C" w:rsidRPr="00594B85" w:rsidRDefault="0053483C" w:rsidP="0053483C">
            <w:r>
              <w:fldChar w:fldCharType="begin" w:fldLock="1"/>
            </w:r>
            <w:r>
              <w:instrText>ADDIN CSL_CITATION {"citationItems":[{"id":"ITEM-1","itemData":{"DOI":"10.1002/HUMU.23192","ISSN":"1098-1004","PMID":"28181337","abstract":"We identified two unrelated consanguineous families with three children affected by the rare association of congenital nephrotic syndrome (CNS) diagnosed in the first days of life, of hypogonadism, and of prenatally detected adrenal calcifications, associated with congenital adrenal insufficiency in one case. Using exome sequencing and targeted Sanger sequencing, two homozygous truncating mutations, c.1513C&gt;T (p.Arg505*) and c.934delC (p.Leu312Phefs*30), were identified in SGPL1-encoding sphingosine-1-phosphate (S1P) lyase 1. SGPL1 catalyzes the irreversible degradation of endogenous and dietary S1P, the final step of sphingolipid catabolism, and of other phosphorylated long-chain bases. S1P is an intracellular and extracellular signaling molecule involved in angiogenesis, vascular maturation, and immunity. The levels of SGPL1 substrates, S1P, and sphingosine were markedly increased in the patients’ blood and fibroblasts, as determined by liquid chromatography–tandem mass spectrometry. Vascular alterations were present in a patient's renal biopsy, in line with changes seen in Sgpl1 knockout mice that are compatible with a developmental defect in vascular maturation. In conclusion, loss of SGPL1 function is associated with CNS, adrenal calcifications, and hypogonadism.","author":[{"dropping-particle":"","family":"Janecke","given":"Andreas R.","non-dropping-particle":"","parse-names":false,"suffix":""},{"dropping-particle":"","family":"Xu","given":"Ruijuan","non-dropping-particle":"","parse-names":false,"suffix":""},{"dropping-particle":"","family":"Steichen-Gersdorf","given":"Elisabeth","non-dropping-particle":"","parse-names":false,"suffix":""},{"dropping-particle":"","family":"Waldegger","given":"Siegfried","non-dropping-particle":"","parse-names":false,"suffix":""},{"dropping-particle":"","family":"Entenmann","given":"Andreas","non-dropping-particle":"","parse-names":false,"suffix":""},{"dropping-particle":"","family":"Giner","given":"Thomas","non-dropping-particle":"","parse-names":false,"suffix":""},{"dropping-particle":"","family":"Krainer","given":"Iris","non-dropping-particle":"","parse-names":false,"suffix":""},{"dropping-particle":"","family":"Huber","given":"Lukas A.","non-dropping-particle":"","parse-names":false,"suffix":""},{"dropping-particle":"","family":"Hess","given":"Michael W.","non-dropping-particle":"","parse-names":false,"suffix":""},{"dropping-particle":"","family":"Frishberg","given":"Yaacov","non-dropping-particle":"","parse-names":false,"suffix":""},{"dropping-particle":"","family":"Barash","given":"Hila","non-dropping-particle":"","parse-names":false,"suffix":""},{"dropping-particle":"","family":"Tzur","given":"Shay","non-dropping-particle":"","parse-names":false,"suffix":""},{"dropping-particle":"","family":"Schreyer-Shafir","given":"Nira","non-dropping-particle":"","parse-names":false,"suffix":""},{"dropping-particle":"","family":"Sukenik–Halevy","given":"Rivka","non-dropping-particle":"","parse-names":false,"suffix":""},{"dropping-particle":"","family":"Zehavi","given":"Tania","non-dropping-particle":"","parse-names":false,"suffix":""},{"dropping-particle":"","family":"Raas-Rothschild","given":"Annick","non-dropping-particle":"","parse-names":false,"suffix":""},{"dropping-particle":"","family":"Mao","given":"Cungui","non-dropping-particle":"","parse-names":false,"suffix":""},{"dropping-particle":"","family":"Müller","given":"Thomas","non-dropping-particle":"","parse-names":false,"suffix":""}],"container-title":"Human mutation","id":"ITEM-1","issue":"4","issued":{"date-parts":[["2017","4","1"]]},"page":"365-372","publisher":"Hum Mutat","title":"Deficiency of the sphingosine-1-phosphate lyase SGPL1 is associated with congenital nephrotic syndrome and congenital adrenal calcifications","type":"article-journal","volume":"38"},"uris":["http://www.mendeley.com/documents/?uuid=01d7ee68-6b95-3adb-b031-b3c5f5dded6f"]}],"mendeley":{"formattedCitation":"(Janecke &lt;i&gt;et al.&lt;/i&gt;, 2017)","plainTextFormattedCitation":"(Janecke et al., 2017)","previouslyFormattedCitation":"(Janecke &lt;i&gt;et al.&lt;/i&gt;, 2017)"},"properties":{"noteIndex":0},"schema":"https://github.com/citation-style-language/schema/raw/master/csl-citation.json"}</w:instrText>
            </w:r>
            <w:r>
              <w:fldChar w:fldCharType="separate"/>
            </w:r>
            <w:r w:rsidRPr="0053483C">
              <w:rPr>
                <w:noProof/>
              </w:rPr>
              <w:t xml:space="preserve">(Janecke </w:t>
            </w:r>
            <w:r w:rsidRPr="0053483C">
              <w:rPr>
                <w:i/>
                <w:noProof/>
              </w:rPr>
              <w:t>et al.</w:t>
            </w:r>
            <w:r w:rsidRPr="0053483C">
              <w:rPr>
                <w:noProof/>
              </w:rPr>
              <w:t>, 2017)</w:t>
            </w:r>
            <w:r>
              <w:fldChar w:fldCharType="end"/>
            </w:r>
          </w:p>
        </w:tc>
        <w:tc>
          <w:tcPr>
            <w:tcW w:w="1276" w:type="dxa"/>
            <w:shd w:val="clear" w:color="auto" w:fill="FFFFFF" w:themeFill="background1"/>
            <w:hideMark/>
          </w:tcPr>
          <w:p w14:paraId="52FAFA5A" w14:textId="77777777" w:rsidR="0053483C" w:rsidRPr="00594B85" w:rsidRDefault="0053483C" w:rsidP="0053483C">
            <w:r w:rsidRPr="00594B85">
              <w:t>c.1513C&gt;T</w:t>
            </w:r>
          </w:p>
        </w:tc>
        <w:tc>
          <w:tcPr>
            <w:tcW w:w="1559" w:type="dxa"/>
            <w:shd w:val="clear" w:color="auto" w:fill="FFFFFF" w:themeFill="background1"/>
            <w:hideMark/>
          </w:tcPr>
          <w:p w14:paraId="01633953" w14:textId="77777777" w:rsidR="0053483C" w:rsidRPr="00594B85" w:rsidRDefault="0053483C" w:rsidP="0053483C">
            <w:r w:rsidRPr="00594B85">
              <w:t>p.Arg505*</w:t>
            </w:r>
          </w:p>
        </w:tc>
        <w:tc>
          <w:tcPr>
            <w:tcW w:w="1134" w:type="dxa"/>
            <w:shd w:val="clear" w:color="auto" w:fill="FFFFFF" w:themeFill="background1"/>
            <w:hideMark/>
          </w:tcPr>
          <w:p w14:paraId="569AC479" w14:textId="77777777" w:rsidR="0053483C" w:rsidRPr="00594B85" w:rsidRDefault="0053483C" w:rsidP="0053483C">
            <w:r w:rsidRPr="00594B85">
              <w:t>Deceased (3m)</w:t>
            </w:r>
          </w:p>
        </w:tc>
        <w:tc>
          <w:tcPr>
            <w:tcW w:w="3969" w:type="dxa"/>
            <w:shd w:val="clear" w:color="auto" w:fill="FFFFFF" w:themeFill="background1"/>
            <w:hideMark/>
          </w:tcPr>
          <w:p w14:paraId="0A702CF4" w14:textId="77777777" w:rsidR="0053483C" w:rsidRPr="00594B85" w:rsidRDefault="0053483C" w:rsidP="0053483C"/>
        </w:tc>
      </w:tr>
      <w:tr w:rsidR="0053483C" w:rsidRPr="00594B85" w14:paraId="50F739B2" w14:textId="4FD3232A" w:rsidTr="002879EB">
        <w:trPr>
          <w:divId w:val="1017850000"/>
          <w:trHeight w:val="300"/>
        </w:trPr>
        <w:tc>
          <w:tcPr>
            <w:tcW w:w="1129" w:type="dxa"/>
            <w:shd w:val="clear" w:color="auto" w:fill="FFFFFF" w:themeFill="background1"/>
            <w:hideMark/>
          </w:tcPr>
          <w:p w14:paraId="23ABC46A" w14:textId="7EFBE4DC" w:rsidR="0053483C" w:rsidRPr="00594B85" w:rsidRDefault="0053483C" w:rsidP="0053483C">
            <w:r>
              <w:fldChar w:fldCharType="begin" w:fldLock="1"/>
            </w:r>
            <w:r>
              <w:instrText>ADDIN CSL_CITATION {"citationItems":[{"id":"ITEM-1","itemData":{"DOI":"10.1002/HUMU.23192","ISSN":"1098-1004","PMID":"28181337","abstract":"We identified two unrelated consanguineous families with three children affected by the rare association of congenital nephrotic syndrome (CNS) diagnosed in the first days of life, of hypogonadism, and of prenatally detected adrenal calcifications, associated with congenital adrenal insufficiency in one case. Using exome sequencing and targeted Sanger sequencing, two homozygous truncating mutations, c.1513C&gt;T (p.Arg505*) and c.934delC (p.Leu312Phefs*30), were identified in SGPL1-encoding sphingosine-1-phosphate (S1P) lyase 1. SGPL1 catalyzes the irreversible degradation of endogenous and dietary S1P, the final step of sphingolipid catabolism, and of other phosphorylated long-chain bases. S1P is an intracellular and extracellular signaling molecule involved in angiogenesis, vascular maturation, and immunity. The levels of SGPL1 substrates, S1P, and sphingosine were markedly increased in the patients’ blood and fibroblasts, as determined by liquid chromatography–tandem mass spectrometry. Vascular alterations were present in a patient's renal biopsy, in line with changes seen in Sgpl1 knockout mice that are compatible with a developmental defect in vascular maturation. In conclusion, loss of SGPL1 function is associated with CNS, adrenal calcifications, and hypogonadism.","author":[{"dropping-particle":"","family":"Janecke","given":"Andreas R.","non-dropping-particle":"","parse-names":false,"suffix":""},{"dropping-particle":"","family":"Xu","given":"Ruijuan","non-dropping-particle":"","parse-names":false,"suffix":""},{"dropping-particle":"","family":"Steichen-Gersdorf","given":"Elisabeth","non-dropping-particle":"","parse-names":false,"suffix":""},{"dropping-particle":"","family":"Waldegger","given":"Siegfried","non-dropping-particle":"","parse-names":false,"suffix":""},{"dropping-particle":"","family":"Entenmann","given":"Andreas","non-dropping-particle":"","parse-names":false,"suffix":""},{"dropping-particle":"","family":"Giner","given":"Thomas","non-dropping-particle":"","parse-names":false,"suffix":""},{"dropping-particle":"","family":"Krainer","given":"Iris","non-dropping-particle":"","parse-names":false,"suffix":""},{"dropping-particle":"","family":"Huber","given":"Lukas A.","non-dropping-particle":"","parse-names":false,"suffix":""},{"dropping-particle":"","family":"Hess","given":"Michael W.","non-dropping-particle":"","parse-names":false,"suffix":""},{"dropping-particle":"","family":"Frishberg","given":"Yaacov","non-dropping-particle":"","parse-names":false,"suffix":""},{"dropping-particle":"","family":"Barash","given":"Hila","non-dropping-particle":"","parse-names":false,"suffix":""},{"dropping-particle":"","family":"Tzur","given":"Shay","non-dropping-particle":"","parse-names":false,"suffix":""},{"dropping-particle":"","family":"Schreyer-Shafir","given":"Nira","non-dropping-particle":"","parse-names":false,"suffix":""},{"dropping-particle":"","family":"Sukenik–Halevy","given":"Rivka","non-dropping-particle":"","parse-names":false,"suffix":""},{"dropping-particle":"","family":"Zehavi","given":"Tania","non-dropping-particle":"","parse-names":false,"suffix":""},{"dropping-particle":"","family":"Raas-Rothschild","given":"Annick","non-dropping-particle":"","parse-names":false,"suffix":""},{"dropping-particle":"","family":"Mao","given":"Cungui","non-dropping-particle":"","parse-names":false,"suffix":""},{"dropping-particle":"","family":"Müller","given":"Thomas","non-dropping-particle":"","parse-names":false,"suffix":""}],"container-title":"Human mutation","id":"ITEM-1","issue":"4","issued":{"date-parts":[["2017","4","1"]]},"page":"365-372","publisher":"Hum Mutat","title":"Deficiency of the sphingosine-1-phosphate lyase SGPL1 is associated with congenital nephrotic syndrome and congenital adrenal calcifications","type":"article-journal","volume":"38"},"uris":["http://www.mendeley.com/documents/?uuid=01d7ee68-6b95-3adb-b031-b3c5f5dded6f"]}],"mendeley":{"formattedCitation":"(Janecke &lt;i&gt;et al.&lt;/i&gt;, 2017)","plainTextFormattedCitation":"(Janecke et al., 2017)","previouslyFormattedCitation":"(Janecke &lt;i&gt;et al.&lt;/i&gt;, 2017)"},"properties":{"noteIndex":0},"schema":"https://github.com/citation-style-language/schema/raw/master/csl-citation.json"}</w:instrText>
            </w:r>
            <w:r>
              <w:fldChar w:fldCharType="separate"/>
            </w:r>
            <w:r w:rsidRPr="0053483C">
              <w:rPr>
                <w:noProof/>
              </w:rPr>
              <w:t xml:space="preserve">(Janecke </w:t>
            </w:r>
            <w:r w:rsidRPr="0053483C">
              <w:rPr>
                <w:i/>
                <w:noProof/>
              </w:rPr>
              <w:t>et al.</w:t>
            </w:r>
            <w:r w:rsidRPr="0053483C">
              <w:rPr>
                <w:noProof/>
              </w:rPr>
              <w:t>, 2017)</w:t>
            </w:r>
            <w:r>
              <w:fldChar w:fldCharType="end"/>
            </w:r>
          </w:p>
        </w:tc>
        <w:tc>
          <w:tcPr>
            <w:tcW w:w="1276" w:type="dxa"/>
            <w:shd w:val="clear" w:color="auto" w:fill="FFFFFF" w:themeFill="background1"/>
            <w:hideMark/>
          </w:tcPr>
          <w:p w14:paraId="0F9AEC27" w14:textId="77777777" w:rsidR="0053483C" w:rsidRPr="00594B85" w:rsidRDefault="0053483C" w:rsidP="0053483C">
            <w:r w:rsidRPr="00594B85">
              <w:t>c.1513C&gt;T</w:t>
            </w:r>
          </w:p>
        </w:tc>
        <w:tc>
          <w:tcPr>
            <w:tcW w:w="1559" w:type="dxa"/>
            <w:shd w:val="clear" w:color="auto" w:fill="FFFFFF" w:themeFill="background1"/>
            <w:hideMark/>
          </w:tcPr>
          <w:p w14:paraId="45625F3F" w14:textId="77777777" w:rsidR="0053483C" w:rsidRPr="00594B85" w:rsidRDefault="0053483C" w:rsidP="0053483C">
            <w:r w:rsidRPr="00594B85">
              <w:t>p.Arg505*</w:t>
            </w:r>
          </w:p>
        </w:tc>
        <w:tc>
          <w:tcPr>
            <w:tcW w:w="1134" w:type="dxa"/>
            <w:shd w:val="clear" w:color="auto" w:fill="FFFFFF" w:themeFill="background1"/>
            <w:hideMark/>
          </w:tcPr>
          <w:p w14:paraId="69ECCDE0" w14:textId="77777777" w:rsidR="0053483C" w:rsidRPr="00594B85" w:rsidRDefault="0053483C" w:rsidP="0053483C">
            <w:r w:rsidRPr="00594B85">
              <w:t>Deceased (7w)</w:t>
            </w:r>
          </w:p>
        </w:tc>
        <w:tc>
          <w:tcPr>
            <w:tcW w:w="3969" w:type="dxa"/>
            <w:shd w:val="clear" w:color="auto" w:fill="FFFFFF" w:themeFill="background1"/>
            <w:hideMark/>
          </w:tcPr>
          <w:p w14:paraId="3CA2E9FC" w14:textId="77777777" w:rsidR="0053483C" w:rsidRPr="00594B85" w:rsidRDefault="0053483C" w:rsidP="0053483C"/>
        </w:tc>
      </w:tr>
      <w:tr w:rsidR="0053483C" w:rsidRPr="00594B85" w14:paraId="15F3C1F2" w14:textId="739097B5" w:rsidTr="002879EB">
        <w:trPr>
          <w:divId w:val="1017850000"/>
          <w:trHeight w:val="1290"/>
        </w:trPr>
        <w:tc>
          <w:tcPr>
            <w:tcW w:w="1129" w:type="dxa"/>
            <w:shd w:val="clear" w:color="auto" w:fill="FFFFFF" w:themeFill="background1"/>
            <w:hideMark/>
          </w:tcPr>
          <w:p w14:paraId="376D30A4" w14:textId="3960B4A0" w:rsidR="0053483C" w:rsidRPr="00594B85" w:rsidRDefault="0053483C" w:rsidP="0053483C">
            <w:r>
              <w:fldChar w:fldCharType="begin" w:fldLock="1"/>
            </w:r>
            <w:r w:rsidR="0014433E">
              <w:instrText>ADDIN CSL_CITATION {"citationItems":[{"id":"ITEM-1","itemData":{"DOI":"10.1172/JCI90171","ISSN":"1558-8238","PMID":"28165343","abstract":"Primary adrenal insufficiency is life threatening and can present alone or in combination with other comorbidities. Here, we have described a primary adrenal insufficiency syndrome and steroid-resistant nephrotic syndrome caused by loss-offunction mutations in sphingosine-1-phosphate lyase (SGPL1). SGPL1 executes the final decisive step of the sphingolipid breakdown pathway, mediating the irreversible cleavage of the lipid-signaling molecule sphingosine-1-phosphate (S1P). Mutations in other upstream components of the pathway lead to harmful accumulation of lysosomal sphingolipid species, which are associated with a series of conditions known as the sphingolipidoses. In this work, we have identified 4 different homozygous mutations, c.665G&gt;A (p.R222Q), c.1633-1635delTTC (p.F545del), c.261+1G&gt;A (p.S65Rfs6), and c.7dupA (p.S3Kfs11), in 5 families with the condition. In total, 8 patients were investigated, some of whom also manifested other features, including ichthyosis, primary hypothyroidism, neurological symptoms, and cryptorchidism. Sgpl1-/-mice recapitulated the main characteristics of the human disease with abnormal adrenal and renal morphology. Sgpl1-/-mice displayed disrupted adrenocortical zonation and defective expression of steroidogenic enzymes as well as renal histology in keeping with a glomerular phenotype. In summary, we have identified SGPL1 mutations in humans that perhaps represent a distinct multisystemic disorder of sphingolipid metabolism.","author":[{"dropping-particle":"","family":"Prasad","given":"Rathi","non-dropping-particle":"","parse-names":false,"suffix":""},{"dropping-particle":"","family":"Hadjidemetriou","given":"Irene","non-dropping-particle":"","parse-names":false,"suffix":""},{"dropping-particle":"","family":"Maharaj","given":"Avinaash","non-dropping-particle":"","parse-names":false,"suffix":""},{"dropping-particle":"","family":"Meimaridou","given":"Eirini","non-dropping-particle":"","parse-names":false,"suffix":""},{"dropping-particle":"","family":"Buonocore","given":"Federica","non-dropping-particle":"","parse-names":false,"suffix":""},{"dropping-particle":"","family":"Saleem","given":"Moin","non-dropping-particle":"","parse-names":false,"suffix":""},{"dropping-particle":"","family":"Hurcombe","given":"Jenny","non-dropping-particle":"","parse-names":false,"suffix":""},{"dropping-particle":"","family":"Bierzynska","given":"Agnieszka","non-dropping-particle":"","parse-names":false,"suffix":""},{"dropping-particle":"","family":"Barbagelata","given":"Eliana","non-dropping-particle":"","parse-names":false,"suffix":""},{"dropping-particle":"","family":"Bergadá","given":"Ignacio","non-dropping-particle":"","parse-names":false,"suffix":""},{"dropping-particle":"","family":"Cassinelli","given":"Hamilton","non-dropping-particle":"","parse-names":false,"suffix":""},{"dropping-particle":"","family":"Das","given":"Urmi","non-dropping-particle":"","parse-names":false,"suffix":""},{"dropping-particle":"","family":"Sgene","given":"Go","non-dropping-particle":"","parse-names":false,"suffix":""},{"dropping-particle":"","family":"Krone","given":"Ruth","non-dropping-particle":"","parse-names":false,"suffix":""},{"dropping-particle":"","family":"Hacihamdioglu","given":"Bulent","non-dropping-particle":"","parse-names":false,"suffix":""},{"dropping-particle":"","family":"Sari","given":"Erkan","non-dropping-particle":"","parse-names":false,"suffix":""},{"dropping-particle":"","family":"Yesilkaya","given":"Ediz","non-dropping-particle":"","parse-names":false,"suffix":""},{"dropping-particle":"","family":"Storr","given":"Helen L.","non-dropping-particle":"","parse-names":false,"suffix":""},{"dropping-particle":"","family":"Clemente","given":"Maria","non-dropping-particle":"","parse-names":false,"suffix":""},{"dropping-particle":"","family":"Fernandez-Cancio","given":"Monica","non-dropping-particle":"","parse-names":false,"suffix":""},{"dropping-particle":"","family":"Camats","given":"Nuria","non-dropping-particle":"","parse-names":false,"suffix":""},{"dropping-particle":"","family":"Ram","given":"Nanik","non-dropping-particle":"","parse-names":false,"suffix":""},{"dropping-particle":"","family":"Achermann","given":"John C.","non-dropping-particle":"","parse-names":false,"suffix":""},{"dropping-particle":"","family":"Veldhoven","given":"Paul P.","non-dropping-particle":"Van","parse-names":false,"suffix":""},{"dropping-particle":"","family":"Guasti","given":"Leonardo","non-dropping-particle":"","parse-names":false,"suffix":""},{"dropping-particle":"","family":"Braslavsky","given":"Debora","non-dropping-particle":"","parse-names":false,"suffix":""},{"dropping-particle":"","family":"Guran","given":"Tulay","non-dropping-particle":"","parse-names":false,"suffix":""},{"dropping-particle":"","family":"Metherell","given":"Louise A.","non-dropping-particle":"","parse-names":false,"suffix":""}],"container-title":"The Journal of clinical investigation","id":"ITEM-1","issue":"3","issued":{"date-parts":[["2017","3","1"]]},"page":"942-953","publisher":"J Clin Invest","title":"Sphingosine-1-phosphate lyase mutations cause primary adrenal insufficiency and steroid-resistant nephrotic syndrome","type":"article-journal","volume":"127"},"uris":["http://www.mendeley.com/documents/?uuid=a6419825-19a4-37ff-961f-adeabd218579"]}],"mendeley":{"formattedCitation":"(Prasad &lt;i&gt;et al.&lt;/i&gt;, 2017)","plainTextFormattedCitation":"(Prasad et al., 2017)","previouslyFormattedCitation":"(Prasad &lt;i&gt;et al.&lt;/i&gt;, 2017)"},"properties":{"noteIndex":0},"schema":"https://github.com/citation-style-language/schema/raw/master/csl-citation.json"}</w:instrText>
            </w:r>
            <w:r>
              <w:fldChar w:fldCharType="separate"/>
            </w:r>
            <w:r w:rsidRPr="0053483C">
              <w:rPr>
                <w:noProof/>
              </w:rPr>
              <w:t xml:space="preserve">(Prasad </w:t>
            </w:r>
            <w:r w:rsidRPr="0053483C">
              <w:rPr>
                <w:i/>
                <w:noProof/>
              </w:rPr>
              <w:t>et al.</w:t>
            </w:r>
            <w:r w:rsidRPr="0053483C">
              <w:rPr>
                <w:noProof/>
              </w:rPr>
              <w:t>, 2017)</w:t>
            </w:r>
            <w:r>
              <w:fldChar w:fldCharType="end"/>
            </w:r>
          </w:p>
        </w:tc>
        <w:tc>
          <w:tcPr>
            <w:tcW w:w="1276" w:type="dxa"/>
            <w:shd w:val="clear" w:color="auto" w:fill="FFFFFF" w:themeFill="background1"/>
            <w:hideMark/>
          </w:tcPr>
          <w:p w14:paraId="72EFC849" w14:textId="77777777" w:rsidR="0053483C" w:rsidRPr="00594B85" w:rsidRDefault="0053483C" w:rsidP="0053483C">
            <w:r w:rsidRPr="00594B85">
              <w:t>c.1633_1635delTTC</w:t>
            </w:r>
          </w:p>
        </w:tc>
        <w:tc>
          <w:tcPr>
            <w:tcW w:w="1559" w:type="dxa"/>
            <w:shd w:val="clear" w:color="auto" w:fill="FFFFFF" w:themeFill="background1"/>
            <w:hideMark/>
          </w:tcPr>
          <w:p w14:paraId="73E38803" w14:textId="77777777" w:rsidR="0053483C" w:rsidRPr="00594B85" w:rsidRDefault="0053483C" w:rsidP="0053483C">
            <w:r w:rsidRPr="00594B85">
              <w:t>p.F545del</w:t>
            </w:r>
          </w:p>
        </w:tc>
        <w:tc>
          <w:tcPr>
            <w:tcW w:w="1134" w:type="dxa"/>
            <w:shd w:val="clear" w:color="auto" w:fill="FFFFFF" w:themeFill="background1"/>
            <w:hideMark/>
          </w:tcPr>
          <w:p w14:paraId="7AE5BFB7" w14:textId="77777777" w:rsidR="0053483C" w:rsidRPr="00594B85" w:rsidRDefault="0053483C" w:rsidP="0053483C">
            <w:r w:rsidRPr="00594B85">
              <w:t>Alive</w:t>
            </w:r>
          </w:p>
        </w:tc>
        <w:tc>
          <w:tcPr>
            <w:tcW w:w="3969" w:type="dxa"/>
            <w:shd w:val="clear" w:color="auto" w:fill="FFFFFF" w:themeFill="background1"/>
            <w:hideMark/>
          </w:tcPr>
          <w:p w14:paraId="5AF8CD95" w14:textId="77777777" w:rsidR="0053483C" w:rsidRPr="00594B85" w:rsidRDefault="0053483C" w:rsidP="0053483C">
            <w:r w:rsidRPr="00594B85">
              <w:t>Failure to thrive. Vomiting. Salt and pepper retinopathy. Low CD3+, CD4+ naïve but normal proliferation capacity.</w:t>
            </w:r>
          </w:p>
        </w:tc>
      </w:tr>
      <w:tr w:rsidR="0053483C" w:rsidRPr="00594B85" w14:paraId="3C4E1C71" w14:textId="113B27F2" w:rsidTr="002879EB">
        <w:trPr>
          <w:divId w:val="1017850000"/>
          <w:trHeight w:val="660"/>
        </w:trPr>
        <w:tc>
          <w:tcPr>
            <w:tcW w:w="1129" w:type="dxa"/>
            <w:shd w:val="clear" w:color="auto" w:fill="FFFFFF" w:themeFill="background1"/>
            <w:hideMark/>
          </w:tcPr>
          <w:p w14:paraId="43641B35" w14:textId="030C9641" w:rsidR="0053483C" w:rsidRPr="00594B85" w:rsidRDefault="0053483C" w:rsidP="0053483C">
            <w:r>
              <w:fldChar w:fldCharType="begin" w:fldLock="1"/>
            </w:r>
            <w:r>
              <w:instrText>ADDIN CSL_CITATION {"citationItems":[{"id":"ITEM-1","itemData":{"DOI":"10.1007/S00467-022-05656-5","ISSN":"1432-198X","PMID":"35748945","abstract":"Background: Recently, recessive mutations in SGPL1 (sphingosine-1-phosphate lyase), which encodes the final enzyme of sphingolipid metabolism, have been reported to cause steroid-resistant nephrotic syndrome, adrenal insufficiency, and many other organ/system involvements. We aimed to determine the clinical and genetic characteristics, and outcomes in patients with SGPL1 mutations. Methods: The study included 6 patients with bi-allelic SGPL1 mutation. Clinical, genetic, and laboratory characteristics, and outcomes of the patients were evaluated retrospectively. We also reviewed previously reported patients with SGPL1 mutations and compared them to the presented patients. Results: The median age at kidney presentation was 5 months. Four patients (67%) were diagnosed before age 1 year. Kidney biopsy showed focal segmental glomerulosclerosis in 2 patients and diffuse mesangial sclerosis in one patient. Steroids were given to 3 patients, but they did not respond. All 6 patients progressed to chronic kidney disease; 5 required kidney replacement therapy (KRT) at a median age of 6 months. Deceased kidney transplantation was performed in one patient. All 6 patients had adrenal insufficiency, of which 5 were diagnosed at age &lt; 6 months. Three patients had hypothyroidism, 2 had ichthyosis, 4 had immunodeficiency, 5 had neurological findings, and 2 had genitourinary system anomalies. Four patients died at a median age of 30.5 months. Two patients are being followed up with KRT. One patient had a novel mutation. Conclusions: Patients with SGPL1 mutations have a poor prognosis, and many types of extrarenal organ/system involvement beyond adrenal insufficiency can be seen. Genetic diagnosis of such patients is important for treatment, genetic counseling, and screening for comorbid conditions. Graphical Abstract: A higher resolution version of the Graphical abstract is available as Supplementary information. [Figure not available: see fulltext.]","author":[{"dropping-particle":"","family":"Tastemel Ozturk","given":"Tugba","non-dropping-particle":"","parse-names":false,"suffix":""},{"dropping-particle":"","family":"Canpolat","given":"Nur","non-dropping-particle":"","parse-names":false,"suffix":""},{"dropping-particle":"","family":"Saygili","given":"Seha","non-dropping-particle":"","parse-names":false,"suffix":""},{"dropping-particle":"","family":"Bayrakci","given":"Umut Selda","non-dropping-particle":"","parse-names":false,"suffix":""},{"dropping-particle":"","family":"Soylemezoglu","given":"Oguz","non-dropping-particle":"","parse-names":false,"suffix":""},{"dropping-particle":"","family":"Ozaltin","given":"Fatih","non-dropping-particle":"","parse-names":false,"suffix":""},{"dropping-particle":"","family":"Topaloglu","given":"Rezan","non-dropping-particle":"","parse-names":false,"suffix":""}],"container-title":"Pediatric nephrology (Berlin, Germany)","id":"ITEM-1","issue":"3","issued":{"date-parts":[["2023","3","1"]]},"page":"711-719","publisher":"Pediatr Nephrol","title":"A rare cause of nephrotic syndrome-sphingosine-1-phosphate lyase (SGPL1) deficiency: 6 cases and a review of the literature","type":"article-journal","volume":"38"},"uris":["http://www.mendeley.com/documents/?uuid=119b3912-6005-3f1f-a845-687b7babe661"]}],"mendeley":{"formattedCitation":"(Tastemel Ozturk &lt;i&gt;et al.&lt;/i&gt;, 2023)","plainTextFormattedCitation":"(Tastemel Ozturk et al., 2023)","previouslyFormattedCitation":"(Tastemel Ozturk &lt;i&gt;et al.&lt;/i&gt;, 2023)"},"properties":{"noteIndex":0},"schema":"https://github.com/citation-style-language/schema/raw/master/csl-citation.json"}</w:instrText>
            </w:r>
            <w:r>
              <w:fldChar w:fldCharType="separate"/>
            </w:r>
            <w:r w:rsidRPr="000106A2">
              <w:rPr>
                <w:noProof/>
              </w:rPr>
              <w:t xml:space="preserve">(Tastemel Ozturk </w:t>
            </w:r>
            <w:r w:rsidRPr="000106A2">
              <w:rPr>
                <w:i/>
                <w:noProof/>
              </w:rPr>
              <w:t>et al.</w:t>
            </w:r>
            <w:r w:rsidRPr="000106A2">
              <w:rPr>
                <w:noProof/>
              </w:rPr>
              <w:t>, 2023)</w:t>
            </w:r>
            <w:r>
              <w:fldChar w:fldCharType="end"/>
            </w:r>
          </w:p>
        </w:tc>
        <w:tc>
          <w:tcPr>
            <w:tcW w:w="1276" w:type="dxa"/>
            <w:shd w:val="clear" w:color="auto" w:fill="FFFFFF" w:themeFill="background1"/>
            <w:hideMark/>
          </w:tcPr>
          <w:p w14:paraId="7274A63B" w14:textId="77777777" w:rsidR="0053483C" w:rsidRPr="00594B85" w:rsidRDefault="0053483C" w:rsidP="0053483C">
            <w:r w:rsidRPr="00594B85">
              <w:t>c.1635_1637delCTT</w:t>
            </w:r>
          </w:p>
        </w:tc>
        <w:tc>
          <w:tcPr>
            <w:tcW w:w="1559" w:type="dxa"/>
            <w:shd w:val="clear" w:color="auto" w:fill="FFFFFF" w:themeFill="background1"/>
            <w:hideMark/>
          </w:tcPr>
          <w:p w14:paraId="001A0772" w14:textId="77777777" w:rsidR="0053483C" w:rsidRPr="00594B85" w:rsidRDefault="0053483C" w:rsidP="0053483C">
            <w:r w:rsidRPr="00594B85">
              <w:t>p.Phe545del</w:t>
            </w:r>
          </w:p>
        </w:tc>
        <w:tc>
          <w:tcPr>
            <w:tcW w:w="1134" w:type="dxa"/>
            <w:shd w:val="clear" w:color="auto" w:fill="FFFFFF" w:themeFill="background1"/>
            <w:hideMark/>
          </w:tcPr>
          <w:p w14:paraId="019C4402" w14:textId="77777777" w:rsidR="0053483C" w:rsidRPr="00594B85" w:rsidRDefault="0053483C" w:rsidP="0053483C">
            <w:r w:rsidRPr="00594B85">
              <w:t>Deceased (8.6y)</w:t>
            </w:r>
          </w:p>
        </w:tc>
        <w:tc>
          <w:tcPr>
            <w:tcW w:w="3969" w:type="dxa"/>
            <w:shd w:val="clear" w:color="auto" w:fill="FFFFFF" w:themeFill="background1"/>
            <w:hideMark/>
          </w:tcPr>
          <w:p w14:paraId="62E9BEEB" w14:textId="77777777" w:rsidR="0053483C" w:rsidRPr="00594B85" w:rsidRDefault="0053483C" w:rsidP="0053483C">
            <w:r w:rsidRPr="00594B85">
              <w:t>Night blindness. Cerebral and cerebellar atrophy</w:t>
            </w:r>
          </w:p>
        </w:tc>
      </w:tr>
      <w:tr w:rsidR="0053483C" w:rsidRPr="00594B85" w14:paraId="5EC36D21" w14:textId="0D86FF99" w:rsidTr="002879EB">
        <w:trPr>
          <w:divId w:val="1017850000"/>
          <w:trHeight w:val="1710"/>
        </w:trPr>
        <w:tc>
          <w:tcPr>
            <w:tcW w:w="1129" w:type="dxa"/>
            <w:shd w:val="clear" w:color="auto" w:fill="FFFFFF" w:themeFill="background1"/>
            <w:hideMark/>
          </w:tcPr>
          <w:p w14:paraId="1BA5FCC3" w14:textId="79420610" w:rsidR="0053483C" w:rsidRPr="00594B85" w:rsidRDefault="00CE26B8" w:rsidP="0053483C">
            <w:r>
              <w:fldChar w:fldCharType="begin" w:fldLock="1"/>
            </w:r>
            <w:r>
              <w:instrText>ADDIN CSL_CITATION {"citationItems":[{"id":"ITEM-1","itemData":{"DOI":"10.1172/JCI90171","ISSN":"1558-8238","PMID":"28165343","abstract":"Primary adrenal insufficiency is life threatening and can present alone or in combination with other comorbidities. Here, we have described a primary adrenal insufficiency syndrome and steroid-resistant nephrotic syndrome caused by loss-offunction mutations in sphingosine-1-phosphate lyase (SGPL1). SGPL1 executes the final decisive step of the sphingolipid breakdown pathway, mediating the irreversible cleavage of the lipid-signaling molecule sphingosine-1-phosphate (S1P). Mutations in other upstream components of the pathway lead to harmful accumulation of lysosomal sphingolipid species, which are associated with a series of conditions known as the sphingolipidoses. In this work, we have identified 4 different homozygous mutations, c.665G&gt;A (p.R222Q), c.1633-1635delTTC (p.F545del), c.261+1G&gt;A (p.S65Rfs6), and c.7dupA (p.S3Kfs11), in 5 families with the condition. In total, 8 patients were investigated, some of whom also manifested other features, including ichthyosis, primary hypothyroidism, neurological symptoms, and cryptorchidism. Sgpl1-/-mice recapitulated the main characteristics of the human disease with abnormal adrenal and renal morphology. Sgpl1-/-mice displayed disrupted adrenocortical zonation and defective expression of steroidogenic enzymes as well as renal histology in keeping with a glomerular phenotype. In summary, we have identified SGPL1 mutations in humans that perhaps represent a distinct multisystemic disorder of sphingolipid metabolism.","author":[{"dropping-particle":"","family":"Prasad","given":"Rathi","non-dropping-particle":"","parse-names":false,"suffix":""},{"dropping-particle":"","family":"Hadjidemetriou","given":"Irene","non-dropping-particle":"","parse-names":false,"suffix":""},{"dropping-particle":"","family":"Maharaj","given":"Avinaash","non-dropping-particle":"","parse-names":false,"suffix":""},{"dropping-particle":"","family":"Meimaridou","given":"Eirini","non-dropping-particle":"","parse-names":false,"suffix":""},{"dropping-particle":"","family":"Buonocore","given":"Federica","non-dropping-particle":"","parse-names":false,"suffix":""},{"dropping-particle":"","family":"Saleem","given":"Moin","non-dropping-particle":"","parse-names":false,"suffix":""},{"dropping-particle":"","family":"Hurcombe","given":"Jenny","non-dropping-particle":"","parse-names":false,"suffix":""},{"dropping-particle":"","family":"Bierzynska","given":"Agnieszka","non-dropping-particle":"","parse-names":false,"suffix":""},{"dropping-particle":"","family":"Barbagelata","given":"Eliana","non-dropping-particle":"","parse-names":false,"suffix":""},{"dropping-particle":"","family":"Bergadá","given":"Ignacio","non-dropping-particle":"","parse-names":false,"suffix":""},{"dropping-particle":"","family":"Cassinelli","given":"Hamilton","non-dropping-particle":"","parse-names":false,"suffix":""},{"dropping-particle":"","family":"Das","given":"Urmi","non-dropping-particle":"","parse-names":false,"suffix":""},{"dropping-particle":"","family":"Sgene","given":"Go","non-dropping-particle":"","parse-names":false,"suffix":""},{"dropping-particle":"","family":"Krone","given":"Ruth","non-dropping-particle":"","parse-names":false,"suffix":""},{"dropping-particle":"","family":"Hacihamdioglu","given":"Bulent","non-dropping-particle":"","parse-names":false,"suffix":""},{"dropping-particle":"","family":"Sari","given":"Erkan","non-dropping-particle":"","parse-names":false,"suffix":""},{"dropping-particle":"","family":"Yesilkaya","given":"Ediz","non-dropping-particle":"","parse-names":false,"suffix":""},{"dropping-particle":"","family":"Storr","given":"Helen L.","non-dropping-particle":"","parse-names":false,"suffix":""},{"dropping-particle":"","family":"Clemente","given":"Maria","non-dropping-particle":"","parse-names":false,"suffix":""},{"dropping-particle":"","family":"Fernandez-Cancio","given":"Monica","non-dropping-particle":"","parse-names":false,"suffix":""},{"dropping-particle":"","family":"Camats","given":"Nuria","non-dropping-particle":"","parse-names":false,"suffix":""},{"dropping-particle":"","family":"Ram","given":"Nanik","non-dropping-particle":"","parse-names":false,"suffix":""},{"dropping-particle":"","family":"Achermann","given":"John C.","non-dropping-particle":"","parse-names":false,"suffix":""},{"dropping-particle":"","family":"Veldhoven","given":"Paul P.","non-dropping-particle":"Van","parse-names":false,"suffix":""},{"dropping-particle":"","family":"Guasti","given":"Leonardo","non-dropping-particle":"","parse-names":false,"suffix":""},{"dropping-particle":"","family":"Braslavsky","given":"Debora","non-dropping-particle":"","parse-names":false,"suffix":""},{"dropping-particle":"","family":"Guran","given":"Tulay","non-dropping-particle":"","parse-names":false,"suffix":""},{"dropping-particle":"","family":"Metherell","given":"Louise A.","non-dropping-particle":"","parse-names":false,"suffix":""}],"container-title":"The Journal of clinical investigation","id":"ITEM-1","issue":"3","issued":{"date-parts":[["2017","3","1"]]},"page":"942-953","publisher":"J Clin Invest","title":"Sphingosine-1-phosphate lyase mutations cause primary adrenal insufficiency and steroid-resistant nephrotic syndrome","type":"article-journal","volume":"127"},"uris":["http://www.mendeley.com/documents/?uuid=a6419825-19a4-37ff-961f-adeabd218579"]}],"mendeley":{"formattedCitation":"(Prasad &lt;i&gt;et al.&lt;/i&gt;, 2017)","plainTextFormattedCitation":"(Prasad et al., 2017)","previouslyFormattedCitation":"(Prasad &lt;i&gt;et al.&lt;/i&gt;, 2017)"},"properties":{"noteIndex":0},"schema":"https://github.com/citation-style-language/schema/raw/master/csl-citation.json"}</w:instrText>
            </w:r>
            <w:r>
              <w:fldChar w:fldCharType="separate"/>
            </w:r>
            <w:r w:rsidRPr="00CE26B8">
              <w:rPr>
                <w:noProof/>
              </w:rPr>
              <w:t xml:space="preserve">(Prasad </w:t>
            </w:r>
            <w:r w:rsidRPr="00CE26B8">
              <w:rPr>
                <w:i/>
                <w:noProof/>
              </w:rPr>
              <w:t>et al.</w:t>
            </w:r>
            <w:r w:rsidRPr="00CE26B8">
              <w:rPr>
                <w:noProof/>
              </w:rPr>
              <w:t>, 2017)</w:t>
            </w:r>
            <w:r>
              <w:fldChar w:fldCharType="end"/>
            </w:r>
          </w:p>
        </w:tc>
        <w:tc>
          <w:tcPr>
            <w:tcW w:w="1276" w:type="dxa"/>
            <w:shd w:val="clear" w:color="auto" w:fill="FFFFFF" w:themeFill="background1"/>
            <w:hideMark/>
          </w:tcPr>
          <w:p w14:paraId="49DE72EC" w14:textId="77777777" w:rsidR="0053483C" w:rsidRPr="00594B85" w:rsidRDefault="0053483C" w:rsidP="0053483C">
            <w:r w:rsidRPr="00594B85">
              <w:t>c.261+1G&gt;A</w:t>
            </w:r>
          </w:p>
        </w:tc>
        <w:tc>
          <w:tcPr>
            <w:tcW w:w="1559" w:type="dxa"/>
            <w:shd w:val="clear" w:color="auto" w:fill="FFFFFF" w:themeFill="background1"/>
            <w:hideMark/>
          </w:tcPr>
          <w:p w14:paraId="75EB9668" w14:textId="77777777" w:rsidR="0053483C" w:rsidRPr="00594B85" w:rsidRDefault="0053483C" w:rsidP="0053483C">
            <w:r w:rsidRPr="00594B85">
              <w:t>p.565rFS*6</w:t>
            </w:r>
          </w:p>
        </w:tc>
        <w:tc>
          <w:tcPr>
            <w:tcW w:w="1134" w:type="dxa"/>
            <w:shd w:val="clear" w:color="auto" w:fill="FFFFFF" w:themeFill="background1"/>
            <w:hideMark/>
          </w:tcPr>
          <w:p w14:paraId="69F60957" w14:textId="77777777" w:rsidR="0053483C" w:rsidRPr="00594B85" w:rsidRDefault="0053483C" w:rsidP="0053483C">
            <w:r w:rsidRPr="00594B85">
              <w:t>Alive</w:t>
            </w:r>
          </w:p>
        </w:tc>
        <w:tc>
          <w:tcPr>
            <w:tcW w:w="3969" w:type="dxa"/>
            <w:shd w:val="clear" w:color="auto" w:fill="FFFFFF" w:themeFill="background1"/>
            <w:hideMark/>
          </w:tcPr>
          <w:p w14:paraId="1ED14EA9" w14:textId="0287491F" w:rsidR="0053483C" w:rsidRPr="00594B85" w:rsidRDefault="0053483C" w:rsidP="0053483C">
            <w:r w:rsidRPr="00594B85">
              <w:t>Cryptorchidism and bilateral micro-</w:t>
            </w:r>
            <w:proofErr w:type="spellStart"/>
            <w:r w:rsidRPr="00594B85">
              <w:t>orchidism</w:t>
            </w:r>
            <w:proofErr w:type="spellEnd"/>
            <w:r w:rsidRPr="00594B85">
              <w:t>. Hypercholesterolemia. Anaemia. Neutropenia. Enlargement of adrenal glands. Kidney transplant.</w:t>
            </w:r>
          </w:p>
        </w:tc>
      </w:tr>
      <w:tr w:rsidR="0053483C" w:rsidRPr="00594B85" w14:paraId="70CE2B8A" w14:textId="4B3064BC" w:rsidTr="002879EB">
        <w:trPr>
          <w:divId w:val="1017850000"/>
          <w:trHeight w:val="660"/>
        </w:trPr>
        <w:tc>
          <w:tcPr>
            <w:tcW w:w="1129" w:type="dxa"/>
            <w:shd w:val="clear" w:color="auto" w:fill="FFFFFF" w:themeFill="background1"/>
            <w:hideMark/>
          </w:tcPr>
          <w:p w14:paraId="0A3E6CA0" w14:textId="164E072F" w:rsidR="0053483C" w:rsidRPr="00594B85" w:rsidRDefault="00CE26B8" w:rsidP="0053483C">
            <w:r>
              <w:fldChar w:fldCharType="begin" w:fldLock="1"/>
            </w:r>
            <w:r w:rsidR="00631EDB">
              <w:instrText>ADDIN CSL_CITATION {"citationItems":[{"id":"ITEM-1","itemData":{"DOI":"10.1172/JCI90171","ISSN":"1558-8238","PMID":"28165343","abstract":"Primary adrenal insufficiency is life threatening and can present alone or in combination with other comorbidities. Here, we have described a primary adrenal insufficiency syndrome and steroid-resistant nephrotic syndrome caused by loss-offunction mutations in sphingosine-1-phosphate lyase (SGPL1). SGPL1 executes the final decisive step of the sphingolipid breakdown pathway, mediating the irreversible cleavage of the lipid-signaling molecule sphingosine-1-phosphate (S1P). Mutations in other upstream components of the pathway lead to harmful accumulation of lysosomal sphingolipid species, which are associated with a series of conditions known as the sphingolipidoses. In this work, we have identified 4 different homozygous mutations, c.665G&gt;A (p.R222Q), c.1633-1635delTTC (p.F545del), c.261+1G&gt;A (p.S65Rfs6), and c.7dupA (p.S3Kfs11), in 5 families with the condition. In total, 8 patients were investigated, some of whom also manifested other features, including ichthyosis, primary hypothyroidism, neurological symptoms, and cryptorchidism. Sgpl1-/-mice recapitulated the main characteristics of the human disease with abnormal adrenal and renal morphology. Sgpl1-/-mice displayed disrupted adrenocortical zonation and defective expression of steroidogenic enzymes as well as renal histology in keeping with a glomerular phenotype. In summary, we have identified SGPL1 mutations in humans that perhaps represent a distinct multisystemic disorder of sphingolipid metabolism.","author":[{"dropping-particle":"","family":"Prasad","given":"Rathi","non-dropping-particle":"","parse-names":false,"suffix":""},{"dropping-particle":"","family":"Hadjidemetriou","given":"Irene","non-dropping-particle":"","parse-names":false,"suffix":""},{"dropping-particle":"","family":"Maharaj","given":"Avinaash","non-dropping-particle":"","parse-names":false,"suffix":""},{"dropping-particle":"","family":"Meimaridou","given":"Eirini","non-dropping-particle":"","parse-names":false,"suffix":""},{"dropping-particle":"","family":"Buonocore","given":"Federica","non-dropping-particle":"","parse-names":false,"suffix":""},{"dropping-particle":"","family":"Saleem","given":"Moin","non-dropping-particle":"","parse-names":false,"suffix":""},{"dropping-particle":"","family":"Hurcombe","given":"Jenny","non-dropping-particle":"","parse-names":false,"suffix":""},{"dropping-particle":"","family":"Bierzynska","given":"Agnieszka","non-dropping-particle":"","parse-names":false,"suffix":""},{"dropping-particle":"","family":"Barbagelata","given":"Eliana","non-dropping-particle":"","parse-names":false,"suffix":""},{"dropping-particle":"","family":"Bergadá","given":"Ignacio","non-dropping-particle":"","parse-names":false,"suffix":""},{"dropping-particle":"","family":"Cassinelli","given":"Hamilton","non-dropping-particle":"","parse-names":false,"suffix":""},{"dropping-particle":"","family":"Das","given":"Urmi","non-dropping-particle":"","parse-names":false,"suffix":""},{"dropping-particle":"","family":"Sgene","given":"Go","non-dropping-particle":"","parse-names":false,"suffix":""},{"dropping-particle":"","family":"Krone","given":"Ruth","non-dropping-particle":"","parse-names":false,"suffix":""},{"dropping-particle":"","family":"Hacihamdioglu","given":"Bulent","non-dropping-particle":"","parse-names":false,"suffix":""},{"dropping-particle":"","family":"Sari","given":"Erkan","non-dropping-particle":"","parse-names":false,"suffix":""},{"dropping-particle":"","family":"Yesilkaya","given":"Ediz","non-dropping-particle":"","parse-names":false,"suffix":""},{"dropping-particle":"","family":"Storr","given":"Helen L.","non-dropping-particle":"","parse-names":false,"suffix":""},{"dropping-particle":"","family":"Clemente","given":"Maria","non-dropping-particle":"","parse-names":false,"suffix":""},{"dropping-particle":"","family":"Fernandez-Cancio","given":"Monica","non-dropping-particle":"","parse-names":false,"suffix":""},{"dropping-particle":"","family":"Camats","given":"Nuria","non-dropping-particle":"","parse-names":false,"suffix":""},{"dropping-particle":"","family":"Ram","given":"Nanik","non-dropping-particle":"","parse-names":false,"suffix":""},{"dropping-particle":"","family":"Achermann","given":"John C.","non-dropping-particle":"","parse-names":false,"suffix":""},{"dropping-particle":"","family":"Veldhoven","given":"Paul P.","non-dropping-particle":"Van","parse-names":false,"suffix":""},{"dropping-particle":"","family":"Guasti","given":"Leonardo","non-dropping-particle":"","parse-names":false,"suffix":""},{"dropping-particle":"","family":"Braslavsky","given":"Debora","non-dropping-particle":"","parse-names":false,"suffix":""},{"dropping-particle":"","family":"Guran","given":"Tulay","non-dropping-particle":"","parse-names":false,"suffix":""},{"dropping-particle":"","family":"Metherell","given":"Louise A.","non-dropping-particle":"","parse-names":false,"suffix":""}],"container-title":"The Journal of clinical investigation","id":"ITEM-1","issue":"3","issued":{"date-parts":[["2017","3","1"]]},"page":"942-953","publisher":"J Clin Invest","title":"Sphingosine-1-phosphate lyase mutations cause primary adrenal insufficiency and steroid-resistant nephrotic syndrome","type":"article-journal","volume":"127"},"uris":["http://www.mendeley.com/documents/?uuid=a6419825-19a4-37ff-961f-adeabd218579"]}],"mendeley":{"formattedCitation":"(Prasad &lt;i&gt;et al.&lt;/i&gt;, 2017)","plainTextFormattedCitation":"(Prasad et al., 2017)","previouslyFormattedCitation":"(Prasad &lt;i&gt;et al.&lt;/i&gt;, 2017)"},"properties":{"noteIndex":0},"schema":"https://github.com/citation-style-language/schema/raw/master/csl-citation.json"}</w:instrText>
            </w:r>
            <w:r>
              <w:fldChar w:fldCharType="separate"/>
            </w:r>
            <w:r w:rsidRPr="00CE26B8">
              <w:rPr>
                <w:noProof/>
              </w:rPr>
              <w:t xml:space="preserve">(Prasad </w:t>
            </w:r>
            <w:r w:rsidRPr="00CE26B8">
              <w:rPr>
                <w:i/>
                <w:noProof/>
              </w:rPr>
              <w:t>et al.</w:t>
            </w:r>
            <w:r w:rsidRPr="00CE26B8">
              <w:rPr>
                <w:noProof/>
              </w:rPr>
              <w:t>, 2017)</w:t>
            </w:r>
            <w:r>
              <w:fldChar w:fldCharType="end"/>
            </w:r>
          </w:p>
        </w:tc>
        <w:tc>
          <w:tcPr>
            <w:tcW w:w="1276" w:type="dxa"/>
            <w:shd w:val="clear" w:color="auto" w:fill="FFFFFF" w:themeFill="background1"/>
            <w:hideMark/>
          </w:tcPr>
          <w:p w14:paraId="17D9DD3E" w14:textId="77777777" w:rsidR="0053483C" w:rsidRPr="00594B85" w:rsidRDefault="0053483C" w:rsidP="0053483C">
            <w:r w:rsidRPr="00594B85">
              <w:t>c.261+1G&gt;A</w:t>
            </w:r>
          </w:p>
        </w:tc>
        <w:tc>
          <w:tcPr>
            <w:tcW w:w="1559" w:type="dxa"/>
            <w:shd w:val="clear" w:color="auto" w:fill="FFFFFF" w:themeFill="background1"/>
            <w:hideMark/>
          </w:tcPr>
          <w:p w14:paraId="1C093FF5" w14:textId="77777777" w:rsidR="0053483C" w:rsidRPr="00594B85" w:rsidRDefault="0053483C" w:rsidP="0053483C">
            <w:r w:rsidRPr="00594B85">
              <w:t>p.565rFS*6</w:t>
            </w:r>
          </w:p>
        </w:tc>
        <w:tc>
          <w:tcPr>
            <w:tcW w:w="1134" w:type="dxa"/>
            <w:shd w:val="clear" w:color="auto" w:fill="FFFFFF" w:themeFill="background1"/>
            <w:hideMark/>
          </w:tcPr>
          <w:p w14:paraId="29E768D5" w14:textId="77777777" w:rsidR="0053483C" w:rsidRPr="00594B85" w:rsidRDefault="0053483C" w:rsidP="0053483C">
            <w:r w:rsidRPr="00594B85">
              <w:t>Alive</w:t>
            </w:r>
          </w:p>
        </w:tc>
        <w:tc>
          <w:tcPr>
            <w:tcW w:w="3969" w:type="dxa"/>
            <w:shd w:val="clear" w:color="auto" w:fill="FFFFFF" w:themeFill="background1"/>
            <w:hideMark/>
          </w:tcPr>
          <w:p w14:paraId="2DAD6A27" w14:textId="492DA482" w:rsidR="0053483C" w:rsidRPr="00594B85" w:rsidRDefault="0053483C" w:rsidP="0053483C">
            <w:r w:rsidRPr="00594B85">
              <w:t>Bilateral cataracts. Anaemia. Raised cholesterol</w:t>
            </w:r>
          </w:p>
        </w:tc>
      </w:tr>
      <w:tr w:rsidR="0053483C" w:rsidRPr="00594B85" w14:paraId="09B9C25C" w14:textId="6CC43880" w:rsidTr="002879EB">
        <w:trPr>
          <w:divId w:val="1017850000"/>
          <w:trHeight w:val="450"/>
        </w:trPr>
        <w:tc>
          <w:tcPr>
            <w:tcW w:w="1129" w:type="dxa"/>
            <w:shd w:val="clear" w:color="auto" w:fill="FFFFFF" w:themeFill="background1"/>
            <w:hideMark/>
          </w:tcPr>
          <w:p w14:paraId="30693103" w14:textId="0B767846" w:rsidR="0053483C" w:rsidRPr="00594B85" w:rsidRDefault="0053483C" w:rsidP="0053483C">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722015">
              <w:rPr>
                <w:noProof/>
              </w:rPr>
              <w:t xml:space="preserve">(Lovric </w:t>
            </w:r>
            <w:r w:rsidRPr="00722015">
              <w:rPr>
                <w:i/>
                <w:noProof/>
              </w:rPr>
              <w:t>et al.</w:t>
            </w:r>
            <w:r w:rsidRPr="00722015">
              <w:rPr>
                <w:noProof/>
              </w:rPr>
              <w:t>, 2017)</w:t>
            </w:r>
            <w:r>
              <w:fldChar w:fldCharType="end"/>
            </w:r>
          </w:p>
        </w:tc>
        <w:tc>
          <w:tcPr>
            <w:tcW w:w="1276" w:type="dxa"/>
            <w:shd w:val="clear" w:color="auto" w:fill="FFFFFF" w:themeFill="background1"/>
            <w:hideMark/>
          </w:tcPr>
          <w:p w14:paraId="4E8A1EE0" w14:textId="77777777" w:rsidR="0053483C" w:rsidRPr="00594B85" w:rsidRDefault="0053483C" w:rsidP="0053483C">
            <w:r w:rsidRPr="00594B85">
              <w:t>c.395A&gt;G/c.832delA</w:t>
            </w:r>
          </w:p>
        </w:tc>
        <w:tc>
          <w:tcPr>
            <w:tcW w:w="1559" w:type="dxa"/>
            <w:shd w:val="clear" w:color="auto" w:fill="FFFFFF" w:themeFill="background1"/>
            <w:hideMark/>
          </w:tcPr>
          <w:p w14:paraId="23CF4899" w14:textId="1772C5A9" w:rsidR="0053483C" w:rsidRPr="00594B85" w:rsidRDefault="0053483C" w:rsidP="0053483C">
            <w:r w:rsidRPr="00594B85">
              <w:t>p.Glu132Gly. Exon 5 skipping/p.Arg278Glysfs*17</w:t>
            </w:r>
          </w:p>
        </w:tc>
        <w:tc>
          <w:tcPr>
            <w:tcW w:w="1134" w:type="dxa"/>
            <w:shd w:val="clear" w:color="auto" w:fill="FFFFFF" w:themeFill="background1"/>
            <w:hideMark/>
          </w:tcPr>
          <w:p w14:paraId="6220EB86" w14:textId="77777777" w:rsidR="0053483C" w:rsidRPr="00594B85" w:rsidRDefault="0053483C" w:rsidP="0053483C">
            <w:r w:rsidRPr="00594B85">
              <w:t>Alive</w:t>
            </w:r>
          </w:p>
        </w:tc>
        <w:tc>
          <w:tcPr>
            <w:tcW w:w="3969" w:type="dxa"/>
            <w:shd w:val="clear" w:color="auto" w:fill="FFFFFF" w:themeFill="background1"/>
            <w:hideMark/>
          </w:tcPr>
          <w:p w14:paraId="23F85AA2" w14:textId="77777777" w:rsidR="0053483C" w:rsidRPr="00594B85" w:rsidRDefault="0053483C" w:rsidP="0053483C"/>
        </w:tc>
      </w:tr>
      <w:tr w:rsidR="0053483C" w:rsidRPr="00594B85" w14:paraId="4C71C9DC" w14:textId="4462C3C3" w:rsidTr="002879EB">
        <w:trPr>
          <w:divId w:val="1017850000"/>
          <w:trHeight w:val="450"/>
        </w:trPr>
        <w:tc>
          <w:tcPr>
            <w:tcW w:w="1129" w:type="dxa"/>
            <w:shd w:val="clear" w:color="auto" w:fill="FFFFFF" w:themeFill="background1"/>
            <w:hideMark/>
          </w:tcPr>
          <w:p w14:paraId="3661FE2B" w14:textId="70CBAA46" w:rsidR="0053483C" w:rsidRPr="00594B85" w:rsidRDefault="0053483C" w:rsidP="0053483C">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722015">
              <w:rPr>
                <w:noProof/>
              </w:rPr>
              <w:t xml:space="preserve">(Lovric </w:t>
            </w:r>
            <w:r w:rsidRPr="00722015">
              <w:rPr>
                <w:i/>
                <w:noProof/>
              </w:rPr>
              <w:t>et al.</w:t>
            </w:r>
            <w:r w:rsidRPr="00722015">
              <w:rPr>
                <w:noProof/>
              </w:rPr>
              <w:t>, 2017)</w:t>
            </w:r>
            <w:r>
              <w:fldChar w:fldCharType="end"/>
            </w:r>
          </w:p>
        </w:tc>
        <w:tc>
          <w:tcPr>
            <w:tcW w:w="1276" w:type="dxa"/>
            <w:shd w:val="clear" w:color="auto" w:fill="FFFFFF" w:themeFill="background1"/>
            <w:hideMark/>
          </w:tcPr>
          <w:p w14:paraId="68607AAE" w14:textId="77777777" w:rsidR="0053483C" w:rsidRPr="00594B85" w:rsidRDefault="0053483C" w:rsidP="0053483C">
            <w:r w:rsidRPr="00594B85">
              <w:t>c.395A&gt;G/c.832delA</w:t>
            </w:r>
          </w:p>
        </w:tc>
        <w:tc>
          <w:tcPr>
            <w:tcW w:w="1559" w:type="dxa"/>
            <w:shd w:val="clear" w:color="auto" w:fill="FFFFFF" w:themeFill="background1"/>
            <w:hideMark/>
          </w:tcPr>
          <w:p w14:paraId="584F54DA" w14:textId="24E12B8E" w:rsidR="0053483C" w:rsidRPr="00594B85" w:rsidRDefault="0053483C" w:rsidP="0053483C">
            <w:r w:rsidRPr="00594B85">
              <w:t>p.Glu132Gly. Exon 5 skipping/p.Arg278Glysfs*17</w:t>
            </w:r>
          </w:p>
        </w:tc>
        <w:tc>
          <w:tcPr>
            <w:tcW w:w="1134" w:type="dxa"/>
            <w:shd w:val="clear" w:color="auto" w:fill="FFFFFF" w:themeFill="background1"/>
            <w:hideMark/>
          </w:tcPr>
          <w:p w14:paraId="767721C2" w14:textId="77777777" w:rsidR="0053483C" w:rsidRPr="00594B85" w:rsidRDefault="0053483C" w:rsidP="0053483C">
            <w:r w:rsidRPr="00594B85">
              <w:t>Alive</w:t>
            </w:r>
          </w:p>
        </w:tc>
        <w:tc>
          <w:tcPr>
            <w:tcW w:w="3969" w:type="dxa"/>
            <w:shd w:val="clear" w:color="auto" w:fill="FFFFFF" w:themeFill="background1"/>
            <w:hideMark/>
          </w:tcPr>
          <w:p w14:paraId="53570543" w14:textId="77777777" w:rsidR="0053483C" w:rsidRPr="00594B85" w:rsidRDefault="0053483C" w:rsidP="0053483C"/>
        </w:tc>
      </w:tr>
      <w:tr w:rsidR="0053483C" w:rsidRPr="00594B85" w14:paraId="01684486" w14:textId="4EDA3E30" w:rsidTr="002879EB">
        <w:trPr>
          <w:divId w:val="1017850000"/>
          <w:trHeight w:val="660"/>
        </w:trPr>
        <w:tc>
          <w:tcPr>
            <w:tcW w:w="1129" w:type="dxa"/>
            <w:shd w:val="clear" w:color="auto" w:fill="FFFFFF" w:themeFill="background1"/>
            <w:hideMark/>
          </w:tcPr>
          <w:p w14:paraId="4459D3B0" w14:textId="283F18AB" w:rsidR="0053483C" w:rsidRPr="00594B85" w:rsidRDefault="00631EDB" w:rsidP="0053483C">
            <w:r>
              <w:fldChar w:fldCharType="begin" w:fldLock="1"/>
            </w:r>
            <w:r w:rsidR="00791C2F">
              <w:instrText>ADDIN CSL_CITATION {"citationItems":[{"id":"ITEM-1","itemData":{"DOI":"10.1002/JIMD.12238","ISSN":"1573-2665","PMID":"32233035","abstract":"Sphingosine-1-phosphate (S1P) lyase is a vitamin B6-dependent enzyme that degrades sphingosine-1-phosphate in the final step of sphingolipid metabolism. In 2017, a new inherited disorder was described caused by mutations in SGPL1, which encodes sphingosine phosphate lyase (SPL). This condition is referred to as SPL insufficiency syndrome (SPLIS) or alternatively as nephrotic syndrome type 14 (NPHS14). Patients with SPLIS exhibit lymphopenia, nephrosis, adrenal insufficiency, and/or neurological defects. No targeted therapy for SPLIS has been reported. Vitamin B6 supplementation has therapeutic activity in some genetic diseases involving B6-dependent enzymes, a finding ascribed largely to the vitamin's chaperone function. We investigated whether B6 supplementation might have activity in SPLIS patients. We retrospectively monitored responses of disease biomarkers in patients supplemented with B6 and measured SPL activity and sphingolipids in B6-treated patient-derived fibroblasts. In two patients, disease biomarkers responded to B6 supplementation. S1P abundance and activity levels increased and sphingolipids decreased in response to B6. One responsive patient is homozygous for an SPL R222Q variant present in almost 30% of SPLIS patients. Molecular modeling suggests the variant distorts the dimer interface which could be overcome by cofactor supplementation. We demonstrate the first potential targeted therapy for SPLIS and suggest that 30% of SPLIS patients might respond to cofactor supplementation.","author":[{"dropping-particle":"","family":"Zhao","given":"Piming","non-dropping-particle":"","parse-names":false,"suffix":""},{"dropping-particle":"","family":"Liu","given":"Isaac D.","non-dropping-particle":"","parse-names":false,"suffix":""},{"dropping-particle":"","family":"Hodgin","given":"Jeffrey B.","non-dropping-particle":"","parse-names":false,"suffix":""},{"dropping-particle":"","family":"Benke","given":"Peter I.","non-dropping-particle":"","parse-names":false,"suffix":""},{"dropping-particle":"","family":"Selva","given":"Jeremy","non-dropping-particle":"","parse-names":false,"suffix":""},{"dropping-particle":"","family":"Torta","given":"Federico","non-dropping-particle":"","parse-names":false,"suffix":""},{"dropping-particle":"","family":"Wenk","given":"Markus R.","non-dropping-particle":"","parse-names":false,"suffix":""},{"dropping-particle":"","family":"Endrizzi","given":"James A.","non-dropping-particle":"","parse-names":false,"suffix":""},{"dropping-particle":"","family":"West","given":"Olivia","non-dropping-particle":"","parse-names":false,"suffix":""},{"dropping-particle":"","family":"Ou","given":"Weixing","non-dropping-particle":"","parse-names":false,"suffix":""},{"dropping-particle":"","family":"Tang","given":"Emily","non-dropping-particle":"","parse-names":false,"suffix":""},{"dropping-particle":"","family":"Goh","given":"Denise Li Meng","non-dropping-particle":"","parse-names":false,"suffix":""},{"dropping-particle":"","family":"Tay","given":"Stacey Kiat Hong","non-dropping-particle":"","parse-names":false,"suffix":""},{"dropping-particle":"","family":"Yap","given":"Hui Kim","non-dropping-particle":"","parse-names":false,"suffix":""},{"dropping-particle":"","family":"Loh","given":"Alwin","non-dropping-particle":"","parse-names":false,"suffix":""},{"dropping-particle":"","family":"Weaver","given":"Nicole","non-dropping-particle":"","parse-names":false,"suffix":""},{"dropping-particle":"","family":"Sullivan","given":"Bonnie","non-dropping-particle":"","parse-names":false,"suffix":""},{"dropping-particle":"","family":"Larson","given":"Austin","non-dropping-particle":"","parse-names":false,"suffix":""},{"dropping-particle":"","family":"Cooper","given":"Megan A.","non-dropping-particle":"","parse-names":false,"suffix":""},{"dropping-particle":"","family":"Alhasan","given":"Khalid","non-dropping-particle":"","parse-names":false,"suffix":""},{"dropping-particle":"","family":"Alangari","given":"Abdullah A.","non-dropping-particle":"","parse-names":false,"suffix":""},{"dropping-particle":"","family":"Salim","given":"Suha","non-dropping-particle":"","parse-names":false,"suffix":""},{"dropping-particle":"","family":"Gumus","given":"Evren","non-dropping-particle":"","parse-names":false,"suffix":""},{"dropping-particle":"","family":"Chen","given":"Karin","non-dropping-particle":"","parse-names":false,"suffix":""},{"dropping-particle":"","family":"Zenker","given":"Martin","non-dropping-particle":"","parse-names":false,"suffix":""},{"dropping-particle":"","family":"Hildebrandt","given":"Friedhelm","non-dropping-particle":"","parse-names":false,"suffix":""},{"dropping-particle":"","family":"Saba","given":"Julie D.","non-dropping-particle":"","parse-names":false,"suffix":""}],"container-title":"Journal of inherited metabolic disease","id":"ITEM-1","issue":"5","issued":{"date-parts":[["2020","9","1"]]},"page":"1131-1142","publisher":"J Inherit Metab Dis","title":"Responsiveness of sphingosine phosphate lyase insufficiency syndrome to vitamin B6 cofactor supplementation","type":"article-journal","volume":"43"},"uris":["http://www.mendeley.com/documents/?uuid=5a526bed-da32-3473-89d0-b6050f01a234"]}],"mendeley":{"formattedCitation":"(Zhao &lt;i&gt;et al.&lt;/i&gt;, 2020)","plainTextFormattedCitation":"(Zhao et al., 2020)","previouslyFormattedCitation":"(Zhao &lt;i&gt;et al.&lt;/i&gt;, 2020)"},"properties":{"noteIndex":0},"schema":"https://github.com/citation-style-language/schema/raw/master/csl-citation.json"}</w:instrText>
            </w:r>
            <w:r>
              <w:fldChar w:fldCharType="separate"/>
            </w:r>
            <w:r w:rsidRPr="00631EDB">
              <w:rPr>
                <w:noProof/>
              </w:rPr>
              <w:t xml:space="preserve">(Zhao </w:t>
            </w:r>
            <w:r w:rsidRPr="00631EDB">
              <w:rPr>
                <w:i/>
                <w:noProof/>
              </w:rPr>
              <w:t>et al.</w:t>
            </w:r>
            <w:r w:rsidRPr="00631EDB">
              <w:rPr>
                <w:noProof/>
              </w:rPr>
              <w:t>, 2020)</w:t>
            </w:r>
            <w:r>
              <w:fldChar w:fldCharType="end"/>
            </w:r>
          </w:p>
        </w:tc>
        <w:tc>
          <w:tcPr>
            <w:tcW w:w="1276" w:type="dxa"/>
            <w:shd w:val="clear" w:color="auto" w:fill="FFFFFF" w:themeFill="background1"/>
            <w:hideMark/>
          </w:tcPr>
          <w:p w14:paraId="451AEDD0" w14:textId="77777777" w:rsidR="0053483C" w:rsidRPr="00594B85" w:rsidRDefault="0053483C" w:rsidP="0053483C">
            <w:r w:rsidRPr="00594B85">
              <w:t>c.44A&gt;G</w:t>
            </w:r>
          </w:p>
        </w:tc>
        <w:tc>
          <w:tcPr>
            <w:tcW w:w="1559" w:type="dxa"/>
            <w:shd w:val="clear" w:color="auto" w:fill="FFFFFF" w:themeFill="background1"/>
            <w:hideMark/>
          </w:tcPr>
          <w:p w14:paraId="35222D77" w14:textId="77777777" w:rsidR="0053483C" w:rsidRPr="00594B85" w:rsidRDefault="0053483C" w:rsidP="0053483C">
            <w:r w:rsidRPr="00594B85">
              <w:t>p.Y15C</w:t>
            </w:r>
          </w:p>
        </w:tc>
        <w:tc>
          <w:tcPr>
            <w:tcW w:w="1134" w:type="dxa"/>
            <w:shd w:val="clear" w:color="auto" w:fill="FFFFFF" w:themeFill="background1"/>
            <w:hideMark/>
          </w:tcPr>
          <w:p w14:paraId="7B36ED18" w14:textId="77777777" w:rsidR="0053483C" w:rsidRPr="00594B85" w:rsidRDefault="0053483C" w:rsidP="0053483C">
            <w:r w:rsidRPr="00594B85">
              <w:t>Alive</w:t>
            </w:r>
          </w:p>
        </w:tc>
        <w:tc>
          <w:tcPr>
            <w:tcW w:w="3969" w:type="dxa"/>
            <w:shd w:val="clear" w:color="auto" w:fill="FFFFFF" w:themeFill="background1"/>
            <w:hideMark/>
          </w:tcPr>
          <w:p w14:paraId="05329AC6" w14:textId="77777777" w:rsidR="0053483C" w:rsidRPr="00594B85" w:rsidRDefault="0053483C" w:rsidP="0053483C">
            <w:r w:rsidRPr="00594B85">
              <w:t>Low CD3. Family history of similar neurological problems.</w:t>
            </w:r>
          </w:p>
        </w:tc>
      </w:tr>
      <w:tr w:rsidR="0053483C" w:rsidRPr="00594B85" w14:paraId="448077FF" w14:textId="354A8C2A" w:rsidTr="002879EB">
        <w:trPr>
          <w:divId w:val="1017850000"/>
          <w:trHeight w:val="300"/>
        </w:trPr>
        <w:tc>
          <w:tcPr>
            <w:tcW w:w="1129" w:type="dxa"/>
            <w:shd w:val="clear" w:color="auto" w:fill="FFFFFF" w:themeFill="background1"/>
            <w:hideMark/>
          </w:tcPr>
          <w:p w14:paraId="18196AB3" w14:textId="6E296398" w:rsidR="0053483C" w:rsidRPr="00594B85" w:rsidRDefault="00791C2F" w:rsidP="0053483C">
            <w:r>
              <w:fldChar w:fldCharType="begin" w:fldLock="1"/>
            </w:r>
            <w:r>
              <w:instrText>ADDIN CSL_CITATION {"citationItems":[{"id":"ITEM-1","itemData":{"DOI":"10.3389/FPED.2020.00151","ISSN":"2296-2360","PMID":"32322566","abstract":"Background: Loss of function mutations in SGPL1 are associated with Sphingosine-1-phosphate lyase insufficiency syndrome, comprising steroid resistant nephrotic syndrome, and primary adrenal insufficiency (PAI) in the majority of cases. SGPL1 encodes sphingosine-1-phosphate lyase (SGPL1) which is a major modulator of sphingolipid signaling. Case Presentation: A Pakistani male infant presented at 5 months of age with failure to thrive, nephrotic syndrome, primary adrenal insufficiency, hypothyroidism, and hypogonadism. Other systemic manifestations included persistent lymphopenia, ichthyosis, and motor developmental delay. Aged 9 months, he progressed rapidly into end stage oligo-anuric renal failure and subsequently died. Sanger sequencing of the entire coding region of SGPL1 revealed the novel association of a rare homozygous mutation (chr10:72619152, c.511A&gt;G, p.N171D; MAF−1.701e-05) with the condition. Protein expression of the p.N171D mutant was markedly reduced compared to SGPL1 wild type when overexpressed in an SGPL1 knockout cell line, and associated with a severe clinical phenotype. Conclusions: The case further highlights the emerging phenotype of patients with loss-of-function SGPL1 mutations. Whilst nephrotic syndrome is a recognized feature of other disorders of sphingolipid metabolism, sphingosine-1-phosphate lyase insufficiency syndrome is unique amongst the sphingolipidoses in presenting with multiple endocrinopathies. Given the multi-systemic and progressive nature of this form of PAI/ nephrotic syndrome, a genetic diagnosis is crucial for optimal management and appropriate screening for comorbidities in these patients.","author":[{"dropping-particle":"","family":"Maharaj","given":"Avinaash","non-dropping-particle":"","parse-names":false,"suffix":""},{"dropping-particle":"","family":"Theodorou","given":"Demetria","non-dropping-particle":"","parse-names":false,"suffix":""},{"dropping-particle":"","family":"Banerjee","given":"Indraneel","non-dropping-particle":"","parse-names":false,"suffix":""},{"dropping-particle":"","family":"Metherell","given":"Louise A.","non-dropping-particle":"","parse-names":false,"suffix":""},{"dropping-particle":"","family":"Prasad","given":"Rathi","non-dropping-particle":"","parse-names":false,"suffix":""},{"dropping-particle":"","family":"Wallace","given":"Dean","non-dropping-particle":"","parse-names":false,"suffix":""}],"container-title":"Frontiers in pediatrics","id":"ITEM-1","issued":{"date-parts":[["2020","4","8"]]},"publisher":"Front Pediatr","title":"A Sphingosine-1-Phosphate Lyase Mutation Associated With Congenital Nephrotic Syndrome and Multiple Endocrinopathy","type":"article-journal","volume":"8"},"uris":["http://www.mendeley.com/documents/?uuid=d78e93a7-fe2b-34c7-8ad0-bdcc30c1a484"]}],"mendeley":{"formattedCitation":"(Maharaj &lt;i&gt;et al.&lt;/i&gt;, 2020)","plainTextFormattedCitation":"(Maharaj et al., 2020)","previouslyFormattedCitation":"(Maharaj &lt;i&gt;et al.&lt;/i&gt;, 2020)"},"properties":{"noteIndex":0},"schema":"https://github.com/citation-style-language/schema/raw/master/csl-citation.json"}</w:instrText>
            </w:r>
            <w:r>
              <w:fldChar w:fldCharType="separate"/>
            </w:r>
            <w:r w:rsidRPr="00791C2F">
              <w:rPr>
                <w:noProof/>
              </w:rPr>
              <w:t xml:space="preserve">(Maharaj </w:t>
            </w:r>
            <w:r w:rsidRPr="00791C2F">
              <w:rPr>
                <w:i/>
                <w:noProof/>
              </w:rPr>
              <w:t>et al.</w:t>
            </w:r>
            <w:r w:rsidRPr="00791C2F">
              <w:rPr>
                <w:noProof/>
              </w:rPr>
              <w:t>, 2020)</w:t>
            </w:r>
            <w:r>
              <w:fldChar w:fldCharType="end"/>
            </w:r>
          </w:p>
        </w:tc>
        <w:tc>
          <w:tcPr>
            <w:tcW w:w="1276" w:type="dxa"/>
            <w:shd w:val="clear" w:color="auto" w:fill="FFFFFF" w:themeFill="background1"/>
            <w:hideMark/>
          </w:tcPr>
          <w:p w14:paraId="221F1A57" w14:textId="77777777" w:rsidR="0053483C" w:rsidRPr="00594B85" w:rsidRDefault="0053483C" w:rsidP="0053483C">
            <w:r w:rsidRPr="00594B85">
              <w:t>c.511A&gt;G</w:t>
            </w:r>
          </w:p>
        </w:tc>
        <w:tc>
          <w:tcPr>
            <w:tcW w:w="1559" w:type="dxa"/>
            <w:shd w:val="clear" w:color="auto" w:fill="FFFFFF" w:themeFill="background1"/>
            <w:hideMark/>
          </w:tcPr>
          <w:p w14:paraId="1E423B42" w14:textId="77777777" w:rsidR="0053483C" w:rsidRPr="00594B85" w:rsidRDefault="0053483C" w:rsidP="0053483C">
            <w:r w:rsidRPr="00594B85">
              <w:t>p.N171D</w:t>
            </w:r>
          </w:p>
        </w:tc>
        <w:tc>
          <w:tcPr>
            <w:tcW w:w="1134" w:type="dxa"/>
            <w:shd w:val="clear" w:color="auto" w:fill="FFFFFF" w:themeFill="background1"/>
            <w:hideMark/>
          </w:tcPr>
          <w:p w14:paraId="6DE82548" w14:textId="77777777" w:rsidR="0053483C" w:rsidRPr="00594B85" w:rsidRDefault="0053483C" w:rsidP="0053483C">
            <w:r w:rsidRPr="00594B85">
              <w:t>Deceased (9m)</w:t>
            </w:r>
          </w:p>
        </w:tc>
        <w:tc>
          <w:tcPr>
            <w:tcW w:w="3969" w:type="dxa"/>
            <w:shd w:val="clear" w:color="auto" w:fill="FFFFFF" w:themeFill="background1"/>
            <w:hideMark/>
          </w:tcPr>
          <w:p w14:paraId="7DEB3C97" w14:textId="47785A4C" w:rsidR="0053483C" w:rsidRPr="00594B85" w:rsidRDefault="0053483C" w:rsidP="0053483C">
            <w:r w:rsidRPr="00594B85">
              <w:t>Failure to thrive.</w:t>
            </w:r>
          </w:p>
        </w:tc>
      </w:tr>
      <w:tr w:rsidR="0053483C" w:rsidRPr="00594B85" w14:paraId="3A47220F" w14:textId="1DA90AC8" w:rsidTr="002879EB">
        <w:trPr>
          <w:divId w:val="1017850000"/>
          <w:trHeight w:val="300"/>
        </w:trPr>
        <w:tc>
          <w:tcPr>
            <w:tcW w:w="1129" w:type="dxa"/>
            <w:shd w:val="clear" w:color="auto" w:fill="FFFFFF" w:themeFill="background1"/>
            <w:hideMark/>
          </w:tcPr>
          <w:p w14:paraId="0F885751" w14:textId="302C830F" w:rsidR="0053483C" w:rsidRPr="00594B85" w:rsidRDefault="00791C2F" w:rsidP="0053483C">
            <w:r>
              <w:fldChar w:fldCharType="begin" w:fldLock="1"/>
            </w:r>
            <w:r w:rsidR="00541085">
              <w:instrText>ADDIN CSL_CITATION {"citationItems":[{"id":"ITEM-1","itemData":{"DOI":"10.1210/CLINEM/DGAC016","ISSN":"1945-7197","PMID":"35028661","abstract":"Context: There is a significant challenge of attributing specific diagnoses to patients with primary adrenal insufficiency of unknown etiology other than congenital adrenal hyperplasia (non-CAH PAI). Specific diagnoses per se may guide personalized treatment or may illuminate pathophysiology. Objective: This work aimed to investigate the efficacy of steroid hormone profiles and high-throughput sequencing methods in establishing the etiology in non-CAH PAI of unknown origin. Methods: Pediatric patients with non-CAH PAI whose etiology could not be established by clinical and biochemical characteristics were enrolled. Genetic analysis was performed using targeted-gene panel sequencing (TPS) and whole-exome sequencing (WES). Plasma adrenal steroids were quantified by liquid chromatography-mass spectrometry and compared to that of controls. This study comprised 18 pediatric endocrinology clinics with 41 patients (17 girls, median age: 3 mo, range: 0-8 y) with non-CAH PAI of unknown etiology. Results: A genetic diagnosis was obtained in 29 (70.7%) patients by TPS. Further molecular diagnosis could not be achieved by WES. Compared to a healthy control group, patients showed lower steroid concentrations, most statistically significantly in cortisone, cortisol, and corticosterone (P&lt;.0001, area under the receiver operating characteristic curve:. 96,. 88, and. 87, respectively). Plasma cortisol of less than 4 ng/mL, cortisone of less than 11 ng/mL, and corticosterone of less than 0.11 ng/mL had a greater than 95% specificity to ensure the diagnosis of non-CAH PAI of unknown etiology. Conclusion: Steroid hormone profiles are highly sensitive for the diagnosis of non-CAH PAI of unknown etiology, but they are unlikely to point to a specific molecular diagnosis. TPS is an optimal approach in the molecular diagnosis of these patients with high efficacy, whereas little additional benefit is expected from WES.","author":[{"dropping-particle":"","family":"Seven Menevse","given":"Tuba","non-dropping-particle":"","parse-names":false,"suffix":""},{"dropping-particle":"","family":"Kendir Demirkol","given":"Yasemin","non-dropping-particle":"","parse-names":false,"suffix":""},{"dropping-particle":"","family":"Gurpinar Tosun","given":"Busra","non-dropping-particle":"","parse-names":false,"suffix":""},{"dropping-particle":"","family":"Bayramoglu","given":"Elvan","non-dropping-particle":"","parse-names":false,"suffix":""},{"dropping-particle":"","family":"Yildiz","given":"Melek","non-dropping-particle":"","parse-names":false,"suffix":""},{"dropping-particle":"","family":"Acar","given":"Sezer","non-dropping-particle":"","parse-names":false,"suffix":""},{"dropping-particle":"","family":"Erisen Karaca","given":"Seda","non-dropping-particle":"","parse-names":false,"suffix":""},{"dropping-particle":"","family":"Orbak","given":"Zerrin","non-dropping-particle":"","parse-names":false,"suffix":""},{"dropping-particle":"","family":"Onder","given":"Asan","non-dropping-particle":"","parse-names":false,"suffix":""},{"dropping-particle":"","family":"Sobu","given":"Elif","non-dropping-particle":"","parse-names":false,"suffix":""},{"dropping-particle":"","family":"Anlk","given":"Ahmet","non-dropping-particle":"","parse-names":false,"suffix":""},{"dropping-particle":"","family":"Atay","given":"Zeynep","non-dropping-particle":"","parse-names":false,"suffix":""},{"dropping-particle":"","family":"Bugrul","given":"Fuat","non-dropping-particle":"","parse-names":false,"suffix":""},{"dropping-particle":"","family":"Derya Bulus","given":"Ayse","non-dropping-particle":"","parse-names":false,"suffix":""},{"dropping-particle":"","family":"Demir","given":"Korcan","non-dropping-particle":"","parse-names":false,"suffix":""},{"dropping-particle":"","family":"Dogan","given":"Durmus","non-dropping-particle":"","parse-names":false,"suffix":""},{"dropping-particle":"","family":"Cihan Emeksiz","given":"Hamdi","non-dropping-particle":"","parse-names":false,"suffix":""},{"dropping-particle":"","family":"Kirmizibekmez","given":"Heves","non-dropping-particle":"","parse-names":false,"suffix":""},{"dropping-particle":"","family":"Ozcan Murat","given":"Nurhan","non-dropping-particle":"","parse-names":false,"suffix":""},{"dropping-particle":"","family":"Yaman","given":"Akan","non-dropping-particle":"","parse-names":false,"suffix":""},{"dropping-particle":"","family":"Turan","given":"Serap","non-dropping-particle":"","parse-names":false,"suffix":""},{"dropping-particle":"","family":"Bereket","given":"Abdullah","non-dropping-particle":"","parse-names":false,"suffix":""},{"dropping-particle":"","family":"Guran","given":"Tulay","non-dropping-particle":"","parse-names":false,"suffix":""}],"container-title":"The Journal of clinical endocrinology and metabolism","id":"ITEM-1","issue":"5","issued":{"date-parts":[["2022","5","1"]]},"page":"E1924-E1931","publisher":"J Clin Endocrinol Metab","title":"Steroid Hormone Profiles and Molecular Diagnostic Tools in Pediatric Patients With non-CAH Primary Adrenal Insufficiency","type":"article-journal","volume":"107"},"uris":["http://www.mendeley.com/documents/?uuid=c4d8ce3d-a791-3b65-9287-c532006ff4a5"]}],"mendeley":{"formattedCitation":"(Seven Menevse &lt;i&gt;et al.&lt;/i&gt;, 2022)","plainTextFormattedCitation":"(Seven Menevse et al., 2022)","previouslyFormattedCitation":"(Seven Menevse &lt;i&gt;et al.&lt;/i&gt;, 2022)"},"properties":{"noteIndex":0},"schema":"https://github.com/citation-style-language/schema/raw/master/csl-citation.json"}</w:instrText>
            </w:r>
            <w:r>
              <w:fldChar w:fldCharType="separate"/>
            </w:r>
            <w:r w:rsidRPr="00791C2F">
              <w:rPr>
                <w:noProof/>
              </w:rPr>
              <w:t xml:space="preserve">(Seven Menevse </w:t>
            </w:r>
            <w:r w:rsidRPr="00791C2F">
              <w:rPr>
                <w:i/>
                <w:noProof/>
              </w:rPr>
              <w:t>et al.</w:t>
            </w:r>
            <w:r w:rsidRPr="00791C2F">
              <w:rPr>
                <w:noProof/>
              </w:rPr>
              <w:t>, 2022)</w:t>
            </w:r>
            <w:r>
              <w:fldChar w:fldCharType="end"/>
            </w:r>
          </w:p>
        </w:tc>
        <w:tc>
          <w:tcPr>
            <w:tcW w:w="1276" w:type="dxa"/>
            <w:shd w:val="clear" w:color="auto" w:fill="FFFFFF" w:themeFill="background1"/>
            <w:hideMark/>
          </w:tcPr>
          <w:p w14:paraId="7C8A848E" w14:textId="77777777" w:rsidR="0053483C" w:rsidRPr="00594B85" w:rsidRDefault="0053483C" w:rsidP="0053483C">
            <w:r w:rsidRPr="00594B85">
              <w:t>c.518T&gt;A</w:t>
            </w:r>
          </w:p>
        </w:tc>
        <w:tc>
          <w:tcPr>
            <w:tcW w:w="1559" w:type="dxa"/>
            <w:shd w:val="clear" w:color="auto" w:fill="FFFFFF" w:themeFill="background1"/>
            <w:hideMark/>
          </w:tcPr>
          <w:p w14:paraId="690C3C63" w14:textId="77777777" w:rsidR="0053483C" w:rsidRPr="00594B85" w:rsidRDefault="0053483C" w:rsidP="0053483C">
            <w:r w:rsidRPr="00594B85">
              <w:t>p.L173Q</w:t>
            </w:r>
          </w:p>
        </w:tc>
        <w:tc>
          <w:tcPr>
            <w:tcW w:w="1134" w:type="dxa"/>
            <w:shd w:val="clear" w:color="auto" w:fill="FFFFFF" w:themeFill="background1"/>
            <w:hideMark/>
          </w:tcPr>
          <w:p w14:paraId="15758519" w14:textId="77777777" w:rsidR="0053483C" w:rsidRPr="00594B85" w:rsidRDefault="0053483C" w:rsidP="0053483C">
            <w:r w:rsidRPr="00594B85">
              <w:t>NA</w:t>
            </w:r>
          </w:p>
        </w:tc>
        <w:tc>
          <w:tcPr>
            <w:tcW w:w="3969" w:type="dxa"/>
            <w:shd w:val="clear" w:color="auto" w:fill="FFFFFF" w:themeFill="background1"/>
            <w:hideMark/>
          </w:tcPr>
          <w:p w14:paraId="587FCF78" w14:textId="77777777" w:rsidR="0053483C" w:rsidRPr="00594B85" w:rsidRDefault="0053483C" w:rsidP="0053483C"/>
        </w:tc>
      </w:tr>
      <w:tr w:rsidR="0053483C" w:rsidRPr="00594B85" w14:paraId="5700BFE9" w14:textId="5E2EFDC0" w:rsidTr="002879EB">
        <w:trPr>
          <w:divId w:val="1017850000"/>
          <w:trHeight w:val="660"/>
        </w:trPr>
        <w:tc>
          <w:tcPr>
            <w:tcW w:w="1129" w:type="dxa"/>
            <w:shd w:val="clear" w:color="auto" w:fill="FFFFFF" w:themeFill="background1"/>
            <w:hideMark/>
          </w:tcPr>
          <w:p w14:paraId="55F26FC4" w14:textId="2AFE64B2" w:rsidR="0053483C" w:rsidRPr="00594B85" w:rsidRDefault="00541085" w:rsidP="0053483C">
            <w:r>
              <w:lastRenderedPageBreak/>
              <w:fldChar w:fldCharType="begin" w:fldLock="1"/>
            </w:r>
            <w:r>
              <w:instrText>ADDIN CSL_CITATION {"citationItems":[{"id":"ITEM-1","itemData":{"DOI":"10.1212/WNL.0000000000003595","ISSN":"1526-632X","PMID":"28077491","abstract":"Objective: To identify the unknown genetic cause in a nuclear family with an axonal form of peripheral neuropathy and atypical disease course. Methods: Detailed neurologic, electrophysiologic, and neuropathologic examinations of the patients were performed. Whole exome sequencing of both affected individuals was done. The effect of the identified sequence variations was investigated at cDNA and protein level in patient-derived lymphoblasts. The plasma sphingoid base profile was analyzed. Functional consequences of neuron-specific downregulation of the gene were studied in Drosophila. Results: Both patients present an atypical form of axonal peripheral neuropathy, characterized by acute or subacute onset and episodes of recurrent mononeuropathy. We identified compound heterozygous mutations cosegregating with disease and absent in controls in the SGPL1 gene, encoding sphingosine 1-phosphate lyase (SPL). The p.Ser361</w:instrText>
            </w:r>
            <w:r>
              <w:rPr>
                <w:rFonts w:ascii="Cambria Math" w:hAnsi="Cambria Math" w:cs="Cambria Math"/>
              </w:rPr>
              <w:instrText>∗</w:instrText>
            </w:r>
            <w:r>
              <w:instrText>mutation triggers nonsense-mediated mRNA decay. The missense p.Ile184Thr mutation causes partial protein degradation. The plasma levels of sphingosine 1-phosphate and sphingosine/sphinganine ratio were increased in the patients. Neuron-specific downregulation of the Drosophila orthologue impaired the morphology of the neuromuscular junction and caused progressive degeneration of the chemosensory neurons innervating the wing margin bristles. Conclusions: We suggest SPL deficiency as a cause of a distinct form of Charcot-Marie-Tooth disease in humans, thus extending the currently recognized clinical and genetic spectrum of inherited peripheral neuropathies. Our data emphasize the importance of sphingolipid metabolism for neuronal function.","author":[{"dropping-particle":"","family":"Atkinson","given":"Derek","non-dropping-particle":"","parse-names":false,"suffix":""},{"dropping-particle":"","family":"Nikodinovic Glumac","given":"Jelena","non-dropping-particle":"","parse-names":false,"suffix":""},{"dropping-particle":"","family":"Asselbergh","given":"Bob","non-dropping-particle":"","parse-names":false,"suffix":""},{"dropping-particle":"","family":"Ermanoska","given":"Biljana","non-dropping-particle":"","parse-names":false,"suffix":""},{"dropping-particle":"","family":"Blocquel","given":"David","non-dropping-particle":"","parse-names":false,"suffix":""},{"dropping-particle":"","family":"Steiner","given":"Regula","non-dropping-particle":"","parse-names":false,"suffix":""},{"dropping-particle":"","family":"Estrada-Cuzcano","given":"Alejandro","non-dropping-particle":"","parse-names":false,"suffix":""},{"dropping-particle":"","family":"Peeters","given":"Kristien","non-dropping-particle":"","parse-names":false,"suffix":""},{"dropping-particle":"","family":"Ooms","given":"Tinne","non-dropping-particle":"","parse-names":false,"suffix":""},{"dropping-particle":"","family":"Vriendt","given":"Els","non-dropping-particle":"De","parse-names":false,"suffix":""},{"dropping-particle":"","family":"Yang","given":"Xiang Lei","non-dropping-particle":"","parse-names":false,"suffix":""},{"dropping-particle":"","family":"Hornemann","given":"Thorsten","non-dropping-particle":"","parse-names":false,"suffix":""},{"dropping-particle":"","family":"Milic Rasic","given":"Vedrana","non-dropping-particle":"","parse-names":false,"suffix":""},{"dropping-particle":"","family":"Jordanova","given":"Albena","non-dropping-particle":"","parse-names":false,"suffix":""}],"container-title":"Neurology","id":"ITEM-1","issue":"6","issued":{"date-parts":[["2017","2","7"]]},"page":"533-542","publisher":"Neurology","title":"Sphingosine 1-phosphate lyase deficiency causes Charcot-Marie-Tooth neuropathy","type":"article-journal","volume":"88"},"uris":["http://www.mendeley.com/documents/?uuid=7ef05693-e899-369a-acd5-128580bf723e"]}],"mendeley":{"formattedCitation":"(Atkinson &lt;i&gt;et al.&lt;/i&gt;, 2017)","plainTextFormattedCitation":"(Atkinson et al., 2017)","previouslyFormattedCitation":"(Atkinson &lt;i&gt;et al.&lt;/i&gt;, 2017)"},"properties":{"noteIndex":0},"schema":"https://github.com/citation-style-language/schema/raw/master/csl-citation.json"}</w:instrText>
            </w:r>
            <w:r>
              <w:fldChar w:fldCharType="separate"/>
            </w:r>
            <w:r w:rsidRPr="00541085">
              <w:rPr>
                <w:noProof/>
              </w:rPr>
              <w:t xml:space="preserve">(Atkinson </w:t>
            </w:r>
            <w:r w:rsidRPr="00541085">
              <w:rPr>
                <w:i/>
                <w:noProof/>
              </w:rPr>
              <w:t>et al.</w:t>
            </w:r>
            <w:r w:rsidRPr="00541085">
              <w:rPr>
                <w:noProof/>
              </w:rPr>
              <w:t>, 2017)</w:t>
            </w:r>
            <w:r>
              <w:fldChar w:fldCharType="end"/>
            </w:r>
          </w:p>
        </w:tc>
        <w:tc>
          <w:tcPr>
            <w:tcW w:w="1276" w:type="dxa"/>
            <w:shd w:val="clear" w:color="auto" w:fill="FFFFFF" w:themeFill="background1"/>
            <w:hideMark/>
          </w:tcPr>
          <w:p w14:paraId="50B695A2" w14:textId="77777777" w:rsidR="0053483C" w:rsidRPr="00594B85" w:rsidRDefault="0053483C" w:rsidP="0053483C">
            <w:r w:rsidRPr="00594B85">
              <w:t>c.55T&gt;C;c.1082C&gt;G</w:t>
            </w:r>
          </w:p>
        </w:tc>
        <w:tc>
          <w:tcPr>
            <w:tcW w:w="1559" w:type="dxa"/>
            <w:shd w:val="clear" w:color="auto" w:fill="FFFFFF" w:themeFill="background1"/>
            <w:hideMark/>
          </w:tcPr>
          <w:p w14:paraId="0797431E" w14:textId="77777777" w:rsidR="0053483C" w:rsidRPr="00594B85" w:rsidRDefault="0053483C" w:rsidP="0053483C">
            <w:r w:rsidRPr="00594B85">
              <w:t>p.Ile184Thr;p.Ser361</w:t>
            </w:r>
          </w:p>
        </w:tc>
        <w:tc>
          <w:tcPr>
            <w:tcW w:w="1134" w:type="dxa"/>
            <w:shd w:val="clear" w:color="auto" w:fill="FFFFFF" w:themeFill="background1"/>
            <w:hideMark/>
          </w:tcPr>
          <w:p w14:paraId="50F69284" w14:textId="77777777" w:rsidR="0053483C" w:rsidRPr="00594B85" w:rsidRDefault="0053483C" w:rsidP="0053483C">
            <w:r w:rsidRPr="00594B85">
              <w:t>Alive</w:t>
            </w:r>
          </w:p>
        </w:tc>
        <w:tc>
          <w:tcPr>
            <w:tcW w:w="3969" w:type="dxa"/>
            <w:shd w:val="clear" w:color="auto" w:fill="FFFFFF" w:themeFill="background1"/>
            <w:hideMark/>
          </w:tcPr>
          <w:p w14:paraId="1E5FA9C5" w14:textId="77777777" w:rsidR="0053483C" w:rsidRPr="00594B85" w:rsidRDefault="0053483C" w:rsidP="0053483C">
            <w:r w:rsidRPr="00594B85">
              <w:t>Mild scoliosis. Charcot-Marie-Tooth neuropathy</w:t>
            </w:r>
          </w:p>
        </w:tc>
      </w:tr>
      <w:tr w:rsidR="0053483C" w:rsidRPr="00594B85" w14:paraId="5BA5AD22" w14:textId="108C37DF" w:rsidTr="002879EB">
        <w:trPr>
          <w:divId w:val="1017850000"/>
          <w:trHeight w:val="450"/>
        </w:trPr>
        <w:tc>
          <w:tcPr>
            <w:tcW w:w="1129" w:type="dxa"/>
            <w:shd w:val="clear" w:color="auto" w:fill="FFFFFF" w:themeFill="background1"/>
            <w:hideMark/>
          </w:tcPr>
          <w:p w14:paraId="52CF2336" w14:textId="78DDC4D6" w:rsidR="0053483C" w:rsidRPr="00594B85" w:rsidRDefault="00541085" w:rsidP="0053483C">
            <w:r>
              <w:fldChar w:fldCharType="begin" w:fldLock="1"/>
            </w:r>
            <w:r>
              <w:instrText>ADDIN CSL_CITATION {"citationItems":[{"id":"ITEM-1","itemData":{"DOI":"10.1212/WNL.0000000000003595","ISSN":"1526-632X","PMID":"28077491","abstract":"Objective: To identify the unknown genetic cause in a nuclear family with an axonal form of peripheral neuropathy and atypical disease course. Methods: Detailed neurologic, electrophysiologic, and neuropathologic examinations of the patients were performed. Whole exome sequencing of both affected individuals was done. The effect of the identified sequence variations was investigated at cDNA and protein level in patient-derived lymphoblasts. The plasma sphingoid base profile was analyzed. Functional consequences of neuron-specific downregulation of the gene were studied in Drosophila. Results: Both patients present an atypical form of axonal peripheral neuropathy, characterized by acute or subacute onset and episodes of recurrent mononeuropathy. We identified compound heterozygous mutations cosegregating with disease and absent in controls in the SGPL1 gene, encoding sphingosine 1-phosphate lyase (SPL). The p.Ser361</w:instrText>
            </w:r>
            <w:r>
              <w:rPr>
                <w:rFonts w:ascii="Cambria Math" w:hAnsi="Cambria Math" w:cs="Cambria Math"/>
              </w:rPr>
              <w:instrText>∗</w:instrText>
            </w:r>
            <w:r>
              <w:instrText>mutation triggers nonsense-mediated mRNA decay. The missense p.Ile184Thr mutation causes partial protein degradation. The plasma levels of sphingosine 1-phosphate and sphingosine/sphinganine ratio were increased in the patients. Neuron-specific downregulation of the Drosophila orthologue impaired the morphology of the neuromuscular junction and caused progressive degeneration of the chemosensory neurons innervating the wing margin bristles. Conclusions: We suggest SPL deficiency as a cause of a distinct form of Charcot-Marie-Tooth disease in humans, thus extending the currently recognized clinical and genetic spectrum of inherited peripheral neuropathies. Our data emphasize the importance of sphingolipid metabolism for neuronal function.","author":[{"dropping-particle":"","family":"Atkinson","given":"Derek","non-dropping-particle":"","parse-names":false,"suffix":""},{"dropping-particle":"","family":"Nikodinovic Glumac","given":"Jelena","non-dropping-particle":"","parse-names":false,"suffix":""},{"dropping-particle":"","family":"Asselbergh","given":"Bob","non-dropping-particle":"","parse-names":false,"suffix":""},{"dropping-particle":"","family":"Ermanoska","given":"Biljana","non-dropping-particle":"","parse-names":false,"suffix":""},{"dropping-particle":"","family":"Blocquel","given":"David","non-dropping-particle":"","parse-names":false,"suffix":""},{"dropping-particle":"","family":"Steiner","given":"Regula","non-dropping-particle":"","parse-names":false,"suffix":""},{"dropping-particle":"","family":"Estrada-Cuzcano","given":"Alejandro","non-dropping-particle":"","parse-names":false,"suffix":""},{"dropping-particle":"","family":"Peeters","given":"Kristien","non-dropping-particle":"","parse-names":false,"suffix":""},{"dropping-particle":"","family":"Ooms","given":"Tinne","non-dropping-particle":"","parse-names":false,"suffix":""},{"dropping-particle":"","family":"Vriendt","given":"Els","non-dropping-particle":"De","parse-names":false,"suffix":""},{"dropping-particle":"","family":"Yang","given":"Xiang Lei","non-dropping-particle":"","parse-names":false,"suffix":""},{"dropping-particle":"","family":"Hornemann","given":"Thorsten","non-dropping-particle":"","parse-names":false,"suffix":""},{"dropping-particle":"","family":"Milic Rasic","given":"Vedrana","non-dropping-particle":"","parse-names":false,"suffix":""},{"dropping-particle":"","family":"Jordanova","given":"Albena","non-dropping-particle":"","parse-names":false,"suffix":""}],"container-title":"Neurology","id":"ITEM-1","issue":"6","issued":{"date-parts":[["2017","2","7"]]},"page":"533-542","publisher":"Neurology","title":"Sphingosine 1-phosphate lyase deficiency causes Charcot-Marie-Tooth neuropathy","type":"article-journal","volume":"88"},"uris":["http://www.mendeley.com/documents/?uuid=7ef05693-e899-369a-acd5-128580bf723e"]}],"mendeley":{"formattedCitation":"(Atkinson &lt;i&gt;et al.&lt;/i&gt;, 2017)","plainTextFormattedCitation":"(Atkinson et al., 2017)","previouslyFormattedCitation":"(Atkinson &lt;i&gt;et al.&lt;/i&gt;, 2017)"},"properties":{"noteIndex":0},"schema":"https://github.com/citation-style-language/schema/raw/master/csl-citation.json"}</w:instrText>
            </w:r>
            <w:r>
              <w:fldChar w:fldCharType="separate"/>
            </w:r>
            <w:r w:rsidRPr="00541085">
              <w:rPr>
                <w:noProof/>
              </w:rPr>
              <w:t xml:space="preserve">(Atkinson </w:t>
            </w:r>
            <w:r w:rsidRPr="00541085">
              <w:rPr>
                <w:i/>
                <w:noProof/>
              </w:rPr>
              <w:t>et al.</w:t>
            </w:r>
            <w:r w:rsidRPr="00541085">
              <w:rPr>
                <w:noProof/>
              </w:rPr>
              <w:t>, 2017)</w:t>
            </w:r>
            <w:r>
              <w:fldChar w:fldCharType="end"/>
            </w:r>
          </w:p>
        </w:tc>
        <w:tc>
          <w:tcPr>
            <w:tcW w:w="1276" w:type="dxa"/>
            <w:shd w:val="clear" w:color="auto" w:fill="FFFFFF" w:themeFill="background1"/>
            <w:hideMark/>
          </w:tcPr>
          <w:p w14:paraId="6F86B916" w14:textId="77777777" w:rsidR="0053483C" w:rsidRPr="00594B85" w:rsidRDefault="0053483C" w:rsidP="0053483C">
            <w:r w:rsidRPr="00594B85">
              <w:t>c.55T&gt;C;c.1082C&gt;G</w:t>
            </w:r>
          </w:p>
        </w:tc>
        <w:tc>
          <w:tcPr>
            <w:tcW w:w="1559" w:type="dxa"/>
            <w:shd w:val="clear" w:color="auto" w:fill="FFFFFF" w:themeFill="background1"/>
            <w:hideMark/>
          </w:tcPr>
          <w:p w14:paraId="1E778578" w14:textId="77777777" w:rsidR="0053483C" w:rsidRPr="00594B85" w:rsidRDefault="0053483C" w:rsidP="0053483C">
            <w:r w:rsidRPr="00594B85">
              <w:t>p.Ile184Thr;p.Ser361</w:t>
            </w:r>
          </w:p>
        </w:tc>
        <w:tc>
          <w:tcPr>
            <w:tcW w:w="1134" w:type="dxa"/>
            <w:shd w:val="clear" w:color="auto" w:fill="FFFFFF" w:themeFill="background1"/>
            <w:hideMark/>
          </w:tcPr>
          <w:p w14:paraId="6A480576" w14:textId="77777777" w:rsidR="0053483C" w:rsidRPr="00594B85" w:rsidRDefault="0053483C" w:rsidP="0053483C">
            <w:r w:rsidRPr="00594B85">
              <w:t>Alive</w:t>
            </w:r>
          </w:p>
        </w:tc>
        <w:tc>
          <w:tcPr>
            <w:tcW w:w="3969" w:type="dxa"/>
            <w:shd w:val="clear" w:color="auto" w:fill="FFFFFF" w:themeFill="background1"/>
            <w:hideMark/>
          </w:tcPr>
          <w:p w14:paraId="68067AE6" w14:textId="77777777" w:rsidR="0053483C" w:rsidRPr="00594B85" w:rsidRDefault="0053483C" w:rsidP="0053483C">
            <w:r w:rsidRPr="00594B85">
              <w:t xml:space="preserve"> Charcot-Marie-Tooth neuropathy</w:t>
            </w:r>
          </w:p>
        </w:tc>
      </w:tr>
      <w:tr w:rsidR="0053483C" w:rsidRPr="00594B85" w14:paraId="05575B49" w14:textId="602BD4E4" w:rsidTr="002879EB">
        <w:trPr>
          <w:divId w:val="1017850000"/>
          <w:trHeight w:val="660"/>
        </w:trPr>
        <w:tc>
          <w:tcPr>
            <w:tcW w:w="1129" w:type="dxa"/>
            <w:shd w:val="clear" w:color="auto" w:fill="FFFFFF" w:themeFill="background1"/>
            <w:hideMark/>
          </w:tcPr>
          <w:p w14:paraId="7DEFDA8C" w14:textId="7C70068E" w:rsidR="0053483C" w:rsidRPr="00594B85" w:rsidRDefault="00E86A60" w:rsidP="0053483C">
            <w:r>
              <w:fldChar w:fldCharType="begin" w:fldLock="1"/>
            </w:r>
            <w:r w:rsidR="001E1DFB">
              <w:instrText>ADDIN CSL_CITATION {"citationItems":[{"id":"ITEM-1","itemData":{"DOI":"10.1007/S00467-021-05357-5","ISSN":"1432-198X","PMID":"34999981","author":[{"dropping-particle":"","family":"Mathew","given":"Georgie","non-dropping-particle":"","parse-names":false,"suffix":""},{"dropping-particle":"","family":"Yasmeen","given":"M. S.","non-dropping-particle":"","parse-names":false,"suffix":""},{"dropping-particle":"V.","family":"Deepthi","given":"R.","non-dropping-particle":"","parse-names":false,"suffix":""},{"dropping-particle":"","family":"Swain","given":"Meenakshi","non-dropping-particle":"","parse-names":false,"suffix":""},{"dropping-particle":"","family":"Vattam","given":"Avinash","non-dropping-particle":"","parse-names":false,"suffix":""},{"dropping-particle":"","family":"Shah","given":"Mehul A.","non-dropping-particle":"","parse-names":false,"suffix":""},{"dropping-particle":"","family":"Agarwal","given":"Indira","non-dropping-particle":"","parse-names":false,"suffix":""}],"container-title":"Pediatric nephrology (Berlin, Germany)","id":"ITEM-1","issue":"4","issued":{"date-parts":[["2022","4","1"]]},"page":"813-815","publisher":"Pediatr Nephrol","title":"Infantile nephrotic syndrome, immunodeficiency and adrenal insufficiency-a rare cause: Questions","type":"article-journal","volume":"37"},"uris":["http://www.mendeley.com/documents/?uuid=ddb7f633-453a-342c-9f1f-fd8aae0e5eef"]},{"id":"ITEM-2","itemData":{"DOI":"10.1007/S00467-021-05377-1","ISSN":"1432-198X","PMID":"34999987","author":[{"dropping-particle":"","family":"Mathew","given":"Georgie","non-dropping-particle":"","parse-names":false,"suffix":""},{"dropping-particle":"","family":"Yasmeen","given":"M. S.","non-dropping-particle":"","parse-names":false,"suffix":""},{"dropping-particle":"V.","family":"Deepthi","given":"R.","non-dropping-particle":"","parse-names":false,"suffix":""},{"dropping-particle":"","family":"Swain","given":"Meenakshi","non-dropping-particle":"","parse-names":false,"suffix":""},{"dropping-particle":"","family":"Vattam","given":"Avinash","non-dropping-particle":"","parse-names":false,"suffix":""},{"dropping-particle":"","family":"Shah","given":"Mehul A.","non-dropping-particle":"","parse-names":false,"suffix":""},{"dropping-particle":"","family":"Agarwal","given":"Indira","non-dropping-particle":"","parse-names":false,"suffix":""}],"container-title":"Pediatric nephrology (Berlin, Germany)","id":"ITEM-2","issue":"4","issued":{"date-parts":[["2022","4","1"]]},"page":"817-819","publisher":"Pediatr Nephrol","title":"Infantile nephrotic syndrome, immunodeficiency and adrenal insufficiency-a rare cause: Answers","type":"article-journal","volume":"37"},"uris":["http://www.mendeley.com/documents/?uuid=ff8f1dd8-6f93-35b6-a7aa-eca25ce364e2"]}],"mendeley":{"formattedCitation":"(Mathew &lt;i&gt;et al.&lt;/i&gt;, 2022b, 2022a)","plainTextFormattedCitation":"(Mathew et al., 2022b, 2022a)","previouslyFormattedCitation":"(Mathew &lt;i&gt;et al.&lt;/i&gt;, 2022b, 2022a)"},"properties":{"noteIndex":0},"schema":"https://github.com/citation-style-language/schema/raw/master/csl-citation.json"}</w:instrText>
            </w:r>
            <w:r>
              <w:fldChar w:fldCharType="separate"/>
            </w:r>
            <w:r w:rsidRPr="00E86A60">
              <w:rPr>
                <w:noProof/>
              </w:rPr>
              <w:t xml:space="preserve">(Mathew </w:t>
            </w:r>
            <w:r w:rsidRPr="00E86A60">
              <w:rPr>
                <w:i/>
                <w:noProof/>
              </w:rPr>
              <w:t>et al.</w:t>
            </w:r>
            <w:r w:rsidRPr="00E86A60">
              <w:rPr>
                <w:noProof/>
              </w:rPr>
              <w:t>, 2022b, 2022a)</w:t>
            </w:r>
            <w:r>
              <w:fldChar w:fldCharType="end"/>
            </w:r>
          </w:p>
        </w:tc>
        <w:tc>
          <w:tcPr>
            <w:tcW w:w="1276" w:type="dxa"/>
            <w:shd w:val="clear" w:color="auto" w:fill="FFFFFF" w:themeFill="background1"/>
            <w:hideMark/>
          </w:tcPr>
          <w:p w14:paraId="75A02DF5" w14:textId="77777777" w:rsidR="0053483C" w:rsidRPr="00594B85" w:rsidRDefault="0053483C" w:rsidP="0053483C">
            <w:r w:rsidRPr="00594B85">
              <w:t>c.605C&gt;T</w:t>
            </w:r>
          </w:p>
        </w:tc>
        <w:tc>
          <w:tcPr>
            <w:tcW w:w="1559" w:type="dxa"/>
            <w:shd w:val="clear" w:color="auto" w:fill="FFFFFF" w:themeFill="background1"/>
            <w:hideMark/>
          </w:tcPr>
          <w:p w14:paraId="1D100F03" w14:textId="77777777" w:rsidR="0053483C" w:rsidRPr="00594B85" w:rsidRDefault="0053483C" w:rsidP="0053483C">
            <w:r w:rsidRPr="00594B85">
              <w:t>p.Ser202Leu</w:t>
            </w:r>
          </w:p>
        </w:tc>
        <w:tc>
          <w:tcPr>
            <w:tcW w:w="1134" w:type="dxa"/>
            <w:shd w:val="clear" w:color="auto" w:fill="FFFFFF" w:themeFill="background1"/>
            <w:hideMark/>
          </w:tcPr>
          <w:p w14:paraId="0C1C9513" w14:textId="77777777" w:rsidR="0053483C" w:rsidRPr="00594B85" w:rsidRDefault="0053483C" w:rsidP="0053483C">
            <w:r w:rsidRPr="00594B85">
              <w:t>Deceased (7d)</w:t>
            </w:r>
          </w:p>
        </w:tc>
        <w:tc>
          <w:tcPr>
            <w:tcW w:w="3969" w:type="dxa"/>
            <w:shd w:val="clear" w:color="auto" w:fill="FFFFFF" w:themeFill="background1"/>
            <w:hideMark/>
          </w:tcPr>
          <w:p w14:paraId="3F8FA91C" w14:textId="77777777" w:rsidR="0053483C" w:rsidRPr="00594B85" w:rsidRDefault="0053483C" w:rsidP="0053483C">
            <w:r w:rsidRPr="00594B85">
              <w:t>Prenatal polyhydramnios. Global hypotonia.</w:t>
            </w:r>
          </w:p>
        </w:tc>
      </w:tr>
      <w:tr w:rsidR="0053483C" w:rsidRPr="00594B85" w14:paraId="6A3CD4BE" w14:textId="7FEE57B8" w:rsidTr="002879EB">
        <w:trPr>
          <w:divId w:val="1017850000"/>
          <w:trHeight w:val="300"/>
        </w:trPr>
        <w:tc>
          <w:tcPr>
            <w:tcW w:w="1129" w:type="dxa"/>
            <w:shd w:val="clear" w:color="auto" w:fill="FFFFFF" w:themeFill="background1"/>
            <w:hideMark/>
          </w:tcPr>
          <w:p w14:paraId="0355B745" w14:textId="3A80529D" w:rsidR="0053483C" w:rsidRPr="00594B85" w:rsidRDefault="00541085" w:rsidP="0053483C">
            <w:r>
              <w:fldChar w:fldCharType="begin" w:fldLock="1"/>
            </w:r>
            <w:r w:rsidR="00E86A60">
              <w:instrText>ADDIN CSL_CITATION {"citationItems":[{"id":"ITEM-1","itemData":{"DOI":"10.1002/JIMD.12238","ISSN":"1573-2665","PMID":"32233035","abstract":"Sphingosine-1-phosphate (S1P) lyase is a vitamin B6-dependent enzyme that degrades sphingosine-1-phosphate in the final step of sphingolipid metabolism. In 2017, a new inherited disorder was described caused by mutations in SGPL1, which encodes sphingosine phosphate lyase (SPL). This condition is referred to as SPL insufficiency syndrome (SPLIS) or alternatively as nephrotic syndrome type 14 (NPHS14). Patients with SPLIS exhibit lymphopenia, nephrosis, adrenal insufficiency, and/or neurological defects. No targeted therapy for SPLIS has been reported. Vitamin B6 supplementation has therapeutic activity in some genetic diseases involving B6-dependent enzymes, a finding ascribed largely to the vitamin's chaperone function. We investigated whether B6 supplementation might have activity in SPLIS patients. We retrospectively monitored responses of disease biomarkers in patients supplemented with B6 and measured SPL activity and sphingolipids in B6-treated patient-derived fibroblasts. In two patients, disease biomarkers responded to B6 supplementation. S1P abundance and activity levels increased and sphingolipids decreased in response to B6. One responsive patient is homozygous for an SPL R222Q variant present in almost 30% of SPLIS patients. Molecular modeling suggests the variant distorts the dimer interface which could be overcome by cofactor supplementation. We demonstrate the first potential targeted therapy for SPLIS and suggest that 30% of SPLIS patients might respond to cofactor supplementation.","author":[{"dropping-particle":"","family":"Zhao","given":"Piming","non-dropping-particle":"","parse-names":false,"suffix":""},{"dropping-particle":"","family":"Liu","given":"Isaac D.","non-dropping-particle":"","parse-names":false,"suffix":""},{"dropping-particle":"","family":"Hodgin","given":"Jeffrey B.","non-dropping-particle":"","parse-names":false,"suffix":""},{"dropping-particle":"","family":"Benke","given":"Peter I.","non-dropping-particle":"","parse-names":false,"suffix":""},{"dropping-particle":"","family":"Selva","given":"Jeremy","non-dropping-particle":"","parse-names":false,"suffix":""},{"dropping-particle":"","family":"Torta","given":"Federico","non-dropping-particle":"","parse-names":false,"suffix":""},{"dropping-particle":"","family":"Wenk","given":"Markus R.","non-dropping-particle":"","parse-names":false,"suffix":""},{"dropping-particle":"","family":"Endrizzi","given":"James A.","non-dropping-particle":"","parse-names":false,"suffix":""},{"dropping-particle":"","family":"West","given":"Olivia","non-dropping-particle":"","parse-names":false,"suffix":""},{"dropping-particle":"","family":"Ou","given":"Weixing","non-dropping-particle":"","parse-names":false,"suffix":""},{"dropping-particle":"","family":"Tang","given":"Emily","non-dropping-particle":"","parse-names":false,"suffix":""},{"dropping-particle":"","family":"Goh","given":"Denise Li Meng","non-dropping-particle":"","parse-names":false,"suffix":""},{"dropping-particle":"","family":"Tay","given":"Stacey Kiat Hong","non-dropping-particle":"","parse-names":false,"suffix":""},{"dropping-particle":"","family":"Yap","given":"Hui Kim","non-dropping-particle":"","parse-names":false,"suffix":""},{"dropping-particle":"","family":"Loh","given":"Alwin","non-dropping-particle":"","parse-names":false,"suffix":""},{"dropping-particle":"","family":"Weaver","given":"Nicole","non-dropping-particle":"","parse-names":false,"suffix":""},{"dropping-particle":"","family":"Sullivan","given":"Bonnie","non-dropping-particle":"","parse-names":false,"suffix":""},{"dropping-particle":"","family":"Larson","given":"Austin","non-dropping-particle":"","parse-names":false,"suffix":""},{"dropping-particle":"","family":"Cooper","given":"Megan A.","non-dropping-particle":"","parse-names":false,"suffix":""},{"dropping-particle":"","family":"Alhasan","given":"Khalid","non-dropping-particle":"","parse-names":false,"suffix":""},{"dropping-particle":"","family":"Alangari","given":"Abdullah A.","non-dropping-particle":"","parse-names":false,"suffix":""},{"dropping-particle":"","family":"Salim","given":"Suha","non-dropping-particle":"","parse-names":false,"suffix":""},{"dropping-particle":"","family":"Gumus","given":"Evren","non-dropping-particle":"","parse-names":false,"suffix":""},{"dropping-particle":"","family":"Chen","given":"Karin","non-dropping-particle":"","parse-names":false,"suffix":""},{"dropping-particle":"","family":"Zenker","given":"Martin","non-dropping-particle":"","parse-names":false,"suffix":""},{"dropping-particle":"","family":"Hildebrandt","given":"Friedhelm","non-dropping-particle":"","parse-names":false,"suffix":""},{"dropping-particle":"","family":"Saba","given":"Julie D.","non-dropping-particle":"","parse-names":false,"suffix":""}],"container-title":"Journal of inherited metabolic disease","id":"ITEM-1","issue":"5","issued":{"date-parts":[["2020","9","1"]]},"page":"1131-1142","publisher":"J Inherit Metab Dis","title":"Responsiveness of sphingosine phosphate lyase insufficiency syndrome to vitamin B6 cofactor supplementation","type":"article-journal","volume":"43"},"uris":["http://www.mendeley.com/documents/?uuid=5a526bed-da32-3473-89d0-b6050f01a234"]}],"mendeley":{"formattedCitation":"(Zhao &lt;i&gt;et al.&lt;/i&gt;, 2020)","plainTextFormattedCitation":"(Zhao et al., 2020)","previouslyFormattedCitation":"(Zhao &lt;i&gt;et al.&lt;/i&gt;, 2020)"},"properties":{"noteIndex":0},"schema":"https://github.com/citation-style-language/schema/raw/master/csl-citation.json"}</w:instrText>
            </w:r>
            <w:r>
              <w:fldChar w:fldCharType="separate"/>
            </w:r>
            <w:r w:rsidRPr="00541085">
              <w:rPr>
                <w:noProof/>
              </w:rPr>
              <w:t xml:space="preserve">(Zhao </w:t>
            </w:r>
            <w:r w:rsidRPr="00541085">
              <w:rPr>
                <w:i/>
                <w:noProof/>
              </w:rPr>
              <w:t>et al.</w:t>
            </w:r>
            <w:r w:rsidRPr="00541085">
              <w:rPr>
                <w:noProof/>
              </w:rPr>
              <w:t>, 2020)</w:t>
            </w:r>
            <w:r>
              <w:fldChar w:fldCharType="end"/>
            </w:r>
          </w:p>
        </w:tc>
        <w:tc>
          <w:tcPr>
            <w:tcW w:w="1276" w:type="dxa"/>
            <w:shd w:val="clear" w:color="auto" w:fill="FFFFFF" w:themeFill="background1"/>
            <w:hideMark/>
          </w:tcPr>
          <w:p w14:paraId="0A648AF1" w14:textId="77777777" w:rsidR="0053483C" w:rsidRPr="00594B85" w:rsidRDefault="0053483C" w:rsidP="0053483C">
            <w:r w:rsidRPr="00594B85">
              <w:t>c.605C&gt;T, c.1247A&gt;G</w:t>
            </w:r>
          </w:p>
        </w:tc>
        <w:tc>
          <w:tcPr>
            <w:tcW w:w="1559" w:type="dxa"/>
            <w:shd w:val="clear" w:color="auto" w:fill="FFFFFF" w:themeFill="background1"/>
            <w:hideMark/>
          </w:tcPr>
          <w:p w14:paraId="4E32EDDB" w14:textId="77777777" w:rsidR="0053483C" w:rsidRPr="00594B85" w:rsidRDefault="0053483C" w:rsidP="0053483C">
            <w:r w:rsidRPr="00594B85">
              <w:t>p.S202L, p.Y416C</w:t>
            </w:r>
          </w:p>
        </w:tc>
        <w:tc>
          <w:tcPr>
            <w:tcW w:w="1134" w:type="dxa"/>
            <w:shd w:val="clear" w:color="auto" w:fill="FFFFFF" w:themeFill="background1"/>
            <w:hideMark/>
          </w:tcPr>
          <w:p w14:paraId="12DBCE24" w14:textId="77777777" w:rsidR="0053483C" w:rsidRPr="00594B85" w:rsidRDefault="0053483C" w:rsidP="0053483C">
            <w:r w:rsidRPr="00594B85">
              <w:t>Alive</w:t>
            </w:r>
          </w:p>
        </w:tc>
        <w:tc>
          <w:tcPr>
            <w:tcW w:w="3969" w:type="dxa"/>
            <w:shd w:val="clear" w:color="auto" w:fill="FFFFFF" w:themeFill="background1"/>
            <w:hideMark/>
          </w:tcPr>
          <w:p w14:paraId="157FFDEB" w14:textId="77777777" w:rsidR="0053483C" w:rsidRPr="00594B85" w:rsidRDefault="0053483C" w:rsidP="0053483C"/>
        </w:tc>
      </w:tr>
      <w:tr w:rsidR="0053483C" w:rsidRPr="00594B85" w14:paraId="389A0A4B" w14:textId="51880242" w:rsidTr="002879EB">
        <w:trPr>
          <w:divId w:val="1017850000"/>
          <w:trHeight w:val="450"/>
        </w:trPr>
        <w:tc>
          <w:tcPr>
            <w:tcW w:w="1129" w:type="dxa"/>
            <w:shd w:val="clear" w:color="auto" w:fill="FFFFFF" w:themeFill="background1"/>
            <w:hideMark/>
          </w:tcPr>
          <w:p w14:paraId="3ABA7BF4" w14:textId="503CC127" w:rsidR="0053483C" w:rsidRPr="00594B85" w:rsidRDefault="0053483C" w:rsidP="0053483C">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722015">
              <w:rPr>
                <w:noProof/>
              </w:rPr>
              <w:t xml:space="preserve">(Lovric </w:t>
            </w:r>
            <w:r w:rsidRPr="00722015">
              <w:rPr>
                <w:i/>
                <w:noProof/>
              </w:rPr>
              <w:t>et al.</w:t>
            </w:r>
            <w:r w:rsidRPr="00722015">
              <w:rPr>
                <w:noProof/>
              </w:rPr>
              <w:t>, 2017)</w:t>
            </w:r>
            <w:r>
              <w:fldChar w:fldCharType="end"/>
            </w:r>
          </w:p>
        </w:tc>
        <w:tc>
          <w:tcPr>
            <w:tcW w:w="1276" w:type="dxa"/>
            <w:shd w:val="clear" w:color="auto" w:fill="FFFFFF" w:themeFill="background1"/>
            <w:hideMark/>
          </w:tcPr>
          <w:p w14:paraId="1F320DF1" w14:textId="77777777" w:rsidR="0053483C" w:rsidRPr="00594B85" w:rsidRDefault="0053483C" w:rsidP="0053483C">
            <w:r w:rsidRPr="00594B85">
              <w:t>c.605C&gt;T/c.946G&gt;A</w:t>
            </w:r>
          </w:p>
        </w:tc>
        <w:tc>
          <w:tcPr>
            <w:tcW w:w="1559" w:type="dxa"/>
            <w:shd w:val="clear" w:color="auto" w:fill="FFFFFF" w:themeFill="background1"/>
            <w:hideMark/>
          </w:tcPr>
          <w:p w14:paraId="5E4DA945" w14:textId="77777777" w:rsidR="0053483C" w:rsidRPr="00594B85" w:rsidRDefault="0053483C" w:rsidP="0053483C">
            <w:r w:rsidRPr="00594B85">
              <w:t>p.Ser202Leu/p.Ala316Thr</w:t>
            </w:r>
          </w:p>
        </w:tc>
        <w:tc>
          <w:tcPr>
            <w:tcW w:w="1134" w:type="dxa"/>
            <w:shd w:val="clear" w:color="auto" w:fill="FFFFFF" w:themeFill="background1"/>
            <w:hideMark/>
          </w:tcPr>
          <w:p w14:paraId="6463AA49" w14:textId="77777777" w:rsidR="0053483C" w:rsidRPr="00594B85" w:rsidRDefault="0053483C" w:rsidP="0053483C">
            <w:r w:rsidRPr="00594B85">
              <w:t>Alive</w:t>
            </w:r>
          </w:p>
        </w:tc>
        <w:tc>
          <w:tcPr>
            <w:tcW w:w="3969" w:type="dxa"/>
            <w:shd w:val="clear" w:color="auto" w:fill="FFFFFF" w:themeFill="background1"/>
            <w:hideMark/>
          </w:tcPr>
          <w:p w14:paraId="5E8893C6" w14:textId="77777777" w:rsidR="0053483C" w:rsidRPr="00594B85" w:rsidRDefault="0053483C" w:rsidP="0053483C">
            <w:r w:rsidRPr="00594B85">
              <w:t>Mononeuritis multiple. T/B/NK lymphopenia</w:t>
            </w:r>
          </w:p>
        </w:tc>
      </w:tr>
      <w:tr w:rsidR="0053483C" w:rsidRPr="00594B85" w14:paraId="2F83F457" w14:textId="3FC00794" w:rsidTr="002879EB">
        <w:trPr>
          <w:divId w:val="1017850000"/>
          <w:trHeight w:val="450"/>
        </w:trPr>
        <w:tc>
          <w:tcPr>
            <w:tcW w:w="1129" w:type="dxa"/>
            <w:shd w:val="clear" w:color="auto" w:fill="FFFFFF" w:themeFill="background1"/>
            <w:hideMark/>
          </w:tcPr>
          <w:p w14:paraId="0889A04A" w14:textId="432DB94C" w:rsidR="0053483C" w:rsidRPr="00594B85" w:rsidRDefault="0053483C" w:rsidP="0053483C">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722015">
              <w:rPr>
                <w:noProof/>
              </w:rPr>
              <w:t xml:space="preserve">(Lovric </w:t>
            </w:r>
            <w:r w:rsidRPr="00722015">
              <w:rPr>
                <w:i/>
                <w:noProof/>
              </w:rPr>
              <w:t>et al.</w:t>
            </w:r>
            <w:r w:rsidRPr="00722015">
              <w:rPr>
                <w:noProof/>
              </w:rPr>
              <w:t>, 2017)</w:t>
            </w:r>
            <w:r>
              <w:fldChar w:fldCharType="end"/>
            </w:r>
          </w:p>
        </w:tc>
        <w:tc>
          <w:tcPr>
            <w:tcW w:w="1276" w:type="dxa"/>
            <w:shd w:val="clear" w:color="auto" w:fill="FFFFFF" w:themeFill="background1"/>
            <w:hideMark/>
          </w:tcPr>
          <w:p w14:paraId="22D6DD79" w14:textId="77777777" w:rsidR="0053483C" w:rsidRPr="00594B85" w:rsidRDefault="0053483C" w:rsidP="0053483C">
            <w:r w:rsidRPr="00594B85">
              <w:t>c.664C&gt;T</w:t>
            </w:r>
          </w:p>
        </w:tc>
        <w:tc>
          <w:tcPr>
            <w:tcW w:w="1559" w:type="dxa"/>
            <w:shd w:val="clear" w:color="auto" w:fill="FFFFFF" w:themeFill="background1"/>
            <w:hideMark/>
          </w:tcPr>
          <w:p w14:paraId="27FB3357" w14:textId="77777777" w:rsidR="0053483C" w:rsidRPr="00594B85" w:rsidRDefault="0053483C" w:rsidP="0053483C">
            <w:r w:rsidRPr="00594B85">
              <w:t>p.Arg222Trp</w:t>
            </w:r>
          </w:p>
        </w:tc>
        <w:tc>
          <w:tcPr>
            <w:tcW w:w="1134" w:type="dxa"/>
            <w:shd w:val="clear" w:color="auto" w:fill="FFFFFF" w:themeFill="background1"/>
            <w:hideMark/>
          </w:tcPr>
          <w:p w14:paraId="6AED55E9" w14:textId="77777777" w:rsidR="0053483C" w:rsidRPr="00594B85" w:rsidRDefault="0053483C" w:rsidP="0053483C">
            <w:r w:rsidRPr="00594B85">
              <w:t>Deceased (pre-natal)</w:t>
            </w:r>
          </w:p>
        </w:tc>
        <w:tc>
          <w:tcPr>
            <w:tcW w:w="3969" w:type="dxa"/>
            <w:shd w:val="clear" w:color="auto" w:fill="FFFFFF" w:themeFill="background1"/>
            <w:hideMark/>
          </w:tcPr>
          <w:p w14:paraId="2E05CC86" w14:textId="7B215A6B" w:rsidR="0053483C" w:rsidRPr="00594B85" w:rsidRDefault="0053483C" w:rsidP="0053483C">
            <w:r w:rsidRPr="00594B85">
              <w:t>Foetal demise</w:t>
            </w:r>
          </w:p>
        </w:tc>
      </w:tr>
      <w:tr w:rsidR="0053483C" w:rsidRPr="00594B85" w14:paraId="3EAB41CB" w14:textId="35149EC7" w:rsidTr="002879EB">
        <w:trPr>
          <w:divId w:val="1017850000"/>
          <w:trHeight w:val="450"/>
        </w:trPr>
        <w:tc>
          <w:tcPr>
            <w:tcW w:w="1129" w:type="dxa"/>
            <w:shd w:val="clear" w:color="auto" w:fill="FFFFFF" w:themeFill="background1"/>
            <w:hideMark/>
          </w:tcPr>
          <w:p w14:paraId="74418844" w14:textId="74166027" w:rsidR="0053483C" w:rsidRPr="00594B85" w:rsidRDefault="0053483C" w:rsidP="0053483C">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722015">
              <w:rPr>
                <w:noProof/>
              </w:rPr>
              <w:t xml:space="preserve">(Lovric </w:t>
            </w:r>
            <w:r w:rsidRPr="00722015">
              <w:rPr>
                <w:i/>
                <w:noProof/>
              </w:rPr>
              <w:t>et al.</w:t>
            </w:r>
            <w:r w:rsidRPr="00722015">
              <w:rPr>
                <w:noProof/>
              </w:rPr>
              <w:t>, 2017)</w:t>
            </w:r>
            <w:r>
              <w:fldChar w:fldCharType="end"/>
            </w:r>
          </w:p>
        </w:tc>
        <w:tc>
          <w:tcPr>
            <w:tcW w:w="1276" w:type="dxa"/>
            <w:shd w:val="clear" w:color="auto" w:fill="FFFFFF" w:themeFill="background1"/>
            <w:hideMark/>
          </w:tcPr>
          <w:p w14:paraId="111590AB" w14:textId="77777777" w:rsidR="0053483C" w:rsidRPr="00594B85" w:rsidRDefault="0053483C" w:rsidP="0053483C">
            <w:r w:rsidRPr="00594B85">
              <w:t>c.664C&gt;T</w:t>
            </w:r>
          </w:p>
        </w:tc>
        <w:tc>
          <w:tcPr>
            <w:tcW w:w="1559" w:type="dxa"/>
            <w:shd w:val="clear" w:color="auto" w:fill="FFFFFF" w:themeFill="background1"/>
            <w:hideMark/>
          </w:tcPr>
          <w:p w14:paraId="035B9C42" w14:textId="77777777" w:rsidR="0053483C" w:rsidRPr="00594B85" w:rsidRDefault="0053483C" w:rsidP="0053483C">
            <w:r w:rsidRPr="00594B85">
              <w:t>p.Arg222Trp</w:t>
            </w:r>
          </w:p>
        </w:tc>
        <w:tc>
          <w:tcPr>
            <w:tcW w:w="1134" w:type="dxa"/>
            <w:shd w:val="clear" w:color="auto" w:fill="FFFFFF" w:themeFill="background1"/>
            <w:hideMark/>
          </w:tcPr>
          <w:p w14:paraId="6C8642ED" w14:textId="77777777" w:rsidR="0053483C" w:rsidRPr="00594B85" w:rsidRDefault="0053483C" w:rsidP="0053483C">
            <w:r w:rsidRPr="00594B85">
              <w:t>Deceased (pre-natal)</w:t>
            </w:r>
          </w:p>
        </w:tc>
        <w:tc>
          <w:tcPr>
            <w:tcW w:w="3969" w:type="dxa"/>
            <w:shd w:val="clear" w:color="auto" w:fill="FFFFFF" w:themeFill="background1"/>
            <w:hideMark/>
          </w:tcPr>
          <w:p w14:paraId="75C26BB7" w14:textId="72F1BA6E" w:rsidR="0053483C" w:rsidRPr="00594B85" w:rsidRDefault="0053483C" w:rsidP="0053483C">
            <w:r w:rsidRPr="00594B85">
              <w:t>Foetal demise</w:t>
            </w:r>
          </w:p>
        </w:tc>
      </w:tr>
      <w:tr w:rsidR="0053483C" w:rsidRPr="00594B85" w14:paraId="0FA9CADB" w14:textId="12DFE2D8" w:rsidTr="002879EB">
        <w:trPr>
          <w:divId w:val="1017850000"/>
          <w:trHeight w:val="1500"/>
        </w:trPr>
        <w:tc>
          <w:tcPr>
            <w:tcW w:w="1129" w:type="dxa"/>
            <w:shd w:val="clear" w:color="auto" w:fill="FFFFFF" w:themeFill="background1"/>
            <w:hideMark/>
          </w:tcPr>
          <w:p w14:paraId="4B07DB64" w14:textId="4C9F811D" w:rsidR="0053483C" w:rsidRPr="00594B85" w:rsidRDefault="0053483C" w:rsidP="0053483C">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722015">
              <w:rPr>
                <w:noProof/>
              </w:rPr>
              <w:t xml:space="preserve">(Lovric </w:t>
            </w:r>
            <w:r w:rsidRPr="00722015">
              <w:rPr>
                <w:i/>
                <w:noProof/>
              </w:rPr>
              <w:t>et al.</w:t>
            </w:r>
            <w:r w:rsidRPr="00722015">
              <w:rPr>
                <w:noProof/>
              </w:rPr>
              <w:t>, 2017)</w:t>
            </w:r>
            <w:r>
              <w:fldChar w:fldCharType="end"/>
            </w:r>
          </w:p>
        </w:tc>
        <w:tc>
          <w:tcPr>
            <w:tcW w:w="1276" w:type="dxa"/>
            <w:shd w:val="clear" w:color="auto" w:fill="FFFFFF" w:themeFill="background1"/>
            <w:hideMark/>
          </w:tcPr>
          <w:p w14:paraId="07787295" w14:textId="77777777" w:rsidR="0053483C" w:rsidRPr="00594B85" w:rsidRDefault="0053483C" w:rsidP="0053483C">
            <w:r w:rsidRPr="00594B85">
              <w:t>c.664C&gt;T</w:t>
            </w:r>
          </w:p>
        </w:tc>
        <w:tc>
          <w:tcPr>
            <w:tcW w:w="1559" w:type="dxa"/>
            <w:shd w:val="clear" w:color="auto" w:fill="FFFFFF" w:themeFill="background1"/>
            <w:hideMark/>
          </w:tcPr>
          <w:p w14:paraId="32D07D25" w14:textId="77777777" w:rsidR="0053483C" w:rsidRPr="00594B85" w:rsidRDefault="0053483C" w:rsidP="0053483C">
            <w:r w:rsidRPr="00594B85">
              <w:t>p.Arg222Trp</w:t>
            </w:r>
          </w:p>
        </w:tc>
        <w:tc>
          <w:tcPr>
            <w:tcW w:w="1134" w:type="dxa"/>
            <w:shd w:val="clear" w:color="auto" w:fill="FFFFFF" w:themeFill="background1"/>
            <w:hideMark/>
          </w:tcPr>
          <w:p w14:paraId="035DC511" w14:textId="77777777" w:rsidR="0053483C" w:rsidRPr="00594B85" w:rsidRDefault="0053483C" w:rsidP="0053483C">
            <w:r w:rsidRPr="00594B85">
              <w:t>Deceased (1m)</w:t>
            </w:r>
          </w:p>
        </w:tc>
        <w:tc>
          <w:tcPr>
            <w:tcW w:w="3969" w:type="dxa"/>
            <w:shd w:val="clear" w:color="auto" w:fill="FFFFFF" w:themeFill="background1"/>
            <w:hideMark/>
          </w:tcPr>
          <w:p w14:paraId="3F5DE1BC" w14:textId="4551E352" w:rsidR="0053483C" w:rsidRPr="00594B85" w:rsidRDefault="0053483C" w:rsidP="0053483C">
            <w:r w:rsidRPr="00594B85">
              <w:t>Immune deficiency (Low levels of T and B). Hypoplasia of corpus callosum. Anaemia. Failure to thrive, capillary leak syndrome</w:t>
            </w:r>
          </w:p>
        </w:tc>
      </w:tr>
      <w:tr w:rsidR="0053483C" w:rsidRPr="00594B85" w14:paraId="6C7BD692" w14:textId="6400BCDC" w:rsidTr="00722015">
        <w:trPr>
          <w:divId w:val="1017850000"/>
          <w:trHeight w:val="300"/>
        </w:trPr>
        <w:tc>
          <w:tcPr>
            <w:tcW w:w="1129" w:type="dxa"/>
            <w:shd w:val="clear" w:color="auto" w:fill="FFFFFF" w:themeFill="background1"/>
          </w:tcPr>
          <w:p w14:paraId="7FD7FA10" w14:textId="203352E6" w:rsidR="0053483C" w:rsidRPr="00594B85" w:rsidRDefault="0053483C" w:rsidP="0053483C">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722015">
              <w:rPr>
                <w:noProof/>
              </w:rPr>
              <w:t xml:space="preserve">(Lovric </w:t>
            </w:r>
            <w:r w:rsidRPr="00722015">
              <w:rPr>
                <w:i/>
                <w:noProof/>
              </w:rPr>
              <w:t>et al.</w:t>
            </w:r>
            <w:r w:rsidRPr="00722015">
              <w:rPr>
                <w:noProof/>
              </w:rPr>
              <w:t>, 2017)</w:t>
            </w:r>
            <w:r>
              <w:fldChar w:fldCharType="end"/>
            </w:r>
          </w:p>
        </w:tc>
        <w:tc>
          <w:tcPr>
            <w:tcW w:w="1276" w:type="dxa"/>
            <w:shd w:val="clear" w:color="auto" w:fill="FFFFFF" w:themeFill="background1"/>
            <w:hideMark/>
          </w:tcPr>
          <w:p w14:paraId="1BA13518" w14:textId="77777777" w:rsidR="0053483C" w:rsidRPr="00594B85" w:rsidRDefault="0053483C" w:rsidP="0053483C">
            <w:r w:rsidRPr="00594B85">
              <w:t>c.664C&gt;T</w:t>
            </w:r>
          </w:p>
        </w:tc>
        <w:tc>
          <w:tcPr>
            <w:tcW w:w="1559" w:type="dxa"/>
            <w:shd w:val="clear" w:color="auto" w:fill="FFFFFF" w:themeFill="background1"/>
            <w:hideMark/>
          </w:tcPr>
          <w:p w14:paraId="127EA82C" w14:textId="77777777" w:rsidR="0053483C" w:rsidRPr="00594B85" w:rsidRDefault="0053483C" w:rsidP="0053483C">
            <w:r w:rsidRPr="00594B85">
              <w:t>p.Arg222Trp</w:t>
            </w:r>
          </w:p>
        </w:tc>
        <w:tc>
          <w:tcPr>
            <w:tcW w:w="1134" w:type="dxa"/>
            <w:shd w:val="clear" w:color="auto" w:fill="FFFFFF" w:themeFill="background1"/>
            <w:hideMark/>
          </w:tcPr>
          <w:p w14:paraId="20065A48" w14:textId="77777777" w:rsidR="0053483C" w:rsidRPr="00594B85" w:rsidRDefault="0053483C" w:rsidP="0053483C">
            <w:r w:rsidRPr="00594B85">
              <w:t>Deceased (2m)</w:t>
            </w:r>
          </w:p>
        </w:tc>
        <w:tc>
          <w:tcPr>
            <w:tcW w:w="3969" w:type="dxa"/>
            <w:shd w:val="clear" w:color="auto" w:fill="FFFFFF" w:themeFill="background1"/>
            <w:hideMark/>
          </w:tcPr>
          <w:p w14:paraId="2EC23BC6" w14:textId="78E0F7C4" w:rsidR="0053483C" w:rsidRPr="00594B85" w:rsidRDefault="0053483C" w:rsidP="0053483C">
            <w:r w:rsidRPr="00594B85">
              <w:t>Foetal hydrops</w:t>
            </w:r>
          </w:p>
        </w:tc>
      </w:tr>
      <w:tr w:rsidR="0053483C" w:rsidRPr="00594B85" w14:paraId="661D589B" w14:textId="202B1A5A" w:rsidTr="000106A2">
        <w:trPr>
          <w:divId w:val="1017850000"/>
          <w:trHeight w:val="660"/>
        </w:trPr>
        <w:tc>
          <w:tcPr>
            <w:tcW w:w="1129" w:type="dxa"/>
            <w:shd w:val="clear" w:color="auto" w:fill="FFFFFF" w:themeFill="background1"/>
          </w:tcPr>
          <w:p w14:paraId="65E38F5B" w14:textId="04872B0C" w:rsidR="0053483C" w:rsidRPr="00594B85" w:rsidRDefault="0053483C" w:rsidP="0053483C">
            <w:r>
              <w:fldChar w:fldCharType="begin" w:fldLock="1"/>
            </w:r>
            <w:r>
              <w:instrText>ADDIN CSL_CITATION {"citationItems":[{"id":"ITEM-1","itemData":{"DOI":"10.1007/S00467-022-05656-5","ISSN":"1432-198X","PMID":"35748945","abstract":"Background: Recently, recessive mutations in SGPL1 (sphingosine-1-phosphate lyase), which encodes the final enzyme of sphingolipid metabolism, have been reported to cause steroid-resistant nephrotic syndrome, adrenal insufficiency, and many other organ/system involvements. We aimed to determine the clinical and genetic characteristics, and outcomes in patients with SGPL1 mutations. Methods: The study included 6 patients with bi-allelic SGPL1 mutation. Clinical, genetic, and laboratory characteristics, and outcomes of the patients were evaluated retrospectively. We also reviewed previously reported patients with SGPL1 mutations and compared them to the presented patients. Results: The median age at kidney presentation was 5 months. Four patients (67%) were diagnosed before age 1 year. Kidney biopsy showed focal segmental glomerulosclerosis in 2 patients and diffuse mesangial sclerosis in one patient. Steroids were given to 3 patients, but they did not respond. All 6 patients progressed to chronic kidney disease; 5 required kidney replacement therapy (KRT) at a median age of 6 months. Deceased kidney transplantation was performed in one patient. All 6 patients had adrenal insufficiency, of which 5 were diagnosed at age &lt; 6 months. Three patients had hypothyroidism, 2 had ichthyosis, 4 had immunodeficiency, 5 had neurological findings, and 2 had genitourinary system anomalies. Four patients died at a median age of 30.5 months. Two patients are being followed up with KRT. One patient had a novel mutation. Conclusions: Patients with SGPL1 mutations have a poor prognosis, and many types of extrarenal organ/system involvement beyond adrenal insufficiency can be seen. Genetic diagnosis of such patients is important for treatment, genetic counseling, and screening for comorbid conditions. Graphical Abstract: A higher resolution version of the Graphical abstract is available as Supplementary information. [Figure not available: see fulltext.]","author":[{"dropping-particle":"","family":"Tastemel Ozturk","given":"Tugba","non-dropping-particle":"","parse-names":false,"suffix":""},{"dropping-particle":"","family":"Canpolat","given":"Nur","non-dropping-particle":"","parse-names":false,"suffix":""},{"dropping-particle":"","family":"Saygili","given":"Seha","non-dropping-particle":"","parse-names":false,"suffix":""},{"dropping-particle":"","family":"Bayrakci","given":"Umut Selda","non-dropping-particle":"","parse-names":false,"suffix":""},{"dropping-particle":"","family":"Soylemezoglu","given":"Oguz","non-dropping-particle":"","parse-names":false,"suffix":""},{"dropping-particle":"","family":"Ozaltin","given":"Fatih","non-dropping-particle":"","parse-names":false,"suffix":""},{"dropping-particle":"","family":"Topaloglu","given":"Rezan","non-dropping-particle":"","parse-names":false,"suffix":""}],"container-title":"Pediatric nephrology (Berlin, Germany)","id":"ITEM-1","issue":"3","issued":{"date-parts":[["2023","3","1"]]},"page":"711-719","publisher":"Pediatr Nephrol","title":"A rare cause of nephrotic syndrome-sphingosine-1-phosphate lyase (SGPL1) deficiency: 6 cases and a review of the literature","type":"article-journal","volume":"38"},"uris":["http://www.mendeley.com/documents/?uuid=119b3912-6005-3f1f-a845-687b7babe661"]}],"mendeley":{"formattedCitation":"(Tastemel Ozturk &lt;i&gt;et al.&lt;/i&gt;, 2023)","plainTextFormattedCitation":"(Tastemel Ozturk et al., 2023)","previouslyFormattedCitation":"(Tastemel Ozturk &lt;i&gt;et al.&lt;/i&gt;, 2023)"},"properties":{"noteIndex":0},"schema":"https://github.com/citation-style-language/schema/raw/master/csl-citation.json"}</w:instrText>
            </w:r>
            <w:r>
              <w:fldChar w:fldCharType="separate"/>
            </w:r>
            <w:r w:rsidRPr="000106A2">
              <w:rPr>
                <w:noProof/>
              </w:rPr>
              <w:t xml:space="preserve">(Tastemel Ozturk </w:t>
            </w:r>
            <w:r w:rsidRPr="000106A2">
              <w:rPr>
                <w:i/>
                <w:noProof/>
              </w:rPr>
              <w:t>et al.</w:t>
            </w:r>
            <w:r w:rsidRPr="000106A2">
              <w:rPr>
                <w:noProof/>
              </w:rPr>
              <w:t>, 2023)</w:t>
            </w:r>
            <w:r>
              <w:fldChar w:fldCharType="end"/>
            </w:r>
          </w:p>
        </w:tc>
        <w:tc>
          <w:tcPr>
            <w:tcW w:w="1276" w:type="dxa"/>
            <w:shd w:val="clear" w:color="auto" w:fill="FFFFFF" w:themeFill="background1"/>
            <w:hideMark/>
          </w:tcPr>
          <w:p w14:paraId="65FF7AAF" w14:textId="77777777" w:rsidR="0053483C" w:rsidRPr="00594B85" w:rsidRDefault="0053483C" w:rsidP="0053483C">
            <w:r w:rsidRPr="00594B85">
              <w:t>c.665G&gt;A</w:t>
            </w:r>
          </w:p>
        </w:tc>
        <w:tc>
          <w:tcPr>
            <w:tcW w:w="1559" w:type="dxa"/>
            <w:shd w:val="clear" w:color="auto" w:fill="FFFFFF" w:themeFill="background1"/>
            <w:hideMark/>
          </w:tcPr>
          <w:p w14:paraId="1512899B" w14:textId="77777777" w:rsidR="0053483C" w:rsidRPr="00594B85" w:rsidRDefault="0053483C" w:rsidP="0053483C">
            <w:r w:rsidRPr="00594B85">
              <w:t>p.Arg222Gln</w:t>
            </w:r>
          </w:p>
        </w:tc>
        <w:tc>
          <w:tcPr>
            <w:tcW w:w="1134" w:type="dxa"/>
            <w:shd w:val="clear" w:color="auto" w:fill="FFFFFF" w:themeFill="background1"/>
            <w:hideMark/>
          </w:tcPr>
          <w:p w14:paraId="0335C6B8" w14:textId="77777777" w:rsidR="0053483C" w:rsidRPr="00594B85" w:rsidRDefault="0053483C" w:rsidP="0053483C">
            <w:r w:rsidRPr="00594B85">
              <w:t>Deceased (4.4y)</w:t>
            </w:r>
          </w:p>
        </w:tc>
        <w:tc>
          <w:tcPr>
            <w:tcW w:w="3969" w:type="dxa"/>
            <w:shd w:val="clear" w:color="auto" w:fill="FFFFFF" w:themeFill="background1"/>
            <w:hideMark/>
          </w:tcPr>
          <w:p w14:paraId="4115384A" w14:textId="09E5CCFC" w:rsidR="0053483C" w:rsidRPr="00594B85" w:rsidRDefault="0053483C" w:rsidP="0053483C">
            <w:r w:rsidRPr="00594B85">
              <w:t>Cerebral volume loss. Left heart ventricle hypertrophy.</w:t>
            </w:r>
          </w:p>
        </w:tc>
      </w:tr>
      <w:tr w:rsidR="0053483C" w:rsidRPr="00594B85" w14:paraId="63B3CF55" w14:textId="53ABA208" w:rsidTr="002879EB">
        <w:trPr>
          <w:divId w:val="1017850000"/>
          <w:trHeight w:val="450"/>
        </w:trPr>
        <w:tc>
          <w:tcPr>
            <w:tcW w:w="1129" w:type="dxa"/>
            <w:shd w:val="clear" w:color="auto" w:fill="FFFFFF" w:themeFill="background1"/>
            <w:hideMark/>
          </w:tcPr>
          <w:p w14:paraId="0EDD2E78" w14:textId="10045459" w:rsidR="0053483C" w:rsidRPr="00994D6D" w:rsidRDefault="001E1DFB" w:rsidP="0053483C">
            <w:pPr>
              <w:rPr>
                <w:b/>
                <w:bCs/>
              </w:rPr>
            </w:pPr>
            <w:r>
              <w:rPr>
                <w:b/>
                <w:bCs/>
              </w:rPr>
              <w:fldChar w:fldCharType="begin" w:fldLock="1"/>
            </w:r>
            <w:r>
              <w:rPr>
                <w:b/>
                <w:bCs/>
              </w:rPr>
              <w:instrText>ADDIN CSL_CITATION {"citationItems":[{"id":"ITEM-1","itemData":{"DOI":"10.1210/JC.2018-02238","ISSN":"1945-7197","PMID":"30517686","abstract":"Context: Multiple autosomal recessive genes have been etiologically linked to primary adrenal insufficiency (PAI). Recently, sphingosine-1-phosphate lyase 1 (SGPL1) gene mutations were recognized as a cause of steroid-resistant nephrotic syndrome type 14 (NPHS14), a sphingolipidosis with multisystemic manifestations, including PAI. Objective: To check if SGPL1 mutations are involved in the pathogenesis of PAI in patients who do not exhibit nephrotic syndrome. Methods: Sequencing of the SGPL1 gene in 21 patients with familial glucocorticoid disease or triple A syndrome. Results: We identified two missense SGPL1 variants in four patients, twoof whom were first cousins. We describe in detail the proband, a boy born to Saudi Arabian consanguineous parents with a homozygous c.665G.A, p.R222Q SGPL1 variant. The patient presented with hypoglycemia and seizures at age 2 years and was ultimately diagnosed with PAI (isolated glucocorticoid deficiency). Brain MRI showed abnormalities in the basal ganglia consistent with a degenerative process albeit the patient had no neurologic symptoms. Conclusions: New genetic causes of PAI continue to be identified. We suggest that screening for SGPL1 mutations should not be reserved only for patients with nephrotic syndrome but may also include patients with PAI who lack other clinical manifestations of NPHS14 because, in certain cases, kidney disease and accompanying features might develop. Timely diagnosis of this specific sphingolipidosis while the kidneys still function normally can lead to prompt initiation of therapy and improve outcome.","author":[{"dropping-particle":"","family":"Settas","given":"Nikolaos","non-dropping-particle":"","parse-names":false,"suffix":""},{"dropping-particle":"","family":"Persky","given":"Rebecca","non-dropping-particle":"","parse-names":false,"suffix":""},{"dropping-particle":"","family":"Faucz","given":"Fabio R.","non-dropping-particle":"","parse-names":false,"suffix":""},{"dropping-particle":"","family":"Sheanon","given":"Nicole","non-dropping-particle":"","parse-names":false,"suffix":""},{"dropping-particle":"","family":"Voutetakis","given":"Antonis","non-dropping-particle":"","parse-names":false,"suffix":""},{"dropping-particle":"","family":"Lodish","given":"Maya","non-dropping-particle":"","parse-names":false,"suffix":""},{"dropping-particle":"","family":"Metherell","given":"Louise A.","non-dropping-particle":"","parse-names":false,"suffix":""},{"dropping-particle":"","family":"Stratakis","given":"Constantine A.","non-dropping-particle":"","parse-names":false,"suffix":""}],"container-title":"The Journal of clinical endocrinology and metabolism","id":"ITEM-1","issue":"5","issued":{"date-parts":[["2019"]]},"page":"1484-1490","publisher":"J Clin Endocrinol Metab","title":"SGPL1 Deficiency: A Rare Cause of Primary Adrenal Insufficiency","type":"article-journal","volume":"104"},"uris":["http://www.mendeley.com/documents/?uuid=8212f627-f5b8-362d-bb8e-121cd196791c"]}],"mendeley":{"formattedCitation":"(Settas &lt;i&gt;et al.&lt;/i&gt;, 2019)","plainTextFormattedCitation":"(Settas et al., 2019)","previouslyFormattedCitation":"(Settas &lt;i&gt;et al.&lt;/i&gt;, 2019)"},"properties":{"noteIndex":0},"schema":"https://github.com/citation-style-language/schema/raw/master/csl-citation.json"}</w:instrText>
            </w:r>
            <w:r>
              <w:rPr>
                <w:b/>
                <w:bCs/>
              </w:rPr>
              <w:fldChar w:fldCharType="separate"/>
            </w:r>
            <w:r w:rsidRPr="001E1DFB">
              <w:rPr>
                <w:bCs/>
                <w:noProof/>
              </w:rPr>
              <w:t xml:space="preserve">(Settas </w:t>
            </w:r>
            <w:r w:rsidRPr="001E1DFB">
              <w:rPr>
                <w:bCs/>
                <w:i/>
                <w:noProof/>
              </w:rPr>
              <w:t>et al.</w:t>
            </w:r>
            <w:r w:rsidRPr="001E1DFB">
              <w:rPr>
                <w:bCs/>
                <w:noProof/>
              </w:rPr>
              <w:t>, 2019)</w:t>
            </w:r>
            <w:r>
              <w:rPr>
                <w:b/>
                <w:bCs/>
              </w:rPr>
              <w:fldChar w:fldCharType="end"/>
            </w:r>
          </w:p>
        </w:tc>
        <w:tc>
          <w:tcPr>
            <w:tcW w:w="1276" w:type="dxa"/>
            <w:shd w:val="clear" w:color="auto" w:fill="FFFFFF" w:themeFill="background1"/>
            <w:hideMark/>
          </w:tcPr>
          <w:p w14:paraId="564C643F" w14:textId="77777777" w:rsidR="0053483C" w:rsidRPr="00594B85" w:rsidRDefault="0053483C" w:rsidP="0053483C">
            <w:r w:rsidRPr="00594B85">
              <w:t>c.665G&gt;A</w:t>
            </w:r>
          </w:p>
        </w:tc>
        <w:tc>
          <w:tcPr>
            <w:tcW w:w="1559" w:type="dxa"/>
            <w:shd w:val="clear" w:color="auto" w:fill="FFFFFF" w:themeFill="background1"/>
            <w:hideMark/>
          </w:tcPr>
          <w:p w14:paraId="4BAE96A2" w14:textId="77777777" w:rsidR="0053483C" w:rsidRPr="00594B85" w:rsidRDefault="0053483C" w:rsidP="0053483C">
            <w:r w:rsidRPr="00594B85">
              <w:t>p.R222Q</w:t>
            </w:r>
          </w:p>
        </w:tc>
        <w:tc>
          <w:tcPr>
            <w:tcW w:w="1134" w:type="dxa"/>
            <w:shd w:val="clear" w:color="auto" w:fill="FFFFFF" w:themeFill="background1"/>
            <w:hideMark/>
          </w:tcPr>
          <w:p w14:paraId="03D5A537" w14:textId="77777777" w:rsidR="0053483C" w:rsidRPr="00594B85" w:rsidRDefault="0053483C" w:rsidP="0053483C">
            <w:r w:rsidRPr="00594B85">
              <w:t>Alive</w:t>
            </w:r>
          </w:p>
        </w:tc>
        <w:tc>
          <w:tcPr>
            <w:tcW w:w="3969" w:type="dxa"/>
            <w:shd w:val="clear" w:color="auto" w:fill="FFFFFF" w:themeFill="background1"/>
            <w:hideMark/>
          </w:tcPr>
          <w:p w14:paraId="362FD2B9" w14:textId="77777777" w:rsidR="0053483C" w:rsidRPr="00594B85" w:rsidRDefault="0053483C" w:rsidP="0053483C">
            <w:r w:rsidRPr="00594B85">
              <w:t xml:space="preserve">Limited information available </w:t>
            </w:r>
          </w:p>
        </w:tc>
      </w:tr>
      <w:tr w:rsidR="0053483C" w:rsidRPr="00594B85" w14:paraId="77640239" w14:textId="4BBE3B2E" w:rsidTr="001E1DFB">
        <w:trPr>
          <w:divId w:val="1017850000"/>
          <w:trHeight w:val="300"/>
        </w:trPr>
        <w:tc>
          <w:tcPr>
            <w:tcW w:w="1129" w:type="dxa"/>
            <w:shd w:val="clear" w:color="auto" w:fill="FFFFFF" w:themeFill="background1"/>
          </w:tcPr>
          <w:p w14:paraId="0425DEB4" w14:textId="2FDF7746" w:rsidR="0053483C" w:rsidRPr="001E1DFB" w:rsidRDefault="001E1DFB" w:rsidP="0053483C">
            <w:pPr>
              <w:rPr>
                <w:b/>
                <w:bCs/>
              </w:rPr>
            </w:pPr>
            <w:r>
              <w:rPr>
                <w:b/>
                <w:bCs/>
              </w:rPr>
              <w:fldChar w:fldCharType="begin" w:fldLock="1"/>
            </w:r>
            <w:r>
              <w:rPr>
                <w:b/>
                <w:bCs/>
              </w:rPr>
              <w:instrText>ADDIN CSL_CITATION {"citationItems":[{"id":"ITEM-1","itemData":{"DOI":"10.1002/JIMD.12238","ISSN":"1573-2665","PMID":"32233035","abstract":"Sphingosine-1-phosphate (S1P) lyase is a vitamin B6-dependent enzyme that degrades sphingosine-1-phosphate in the final step of sphingolipid metabolism. In 2017, a new inherited disorder was described caused by mutations in SGPL1, which encodes sphingosine phosphate lyase (SPL). This condition is referred to as SPL insufficiency syndrome (SPLIS) or alternatively as nephrotic syndrome type 14 (NPHS14). Patients with SPLIS exhibit lymphopenia, nephrosis, adrenal insufficiency, and/or neurological defects. No targeted therapy for SPLIS has been reported. Vitamin B6 supplementation has therapeutic activity in some genetic diseases involving B6-dependent enzymes, a finding ascribed largely to the vitamin's chaperone function. We investigated whether B6 supplementation might have activity in SPLIS patients. We retrospectively monitored responses of disease biomarkers in patients supplemented with B6 and measured SPL activity and sphingolipids in B6-treated patient-derived fibroblasts. In two patients, disease biomarkers responded to B6 supplementation. S1P abundance and activity levels increased and sphingolipids decreased in response to B6. One responsive patient is homozygous for an SPL R222Q variant present in almost 30% of SPLIS patients. Molecular modeling suggests the variant distorts the dimer interface which could be overcome by cofactor supplementation. We demonstrate the first potential targeted therapy for SPLIS and suggest that 30% of SPLIS patients might respond to cofactor supplementation.","author":[{"dropping-particle":"","family":"Zhao","given":"Piming","non-dropping-particle":"","parse-names":false,"suffix":""},{"dropping-particle":"","family":"Liu","given":"Isaac D.","non-dropping-particle":"","parse-names":false,"suffix":""},{"dropping-particle":"","family":"Hodgin","given":"Jeffrey B.","non-dropping-particle":"","parse-names":false,"suffix":""},{"dropping-particle":"","family":"Benke","given":"Peter I.","non-dropping-particle":"","parse-names":false,"suffix":""},{"dropping-particle":"","family":"Selva","given":"Jeremy","non-dropping-particle":"","parse-names":false,"suffix":""},{"dropping-particle":"","family":"Torta","given":"Federico","non-dropping-particle":"","parse-names":false,"suffix":""},{"dropping-particle":"","family":"Wenk","given":"Markus R.","non-dropping-particle":"","parse-names":false,"suffix":""},{"dropping-particle":"","family":"Endrizzi","given":"James A.","non-dropping-particle":"","parse-names":false,"suffix":""},{"dropping-particle":"","family":"West","given":"Olivia","non-dropping-particle":"","parse-names":false,"suffix":""},{"dropping-particle":"","family":"Ou","given":"Weixing","non-dropping-particle":"","parse-names":false,"suffix":""},{"dropping-particle":"","family":"Tang","given":"Emily","non-dropping-particle":"","parse-names":false,"suffix":""},{"dropping-particle":"","family":"Goh","given":"Denise Li Meng","non-dropping-particle":"","parse-names":false,"suffix":""},{"dropping-particle":"","family":"Tay","given":"Stacey Kiat Hong","non-dropping-particle":"","parse-names":false,"suffix":""},{"dropping-particle":"","family":"Yap","given":"Hui Kim","non-dropping-particle":"","parse-names":false,"suffix":""},{"dropping-particle":"","family":"Loh","given":"Alwin","non-dropping-particle":"","parse-names":false,"suffix":""},{"dropping-particle":"","family":"Weaver","given":"Nicole","non-dropping-particle":"","parse-names":false,"suffix":""},{"dropping-particle":"","family":"Sullivan","given":"Bonnie","non-dropping-particle":"","parse-names":false,"suffix":""},{"dropping-particle":"","family":"Larson","given":"Austin","non-dropping-particle":"","parse-names":false,"suffix":""},{"dropping-particle":"","family":"Cooper","given":"Megan A.","non-dropping-particle":"","parse-names":false,"suffix":""},{"dropping-particle":"","family":"Alhasan","given":"Khalid","non-dropping-particle":"","parse-names":false,"suffix":""},{"dropping-particle":"","family":"Alangari","given":"Abdullah A.","non-dropping-particle":"","parse-names":false,"suffix":""},{"dropping-particle":"","family":"Salim","given":"Suha","non-dropping-particle":"","parse-names":false,"suffix":""},{"dropping-particle":"","family":"Gumus","given":"Evren","non-dropping-particle":"","parse-names":false,"suffix":""},{"dropping-particle":"","family":"Chen","given":"Karin","non-dropping-particle":"","parse-names":false,"suffix":""},{"dropping-particle":"","family":"Zenker","given":"Martin","non-dropping-particle":"","parse-names":false,"suffix":""},{"dropping-particle":"","family":"Hildebrandt","given":"Friedhelm","non-dropping-particle":"","parse-names":false,"suffix":""},{"dropping-particle":"","family":"Saba","given":"Julie D.","non-dropping-particle":"","parse-names":false,"suffix":""}],"container-title":"Journal of inherited metabolic disease","id":"ITEM-1","issue":"5","issued":{"date-parts":[["2020","9","1"]]},"page":"1131-1142","publisher":"J Inherit Metab Dis","title":"Responsiveness of sphingosine phosphate lyase insufficiency syndrome to vitamin B6 cofactor supplementation","type":"article-journal","volume":"43"},"uris":["http://www.mendeley.com/documents/?uuid=5a526bed-da32-3473-89d0-b6050f01a234"]}],"mendeley":{"formattedCitation":"(Zhao &lt;i&gt;et al.&lt;/i&gt;, 2020)","plainTextFormattedCitation":"(Zhao et al., 2020)","previouslyFormattedCitation":"(Zhao &lt;i&gt;et al.&lt;/i&gt;, 2020)"},"properties":{"noteIndex":0},"schema":"https://github.com/citation-style-language/schema/raw/master/csl-citation.json"}</w:instrText>
            </w:r>
            <w:r>
              <w:rPr>
                <w:b/>
                <w:bCs/>
              </w:rPr>
              <w:fldChar w:fldCharType="separate"/>
            </w:r>
            <w:r w:rsidRPr="001E1DFB">
              <w:rPr>
                <w:bCs/>
                <w:noProof/>
              </w:rPr>
              <w:t xml:space="preserve">(Zhao </w:t>
            </w:r>
            <w:r w:rsidRPr="001E1DFB">
              <w:rPr>
                <w:bCs/>
                <w:i/>
                <w:noProof/>
              </w:rPr>
              <w:t>et al.</w:t>
            </w:r>
            <w:r w:rsidRPr="001E1DFB">
              <w:rPr>
                <w:bCs/>
                <w:noProof/>
              </w:rPr>
              <w:t>, 2020)</w:t>
            </w:r>
            <w:r>
              <w:rPr>
                <w:b/>
                <w:bCs/>
              </w:rPr>
              <w:fldChar w:fldCharType="end"/>
            </w:r>
          </w:p>
        </w:tc>
        <w:tc>
          <w:tcPr>
            <w:tcW w:w="1276" w:type="dxa"/>
            <w:shd w:val="clear" w:color="auto" w:fill="FFFFFF" w:themeFill="background1"/>
            <w:hideMark/>
          </w:tcPr>
          <w:p w14:paraId="3BDD454E" w14:textId="77777777" w:rsidR="0053483C" w:rsidRPr="00594B85" w:rsidRDefault="0053483C" w:rsidP="0053483C">
            <w:r w:rsidRPr="00594B85">
              <w:t>c.665G&gt;A</w:t>
            </w:r>
          </w:p>
        </w:tc>
        <w:tc>
          <w:tcPr>
            <w:tcW w:w="1559" w:type="dxa"/>
            <w:shd w:val="clear" w:color="auto" w:fill="FFFFFF" w:themeFill="background1"/>
            <w:hideMark/>
          </w:tcPr>
          <w:p w14:paraId="32B897BB" w14:textId="77777777" w:rsidR="0053483C" w:rsidRPr="00594B85" w:rsidRDefault="0053483C" w:rsidP="0053483C">
            <w:r w:rsidRPr="00594B85">
              <w:t>p.R222Q</w:t>
            </w:r>
          </w:p>
        </w:tc>
        <w:tc>
          <w:tcPr>
            <w:tcW w:w="1134" w:type="dxa"/>
            <w:shd w:val="clear" w:color="auto" w:fill="FFFFFF" w:themeFill="background1"/>
            <w:hideMark/>
          </w:tcPr>
          <w:p w14:paraId="6EA1A4F7" w14:textId="77777777" w:rsidR="0053483C" w:rsidRPr="00594B85" w:rsidRDefault="0053483C" w:rsidP="0053483C">
            <w:r w:rsidRPr="00594B85">
              <w:t>Alive</w:t>
            </w:r>
          </w:p>
        </w:tc>
        <w:tc>
          <w:tcPr>
            <w:tcW w:w="3969" w:type="dxa"/>
            <w:shd w:val="clear" w:color="auto" w:fill="FFFFFF" w:themeFill="background1"/>
            <w:hideMark/>
          </w:tcPr>
          <w:p w14:paraId="4A42953C" w14:textId="1C49B104" w:rsidR="0053483C" w:rsidRPr="00594B85" w:rsidRDefault="0053483C" w:rsidP="0053483C">
            <w:r w:rsidRPr="00594B85">
              <w:t>Dialysis (9y)</w:t>
            </w:r>
          </w:p>
        </w:tc>
      </w:tr>
      <w:tr w:rsidR="0053483C" w:rsidRPr="00594B85" w14:paraId="36EE628B" w14:textId="4D145B6A" w:rsidTr="002879EB">
        <w:trPr>
          <w:divId w:val="1017850000"/>
          <w:trHeight w:val="660"/>
        </w:trPr>
        <w:tc>
          <w:tcPr>
            <w:tcW w:w="1129" w:type="dxa"/>
            <w:shd w:val="clear" w:color="auto" w:fill="FFFFFF" w:themeFill="background1"/>
            <w:hideMark/>
          </w:tcPr>
          <w:p w14:paraId="52B64655" w14:textId="0D4FA127" w:rsidR="0053483C" w:rsidRPr="001E1DFB" w:rsidRDefault="001E1DFB" w:rsidP="0053483C">
            <w:pPr>
              <w:rPr>
                <w:b/>
                <w:bCs/>
              </w:rPr>
            </w:pPr>
            <w:r>
              <w:rPr>
                <w:b/>
                <w:bCs/>
              </w:rPr>
              <w:fldChar w:fldCharType="begin" w:fldLock="1"/>
            </w:r>
            <w:r w:rsidR="007220F5">
              <w:rPr>
                <w:b/>
                <w:bCs/>
              </w:rPr>
              <w:instrText>ADDIN CSL_CITATION {"citationItems":[{"id":"ITEM-1","itemData":{"DOI":"10.1172/JCI90171","ISSN":"1558-8238","PMID":"28165343","abstract":"Primary adrenal insufficiency is life threatening and can present alone or in combination with other comorbidities. Here, we have described a primary adrenal insufficiency syndrome and steroid-resistant nephrotic syndrome caused by loss-offunction mutations in sphingosine-1-phosphate lyase (SGPL1). SGPL1 executes the final decisive step of the sphingolipid breakdown pathway, mediating the irreversible cleavage of the lipid-signaling molecule sphingosine-1-phosphate (S1P). Mutations in other upstream components of the pathway lead to harmful accumulation of lysosomal sphingolipid species, which are associated with a series of conditions known as the sphingolipidoses. In this work, we have identified 4 different homozygous mutations, c.665G&gt;A (p.R222Q), c.1633-1635delTTC (p.F545del), c.261+1G&gt;A (p.S65Rfs6), and c.7dupA (p.S3Kfs11), in 5 families with the condition. In total, 8 patients were investigated, some of whom also manifested other features, including ichthyosis, primary hypothyroidism, neurological symptoms, and cryptorchidism. Sgpl1-/-mice recapitulated the main characteristics of the human disease with abnormal adrenal and renal morphology. Sgpl1-/-mice displayed disrupted adrenocortical zonation and defective expression of steroidogenic enzymes as well as renal histology in keeping with a glomerular phenotype. In summary, we have identified SGPL1 mutations in humans that perhaps represent a distinct multisystemic disorder of sphingolipid metabolism.","author":[{"dropping-particle":"","family":"Prasad","given":"Rathi","non-dropping-particle":"","parse-names":false,"suffix":""},{"dropping-particle":"","family":"Hadjidemetriou","given":"Irene","non-dropping-particle":"","parse-names":false,"suffix":""},{"dropping-particle":"","family":"Maharaj","given":"Avinaash","non-dropping-particle":"","parse-names":false,"suffix":""},{"dropping-particle":"","family":"Meimaridou","given":"Eirini","non-dropping-particle":"","parse-names":false,"suffix":""},{"dropping-particle":"","family":"Buonocore","given":"Federica","non-dropping-particle":"","parse-names":false,"suffix":""},{"dropping-particle":"","family":"Saleem","given":"Moin","non-dropping-particle":"","parse-names":false,"suffix":""},{"dropping-particle":"","family":"Hurcombe","given":"Jenny","non-dropping-particle":"","parse-names":false,"suffix":""},{"dropping-particle":"","family":"Bierzynska","given":"Agnieszka","non-dropping-particle":"","parse-names":false,"suffix":""},{"dropping-particle":"","family":"Barbagelata","given":"Eliana","non-dropping-particle":"","parse-names":false,"suffix":""},{"dropping-particle":"","family":"Bergadá","given":"Ignacio","non-dropping-particle":"","parse-names":false,"suffix":""},{"dropping-particle":"","family":"Cassinelli","given":"Hamilton","non-dropping-particle":"","parse-names":false,"suffix":""},{"dropping-particle":"","family":"Das","given":"Urmi","non-dropping-particle":"","parse-names":false,"suffix":""},{"dropping-particle":"","family":"Sgene","given":"Go","non-dropping-particle":"","parse-names":false,"suffix":""},{"dropping-particle":"","family":"Krone","given":"Ruth","non-dropping-particle":"","parse-names":false,"suffix":""},{"dropping-particle":"","family":"Hacihamdioglu","given":"Bulent","non-dropping-particle":"","parse-names":false,"suffix":""},{"dropping-particle":"","family":"Sari","given":"Erkan","non-dropping-particle":"","parse-names":false,"suffix":""},{"dropping-particle":"","family":"Yesilkaya","given":"Ediz","non-dropping-particle":"","parse-names":false,"suffix":""},{"dropping-particle":"","family":"Storr","given":"Helen L.","non-dropping-particle":"","parse-names":false,"suffix":""},{"dropping-particle":"","family":"Clemente","given":"Maria","non-dropping-particle":"","parse-names":false,"suffix":""},{"dropping-particle":"","family":"Fernandez-Cancio","given":"Monica","non-dropping-particle":"","parse-names":false,"suffix":""},{"dropping-particle":"","family":"Camats","given":"Nuria","non-dropping-particle":"","parse-names":false,"suffix":""},{"dropping-particle":"","family":"Ram","given":"Nanik","non-dropping-particle":"","parse-names":false,"suffix":""},{"dropping-particle":"","family":"Achermann","given":"John C.","non-dropping-particle":"","parse-names":false,"suffix":""},{"dropping-particle":"","family":"Veldhoven","given":"Paul P.","non-dropping-particle":"Van","parse-names":false,"suffix":""},{"dropping-particle":"","family":"Guasti","given":"Leonardo","non-dropping-particle":"","parse-names":false,"suffix":""},{"dropping-particle":"","family":"Braslavsky","given":"Debora","non-dropping-particle":"","parse-names":false,"suffix":""},{"dropping-particle":"","family":"Guran","given":"Tulay","non-dropping-particle":"","parse-names":false,"suffix":""},{"dropping-particle":"","family":"Metherell","given":"Louise A.","non-dropping-particle":"","parse-names":false,"suffix":""}],"container-title":"The Journal of clinical investigation","id":"ITEM-1","issue":"3","issued":{"date-parts":[["2017","3","1"]]},"page":"942-953","publisher":"J Clin Invest","title":"Sphingosine-1-phosphate lyase mutations cause primary adrenal insufficiency and steroid-resistant nephrotic syndrome","type":"article-journal","volume":"127"},"uris":["http://www.mendeley.com/documents/?uuid=a6419825-19a4-37ff-961f-adeabd218579"]}],"mendeley":{"formattedCitation":"(Prasad &lt;i&gt;et al.&lt;/i&gt;, 2017)","plainTextFormattedCitation":"(Prasad et al., 2017)","previouslyFormattedCitation":"(Prasad &lt;i&gt;et al.&lt;/i&gt;, 2017)"},"properties":{"noteIndex":0},"schema":"https://github.com/citation-style-language/schema/raw/master/csl-citation.json"}</w:instrText>
            </w:r>
            <w:r>
              <w:rPr>
                <w:b/>
                <w:bCs/>
              </w:rPr>
              <w:fldChar w:fldCharType="separate"/>
            </w:r>
            <w:r w:rsidRPr="001E1DFB">
              <w:rPr>
                <w:bCs/>
                <w:noProof/>
              </w:rPr>
              <w:t xml:space="preserve">(Prasad </w:t>
            </w:r>
            <w:r w:rsidRPr="001E1DFB">
              <w:rPr>
                <w:bCs/>
                <w:i/>
                <w:noProof/>
              </w:rPr>
              <w:t>et al.</w:t>
            </w:r>
            <w:r w:rsidRPr="001E1DFB">
              <w:rPr>
                <w:bCs/>
                <w:noProof/>
              </w:rPr>
              <w:t>, 2017)</w:t>
            </w:r>
            <w:r>
              <w:rPr>
                <w:b/>
                <w:bCs/>
              </w:rPr>
              <w:fldChar w:fldCharType="end"/>
            </w:r>
          </w:p>
        </w:tc>
        <w:tc>
          <w:tcPr>
            <w:tcW w:w="1276" w:type="dxa"/>
            <w:shd w:val="clear" w:color="auto" w:fill="FFFFFF" w:themeFill="background1"/>
            <w:hideMark/>
          </w:tcPr>
          <w:p w14:paraId="35B50E03" w14:textId="77777777" w:rsidR="0053483C" w:rsidRPr="00594B85" w:rsidRDefault="0053483C" w:rsidP="0053483C">
            <w:r w:rsidRPr="00594B85">
              <w:t>c.665G&gt;A</w:t>
            </w:r>
          </w:p>
        </w:tc>
        <w:tc>
          <w:tcPr>
            <w:tcW w:w="1559" w:type="dxa"/>
            <w:shd w:val="clear" w:color="auto" w:fill="FFFFFF" w:themeFill="background1"/>
            <w:hideMark/>
          </w:tcPr>
          <w:p w14:paraId="7DE7487A" w14:textId="77777777" w:rsidR="0053483C" w:rsidRPr="00594B85" w:rsidRDefault="0053483C" w:rsidP="0053483C">
            <w:r w:rsidRPr="00594B85">
              <w:t>p.R222Q</w:t>
            </w:r>
          </w:p>
        </w:tc>
        <w:tc>
          <w:tcPr>
            <w:tcW w:w="1134" w:type="dxa"/>
            <w:shd w:val="clear" w:color="auto" w:fill="FFFFFF" w:themeFill="background1"/>
            <w:hideMark/>
          </w:tcPr>
          <w:p w14:paraId="2CD463C9" w14:textId="77777777" w:rsidR="0053483C" w:rsidRPr="00594B85" w:rsidRDefault="0053483C" w:rsidP="0053483C">
            <w:r w:rsidRPr="00594B85">
              <w:t>Alive</w:t>
            </w:r>
          </w:p>
        </w:tc>
        <w:tc>
          <w:tcPr>
            <w:tcW w:w="3969" w:type="dxa"/>
            <w:shd w:val="clear" w:color="auto" w:fill="FFFFFF" w:themeFill="background1"/>
            <w:hideMark/>
          </w:tcPr>
          <w:p w14:paraId="6B04EC69" w14:textId="6EF2C514" w:rsidR="0053483C" w:rsidRPr="00594B85" w:rsidRDefault="0053483C" w:rsidP="0053483C">
            <w:r w:rsidRPr="00594B85">
              <w:t>Kidney transplant (5y). Siblings with similar clinical history.</w:t>
            </w:r>
          </w:p>
        </w:tc>
      </w:tr>
      <w:tr w:rsidR="0053483C" w:rsidRPr="00594B85" w14:paraId="5B244C78" w14:textId="28EAAF06" w:rsidTr="00390550">
        <w:trPr>
          <w:divId w:val="1017850000"/>
          <w:trHeight w:val="660"/>
        </w:trPr>
        <w:tc>
          <w:tcPr>
            <w:tcW w:w="1129" w:type="dxa"/>
            <w:shd w:val="clear" w:color="auto" w:fill="FFFFFF" w:themeFill="background1"/>
          </w:tcPr>
          <w:p w14:paraId="724745A3" w14:textId="3116AE86" w:rsidR="0053483C" w:rsidRPr="00594B85" w:rsidRDefault="0053483C" w:rsidP="0053483C">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390550">
              <w:rPr>
                <w:noProof/>
              </w:rPr>
              <w:t xml:space="preserve">(Lovric </w:t>
            </w:r>
            <w:r w:rsidRPr="00390550">
              <w:rPr>
                <w:i/>
                <w:noProof/>
              </w:rPr>
              <w:t>et al.</w:t>
            </w:r>
            <w:r w:rsidRPr="00390550">
              <w:rPr>
                <w:noProof/>
              </w:rPr>
              <w:t>, 2017)</w:t>
            </w:r>
            <w:r>
              <w:fldChar w:fldCharType="end"/>
            </w:r>
          </w:p>
        </w:tc>
        <w:tc>
          <w:tcPr>
            <w:tcW w:w="1276" w:type="dxa"/>
            <w:shd w:val="clear" w:color="auto" w:fill="FFFFFF" w:themeFill="background1"/>
            <w:hideMark/>
          </w:tcPr>
          <w:p w14:paraId="33476192" w14:textId="77777777" w:rsidR="0053483C" w:rsidRPr="00594B85" w:rsidRDefault="0053483C" w:rsidP="0053483C">
            <w:r w:rsidRPr="00594B85">
              <w:t>c.665G&gt;A</w:t>
            </w:r>
          </w:p>
        </w:tc>
        <w:tc>
          <w:tcPr>
            <w:tcW w:w="1559" w:type="dxa"/>
            <w:shd w:val="clear" w:color="auto" w:fill="FFFFFF" w:themeFill="background1"/>
            <w:hideMark/>
          </w:tcPr>
          <w:p w14:paraId="5476F27B" w14:textId="77777777" w:rsidR="0053483C" w:rsidRPr="00594B85" w:rsidRDefault="0053483C" w:rsidP="0053483C">
            <w:r w:rsidRPr="00594B85">
              <w:t>p.Arg222Gln</w:t>
            </w:r>
          </w:p>
        </w:tc>
        <w:tc>
          <w:tcPr>
            <w:tcW w:w="1134" w:type="dxa"/>
            <w:shd w:val="clear" w:color="auto" w:fill="FFFFFF" w:themeFill="background1"/>
            <w:hideMark/>
          </w:tcPr>
          <w:p w14:paraId="72414DB8" w14:textId="77777777" w:rsidR="0053483C" w:rsidRPr="00594B85" w:rsidRDefault="0053483C" w:rsidP="0053483C">
            <w:r w:rsidRPr="00594B85">
              <w:t>Alive</w:t>
            </w:r>
          </w:p>
        </w:tc>
        <w:tc>
          <w:tcPr>
            <w:tcW w:w="3969" w:type="dxa"/>
            <w:shd w:val="clear" w:color="auto" w:fill="FFFFFF" w:themeFill="background1"/>
            <w:hideMark/>
          </w:tcPr>
          <w:p w14:paraId="4E4F8168" w14:textId="77777777" w:rsidR="0053483C" w:rsidRPr="00594B85" w:rsidRDefault="0053483C" w:rsidP="0053483C">
            <w:r w:rsidRPr="00594B85">
              <w:t>Transplant at 7y. *Median and ulnar nerve paralysis</w:t>
            </w:r>
          </w:p>
        </w:tc>
      </w:tr>
      <w:tr w:rsidR="0053483C" w:rsidRPr="00594B85" w14:paraId="1D113377" w14:textId="6BFD4FC4" w:rsidTr="002879EB">
        <w:trPr>
          <w:divId w:val="1017850000"/>
          <w:trHeight w:val="300"/>
        </w:trPr>
        <w:tc>
          <w:tcPr>
            <w:tcW w:w="1129" w:type="dxa"/>
            <w:shd w:val="clear" w:color="auto" w:fill="FFFFFF" w:themeFill="background1"/>
            <w:hideMark/>
          </w:tcPr>
          <w:p w14:paraId="1A9681B2" w14:textId="0638D1C5" w:rsidR="0053483C" w:rsidRPr="00594B85" w:rsidRDefault="0053483C" w:rsidP="0053483C">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390550">
              <w:rPr>
                <w:noProof/>
              </w:rPr>
              <w:t xml:space="preserve">(Lovric </w:t>
            </w:r>
            <w:r w:rsidRPr="00390550">
              <w:rPr>
                <w:i/>
                <w:noProof/>
              </w:rPr>
              <w:t>et al.</w:t>
            </w:r>
            <w:r w:rsidRPr="00390550">
              <w:rPr>
                <w:noProof/>
              </w:rPr>
              <w:t>, 2017)</w:t>
            </w:r>
            <w:r>
              <w:fldChar w:fldCharType="end"/>
            </w:r>
          </w:p>
        </w:tc>
        <w:tc>
          <w:tcPr>
            <w:tcW w:w="1276" w:type="dxa"/>
            <w:shd w:val="clear" w:color="auto" w:fill="FFFFFF" w:themeFill="background1"/>
            <w:hideMark/>
          </w:tcPr>
          <w:p w14:paraId="1AFA44EF" w14:textId="77777777" w:rsidR="0053483C" w:rsidRPr="00594B85" w:rsidRDefault="0053483C" w:rsidP="0053483C">
            <w:r w:rsidRPr="00594B85">
              <w:t>c.665G&gt;A</w:t>
            </w:r>
          </w:p>
        </w:tc>
        <w:tc>
          <w:tcPr>
            <w:tcW w:w="1559" w:type="dxa"/>
            <w:shd w:val="clear" w:color="auto" w:fill="FFFFFF" w:themeFill="background1"/>
            <w:hideMark/>
          </w:tcPr>
          <w:p w14:paraId="0E33524E" w14:textId="77777777" w:rsidR="0053483C" w:rsidRPr="00594B85" w:rsidRDefault="0053483C" w:rsidP="0053483C">
            <w:r w:rsidRPr="00594B85">
              <w:t>p.Arg222Gln</w:t>
            </w:r>
          </w:p>
        </w:tc>
        <w:tc>
          <w:tcPr>
            <w:tcW w:w="1134" w:type="dxa"/>
            <w:shd w:val="clear" w:color="auto" w:fill="FFFFFF" w:themeFill="background1"/>
            <w:hideMark/>
          </w:tcPr>
          <w:p w14:paraId="61E926C4" w14:textId="77777777" w:rsidR="0053483C" w:rsidRPr="00594B85" w:rsidRDefault="0053483C" w:rsidP="0053483C">
            <w:r w:rsidRPr="00594B85">
              <w:t>Alive</w:t>
            </w:r>
          </w:p>
        </w:tc>
        <w:tc>
          <w:tcPr>
            <w:tcW w:w="3969" w:type="dxa"/>
            <w:shd w:val="clear" w:color="auto" w:fill="FFFFFF" w:themeFill="background1"/>
            <w:noWrap/>
            <w:hideMark/>
          </w:tcPr>
          <w:p w14:paraId="48812264" w14:textId="77777777" w:rsidR="0053483C" w:rsidRPr="00594B85" w:rsidRDefault="0053483C" w:rsidP="0053483C"/>
        </w:tc>
      </w:tr>
      <w:tr w:rsidR="0053483C" w:rsidRPr="00594B85" w14:paraId="6B8BB33D" w14:textId="7DEE5E45" w:rsidTr="002879EB">
        <w:trPr>
          <w:divId w:val="1017850000"/>
          <w:trHeight w:val="300"/>
        </w:trPr>
        <w:tc>
          <w:tcPr>
            <w:tcW w:w="1129" w:type="dxa"/>
            <w:shd w:val="clear" w:color="auto" w:fill="FFFFFF" w:themeFill="background1"/>
            <w:hideMark/>
          </w:tcPr>
          <w:p w14:paraId="37F02D9A" w14:textId="5D01B220" w:rsidR="0053483C" w:rsidRPr="00594B85" w:rsidRDefault="0053483C" w:rsidP="0053483C">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390550">
              <w:rPr>
                <w:noProof/>
              </w:rPr>
              <w:t xml:space="preserve">(Lovric </w:t>
            </w:r>
            <w:r w:rsidRPr="00390550">
              <w:rPr>
                <w:i/>
                <w:noProof/>
              </w:rPr>
              <w:t>et al.</w:t>
            </w:r>
            <w:r w:rsidRPr="00390550">
              <w:rPr>
                <w:noProof/>
              </w:rPr>
              <w:t>, 2017)</w:t>
            </w:r>
            <w:r>
              <w:fldChar w:fldCharType="end"/>
            </w:r>
          </w:p>
        </w:tc>
        <w:tc>
          <w:tcPr>
            <w:tcW w:w="1276" w:type="dxa"/>
            <w:shd w:val="clear" w:color="auto" w:fill="FFFFFF" w:themeFill="background1"/>
            <w:hideMark/>
          </w:tcPr>
          <w:p w14:paraId="141250D4" w14:textId="77777777" w:rsidR="0053483C" w:rsidRPr="00594B85" w:rsidRDefault="0053483C" w:rsidP="0053483C">
            <w:r w:rsidRPr="00594B85">
              <w:t>c.665G&gt;A</w:t>
            </w:r>
          </w:p>
        </w:tc>
        <w:tc>
          <w:tcPr>
            <w:tcW w:w="1559" w:type="dxa"/>
            <w:shd w:val="clear" w:color="auto" w:fill="FFFFFF" w:themeFill="background1"/>
            <w:hideMark/>
          </w:tcPr>
          <w:p w14:paraId="1DB38D5D" w14:textId="77777777" w:rsidR="0053483C" w:rsidRPr="00594B85" w:rsidRDefault="0053483C" w:rsidP="0053483C">
            <w:r w:rsidRPr="00594B85">
              <w:t>p.Arg222Gln</w:t>
            </w:r>
          </w:p>
        </w:tc>
        <w:tc>
          <w:tcPr>
            <w:tcW w:w="1134" w:type="dxa"/>
            <w:shd w:val="clear" w:color="auto" w:fill="FFFFFF" w:themeFill="background1"/>
            <w:hideMark/>
          </w:tcPr>
          <w:p w14:paraId="0C42F30B" w14:textId="77777777" w:rsidR="0053483C" w:rsidRPr="00594B85" w:rsidRDefault="0053483C" w:rsidP="0053483C">
            <w:r w:rsidRPr="00594B85">
              <w:t>Deceased (2.9y)</w:t>
            </w:r>
          </w:p>
        </w:tc>
        <w:tc>
          <w:tcPr>
            <w:tcW w:w="3969" w:type="dxa"/>
            <w:shd w:val="clear" w:color="auto" w:fill="FFFFFF" w:themeFill="background1"/>
            <w:hideMark/>
          </w:tcPr>
          <w:p w14:paraId="7F72A0B1" w14:textId="77777777" w:rsidR="0053483C" w:rsidRPr="00594B85" w:rsidRDefault="0053483C" w:rsidP="0053483C"/>
        </w:tc>
      </w:tr>
      <w:tr w:rsidR="0053483C" w:rsidRPr="00594B85" w14:paraId="7B95AF3E" w14:textId="68FDBB4F" w:rsidTr="002879EB">
        <w:trPr>
          <w:divId w:val="1017850000"/>
          <w:trHeight w:val="300"/>
        </w:trPr>
        <w:tc>
          <w:tcPr>
            <w:tcW w:w="1129" w:type="dxa"/>
            <w:shd w:val="clear" w:color="auto" w:fill="FFFFFF" w:themeFill="background1"/>
            <w:hideMark/>
          </w:tcPr>
          <w:p w14:paraId="69681E9F" w14:textId="16F602DD" w:rsidR="0053483C" w:rsidRPr="001E1DFB" w:rsidRDefault="007220F5" w:rsidP="0053483C">
            <w:pPr>
              <w:rPr>
                <w:b/>
                <w:bCs/>
              </w:rPr>
            </w:pPr>
            <w:r>
              <w:rPr>
                <w:b/>
                <w:bCs/>
              </w:rPr>
              <w:fldChar w:fldCharType="begin" w:fldLock="1"/>
            </w:r>
            <w:r>
              <w:rPr>
                <w:b/>
                <w:bCs/>
              </w:rPr>
              <w:instrText>ADDIN CSL_CITATION {"citationItems":[{"id":"ITEM-1","itemData":{"DOI":"10.1172/JCI90171","ISSN":"1558-8238","PMID":"28165343","abstract":"Primary adrenal insufficiency is life threatening and can present alone or in combination with other comorbidities. Here, we have described a primary adrenal insufficiency syndrome and steroid-resistant nephrotic syndrome caused by loss-offunction mutations in sphingosine-1-phosphate lyase (SGPL1). SGPL1 executes the final decisive step of the sphingolipid breakdown pathway, mediating the irreversible cleavage of the lipid-signaling molecule sphingosine-1-phosphate (S1P). Mutations in other upstream components of the pathway lead to harmful accumulation of lysosomal sphingolipid species, which are associated with a series of conditions known as the sphingolipidoses. In this work, we have identified 4 different homozygous mutations, c.665G&gt;A (p.R222Q), c.1633-1635delTTC (p.F545del), c.261+1G&gt;A (p.S65Rfs6), and c.7dupA (p.S3Kfs11), in 5 families with the condition. In total, 8 patients were investigated, some of whom also manifested other features, including ichthyosis, primary hypothyroidism, neurological symptoms, and cryptorchidism. Sgpl1-/-mice recapitulated the main characteristics of the human disease with abnormal adrenal and renal morphology. Sgpl1-/-mice displayed disrupted adrenocortical zonation and defective expression of steroidogenic enzymes as well as renal histology in keeping with a glomerular phenotype. In summary, we have identified SGPL1 mutations in humans that perhaps represent a distinct multisystemic disorder of sphingolipid metabolism.","author":[{"dropping-particle":"","family":"Prasad","given":"Rathi","non-dropping-particle":"","parse-names":false,"suffix":""},{"dropping-particle":"","family":"Hadjidemetriou","given":"Irene","non-dropping-particle":"","parse-names":false,"suffix":""},{"dropping-particle":"","family":"Maharaj","given":"Avinaash","non-dropping-particle":"","parse-names":false,"suffix":""},{"dropping-particle":"","family":"Meimaridou","given":"Eirini","non-dropping-particle":"","parse-names":false,"suffix":""},{"dropping-particle":"","family":"Buonocore","given":"Federica","non-dropping-particle":"","parse-names":false,"suffix":""},{"dropping-particle":"","family":"Saleem","given":"Moin","non-dropping-particle":"","parse-names":false,"suffix":""},{"dropping-particle":"","family":"Hurcombe","given":"Jenny","non-dropping-particle":"","parse-names":false,"suffix":""},{"dropping-particle":"","family":"Bierzynska","given":"Agnieszka","non-dropping-particle":"","parse-names":false,"suffix":""},{"dropping-particle":"","family":"Barbagelata","given":"Eliana","non-dropping-particle":"","parse-names":false,"suffix":""},{"dropping-particle":"","family":"Bergadá","given":"Ignacio","non-dropping-particle":"","parse-names":false,"suffix":""},{"dropping-particle":"","family":"Cassinelli","given":"Hamilton","non-dropping-particle":"","parse-names":false,"suffix":""},{"dropping-particle":"","family":"Das","given":"Urmi","non-dropping-particle":"","parse-names":false,"suffix":""},{"dropping-particle":"","family":"Sgene","given":"Go","non-dropping-particle":"","parse-names":false,"suffix":""},{"dropping-particle":"","family":"Krone","given":"Ruth","non-dropping-particle":"","parse-names":false,"suffix":""},{"dropping-particle":"","family":"Hacihamdioglu","given":"Bulent","non-dropping-particle":"","parse-names":false,"suffix":""},{"dropping-particle":"","family":"Sari","given":"Erkan","non-dropping-particle":"","parse-names":false,"suffix":""},{"dropping-particle":"","family":"Yesilkaya","given":"Ediz","non-dropping-particle":"","parse-names":false,"suffix":""},{"dropping-particle":"","family":"Storr","given":"Helen L.","non-dropping-particle":"","parse-names":false,"suffix":""},{"dropping-particle":"","family":"Clemente","given":"Maria","non-dropping-particle":"","parse-names":false,"suffix":""},{"dropping-particle":"","family":"Fernandez-Cancio","given":"Monica","non-dropping-particle":"","parse-names":false,"suffix":""},{"dropping-particle":"","family":"Camats","given":"Nuria","non-dropping-particle":"","parse-names":false,"suffix":""},{"dropping-particle":"","family":"Ram","given":"Nanik","non-dropping-particle":"","parse-names":false,"suffix":""},{"dropping-particle":"","family":"Achermann","given":"John C.","non-dropping-particle":"","parse-names":false,"suffix":""},{"dropping-particle":"","family":"Veldhoven","given":"Paul P.","non-dropping-particle":"Van","parse-names":false,"suffix":""},{"dropping-particle":"","family":"Guasti","given":"Leonardo","non-dropping-particle":"","parse-names":false,"suffix":""},{"dropping-particle":"","family":"Braslavsky","given":"Debora","non-dropping-particle":"","parse-names":false,"suffix":""},{"dropping-particle":"","family":"Guran","given":"Tulay","non-dropping-particle":"","parse-names":false,"suffix":""},{"dropping-particle":"","family":"Metherell","given":"Louise A.","non-dropping-particle":"","parse-names":false,"suffix":""}],"container-title":"The Journal of clinical investigation","id":"ITEM-1","issue":"3","issued":{"date-parts":[["2017","3","1"]]},"page":"942-953","publisher":"J Clin Invest","title":"Sphingosine-1-phosphate lyase mutations cause primary adrenal insufficiency and steroid-resistant nephrotic syndrome","type":"article-journal","volume":"127"},"uris":["http://www.mendeley.com/documents/?uuid=a6419825-19a4-37ff-961f-adeabd218579"]}],"mendeley":{"formattedCitation":"(Prasad &lt;i&gt;et al.&lt;/i&gt;, 2017)","plainTextFormattedCitation":"(Prasad et al., 2017)","previouslyFormattedCitation":"(Prasad &lt;i&gt;et al.&lt;/i&gt;, 2017)"},"properties":{"noteIndex":0},"schema":"https://github.com/citation-style-language/schema/raw/master/csl-citation.json"}</w:instrText>
            </w:r>
            <w:r>
              <w:rPr>
                <w:b/>
                <w:bCs/>
              </w:rPr>
              <w:fldChar w:fldCharType="separate"/>
            </w:r>
            <w:r w:rsidRPr="007220F5">
              <w:rPr>
                <w:bCs/>
                <w:noProof/>
              </w:rPr>
              <w:t xml:space="preserve">(Prasad </w:t>
            </w:r>
            <w:r w:rsidRPr="007220F5">
              <w:rPr>
                <w:bCs/>
                <w:i/>
                <w:noProof/>
              </w:rPr>
              <w:t>et al.</w:t>
            </w:r>
            <w:r w:rsidRPr="007220F5">
              <w:rPr>
                <w:bCs/>
                <w:noProof/>
              </w:rPr>
              <w:t>, 2017)</w:t>
            </w:r>
            <w:r>
              <w:rPr>
                <w:b/>
                <w:bCs/>
              </w:rPr>
              <w:fldChar w:fldCharType="end"/>
            </w:r>
          </w:p>
        </w:tc>
        <w:tc>
          <w:tcPr>
            <w:tcW w:w="1276" w:type="dxa"/>
            <w:shd w:val="clear" w:color="auto" w:fill="FFFFFF" w:themeFill="background1"/>
            <w:hideMark/>
          </w:tcPr>
          <w:p w14:paraId="5A6BB684" w14:textId="77777777" w:rsidR="0053483C" w:rsidRPr="00594B85" w:rsidRDefault="0053483C" w:rsidP="0053483C">
            <w:r w:rsidRPr="00594B85">
              <w:t>c.665G&gt;A</w:t>
            </w:r>
          </w:p>
        </w:tc>
        <w:tc>
          <w:tcPr>
            <w:tcW w:w="1559" w:type="dxa"/>
            <w:shd w:val="clear" w:color="auto" w:fill="FFFFFF" w:themeFill="background1"/>
            <w:hideMark/>
          </w:tcPr>
          <w:p w14:paraId="7145D059" w14:textId="77777777" w:rsidR="0053483C" w:rsidRPr="00594B85" w:rsidRDefault="0053483C" w:rsidP="0053483C">
            <w:r w:rsidRPr="00594B85">
              <w:t>p.R222Q</w:t>
            </w:r>
          </w:p>
        </w:tc>
        <w:tc>
          <w:tcPr>
            <w:tcW w:w="1134" w:type="dxa"/>
            <w:shd w:val="clear" w:color="auto" w:fill="FFFFFF" w:themeFill="background1"/>
            <w:hideMark/>
          </w:tcPr>
          <w:p w14:paraId="1E56E3D7" w14:textId="77777777" w:rsidR="0053483C" w:rsidRPr="00594B85" w:rsidRDefault="0053483C" w:rsidP="0053483C">
            <w:r w:rsidRPr="00594B85">
              <w:t>NA</w:t>
            </w:r>
          </w:p>
        </w:tc>
        <w:tc>
          <w:tcPr>
            <w:tcW w:w="3969" w:type="dxa"/>
            <w:shd w:val="clear" w:color="auto" w:fill="FFFFFF" w:themeFill="background1"/>
            <w:hideMark/>
          </w:tcPr>
          <w:p w14:paraId="066F6C2D" w14:textId="77777777" w:rsidR="0053483C" w:rsidRPr="00594B85" w:rsidRDefault="0053483C" w:rsidP="0053483C"/>
        </w:tc>
      </w:tr>
      <w:tr w:rsidR="0053483C" w:rsidRPr="00594B85" w14:paraId="76768C27" w14:textId="6740831E" w:rsidTr="002879EB">
        <w:trPr>
          <w:divId w:val="1017850000"/>
          <w:trHeight w:val="450"/>
        </w:trPr>
        <w:tc>
          <w:tcPr>
            <w:tcW w:w="1129" w:type="dxa"/>
            <w:shd w:val="clear" w:color="auto" w:fill="FFFFFF" w:themeFill="background1"/>
            <w:hideMark/>
          </w:tcPr>
          <w:p w14:paraId="3870E6DE" w14:textId="523EC9D7" w:rsidR="0053483C" w:rsidRPr="001E1DFB" w:rsidRDefault="007220F5" w:rsidP="0053483C">
            <w:pPr>
              <w:rPr>
                <w:b/>
                <w:bCs/>
              </w:rPr>
            </w:pPr>
            <w:r>
              <w:rPr>
                <w:b/>
                <w:bCs/>
              </w:rPr>
              <w:fldChar w:fldCharType="begin" w:fldLock="1"/>
            </w:r>
            <w:r w:rsidR="00912CB3">
              <w:rPr>
                <w:b/>
                <w:bCs/>
              </w:rPr>
              <w:instrText>ADDIN CSL_CITATION {"citationItems":[{"id":"ITEM-1","itemData":{"DOI":"10.1172/JCI90171","ISSN":"1558-8238","PMID":"28165343","abstract":"Primary adrenal insufficiency is life threatening and can present alone or in combination with other comorbidities. Here, we have described a primary adrenal insufficiency syndrome and steroid-resistant nephrotic syndrome caused by loss-offunction mutations in sphingosine-1-phosphate lyase (SGPL1). SGPL1 executes the final decisive step of the sphingolipid breakdown pathway, mediating the irreversible cleavage of the lipid-signaling molecule sphingosine-1-phosphate (S1P). Mutations in other upstream components of the pathway lead to harmful accumulation of lysosomal sphingolipid species, which are associated with a series of conditions known as the sphingolipidoses. In this work, we have identified 4 different homozygous mutations, c.665G&gt;A (p.R222Q), c.1633-1635delTTC (p.F545del), c.261+1G&gt;A (p.S65Rfs6), and c.7dupA (p.S3Kfs11), in 5 families with the condition. In total, 8 patients were investigated, some of whom also manifested other features, including ichthyosis, primary hypothyroidism, neurological symptoms, and cryptorchidism. Sgpl1-/-mice recapitulated the main characteristics of the human disease with abnormal adrenal and renal morphology. Sgpl1-/-mice displayed disrupted adrenocortical zonation and defective expression of steroidogenic enzymes as well as renal histology in keeping with a glomerular phenotype. In summary, we have identified SGPL1 mutations in humans that perhaps represent a distinct multisystemic disorder of sphingolipid metabolism.","author":[{"dropping-particle":"","family":"Prasad","given":"Rathi","non-dropping-particle":"","parse-names":false,"suffix":""},{"dropping-particle":"","family":"Hadjidemetriou","given":"Irene","non-dropping-particle":"","parse-names":false,"suffix":""},{"dropping-particle":"","family":"Maharaj","given":"Avinaash","non-dropping-particle":"","parse-names":false,"suffix":""},{"dropping-particle":"","family":"Meimaridou","given":"Eirini","non-dropping-particle":"","parse-names":false,"suffix":""},{"dropping-particle":"","family":"Buonocore","given":"Federica","non-dropping-particle":"","parse-names":false,"suffix":""},{"dropping-particle":"","family":"Saleem","given":"Moin","non-dropping-particle":"","parse-names":false,"suffix":""},{"dropping-particle":"","family":"Hurcombe","given":"Jenny","non-dropping-particle":"","parse-names":false,"suffix":""},{"dropping-particle":"","family":"Bierzynska","given":"Agnieszka","non-dropping-particle":"","parse-names":false,"suffix":""},{"dropping-particle":"","family":"Barbagelata","given":"Eliana","non-dropping-particle":"","parse-names":false,"suffix":""},{"dropping-particle":"","family":"Bergadá","given":"Ignacio","non-dropping-particle":"","parse-names":false,"suffix":""},{"dropping-particle":"","family":"Cassinelli","given":"Hamilton","non-dropping-particle":"","parse-names":false,"suffix":""},{"dropping-particle":"","family":"Das","given":"Urmi","non-dropping-particle":"","parse-names":false,"suffix":""},{"dropping-particle":"","family":"Sgene","given":"Go","non-dropping-particle":"","parse-names":false,"suffix":""},{"dropping-particle":"","family":"Krone","given":"Ruth","non-dropping-particle":"","parse-names":false,"suffix":""},{"dropping-particle":"","family":"Hacihamdioglu","given":"Bulent","non-dropping-particle":"","parse-names":false,"suffix":""},{"dropping-particle":"","family":"Sari","given":"Erkan","non-dropping-particle":"","parse-names":false,"suffix":""},{"dropping-particle":"","family":"Yesilkaya","given":"Ediz","non-dropping-particle":"","parse-names":false,"suffix":""},{"dropping-particle":"","family":"Storr","given":"Helen L.","non-dropping-particle":"","parse-names":false,"suffix":""},{"dropping-particle":"","family":"Clemente","given":"Maria","non-dropping-particle":"","parse-names":false,"suffix":""},{"dropping-particle":"","family":"Fernandez-Cancio","given":"Monica","non-dropping-particle":"","parse-names":false,"suffix":""},{"dropping-particle":"","family":"Camats","given":"Nuria","non-dropping-particle":"","parse-names":false,"suffix":""},{"dropping-particle":"","family":"Ram","given":"Nanik","non-dropping-particle":"","parse-names":false,"suffix":""},{"dropping-particle":"","family":"Achermann","given":"John C.","non-dropping-particle":"","parse-names":false,"suffix":""},{"dropping-particle":"","family":"Veldhoven","given":"Paul P.","non-dropping-particle":"Van","parse-names":false,"suffix":""},{"dropping-particle":"","family":"Guasti","given":"Leonardo","non-dropping-particle":"","parse-names":false,"suffix":""},{"dropping-particle":"","family":"Braslavsky","given":"Debora","non-dropping-particle":"","parse-names":false,"suffix":""},{"dropping-particle":"","family":"Guran","given":"Tulay","non-dropping-particle":"","parse-names":false,"suffix":""},{"dropping-particle":"","family":"Metherell","given":"Louise A.","non-dropping-particle":"","parse-names":false,"suffix":""}],"container-title":"The Journal of clinical investigation","id":"ITEM-1","issue":"3","issued":{"date-parts":[["2017","3","1"]]},"page":"942-953","publisher":"J Clin Invest","title":"Sphingosine-1-phosphate lyase mutations cause primary adrenal insufficiency and steroid-resistant nephrotic syndrome","type":"article-journal","volume":"127"},"uris":["http://www.mendeley.com/documents/?uuid=a6419825-19a4-37ff-961f-adeabd218579"]}],"mendeley":{"formattedCitation":"(Prasad &lt;i&gt;et al.&lt;/i&gt;, 2017)","plainTextFormattedCitation":"(Prasad et al., 2017)","previouslyFormattedCitation":"(Prasad &lt;i&gt;et al.&lt;/i&gt;, 2017)"},"properties":{"noteIndex":0},"schema":"https://github.com/citation-style-language/schema/raw/master/csl-citation.json"}</w:instrText>
            </w:r>
            <w:r>
              <w:rPr>
                <w:b/>
                <w:bCs/>
              </w:rPr>
              <w:fldChar w:fldCharType="separate"/>
            </w:r>
            <w:r w:rsidRPr="007220F5">
              <w:rPr>
                <w:bCs/>
                <w:noProof/>
              </w:rPr>
              <w:t xml:space="preserve">(Prasad </w:t>
            </w:r>
            <w:r w:rsidRPr="007220F5">
              <w:rPr>
                <w:bCs/>
                <w:i/>
                <w:noProof/>
              </w:rPr>
              <w:t>et al.</w:t>
            </w:r>
            <w:r w:rsidRPr="007220F5">
              <w:rPr>
                <w:bCs/>
                <w:noProof/>
              </w:rPr>
              <w:t>, 2017)</w:t>
            </w:r>
            <w:r>
              <w:rPr>
                <w:b/>
                <w:bCs/>
              </w:rPr>
              <w:fldChar w:fldCharType="end"/>
            </w:r>
          </w:p>
        </w:tc>
        <w:tc>
          <w:tcPr>
            <w:tcW w:w="1276" w:type="dxa"/>
            <w:shd w:val="clear" w:color="auto" w:fill="FFFFFF" w:themeFill="background1"/>
            <w:hideMark/>
          </w:tcPr>
          <w:p w14:paraId="5E55AA8A" w14:textId="77777777" w:rsidR="0053483C" w:rsidRPr="00594B85" w:rsidRDefault="0053483C" w:rsidP="0053483C">
            <w:r w:rsidRPr="00594B85">
              <w:t>c.665G&gt;A</w:t>
            </w:r>
          </w:p>
        </w:tc>
        <w:tc>
          <w:tcPr>
            <w:tcW w:w="1559" w:type="dxa"/>
            <w:shd w:val="clear" w:color="auto" w:fill="FFFFFF" w:themeFill="background1"/>
            <w:hideMark/>
          </w:tcPr>
          <w:p w14:paraId="177C4C73" w14:textId="77777777" w:rsidR="0053483C" w:rsidRPr="00594B85" w:rsidRDefault="0053483C" w:rsidP="0053483C">
            <w:r w:rsidRPr="00594B85">
              <w:t>p.R222Q</w:t>
            </w:r>
          </w:p>
        </w:tc>
        <w:tc>
          <w:tcPr>
            <w:tcW w:w="1134" w:type="dxa"/>
            <w:shd w:val="clear" w:color="auto" w:fill="FFFFFF" w:themeFill="background1"/>
            <w:hideMark/>
          </w:tcPr>
          <w:p w14:paraId="168D82DD" w14:textId="77777777" w:rsidR="0053483C" w:rsidRPr="00594B85" w:rsidRDefault="0053483C" w:rsidP="0053483C">
            <w:r w:rsidRPr="00594B85">
              <w:t>NA</w:t>
            </w:r>
          </w:p>
        </w:tc>
        <w:tc>
          <w:tcPr>
            <w:tcW w:w="3969" w:type="dxa"/>
            <w:shd w:val="clear" w:color="auto" w:fill="FFFFFF" w:themeFill="background1"/>
            <w:hideMark/>
          </w:tcPr>
          <w:p w14:paraId="4DE21CC5" w14:textId="77777777" w:rsidR="0053483C" w:rsidRPr="00594B85" w:rsidRDefault="0053483C" w:rsidP="0053483C">
            <w:r w:rsidRPr="00594B85">
              <w:t>Mineralocorticoid deficiency.</w:t>
            </w:r>
          </w:p>
        </w:tc>
      </w:tr>
      <w:tr w:rsidR="0053483C" w:rsidRPr="00594B85" w14:paraId="2A82A6F3" w14:textId="76BDEAF8" w:rsidTr="002879EB">
        <w:trPr>
          <w:divId w:val="1017850000"/>
          <w:trHeight w:val="300"/>
        </w:trPr>
        <w:tc>
          <w:tcPr>
            <w:tcW w:w="1129" w:type="dxa"/>
            <w:shd w:val="clear" w:color="auto" w:fill="FFFFFF" w:themeFill="background1"/>
            <w:hideMark/>
          </w:tcPr>
          <w:p w14:paraId="3CEBA529" w14:textId="23C868BC" w:rsidR="0053483C" w:rsidRPr="001E1DFB" w:rsidRDefault="00912CB3" w:rsidP="0053483C">
            <w:pPr>
              <w:rPr>
                <w:b/>
                <w:bCs/>
              </w:rPr>
            </w:pPr>
            <w:r>
              <w:rPr>
                <w:b/>
                <w:bCs/>
              </w:rPr>
              <w:fldChar w:fldCharType="begin" w:fldLock="1"/>
            </w:r>
            <w:r w:rsidR="00AB6C84">
              <w:rPr>
                <w:b/>
                <w:bCs/>
              </w:rPr>
              <w:instrText>ADDIN CSL_CITATION {"citationItems":[{"id":"ITEM-1","itemData":{"DOI":"10.1172/JCI90171","ISSN":"1558-8238","PMID":"28165343","abstract":"Primary adrenal insufficiency is life threatening and can present alone or in combination with other comorbidities. Here, we have described a primary adrenal insufficiency syndrome and steroid-resistant nephrotic syndrome caused by loss-offunction mutations in sphingosine-1-phosphate lyase (SGPL1). SGPL1 executes the final decisive step of the sphingolipid breakdown pathway, mediating the irreversible cleavage of the lipid-signaling molecule sphingosine-1-phosphate (S1P). Mutations in other upstream components of the pathway lead to harmful accumulation of lysosomal sphingolipid species, which are associated with a series of conditions known as the sphingolipidoses. In this work, we have identified 4 different homozygous mutations, c.665G&gt;A (p.R222Q), c.1633-1635delTTC (p.F545del), c.261+1G&gt;A (p.S65Rfs6), and c.7dupA (p.S3Kfs11), in 5 families with the condition. In total, 8 patients were investigated, some of whom also manifested other features, including ichthyosis, primary hypothyroidism, neurological symptoms, and cryptorchidism. Sgpl1-/-mice recapitulated the main characteristics of the human disease with abnormal adrenal and renal morphology. Sgpl1-/-mice displayed disrupted adrenocortical zonation and defective expression of steroidogenic enzymes as well as renal histology in keeping with a glomerular phenotype. In summary, we have identified SGPL1 mutations in humans that perhaps represent a distinct multisystemic disorder of sphingolipid metabolism.","author":[{"dropping-particle":"","family":"Prasad","given":"Rathi","non-dropping-particle":"","parse-names":false,"suffix":""},{"dropping-particle":"","family":"Hadjidemetriou","given":"Irene","non-dropping-particle":"","parse-names":false,"suffix":""},{"dropping-particle":"","family":"Maharaj","given":"Avinaash","non-dropping-particle":"","parse-names":false,"suffix":""},{"dropping-particle":"","family":"Meimaridou","given":"Eirini","non-dropping-particle":"","parse-names":false,"suffix":""},{"dropping-particle":"","family":"Buonocore","given":"Federica","non-dropping-particle":"","parse-names":false,"suffix":""},{"dropping-particle":"","family":"Saleem","given":"Moin","non-dropping-particle":"","parse-names":false,"suffix":""},{"dropping-particle":"","family":"Hurcombe","given":"Jenny","non-dropping-particle":"","parse-names":false,"suffix":""},{"dropping-particle":"","family":"Bierzynska","given":"Agnieszka","non-dropping-particle":"","parse-names":false,"suffix":""},{"dropping-particle":"","family":"Barbagelata","given":"Eliana","non-dropping-particle":"","parse-names":false,"suffix":""},{"dropping-particle":"","family":"Bergadá","given":"Ignacio","non-dropping-particle":"","parse-names":false,"suffix":""},{"dropping-particle":"","family":"Cassinelli","given":"Hamilton","non-dropping-particle":"","parse-names":false,"suffix":""},{"dropping-particle":"","family":"Das","given":"Urmi","non-dropping-particle":"","parse-names":false,"suffix":""},{"dropping-particle":"","family":"Sgene","given":"Go","non-dropping-particle":"","parse-names":false,"suffix":""},{"dropping-particle":"","family":"Krone","given":"Ruth","non-dropping-particle":"","parse-names":false,"suffix":""},{"dropping-particle":"","family":"Hacihamdioglu","given":"Bulent","non-dropping-particle":"","parse-names":false,"suffix":""},{"dropping-particle":"","family":"Sari","given":"Erkan","non-dropping-particle":"","parse-names":false,"suffix":""},{"dropping-particle":"","family":"Yesilkaya","given":"Ediz","non-dropping-particle":"","parse-names":false,"suffix":""},{"dropping-particle":"","family":"Storr","given":"Helen L.","non-dropping-particle":"","parse-names":false,"suffix":""},{"dropping-particle":"","family":"Clemente","given":"Maria","non-dropping-particle":"","parse-names":false,"suffix":""},{"dropping-particle":"","family":"Fernandez-Cancio","given":"Monica","non-dropping-particle":"","parse-names":false,"suffix":""},{"dropping-particle":"","family":"Camats","given":"Nuria","non-dropping-particle":"","parse-names":false,"suffix":""},{"dropping-particle":"","family":"Ram","given":"Nanik","non-dropping-particle":"","parse-names":false,"suffix":""},{"dropping-particle":"","family":"Achermann","given":"John C.","non-dropping-particle":"","parse-names":false,"suffix":""},{"dropping-particle":"","family":"Veldhoven","given":"Paul P.","non-dropping-particle":"Van","parse-names":false,"suffix":""},{"dropping-particle":"","family":"Guasti","given":"Leonardo","non-dropping-particle":"","parse-names":false,"suffix":""},{"dropping-particle":"","family":"Braslavsky","given":"Debora","non-dropping-particle":"","parse-names":false,"suffix":""},{"dropping-particle":"","family":"Guran","given":"Tulay","non-dropping-particle":"","parse-names":false,"suffix":""},{"dropping-particle":"","family":"Metherell","given":"Louise A.","non-dropping-particle":"","parse-names":false,"suffix":""}],"container-title":"The Journal of clinical investigation","id":"ITEM-1","issue":"3","issued":{"date-parts":[["2017","3","1"]]},"page":"942-953","publisher":"J Clin Invest","title":"Sphingosine-1-phosphate lyase mutations cause primary adrenal insufficiency and steroid-resistant nephrotic syndrome","type":"article-journal","volume":"127"},"uris":["http://www.mendeley.com/documents/?uuid=a6419825-19a4-37ff-961f-adeabd218579"]}],"mendeley":{"formattedCitation":"(Prasad &lt;i&gt;et al.&lt;/i&gt;, 2017)","plainTextFormattedCitation":"(Prasad et al., 2017)","previouslyFormattedCitation":"(Prasad &lt;i&gt;et al.&lt;/i&gt;, 2017)"},"properties":{"noteIndex":0},"schema":"https://github.com/citation-style-language/schema/raw/master/csl-citation.json"}</w:instrText>
            </w:r>
            <w:r>
              <w:rPr>
                <w:b/>
                <w:bCs/>
              </w:rPr>
              <w:fldChar w:fldCharType="separate"/>
            </w:r>
            <w:r w:rsidRPr="00912CB3">
              <w:rPr>
                <w:bCs/>
                <w:noProof/>
              </w:rPr>
              <w:t xml:space="preserve">(Prasad </w:t>
            </w:r>
            <w:r w:rsidRPr="00912CB3">
              <w:rPr>
                <w:bCs/>
                <w:i/>
                <w:noProof/>
              </w:rPr>
              <w:t>et al.</w:t>
            </w:r>
            <w:r w:rsidRPr="00912CB3">
              <w:rPr>
                <w:bCs/>
                <w:noProof/>
              </w:rPr>
              <w:t>, 2017)</w:t>
            </w:r>
            <w:r>
              <w:rPr>
                <w:b/>
                <w:bCs/>
              </w:rPr>
              <w:fldChar w:fldCharType="end"/>
            </w:r>
          </w:p>
        </w:tc>
        <w:tc>
          <w:tcPr>
            <w:tcW w:w="1276" w:type="dxa"/>
            <w:shd w:val="clear" w:color="auto" w:fill="FFFFFF" w:themeFill="background1"/>
            <w:hideMark/>
          </w:tcPr>
          <w:p w14:paraId="372BEC70" w14:textId="77777777" w:rsidR="0053483C" w:rsidRPr="00594B85" w:rsidRDefault="0053483C" w:rsidP="0053483C">
            <w:r w:rsidRPr="00594B85">
              <w:t>c.665G&gt;A</w:t>
            </w:r>
          </w:p>
        </w:tc>
        <w:tc>
          <w:tcPr>
            <w:tcW w:w="1559" w:type="dxa"/>
            <w:shd w:val="clear" w:color="auto" w:fill="FFFFFF" w:themeFill="background1"/>
            <w:hideMark/>
          </w:tcPr>
          <w:p w14:paraId="2B1A56A9" w14:textId="77777777" w:rsidR="0053483C" w:rsidRPr="00594B85" w:rsidRDefault="0053483C" w:rsidP="0053483C">
            <w:r w:rsidRPr="00594B85">
              <w:t>p.R222Q</w:t>
            </w:r>
          </w:p>
        </w:tc>
        <w:tc>
          <w:tcPr>
            <w:tcW w:w="1134" w:type="dxa"/>
            <w:shd w:val="clear" w:color="auto" w:fill="FFFFFF" w:themeFill="background1"/>
            <w:hideMark/>
          </w:tcPr>
          <w:p w14:paraId="2C7B604C" w14:textId="77777777" w:rsidR="0053483C" w:rsidRPr="00594B85" w:rsidRDefault="0053483C" w:rsidP="0053483C">
            <w:r w:rsidRPr="00594B85">
              <w:t>NA</w:t>
            </w:r>
          </w:p>
        </w:tc>
        <w:tc>
          <w:tcPr>
            <w:tcW w:w="3969" w:type="dxa"/>
            <w:shd w:val="clear" w:color="auto" w:fill="FFFFFF" w:themeFill="background1"/>
            <w:hideMark/>
          </w:tcPr>
          <w:p w14:paraId="142A015A" w14:textId="77777777" w:rsidR="0053483C" w:rsidRPr="00594B85" w:rsidRDefault="0053483C" w:rsidP="0053483C"/>
        </w:tc>
      </w:tr>
      <w:tr w:rsidR="0053483C" w:rsidRPr="00594B85" w14:paraId="229797C6" w14:textId="763E07D6" w:rsidTr="002879EB">
        <w:trPr>
          <w:divId w:val="1017850000"/>
          <w:trHeight w:val="300"/>
        </w:trPr>
        <w:tc>
          <w:tcPr>
            <w:tcW w:w="1129" w:type="dxa"/>
            <w:shd w:val="clear" w:color="auto" w:fill="FFFFFF" w:themeFill="background1"/>
            <w:hideMark/>
          </w:tcPr>
          <w:p w14:paraId="714B762A" w14:textId="1F7D6134" w:rsidR="0053483C" w:rsidRPr="00594B85" w:rsidRDefault="00AB6C84" w:rsidP="0053483C">
            <w:r>
              <w:lastRenderedPageBreak/>
              <w:fldChar w:fldCharType="begin" w:fldLock="1"/>
            </w:r>
            <w:r w:rsidR="00672FEF">
              <w:instrText>ADDIN CSL_CITATION {"citationItems":[{"id":"ITEM-1","itemData":{"DOI":"10.1210/JC.2018-02238","ISSN":"1945-7197","PMID":"30517686","abstract":"Context: Multiple autosomal recessive genes have been etiologically linked to primary adrenal insufficiency (PAI). Recently, sphingosine-1-phosphate lyase 1 (SGPL1) gene mutations were recognized as a cause of steroid-resistant nephrotic syndrome type 14 (NPHS14), a sphingolipidosis with multisystemic manifestations, including PAI. Objective: To check if SGPL1 mutations are involved in the pathogenesis of PAI in patients who do not exhibit nephrotic syndrome. Methods: Sequencing of the SGPL1 gene in 21 patients with familial glucocorticoid disease or triple A syndrome. Results: We identified two missense SGPL1 variants in four patients, twoof whom were first cousins. We describe in detail the proband, a boy born to Saudi Arabian consanguineous parents with a homozygous c.665G.A, p.R222Q SGPL1 variant. The patient presented with hypoglycemia and seizures at age 2 years and was ultimately diagnosed with PAI (isolated glucocorticoid deficiency). Brain MRI showed abnormalities in the basal ganglia consistent with a degenerative process albeit the patient had no neurologic symptoms. Conclusions: New genetic causes of PAI continue to be identified. We suggest that screening for SGPL1 mutations should not be reserved only for patients with nephrotic syndrome but may also include patients with PAI who lack other clinical manifestations of NPHS14 because, in certain cases, kidney disease and accompanying features might develop. Timely diagnosis of this specific sphingolipidosis while the kidneys still function normally can lead to prompt initiation of therapy and improve outcome.","author":[{"dropping-particle":"","family":"Settas","given":"Nikolaos","non-dropping-particle":"","parse-names":false,"suffix":""},{"dropping-particle":"","family":"Persky","given":"Rebecca","non-dropping-particle":"","parse-names":false,"suffix":""},{"dropping-particle":"","family":"Faucz","given":"Fabio R.","non-dropping-particle":"","parse-names":false,"suffix":""},{"dropping-particle":"","family":"Sheanon","given":"Nicole","non-dropping-particle":"","parse-names":false,"suffix":""},{"dropping-particle":"","family":"Voutetakis","given":"Antonis","non-dropping-particle":"","parse-names":false,"suffix":""},{"dropping-particle":"","family":"Lodish","given":"Maya","non-dropping-particle":"","parse-names":false,"suffix":""},{"dropping-particle":"","family":"Metherell","given":"Louise A.","non-dropping-particle":"","parse-names":false,"suffix":""},{"dropping-particle":"","family":"Stratakis","given":"Constantine A.","non-dropping-particle":"","parse-names":false,"suffix":""}],"container-title":"The Journal of clinical endocrinology and metabolism","id":"ITEM-1","issue":"5","issued":{"date-parts":[["2019"]]},"page":"1484-1490","publisher":"J Clin Endocrinol Metab","title":"SGPL1 Deficiency: A Rare Cause of Primary Adrenal Insufficiency","type":"article-journal","volume":"104"},"uris":["http://www.mendeley.com/documents/?uuid=8212f627-f5b8-362d-bb8e-121cd196791c"]}],"mendeley":{"formattedCitation":"(Settas &lt;i&gt;et al.&lt;/i&gt;, 2019)","plainTextFormattedCitation":"(Settas et al., 2019)","previouslyFormattedCitation":"(Settas &lt;i&gt;et al.&lt;/i&gt;, 2019)"},"properties":{"noteIndex":0},"schema":"https://github.com/citation-style-language/schema/raw/master/csl-citation.json"}</w:instrText>
            </w:r>
            <w:r>
              <w:fldChar w:fldCharType="separate"/>
            </w:r>
            <w:r w:rsidRPr="00AB6C84">
              <w:rPr>
                <w:noProof/>
              </w:rPr>
              <w:t xml:space="preserve">(Settas </w:t>
            </w:r>
            <w:r w:rsidRPr="00AB6C84">
              <w:rPr>
                <w:i/>
                <w:noProof/>
              </w:rPr>
              <w:t>et al.</w:t>
            </w:r>
            <w:r w:rsidRPr="00AB6C84">
              <w:rPr>
                <w:noProof/>
              </w:rPr>
              <w:t>, 2019)</w:t>
            </w:r>
            <w:r>
              <w:fldChar w:fldCharType="end"/>
            </w:r>
          </w:p>
        </w:tc>
        <w:tc>
          <w:tcPr>
            <w:tcW w:w="1276" w:type="dxa"/>
            <w:shd w:val="clear" w:color="auto" w:fill="FFFFFF" w:themeFill="background1"/>
            <w:hideMark/>
          </w:tcPr>
          <w:p w14:paraId="77012ACE" w14:textId="77777777" w:rsidR="0053483C" w:rsidRPr="00594B85" w:rsidRDefault="0053483C" w:rsidP="0053483C">
            <w:r w:rsidRPr="00594B85">
              <w:t>c.665G&gt;A</w:t>
            </w:r>
          </w:p>
        </w:tc>
        <w:tc>
          <w:tcPr>
            <w:tcW w:w="1559" w:type="dxa"/>
            <w:shd w:val="clear" w:color="auto" w:fill="FFFFFF" w:themeFill="background1"/>
            <w:hideMark/>
          </w:tcPr>
          <w:p w14:paraId="02D4234A" w14:textId="77777777" w:rsidR="0053483C" w:rsidRPr="00594B85" w:rsidRDefault="0053483C" w:rsidP="0053483C">
            <w:r w:rsidRPr="00594B85">
              <w:t>p.R222Q</w:t>
            </w:r>
          </w:p>
        </w:tc>
        <w:tc>
          <w:tcPr>
            <w:tcW w:w="1134" w:type="dxa"/>
            <w:shd w:val="clear" w:color="auto" w:fill="FFFFFF" w:themeFill="background1"/>
            <w:hideMark/>
          </w:tcPr>
          <w:p w14:paraId="1F5A8A81" w14:textId="77777777" w:rsidR="0053483C" w:rsidRPr="00594B85" w:rsidRDefault="0053483C" w:rsidP="0053483C">
            <w:r w:rsidRPr="00594B85">
              <w:t>Alive</w:t>
            </w:r>
          </w:p>
        </w:tc>
        <w:tc>
          <w:tcPr>
            <w:tcW w:w="3969" w:type="dxa"/>
            <w:shd w:val="clear" w:color="auto" w:fill="FFFFFF" w:themeFill="background1"/>
            <w:hideMark/>
          </w:tcPr>
          <w:p w14:paraId="6F802851" w14:textId="77777777" w:rsidR="0053483C" w:rsidRPr="00594B85" w:rsidRDefault="0053483C" w:rsidP="0053483C"/>
        </w:tc>
      </w:tr>
      <w:tr w:rsidR="0053483C" w:rsidRPr="00594B85" w14:paraId="670C37EC" w14:textId="06CF37D6" w:rsidTr="002879EB">
        <w:trPr>
          <w:divId w:val="1017850000"/>
          <w:trHeight w:val="300"/>
        </w:trPr>
        <w:tc>
          <w:tcPr>
            <w:tcW w:w="1129" w:type="dxa"/>
            <w:shd w:val="clear" w:color="auto" w:fill="FFFFFF" w:themeFill="background1"/>
            <w:hideMark/>
          </w:tcPr>
          <w:p w14:paraId="2CA65395" w14:textId="667C0276" w:rsidR="0053483C" w:rsidRPr="00594B85" w:rsidRDefault="00672FEF" w:rsidP="0053483C">
            <w:r>
              <w:fldChar w:fldCharType="begin" w:fldLock="1"/>
            </w:r>
            <w:r>
              <w:instrText>ADDIN CSL_CITATION {"citationItems":[{"id":"ITEM-1","itemData":{"DOI":"10.1007/S00467-022-05656-5","ISSN":"1432-198X","PMID":"35748945","abstract":"Background: Recently, recessive mutations in SGPL1 (sphingosine-1-phosphate lyase), which encodes the final enzyme of sphingolipid metabolism, have been reported to cause steroid-resistant nephrotic syndrome, adrenal insufficiency, and many other organ/system involvements. We aimed to determine the clinical and genetic characteristics, and outcomes in patients with SGPL1 mutations. Methods: The study included 6 patients with bi-allelic SGPL1 mutation. Clinical, genetic, and laboratory characteristics, and outcomes of the patients were evaluated retrospectively. We also reviewed previously reported patients with SGPL1 mutations and compared them to the presented patients. Results: The median age at kidney presentation was 5 months. Four patients (67%) were diagnosed before age 1 year. Kidney biopsy showed focal segmental glomerulosclerosis in 2 patients and diffuse mesangial sclerosis in one patient. Steroids were given to 3 patients, but they did not respond. All 6 patients progressed to chronic kidney disease; 5 required kidney replacement therapy (KRT) at a median age of 6 months. Deceased kidney transplantation was performed in one patient. All 6 patients had adrenal insufficiency, of which 5 were diagnosed at age &lt; 6 months. Three patients had hypothyroidism, 2 had ichthyosis, 4 had immunodeficiency, 5 had neurological findings, and 2 had genitourinary system anomalies. Four patients died at a median age of 30.5 months. Two patients are being followed up with KRT. One patient had a novel mutation. Conclusions: Patients with SGPL1 mutations have a poor prognosis, and many types of extrarenal organ/system involvement beyond adrenal insufficiency can be seen. Genetic diagnosis of such patients is important for treatment, genetic counseling, and screening for comorbid conditions. Graphical Abstract: A higher resolution version of the Graphical abstract is available as Supplementary information. [Figure not available: see fulltext.]","author":[{"dropping-particle":"","family":"Tastemel Ozturk","given":"Tugba","non-dropping-particle":"","parse-names":false,"suffix":""},{"dropping-particle":"","family":"Canpolat","given":"Nur","non-dropping-particle":"","parse-names":false,"suffix":""},{"dropping-particle":"","family":"Saygili","given":"Seha","non-dropping-particle":"","parse-names":false,"suffix":""},{"dropping-particle":"","family":"Bayrakci","given":"Umut Selda","non-dropping-particle":"","parse-names":false,"suffix":""},{"dropping-particle":"","family":"Soylemezoglu","given":"Oguz","non-dropping-particle":"","parse-names":false,"suffix":""},{"dropping-particle":"","family":"Ozaltin","given":"Fatih","non-dropping-particle":"","parse-names":false,"suffix":""},{"dropping-particle":"","family":"Topaloglu","given":"Rezan","non-dropping-particle":"","parse-names":false,"suffix":""}],"container-title":"Pediatric nephrology (Berlin, Germany)","id":"ITEM-1","issue":"3","issued":{"date-parts":[["2023","3","1"]]},"page":"711-719","publisher":"Pediatr Nephrol","title":"A rare cause of nephrotic syndrome-sphingosine-1-phosphate lyase (SGPL1) deficiency: 6 cases and a review of the literature","type":"article-journal","volume":"38"},"uris":["http://www.mendeley.com/documents/?uuid=119b3912-6005-3f1f-a845-687b7babe661"]}],"mendeley":{"formattedCitation":"(Tastemel Ozturk &lt;i&gt;et al.&lt;/i&gt;, 2023)","plainTextFormattedCitation":"(Tastemel Ozturk et al., 2023)","previouslyFormattedCitation":"(Tastemel Ozturk &lt;i&gt;et al.&lt;/i&gt;, 2023)"},"properties":{"noteIndex":0},"schema":"https://github.com/citation-style-language/schema/raw/master/csl-citation.json"}</w:instrText>
            </w:r>
            <w:r>
              <w:fldChar w:fldCharType="separate"/>
            </w:r>
            <w:r w:rsidRPr="00672FEF">
              <w:rPr>
                <w:noProof/>
              </w:rPr>
              <w:t xml:space="preserve">(Tastemel Ozturk </w:t>
            </w:r>
            <w:r w:rsidRPr="00672FEF">
              <w:rPr>
                <w:i/>
                <w:noProof/>
              </w:rPr>
              <w:t>et al.</w:t>
            </w:r>
            <w:r w:rsidRPr="00672FEF">
              <w:rPr>
                <w:noProof/>
              </w:rPr>
              <w:t>, 2023)</w:t>
            </w:r>
            <w:r>
              <w:fldChar w:fldCharType="end"/>
            </w:r>
          </w:p>
        </w:tc>
        <w:tc>
          <w:tcPr>
            <w:tcW w:w="1276" w:type="dxa"/>
            <w:shd w:val="clear" w:color="auto" w:fill="FFFFFF" w:themeFill="background1"/>
            <w:hideMark/>
          </w:tcPr>
          <w:p w14:paraId="03E14E01" w14:textId="77777777" w:rsidR="0053483C" w:rsidRPr="00594B85" w:rsidRDefault="0053483C" w:rsidP="0053483C">
            <w:r w:rsidRPr="00594B85">
              <w:t>c.715dupC</w:t>
            </w:r>
          </w:p>
        </w:tc>
        <w:tc>
          <w:tcPr>
            <w:tcW w:w="1559" w:type="dxa"/>
            <w:shd w:val="clear" w:color="auto" w:fill="FFFFFF" w:themeFill="background1"/>
            <w:hideMark/>
          </w:tcPr>
          <w:p w14:paraId="757A2BCA" w14:textId="77777777" w:rsidR="0053483C" w:rsidRPr="00594B85" w:rsidRDefault="0053483C" w:rsidP="0053483C">
            <w:r w:rsidRPr="00594B85">
              <w:t>p.Gln239fs*8</w:t>
            </w:r>
          </w:p>
        </w:tc>
        <w:tc>
          <w:tcPr>
            <w:tcW w:w="1134" w:type="dxa"/>
            <w:shd w:val="clear" w:color="auto" w:fill="FFFFFF" w:themeFill="background1"/>
            <w:hideMark/>
          </w:tcPr>
          <w:p w14:paraId="6AEEE3C2" w14:textId="77777777" w:rsidR="0053483C" w:rsidRPr="00594B85" w:rsidRDefault="0053483C" w:rsidP="0053483C">
            <w:r w:rsidRPr="00594B85">
              <w:t>Deceased (35d)</w:t>
            </w:r>
          </w:p>
        </w:tc>
        <w:tc>
          <w:tcPr>
            <w:tcW w:w="3969" w:type="dxa"/>
            <w:shd w:val="clear" w:color="auto" w:fill="FFFFFF" w:themeFill="background1"/>
            <w:hideMark/>
          </w:tcPr>
          <w:p w14:paraId="69A48196" w14:textId="77777777" w:rsidR="0053483C" w:rsidRPr="00594B85" w:rsidRDefault="0053483C" w:rsidP="0053483C"/>
        </w:tc>
      </w:tr>
      <w:tr w:rsidR="0053483C" w:rsidRPr="00594B85" w14:paraId="5063F723" w14:textId="7CEC95A0" w:rsidTr="002879EB">
        <w:trPr>
          <w:divId w:val="1017850000"/>
          <w:trHeight w:val="300"/>
        </w:trPr>
        <w:tc>
          <w:tcPr>
            <w:tcW w:w="1129" w:type="dxa"/>
            <w:shd w:val="clear" w:color="auto" w:fill="FFFFFF" w:themeFill="background1"/>
            <w:hideMark/>
          </w:tcPr>
          <w:p w14:paraId="5ACA502B" w14:textId="65E0336E" w:rsidR="0053483C" w:rsidRPr="00594B85" w:rsidRDefault="0053483C" w:rsidP="0053483C">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390550">
              <w:rPr>
                <w:noProof/>
              </w:rPr>
              <w:t xml:space="preserve">(Lovric </w:t>
            </w:r>
            <w:r w:rsidRPr="00390550">
              <w:rPr>
                <w:i/>
                <w:noProof/>
              </w:rPr>
              <w:t>et al.</w:t>
            </w:r>
            <w:r w:rsidRPr="00390550">
              <w:rPr>
                <w:noProof/>
              </w:rPr>
              <w:t>, 2017)</w:t>
            </w:r>
            <w:r>
              <w:fldChar w:fldCharType="end"/>
            </w:r>
          </w:p>
        </w:tc>
        <w:tc>
          <w:tcPr>
            <w:tcW w:w="1276" w:type="dxa"/>
            <w:shd w:val="clear" w:color="auto" w:fill="FFFFFF" w:themeFill="background1"/>
            <w:hideMark/>
          </w:tcPr>
          <w:p w14:paraId="1E726FFE" w14:textId="77777777" w:rsidR="0053483C" w:rsidRPr="00594B85" w:rsidRDefault="0053483C" w:rsidP="0053483C">
            <w:r w:rsidRPr="00594B85">
              <w:t>c.7dup</w:t>
            </w:r>
          </w:p>
        </w:tc>
        <w:tc>
          <w:tcPr>
            <w:tcW w:w="1559" w:type="dxa"/>
            <w:shd w:val="clear" w:color="auto" w:fill="FFFFFF" w:themeFill="background1"/>
            <w:hideMark/>
          </w:tcPr>
          <w:p w14:paraId="273F2C1B" w14:textId="77777777" w:rsidR="0053483C" w:rsidRPr="00594B85" w:rsidRDefault="0053483C" w:rsidP="0053483C">
            <w:r w:rsidRPr="00594B85">
              <w:t>p.Ser3Lysfs*11</w:t>
            </w:r>
          </w:p>
        </w:tc>
        <w:tc>
          <w:tcPr>
            <w:tcW w:w="1134" w:type="dxa"/>
            <w:shd w:val="clear" w:color="auto" w:fill="FFFFFF" w:themeFill="background1"/>
            <w:hideMark/>
          </w:tcPr>
          <w:p w14:paraId="3D8BD090" w14:textId="77777777" w:rsidR="0053483C" w:rsidRPr="00594B85" w:rsidRDefault="0053483C" w:rsidP="0053483C">
            <w:r w:rsidRPr="00594B85">
              <w:t>Alive</w:t>
            </w:r>
          </w:p>
        </w:tc>
        <w:tc>
          <w:tcPr>
            <w:tcW w:w="3969" w:type="dxa"/>
            <w:shd w:val="clear" w:color="auto" w:fill="FFFFFF" w:themeFill="background1"/>
            <w:hideMark/>
          </w:tcPr>
          <w:p w14:paraId="37CD0C77" w14:textId="77777777" w:rsidR="0053483C" w:rsidRPr="00594B85" w:rsidRDefault="0053483C" w:rsidP="0053483C"/>
        </w:tc>
      </w:tr>
      <w:tr w:rsidR="0053483C" w:rsidRPr="00594B85" w14:paraId="036113EC" w14:textId="5D7AAD4D" w:rsidTr="002879EB">
        <w:trPr>
          <w:divId w:val="1017850000"/>
          <w:trHeight w:val="660"/>
        </w:trPr>
        <w:tc>
          <w:tcPr>
            <w:tcW w:w="1129" w:type="dxa"/>
            <w:shd w:val="clear" w:color="auto" w:fill="FFFFFF" w:themeFill="background1"/>
            <w:hideMark/>
          </w:tcPr>
          <w:p w14:paraId="260CE59D" w14:textId="49529F55" w:rsidR="0053483C" w:rsidRPr="00594B85" w:rsidRDefault="0053483C" w:rsidP="0053483C">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390550">
              <w:rPr>
                <w:noProof/>
              </w:rPr>
              <w:t xml:space="preserve">(Lovric </w:t>
            </w:r>
            <w:r w:rsidRPr="00390550">
              <w:rPr>
                <w:i/>
                <w:noProof/>
              </w:rPr>
              <w:t>et al.</w:t>
            </w:r>
            <w:r w:rsidRPr="00390550">
              <w:rPr>
                <w:noProof/>
              </w:rPr>
              <w:t>, 2017)</w:t>
            </w:r>
            <w:r>
              <w:fldChar w:fldCharType="end"/>
            </w:r>
          </w:p>
        </w:tc>
        <w:tc>
          <w:tcPr>
            <w:tcW w:w="1276" w:type="dxa"/>
            <w:shd w:val="clear" w:color="auto" w:fill="FFFFFF" w:themeFill="background1"/>
            <w:hideMark/>
          </w:tcPr>
          <w:p w14:paraId="57D18117" w14:textId="77777777" w:rsidR="0053483C" w:rsidRPr="00594B85" w:rsidRDefault="0053483C" w:rsidP="0053483C">
            <w:r w:rsidRPr="00594B85">
              <w:t>c.7dup</w:t>
            </w:r>
          </w:p>
        </w:tc>
        <w:tc>
          <w:tcPr>
            <w:tcW w:w="1559" w:type="dxa"/>
            <w:shd w:val="clear" w:color="auto" w:fill="FFFFFF" w:themeFill="background1"/>
            <w:hideMark/>
          </w:tcPr>
          <w:p w14:paraId="1B522D05" w14:textId="77777777" w:rsidR="0053483C" w:rsidRPr="00594B85" w:rsidRDefault="0053483C" w:rsidP="0053483C">
            <w:r w:rsidRPr="00594B85">
              <w:t>p.Ser3Lysfs*11</w:t>
            </w:r>
          </w:p>
        </w:tc>
        <w:tc>
          <w:tcPr>
            <w:tcW w:w="1134" w:type="dxa"/>
            <w:shd w:val="clear" w:color="auto" w:fill="FFFFFF" w:themeFill="background1"/>
            <w:hideMark/>
          </w:tcPr>
          <w:p w14:paraId="3A95CE3E" w14:textId="77777777" w:rsidR="0053483C" w:rsidRPr="00594B85" w:rsidRDefault="0053483C" w:rsidP="0053483C">
            <w:r w:rsidRPr="00594B85">
              <w:t>Alive</w:t>
            </w:r>
          </w:p>
        </w:tc>
        <w:tc>
          <w:tcPr>
            <w:tcW w:w="3969" w:type="dxa"/>
            <w:shd w:val="clear" w:color="auto" w:fill="FFFFFF" w:themeFill="background1"/>
            <w:hideMark/>
          </w:tcPr>
          <w:p w14:paraId="2015E78F" w14:textId="77777777" w:rsidR="0053483C" w:rsidRPr="00594B85" w:rsidRDefault="0053483C" w:rsidP="0053483C">
            <w:r w:rsidRPr="00594B85">
              <w:t>Deficiency cellular immunity. Abnormal gait</w:t>
            </w:r>
          </w:p>
        </w:tc>
      </w:tr>
      <w:tr w:rsidR="0053483C" w:rsidRPr="00594B85" w14:paraId="3F21DE56" w14:textId="1DD2D192" w:rsidTr="002879EB">
        <w:trPr>
          <w:divId w:val="1017850000"/>
          <w:trHeight w:val="660"/>
        </w:trPr>
        <w:tc>
          <w:tcPr>
            <w:tcW w:w="1129" w:type="dxa"/>
            <w:shd w:val="clear" w:color="auto" w:fill="FFFFFF" w:themeFill="background1"/>
            <w:hideMark/>
          </w:tcPr>
          <w:p w14:paraId="3E45F656" w14:textId="5BCD082A" w:rsidR="0053483C" w:rsidRPr="00594B85" w:rsidRDefault="0053483C" w:rsidP="0053483C">
            <w:r>
              <w:fldChar w:fldCharType="begin" w:fldLock="1"/>
            </w:r>
            <w:r>
              <w:instrText>ADDIN CSL_CITATION {"citationItems":[{"id":"ITEM-1","itemData":{"DOI":"10.1172/JCI89626","ISSN":"1558-8238","PMID":"28165339","abstract":"Steroid-resistant nephrotic syndrome (SRNS) causes 15% of chronic kidney disease cases. A mutation in 1 of over 40 monogenic genes can be detected in approximately 30% of individuals with SRNS whose symptoms manifest before 25 years of age. However, in many patients, the genetic etiology remains unknown. Here, we have performed whole exome sequencing to identify recessive causes of SRNS. In 7 families with SRNS and facultative ichthyosis, adrenal insufficiency, immunodeficiency, and neurological defects, we identified 9 different recessive mutations in SGPL1, which encodes sphingosine-1-phosphate (S1P) lyase. All mutations resulted in reduced or absent SGPL1 protein and/or enzyme activity. Overexpression of cDNA representing SGPL1 mutations resulted in subcellular mislocalization of SGPL1. Furthermore, expression of WT human SGPL1 rescued growth of SGPL1-deficient dpl1? yeast strains, whereas expression of diseaseassociated variants did not. Immunofluorescence revealed SGPL1 expression in mouse podocytes and mesangial cells. Knockdown of Sgpl1 in rat mesangial cells inhibited cell migration, which was partially rescued by VPC23109, an S1P receptor antagonist. In Drosophila, Sply mutants, which lack SGPL1, displayed a phenotype reminiscent of nephrotic syndrome in nephrocytes. WT Sply, but not the disease-associated variants, rescued this phenotype. Together, these results indicate that SGPL1 mutations cause a syndromic form of SRNS.","author":[{"dropping-particle":"","family":"Lovric","given":"Svjetlana","non-dropping-particle":"","parse-names":false,"suffix":""},{"dropping-particle":"","family":"Goncalves","given":"Sara","non-dropping-particle":"","parse-names":false,"suffix":""},{"dropping-particle":"","family":"Gee","given":"Heon Yung","non-dropping-particle":"","parse-names":false,"suffix":""},{"dropping-particle":"","family":"Oskouian","given":"Babak","non-dropping-particle":"","parse-names":false,"suffix":""},{"dropping-particle":"","family":"Srinivas","given":"Honnappa","non-dropping-particle":"","parse-names":false,"suffix":""},{"dropping-particle":"Il","family":"Choi","given":"Won","non-dropping-particle":"","parse-names":false,"suffix":""},{"dropping-particle":"","family":"Shril","given":"Shirlee","non-dropping-particle":"","parse-names":false,"suffix":""},{"dropping-particle":"","family":"Ashraf","given":"Shazia","non-dropping-particle":"","parse-names":false,"suffix":""},{"dropping-particle":"","family":"Tan","given":"Weizhen","non-dropping-particle":"","parse-names":false,"suffix":""},{"dropping-particle":"","family":"Rao","given":"Jia","non-dropping-particle":"","parse-names":false,"suffix":""},{"dropping-particle":"","family":"Airik","given":"Merlin","non-dropping-particle":"","parse-names":false,"suffix":""},{"dropping-particle":"","family":"Schapiro","given":"David","non-dropping-particle":"","parse-names":false,"suffix":""},{"dropping-particle":"","family":"Braun","given":"Daniela A.","non-dropping-particle":"","parse-names":false,"suffix":""},{"dropping-particle":"","family":"Sadowski","given":"Carolin E.","non-dropping-particle":"","parse-names":false,"suffix":""},{"dropping-particle":"","family":"Widmeier","given":"Eugen","non-dropping-particle":"","parse-names":false,"suffix":""},{"dropping-particle":"","family":"Jobst-Schwan","given":"Tilman","non-dropping-particle":"","parse-names":false,"suffix":""},{"dropping-particle":"","family":"Schmidt","given":"Johanna Magdalena","non-dropping-particle":"","parse-names":false,"suffix":""},{"dropping-particle":"","family":"Girik","given":"Vladimir","non-dropping-particle":"","parse-names":false,"suffix":""},{"dropping-particle":"","family":"Capitani","given":"Guido","non-dropping-particle":"","parse-names":false,"suffix":""},{"dropping-particle":"","family":"Suh","given":"Jung H.","non-dropping-particle":"","parse-names":false,"suffix":""},{"dropping-particle":"","family":"Lachaussée","given":"Noëlle","non-dropping-particle":"","parse-names":false,"suffix":""},{"dropping-particle":"","family":"Arrondel","given":"Christelle","non-dropping-particle":"","parse-names":false,"suffix":""},{"dropping-particle":"","family":"Patat","given":"Julie","non-dropping-particle":"","parse-names":false,"suffix":""},{"dropping-particle":"","family":"Gribouval","given":"Olivier","non-dropping-particle":"","parse-names":false,"suffix":""},{"dropping-particle":"","family":"Furlano","given":"Monica","non-dropping-particle":"","parse-names":false,"suffix":""},{"dropping-particle":"","family":"Boyer","given":"Olivia","non-dropping-particle":"","parse-names":false,"suffix":""},{"dropping-particle":"","family":"Schmitt","given":"Alain","non-dropping-particle":"","parse-names":false,"suffix":""},{"dropping-particle":"","family":"Vuiblet","given":"Vincent","non-dropping-particle":"","parse-names":false,"suffix":""},{"dropping-particle":"","family":"Hashmi","given":"Seema","non-dropping-particle":"","parse-names":false,"suffix":""},{"dropping-particle":"","family":"Wilcken","given":"Rainer","non-dropping-particle":"","parse-names":false,"suffix":""},{"dropping-particle":"","family":"Bernier","given":"Francois P.","non-dropping-particle":"","parse-names":false,"suffix":""},{"dropping-particle":"","family":"Innes","given":"A. Micheil","non-dropping-particle":"","parse-names":false,"suffix":""},{"dropping-particle":"","family":"Parboosingh","given":"Jillian S.","non-dropping-particle":"","parse-names":false,"suffix":""},{"dropping-particle":"","family":"Lamont","given":"Ryan E.","non-dropping-particle":"","parse-names":false,"suffix":""},{"dropping-particle":"","family":"Midgley","given":"Julian P.","non-dropping-particle":"","parse-names":false,"suffix":""},{"dropping-particle":"","family":"Wright","given":"Nicola","non-dropping-particle":"","parse-names":false,"suffix":""},{"dropping-particle":"","family":"Majewski","given":"Jacek","non-dropping-particle":"","parse-names":false,"suffix":""},{"dropping-particle":"","family":"Zenker","given":"Martin","non-dropping-particle":"","parse-names":false,"suffix":""},{"dropping-particle":"","family":"Schaefer","given":"Franz","non-dropping-particle":"","parse-names":false,"suffix":""},{"dropping-particle":"","family":"Kuss","given":"Navina","non-dropping-particle":"","parse-names":false,"suffix":""},{"dropping-particle":"","family":"Greil","given":"Johann","non-dropping-particle":"","parse-names":false,"suffix":""},{"dropping-particle":"","family":"Giese","given":"Thomas","non-dropping-particle":"","parse-names":false,"suffix":""},{"dropping-particle":"","family":"Schwarz","given":"Klaus","non-dropping-particle":"","parse-names":false,"suffix":""},{"dropping-particle":"","family":"Catheline","given":"Vilain","non-dropping-particle":"","parse-names":false,"suffix":""},{"dropping-particle":"","family":"Schanze","given":"Denny","non-dropping-particle":"","parse-names":false,"suffix":""},{"dropping-particle":"","family":"Franke","given":"Ingolf","non-dropping-particle":"","parse-names":false,"suffix":""},{"dropping-particle":"","family":"Sznajer","given":"Yves","non-dropping-particle":"","parse-names":false,"suffix":""},{"dropping-particle":"","family":"Truant","given":"Anne S.","non-dropping-particle":"","parse-names":false,"suffix":""},{"dropping-particle":"","family":"Adams","given":"Brigitte","non-dropping-particle":"","parse-names":false,"suffix":""},{"dropping-particle":"","family":"Désir","given":"Julie","non-dropping-particle":"","parse-names":false,"suffix":""},{"dropping-particle":"","family":"Biemann","given":"Ronald","non-dropping-particle":"","parse-names":false,"suffix":""},{"dropping-particle":"","family":"Pei","given":"York","non-dropping-particle":"","parse-names":false,"suffix":""},{"dropping-particle":"","family":"Ars","given":"Elisabet","non-dropping-particle":"","parse-names":false,"suffix":""},{"dropping-particle":"","family":"Lloberas","given":"Nuria","non-dropping-particle":"","parse-names":false,"suffix":""},{"dropping-particle":"","family":"Madrid","given":"Alvaro","non-dropping-particle":"","parse-names":false,"suffix":""},{"dropping-particle":"","family":"Dharnidharka","given":"Vikas R.","non-dropping-particle":"","parse-names":false,"suffix":""},{"dropping-particle":"","family":"Connolly","given":"Anne M.","non-dropping-particle":"","parse-names":false,"suffix":""},{"dropping-particle":"","family":"Willing","given":"Marcia C.","non-dropping-particle":"","parse-names":false,"suffix":""},{"dropping-particle":"","family":"Cooper","given":"Megan A.","non-dropping-particle":"","parse-names":false,"suffix":""},{"dropping-particle":"","family":"Lifton","given":"Richard P.","non-dropping-particle":"","parse-names":false,"suffix":""},{"dropping-particle":"","family":"Simons","given":"Matias","non-dropping-particle":"","parse-names":false,"suffix":""},{"dropping-particle":"","family":"Riezman","given":"Howard","non-dropping-particle":"","parse-names":false,"suffix":""},{"dropping-particle":"","family":"Antignac","given":"Corinne","non-dropping-particle":"","parse-names":false,"suffix":""},{"dropping-particle":"","family":"Saba","given":"Julie D.","non-dropping-particle":"","parse-names":false,"suffix":""},{"dropping-particle":"","family":"Hildebrandt","given":"Friedhelm","non-dropping-particle":"","parse-names":false,"suffix":""}],"container-title":"The Journal of clinical investigation","id":"ITEM-1","issue":"3","issued":{"date-parts":[["2017","3","1"]]},"page":"912-928","publisher":"J Clin Invest","title":"Mutations in sphingosine-1-phosphate lyase cause nephrosis with ichthyosis and adrenal insufficiency","type":"article-journal","volume":"127"},"uris":["http://www.mendeley.com/documents/?uuid=374a9437-e7b2-3ade-8d29-09ebfce2bb62"]}],"mendeley":{"formattedCitation":"(Lovric &lt;i&gt;et al.&lt;/i&gt;, 2017)","plainTextFormattedCitation":"(Lovric et al., 2017)","previouslyFormattedCitation":"(Lovric &lt;i&gt;et al.&lt;/i&gt;, 2017)"},"properties":{"noteIndex":0},"schema":"https://github.com/citation-style-language/schema/raw/master/csl-citation.json"}</w:instrText>
            </w:r>
            <w:r>
              <w:fldChar w:fldCharType="separate"/>
            </w:r>
            <w:r w:rsidRPr="00390550">
              <w:rPr>
                <w:noProof/>
              </w:rPr>
              <w:t xml:space="preserve">(Lovric </w:t>
            </w:r>
            <w:r w:rsidRPr="00390550">
              <w:rPr>
                <w:i/>
                <w:noProof/>
              </w:rPr>
              <w:t>et al.</w:t>
            </w:r>
            <w:r w:rsidRPr="00390550">
              <w:rPr>
                <w:noProof/>
              </w:rPr>
              <w:t>, 2017)</w:t>
            </w:r>
            <w:r>
              <w:fldChar w:fldCharType="end"/>
            </w:r>
          </w:p>
        </w:tc>
        <w:tc>
          <w:tcPr>
            <w:tcW w:w="1276" w:type="dxa"/>
            <w:shd w:val="clear" w:color="auto" w:fill="FFFFFF" w:themeFill="background1"/>
            <w:hideMark/>
          </w:tcPr>
          <w:p w14:paraId="1D082486" w14:textId="77777777" w:rsidR="0053483C" w:rsidRPr="00594B85" w:rsidRDefault="0053483C" w:rsidP="0053483C">
            <w:r w:rsidRPr="00594B85">
              <w:t>c.7dup</w:t>
            </w:r>
          </w:p>
        </w:tc>
        <w:tc>
          <w:tcPr>
            <w:tcW w:w="1559" w:type="dxa"/>
            <w:shd w:val="clear" w:color="auto" w:fill="FFFFFF" w:themeFill="background1"/>
            <w:hideMark/>
          </w:tcPr>
          <w:p w14:paraId="5C6DF601" w14:textId="77777777" w:rsidR="0053483C" w:rsidRPr="00594B85" w:rsidRDefault="0053483C" w:rsidP="0053483C">
            <w:r w:rsidRPr="00594B85">
              <w:t>p.Ser3Lysfs*11</w:t>
            </w:r>
          </w:p>
        </w:tc>
        <w:tc>
          <w:tcPr>
            <w:tcW w:w="1134" w:type="dxa"/>
            <w:shd w:val="clear" w:color="auto" w:fill="FFFFFF" w:themeFill="background1"/>
            <w:hideMark/>
          </w:tcPr>
          <w:p w14:paraId="01836F97" w14:textId="77777777" w:rsidR="0053483C" w:rsidRPr="00594B85" w:rsidRDefault="0053483C" w:rsidP="0053483C">
            <w:r w:rsidRPr="00594B85">
              <w:t>Alive</w:t>
            </w:r>
          </w:p>
        </w:tc>
        <w:tc>
          <w:tcPr>
            <w:tcW w:w="3969" w:type="dxa"/>
            <w:shd w:val="clear" w:color="auto" w:fill="FFFFFF" w:themeFill="background1"/>
            <w:hideMark/>
          </w:tcPr>
          <w:p w14:paraId="2A5CA48F" w14:textId="1E0D9470" w:rsidR="0053483C" w:rsidRPr="00594B85" w:rsidRDefault="0053483C" w:rsidP="0053483C">
            <w:r w:rsidRPr="00594B85">
              <w:t>Acrocomia, asymmetric skull, moderate scoliosis</w:t>
            </w:r>
          </w:p>
        </w:tc>
      </w:tr>
      <w:tr w:rsidR="0053483C" w:rsidRPr="00594B85" w14:paraId="2DB04092" w14:textId="186140C6" w:rsidTr="002879EB">
        <w:trPr>
          <w:divId w:val="1017850000"/>
          <w:trHeight w:val="660"/>
        </w:trPr>
        <w:tc>
          <w:tcPr>
            <w:tcW w:w="1129" w:type="dxa"/>
            <w:shd w:val="clear" w:color="auto" w:fill="FFFFFF" w:themeFill="background1"/>
            <w:hideMark/>
          </w:tcPr>
          <w:p w14:paraId="115B6D2A" w14:textId="2AE2E60C" w:rsidR="0053483C" w:rsidRPr="00594B85" w:rsidRDefault="00672FEF" w:rsidP="0053483C">
            <w:r>
              <w:fldChar w:fldCharType="begin" w:fldLock="1"/>
            </w:r>
            <w:r>
              <w:instrText>ADDIN CSL_CITATION {"citationItems":[{"id":"ITEM-1","itemData":{"DOI":"10.1172/JCI90171","ISSN":"1558-8238","PMID":"28165343","abstract":"Primary adrenal insufficiency is life threatening and can present alone or in combination with other comorbidities. Here, we have described a primary adrenal insufficiency syndrome and steroid-resistant nephrotic syndrome caused by loss-offunction mutations in sphingosine-1-phosphate lyase (SGPL1). SGPL1 executes the final decisive step of the sphingolipid breakdown pathway, mediating the irreversible cleavage of the lipid-signaling molecule sphingosine-1-phosphate (S1P). Mutations in other upstream components of the pathway lead to harmful accumulation of lysosomal sphingolipid species, which are associated with a series of conditions known as the sphingolipidoses. In this work, we have identified 4 different homozygous mutations, c.665G&gt;A (p.R222Q), c.1633-1635delTTC (p.F545del), c.261+1G&gt;A (p.S65Rfs6), and c.7dupA (p.S3Kfs11), in 5 families with the condition. In total, 8 patients were investigated, some of whom also manifested other features, including ichthyosis, primary hypothyroidism, neurological symptoms, and cryptorchidism. Sgpl1-/-mice recapitulated the main characteristics of the human disease with abnormal adrenal and renal morphology. Sgpl1-/-mice displayed disrupted adrenocortical zonation and defective expression of steroidogenic enzymes as well as renal histology in keeping with a glomerular phenotype. In summary, we have identified SGPL1 mutations in humans that perhaps represent a distinct multisystemic disorder of sphingolipid metabolism.","author":[{"dropping-particle":"","family":"Prasad","given":"Rathi","non-dropping-particle":"","parse-names":false,"suffix":""},{"dropping-particle":"","family":"Hadjidemetriou","given":"Irene","non-dropping-particle":"","parse-names":false,"suffix":""},{"dropping-particle":"","family":"Maharaj","given":"Avinaash","non-dropping-particle":"","parse-names":false,"suffix":""},{"dropping-particle":"","family":"Meimaridou","given":"Eirini","non-dropping-particle":"","parse-names":false,"suffix":""},{"dropping-particle":"","family":"Buonocore","given":"Federica","non-dropping-particle":"","parse-names":false,"suffix":""},{"dropping-particle":"","family":"Saleem","given":"Moin","non-dropping-particle":"","parse-names":false,"suffix":""},{"dropping-particle":"","family":"Hurcombe","given":"Jenny","non-dropping-particle":"","parse-names":false,"suffix":""},{"dropping-particle":"","family":"Bierzynska","given":"Agnieszka","non-dropping-particle":"","parse-names":false,"suffix":""},{"dropping-particle":"","family":"Barbagelata","given":"Eliana","non-dropping-particle":"","parse-names":false,"suffix":""},{"dropping-particle":"","family":"Bergadá","given":"Ignacio","non-dropping-particle":"","parse-names":false,"suffix":""},{"dropping-particle":"","family":"Cassinelli","given":"Hamilton","non-dropping-particle":"","parse-names":false,"suffix":""},{"dropping-particle":"","family":"Das","given":"Urmi","non-dropping-particle":"","parse-names":false,"suffix":""},{"dropping-particle":"","family":"Sgene","given":"Go","non-dropping-particle":"","parse-names":false,"suffix":""},{"dropping-particle":"","family":"Krone","given":"Ruth","non-dropping-particle":"","parse-names":false,"suffix":""},{"dropping-particle":"","family":"Hacihamdioglu","given":"Bulent","non-dropping-particle":"","parse-names":false,"suffix":""},{"dropping-particle":"","family":"Sari","given":"Erkan","non-dropping-particle":"","parse-names":false,"suffix":""},{"dropping-particle":"","family":"Yesilkaya","given":"Ediz","non-dropping-particle":"","parse-names":false,"suffix":""},{"dropping-particle":"","family":"Storr","given":"Helen L.","non-dropping-particle":"","parse-names":false,"suffix":""},{"dropping-particle":"","family":"Clemente","given":"Maria","non-dropping-particle":"","parse-names":false,"suffix":""},{"dropping-particle":"","family":"Fernandez-Cancio","given":"Monica","non-dropping-particle":"","parse-names":false,"suffix":""},{"dropping-particle":"","family":"Camats","given":"Nuria","non-dropping-particle":"","parse-names":false,"suffix":""},{"dropping-particle":"","family":"Ram","given":"Nanik","non-dropping-particle":"","parse-names":false,"suffix":""},{"dropping-particle":"","family":"Achermann","given":"John C.","non-dropping-particle":"","parse-names":false,"suffix":""},{"dropping-particle":"","family":"Veldhoven","given":"Paul P.","non-dropping-particle":"Van","parse-names":false,"suffix":""},{"dropping-particle":"","family":"Guasti","given":"Leonardo","non-dropping-particle":"","parse-names":false,"suffix":""},{"dropping-particle":"","family":"Braslavsky","given":"Debora","non-dropping-particle":"","parse-names":false,"suffix":""},{"dropping-particle":"","family":"Guran","given":"Tulay","non-dropping-particle":"","parse-names":false,"suffix":""},{"dropping-particle":"","family":"Metherell","given":"Louise A.","non-dropping-particle":"","parse-names":false,"suffix":""}],"container-title":"The Journal of clinical investigation","id":"ITEM-1","issue":"3","issued":{"date-parts":[["2017","3","1"]]},"page":"942-953","publisher":"J Clin Invest","title":"Sphingosine-1-phosphate lyase mutations cause primary adrenal insufficiency and steroid-resistant nephrotic syndrome","type":"article-journal","volume":"127"},"uris":["http://www.mendeley.com/documents/?uuid=a6419825-19a4-37ff-961f-adeabd218579"]}],"mendeley":{"formattedCitation":"(Prasad &lt;i&gt;et al.&lt;/i&gt;, 2017)","plainTextFormattedCitation":"(Prasad et al., 2017)","previouslyFormattedCitation":"(Prasad &lt;i&gt;et al.&lt;/i&gt;, 2017)"},"properties":{"noteIndex":0},"schema":"https://github.com/citation-style-language/schema/raw/master/csl-citation.json"}</w:instrText>
            </w:r>
            <w:r>
              <w:fldChar w:fldCharType="separate"/>
            </w:r>
            <w:r w:rsidRPr="00672FEF">
              <w:rPr>
                <w:noProof/>
              </w:rPr>
              <w:t xml:space="preserve">(Prasad </w:t>
            </w:r>
            <w:r w:rsidRPr="00672FEF">
              <w:rPr>
                <w:i/>
                <w:noProof/>
              </w:rPr>
              <w:t>et al.</w:t>
            </w:r>
            <w:r w:rsidRPr="00672FEF">
              <w:rPr>
                <w:noProof/>
              </w:rPr>
              <w:t>, 2017)</w:t>
            </w:r>
            <w:r>
              <w:fldChar w:fldCharType="end"/>
            </w:r>
          </w:p>
        </w:tc>
        <w:tc>
          <w:tcPr>
            <w:tcW w:w="1276" w:type="dxa"/>
            <w:shd w:val="clear" w:color="auto" w:fill="FFFFFF" w:themeFill="background1"/>
            <w:hideMark/>
          </w:tcPr>
          <w:p w14:paraId="7B778CDE" w14:textId="77777777" w:rsidR="0053483C" w:rsidRPr="00594B85" w:rsidRDefault="0053483C" w:rsidP="0053483C">
            <w:r w:rsidRPr="00594B85">
              <w:t>c.7dupA</w:t>
            </w:r>
          </w:p>
        </w:tc>
        <w:tc>
          <w:tcPr>
            <w:tcW w:w="1559" w:type="dxa"/>
            <w:shd w:val="clear" w:color="auto" w:fill="FFFFFF" w:themeFill="background1"/>
            <w:hideMark/>
          </w:tcPr>
          <w:p w14:paraId="34640BB9" w14:textId="77777777" w:rsidR="0053483C" w:rsidRPr="00594B85" w:rsidRDefault="0053483C" w:rsidP="0053483C">
            <w:r w:rsidRPr="00594B85">
              <w:t>p.S3Kfs*11</w:t>
            </w:r>
          </w:p>
        </w:tc>
        <w:tc>
          <w:tcPr>
            <w:tcW w:w="1134" w:type="dxa"/>
            <w:shd w:val="clear" w:color="auto" w:fill="FFFFFF" w:themeFill="background1"/>
            <w:hideMark/>
          </w:tcPr>
          <w:p w14:paraId="7D228169" w14:textId="77777777" w:rsidR="0053483C" w:rsidRPr="00594B85" w:rsidRDefault="0053483C" w:rsidP="0053483C">
            <w:r w:rsidRPr="00594B85">
              <w:t>Alive</w:t>
            </w:r>
          </w:p>
        </w:tc>
        <w:tc>
          <w:tcPr>
            <w:tcW w:w="3969" w:type="dxa"/>
            <w:shd w:val="clear" w:color="auto" w:fill="FFFFFF" w:themeFill="background1"/>
            <w:hideMark/>
          </w:tcPr>
          <w:p w14:paraId="2FCB84BE" w14:textId="77777777" w:rsidR="0053483C" w:rsidRPr="00594B85" w:rsidRDefault="0053483C" w:rsidP="0053483C">
            <w:r w:rsidRPr="00594B85">
              <w:t>Kidney transplant (x2) Chronic rejection of the first graft.</w:t>
            </w:r>
          </w:p>
        </w:tc>
      </w:tr>
      <w:tr w:rsidR="0053483C" w:rsidRPr="00594B85" w14:paraId="659F76DA" w14:textId="7341D571" w:rsidTr="002879EB">
        <w:trPr>
          <w:divId w:val="1017850000"/>
          <w:trHeight w:val="870"/>
        </w:trPr>
        <w:tc>
          <w:tcPr>
            <w:tcW w:w="1129" w:type="dxa"/>
            <w:shd w:val="clear" w:color="auto" w:fill="FFFFFF" w:themeFill="background1"/>
            <w:hideMark/>
          </w:tcPr>
          <w:p w14:paraId="5DA9E8D2" w14:textId="1F9ADA7A" w:rsidR="0053483C" w:rsidRPr="00594B85" w:rsidRDefault="00672FEF" w:rsidP="0053483C">
            <w:r>
              <w:fldChar w:fldCharType="begin" w:fldLock="1"/>
            </w:r>
            <w:r w:rsidR="002F6B2C">
              <w:instrText>ADDIN CSL_CITATION {"citationItems":[{"id":"ITEM-1","itemData":{"DOI":"10.1002/JIMD.12238","ISSN":"1573-2665","PMID":"32233035","abstract":"Sphingosine-1-phosphate (S1P) lyase is a vitamin B6-dependent enzyme that degrades sphingosine-1-phosphate in the final step of sphingolipid metabolism. In 2017, a new inherited disorder was described caused by mutations in SGPL1, which encodes sphingosine phosphate lyase (SPL). This condition is referred to as SPL insufficiency syndrome (SPLIS) or alternatively as nephrotic syndrome type 14 (NPHS14). Patients with SPLIS exhibit lymphopenia, nephrosis, adrenal insufficiency, and/or neurological defects. No targeted therapy for SPLIS has been reported. Vitamin B6 supplementation has therapeutic activity in some genetic diseases involving B6-dependent enzymes, a finding ascribed largely to the vitamin's chaperone function. We investigated whether B6 supplementation might have activity in SPLIS patients. We retrospectively monitored responses of disease biomarkers in patients supplemented with B6 and measured SPL activity and sphingolipids in B6-treated patient-derived fibroblasts. In two patients, disease biomarkers responded to B6 supplementation. S1P abundance and activity levels increased and sphingolipids decreased in response to B6. One responsive patient is homozygous for an SPL R222Q variant present in almost 30% of SPLIS patients. Molecular modeling suggests the variant distorts the dimer interface which could be overcome by cofactor supplementation. We demonstrate the first potential targeted therapy for SPLIS and suggest that 30% of SPLIS patients might respond to cofactor supplementation.","author":[{"dropping-particle":"","family":"Zhao","given":"Piming","non-dropping-particle":"","parse-names":false,"suffix":""},{"dropping-particle":"","family":"Liu","given":"Isaac D.","non-dropping-particle":"","parse-names":false,"suffix":""},{"dropping-particle":"","family":"Hodgin","given":"Jeffrey B.","non-dropping-particle":"","parse-names":false,"suffix":""},{"dropping-particle":"","family":"Benke","given":"Peter I.","non-dropping-particle":"","parse-names":false,"suffix":""},{"dropping-particle":"","family":"Selva","given":"Jeremy","non-dropping-particle":"","parse-names":false,"suffix":""},{"dropping-particle":"","family":"Torta","given":"Federico","non-dropping-particle":"","parse-names":false,"suffix":""},{"dropping-particle":"","family":"Wenk","given":"Markus R.","non-dropping-particle":"","parse-names":false,"suffix":""},{"dropping-particle":"","family":"Endrizzi","given":"James A.","non-dropping-particle":"","parse-names":false,"suffix":""},{"dropping-particle":"","family":"West","given":"Olivia","non-dropping-particle":"","parse-names":false,"suffix":""},{"dropping-particle":"","family":"Ou","given":"Weixing","non-dropping-particle":"","parse-names":false,"suffix":""},{"dropping-particle":"","family":"Tang","given":"Emily","non-dropping-particle":"","parse-names":false,"suffix":""},{"dropping-particle":"","family":"Goh","given":"Denise Li Meng","non-dropping-particle":"","parse-names":false,"suffix":""},{"dropping-particle":"","family":"Tay","given":"Stacey Kiat Hong","non-dropping-particle":"","parse-names":false,"suffix":""},{"dropping-particle":"","family":"Yap","given":"Hui Kim","non-dropping-particle":"","parse-names":false,"suffix":""},{"dropping-particle":"","family":"Loh","given":"Alwin","non-dropping-particle":"","parse-names":false,"suffix":""},{"dropping-particle":"","family":"Weaver","given":"Nicole","non-dropping-particle":"","parse-names":false,"suffix":""},{"dropping-particle":"","family":"Sullivan","given":"Bonnie","non-dropping-particle":"","parse-names":false,"suffix":""},{"dropping-particle":"","family":"Larson","given":"Austin","non-dropping-particle":"","parse-names":false,"suffix":""},{"dropping-particle":"","family":"Cooper","given":"Megan A.","non-dropping-particle":"","parse-names":false,"suffix":""},{"dropping-particle":"","family":"Alhasan","given":"Khalid","non-dropping-particle":"","parse-names":false,"suffix":""},{"dropping-particle":"","family":"Alangari","given":"Abdullah A.","non-dropping-particle":"","parse-names":false,"suffix":""},{"dropping-particle":"","family":"Salim","given":"Suha","non-dropping-particle":"","parse-names":false,"suffix":""},{"dropping-particle":"","family":"Gumus","given":"Evren","non-dropping-particle":"","parse-names":false,"suffix":""},{"dropping-particle":"","family":"Chen","given":"Karin","non-dropping-particle":"","parse-names":false,"suffix":""},{"dropping-particle":"","family":"Zenker","given":"Martin","non-dropping-particle":"","parse-names":false,"suffix":""},{"dropping-particle":"","family":"Hildebrandt","given":"Friedhelm","non-dropping-particle":"","parse-names":false,"suffix":""},{"dropping-particle":"","family":"Saba","given":"Julie D.","non-dropping-particle":"","parse-names":false,"suffix":""}],"container-title":"Journal of inherited metabolic disease","id":"ITEM-1","issue":"5","issued":{"date-parts":[["2020","9","1"]]},"page":"1131-1142","publisher":"J Inherit Metab Dis","title":"Responsiveness of sphingosine phosphate lyase insufficiency syndrome to vitamin B6 cofactor supplementation","type":"article-journal","volume":"43"},"uris":["http://www.mendeley.com/documents/?uuid=5a526bed-da32-3473-89d0-b6050f01a234"]}],"mendeley":{"formattedCitation":"(Zhao &lt;i&gt;et al.&lt;/i&gt;, 2020)","plainTextFormattedCitation":"(Zhao et al., 2020)","previouslyFormattedCitation":"(Zhao &lt;i&gt;et al.&lt;/i&gt;, 2020)"},"properties":{"noteIndex":0},"schema":"https://github.com/citation-style-language/schema/raw/master/csl-citation.json"}</w:instrText>
            </w:r>
            <w:r>
              <w:fldChar w:fldCharType="separate"/>
            </w:r>
            <w:r w:rsidRPr="00672FEF">
              <w:rPr>
                <w:noProof/>
              </w:rPr>
              <w:t xml:space="preserve">(Zhao </w:t>
            </w:r>
            <w:r w:rsidRPr="00672FEF">
              <w:rPr>
                <w:i/>
                <w:noProof/>
              </w:rPr>
              <w:t>et al.</w:t>
            </w:r>
            <w:r w:rsidRPr="00672FEF">
              <w:rPr>
                <w:noProof/>
              </w:rPr>
              <w:t>, 2020)</w:t>
            </w:r>
            <w:r>
              <w:fldChar w:fldCharType="end"/>
            </w:r>
          </w:p>
        </w:tc>
        <w:tc>
          <w:tcPr>
            <w:tcW w:w="1276" w:type="dxa"/>
            <w:shd w:val="clear" w:color="auto" w:fill="FFFFFF" w:themeFill="background1"/>
            <w:hideMark/>
          </w:tcPr>
          <w:p w14:paraId="5A559A94" w14:textId="77777777" w:rsidR="0053483C" w:rsidRPr="00594B85" w:rsidRDefault="0053483C" w:rsidP="0053483C">
            <w:r w:rsidRPr="00594B85">
              <w:t>c.868-T&gt;C, c.993C&gt;G</w:t>
            </w:r>
          </w:p>
        </w:tc>
        <w:tc>
          <w:tcPr>
            <w:tcW w:w="1559" w:type="dxa"/>
            <w:shd w:val="clear" w:color="auto" w:fill="FFFFFF" w:themeFill="background1"/>
            <w:hideMark/>
          </w:tcPr>
          <w:p w14:paraId="2117F4E3" w14:textId="77777777" w:rsidR="0053483C" w:rsidRPr="00594B85" w:rsidRDefault="0053483C" w:rsidP="0053483C">
            <w:r w:rsidRPr="00594B85">
              <w:t>p.F290L, p.Y331*</w:t>
            </w:r>
          </w:p>
        </w:tc>
        <w:tc>
          <w:tcPr>
            <w:tcW w:w="1134" w:type="dxa"/>
            <w:shd w:val="clear" w:color="auto" w:fill="FFFFFF" w:themeFill="background1"/>
            <w:hideMark/>
          </w:tcPr>
          <w:p w14:paraId="2F1A6921" w14:textId="77777777" w:rsidR="0053483C" w:rsidRPr="00594B85" w:rsidRDefault="0053483C" w:rsidP="0053483C">
            <w:r w:rsidRPr="00594B85">
              <w:t>Deceased (7m)</w:t>
            </w:r>
          </w:p>
        </w:tc>
        <w:tc>
          <w:tcPr>
            <w:tcW w:w="3969" w:type="dxa"/>
            <w:shd w:val="clear" w:color="auto" w:fill="FFFFFF" w:themeFill="background1"/>
            <w:hideMark/>
          </w:tcPr>
          <w:p w14:paraId="233FE777" w14:textId="0F6FE719" w:rsidR="0053483C" w:rsidRPr="00594B85" w:rsidRDefault="0053483C" w:rsidP="0053483C">
            <w:r w:rsidRPr="00594B85">
              <w:t>Prenatal polyhydramnios and bilateral adrenal haemorrhages.</w:t>
            </w:r>
          </w:p>
        </w:tc>
      </w:tr>
      <w:tr w:rsidR="0053483C" w:rsidRPr="00594B85" w14:paraId="30D8EB69" w14:textId="6B10F765" w:rsidTr="002879EB">
        <w:trPr>
          <w:divId w:val="1017850000"/>
          <w:trHeight w:val="1290"/>
        </w:trPr>
        <w:tc>
          <w:tcPr>
            <w:tcW w:w="1129" w:type="dxa"/>
            <w:shd w:val="clear" w:color="auto" w:fill="FFFFFF" w:themeFill="background1"/>
            <w:hideMark/>
          </w:tcPr>
          <w:p w14:paraId="319F72FF" w14:textId="0E1C4656" w:rsidR="0053483C" w:rsidRPr="00594B85" w:rsidRDefault="002F6B2C" w:rsidP="0053483C">
            <w:r>
              <w:fldChar w:fldCharType="begin" w:fldLock="1"/>
            </w:r>
            <w:r>
              <w:instrText>ADDIN CSL_CITATION {"citationItems":[{"id":"ITEM-1","itemData":{"DOI":"10.1016/J.EKIR.2019.07.018","ISSN":"2468-0249","PMID":"31844815","author":[{"dropping-particle":"","family":"Taylor","given":"Veronica A.","non-dropping-particle":"","parse-names":false,"suffix":""},{"dropping-particle":"","family":"Stone","given":"Hillarey K.","non-dropping-particle":"","parse-names":false,"suffix":""},{"dropping-particle":"","family":"Schuh","given":"Meredith P.","non-dropping-particle":"","parse-names":false,"suffix":""},{"dropping-particle":"","family":"Zhao","given":"Xueheng","non-dropping-particle":"","parse-names":false,"suffix":""},{"dropping-particle":"","family":"Setchell","given":"Kenneth D.","non-dropping-particle":"","parse-names":false,"suffix":""},{"dropping-particle":"","family":"Erkan","given":"Elif","non-dropping-particle":"","parse-names":false,"suffix":""}],"container-title":"Kidney international reports","id":"ITEM-1","issue":"12","issued":{"date-parts":[["2019","12","1"]]},"page":"1763-1769","publisher":"Kidney Int Rep","title":"Disarranged Sphingolipid Metabolism From Sphingosine-1-Phosphate Lyase Deficiency Leads to Congenital Nephrotic Syndrome","type":"article-journal","volume":"4"},"uris":["http://www.mendeley.com/documents/?uuid=d4229693-40b6-3442-8c96-c34e2a3fa1dc"]}],"mendeley":{"formattedCitation":"(Taylor &lt;i&gt;et al.&lt;/i&gt;, 2019)","plainTextFormattedCitation":"(Taylor et al., 2019)","previouslyFormattedCitation":"(Taylor &lt;i&gt;et al.&lt;/i&gt;, 2019)"},"properties":{"noteIndex":0},"schema":"https://github.com/citation-style-language/schema/raw/master/csl-citation.json"}</w:instrText>
            </w:r>
            <w:r>
              <w:fldChar w:fldCharType="separate"/>
            </w:r>
            <w:r w:rsidRPr="002F6B2C">
              <w:rPr>
                <w:noProof/>
              </w:rPr>
              <w:t xml:space="preserve">(Taylor </w:t>
            </w:r>
            <w:r w:rsidRPr="002F6B2C">
              <w:rPr>
                <w:i/>
                <w:noProof/>
              </w:rPr>
              <w:t>et al.</w:t>
            </w:r>
            <w:r w:rsidRPr="002F6B2C">
              <w:rPr>
                <w:noProof/>
              </w:rPr>
              <w:t>, 2019)</w:t>
            </w:r>
            <w:r>
              <w:fldChar w:fldCharType="end"/>
            </w:r>
          </w:p>
        </w:tc>
        <w:tc>
          <w:tcPr>
            <w:tcW w:w="1276" w:type="dxa"/>
            <w:shd w:val="clear" w:color="auto" w:fill="FFFFFF" w:themeFill="background1"/>
            <w:hideMark/>
          </w:tcPr>
          <w:p w14:paraId="4D0B6665" w14:textId="77777777" w:rsidR="0053483C" w:rsidRPr="00594B85" w:rsidRDefault="0053483C" w:rsidP="0053483C">
            <w:r w:rsidRPr="00594B85">
              <w:t>c.868T&gt;C;c.993C&gt;G</w:t>
            </w:r>
          </w:p>
        </w:tc>
        <w:tc>
          <w:tcPr>
            <w:tcW w:w="1559" w:type="dxa"/>
            <w:shd w:val="clear" w:color="auto" w:fill="FFFFFF" w:themeFill="background1"/>
            <w:hideMark/>
          </w:tcPr>
          <w:p w14:paraId="49640EA7" w14:textId="77777777" w:rsidR="0053483C" w:rsidRPr="00594B85" w:rsidRDefault="0053483C" w:rsidP="0053483C">
            <w:r w:rsidRPr="00594B85">
              <w:t>p.Phe290Leu;p.Tryr331*</w:t>
            </w:r>
          </w:p>
        </w:tc>
        <w:tc>
          <w:tcPr>
            <w:tcW w:w="1134" w:type="dxa"/>
            <w:shd w:val="clear" w:color="auto" w:fill="FFFFFF" w:themeFill="background1"/>
            <w:hideMark/>
          </w:tcPr>
          <w:p w14:paraId="1E92EDF8" w14:textId="77777777" w:rsidR="0053483C" w:rsidRPr="00594B85" w:rsidRDefault="0053483C" w:rsidP="0053483C">
            <w:r w:rsidRPr="00594B85">
              <w:t>Deceased (12m)</w:t>
            </w:r>
          </w:p>
        </w:tc>
        <w:tc>
          <w:tcPr>
            <w:tcW w:w="3969" w:type="dxa"/>
            <w:shd w:val="clear" w:color="auto" w:fill="FFFFFF" w:themeFill="background1"/>
            <w:hideMark/>
          </w:tcPr>
          <w:p w14:paraId="05BFF9A5" w14:textId="7EADDAE8" w:rsidR="0053483C" w:rsidRPr="00594B85" w:rsidRDefault="0053483C" w:rsidP="0053483C">
            <w:r w:rsidRPr="00594B85">
              <w:t>Polyhydramnios (prenatally diagnosed). Hyperkeratosis. Neutropenia. Calcification of basal ganglia</w:t>
            </w:r>
          </w:p>
        </w:tc>
      </w:tr>
      <w:tr w:rsidR="0053483C" w:rsidRPr="00594B85" w14:paraId="4049273B" w14:textId="7DE1B163" w:rsidTr="002879EB">
        <w:trPr>
          <w:divId w:val="1017850000"/>
          <w:trHeight w:val="660"/>
        </w:trPr>
        <w:tc>
          <w:tcPr>
            <w:tcW w:w="1129" w:type="dxa"/>
            <w:shd w:val="clear" w:color="auto" w:fill="FFFFFF" w:themeFill="background1"/>
            <w:hideMark/>
          </w:tcPr>
          <w:p w14:paraId="0CCBE507" w14:textId="67EC5B5A" w:rsidR="0053483C" w:rsidRPr="00594B85" w:rsidRDefault="002F6B2C" w:rsidP="0053483C">
            <w:r>
              <w:fldChar w:fldCharType="begin" w:fldLock="1"/>
            </w:r>
            <w:r>
              <w:instrText>ADDIN CSL_CITATION {"citationItems":[{"id":"ITEM-1","itemData":{"DOI":"10.1007/S10875-022-01348-9","ISSN":"1573-2592","PMID":"36050428","author":[{"dropping-particle":"","family":"Tran","given":"Paulina","non-dropping-particle":"","parse-names":false,"suffix":""},{"dropping-particle":"","family":"Jamee","given":"Mahnaz","non-dropping-particle":"","parse-names":false,"suffix":""},{"dropping-particle":"","family":"Pournasiri","given":"Zahra","non-dropping-particle":"","parse-names":false,"suffix":""},{"dropping-particle":"","family":"Chavoshzadeh","given":"Zahra","non-dropping-particle":"","parse-names":false,"suffix":""},{"dropping-particle":"","family":"Sullivan","given":"Kathleen E.","non-dropping-particle":"","parse-names":false,"suffix":""}],"container-title":"Journal of clinical immunology","id":"ITEM-1","issue":"1","issued":{"date-parts":[["2023","1","1"]]},"page":"72-75","publisher":"J Clin Immunol","title":"SGPL1 Deficiency: Nephrotic Syndrome with Lymphopenia","type":"article-journal","volume":"43"},"uris":["http://www.mendeley.com/documents/?uuid=1023f3e7-9b28-31a8-a3b8-41c9e8664d8c"]}],"mendeley":{"formattedCitation":"(Tran &lt;i&gt;et al.&lt;/i&gt;, 2023)","plainTextFormattedCitation":"(Tran et al., 2023)","previouslyFormattedCitation":"(Tran &lt;i&gt;et al.&lt;/i&gt;, 2023)"},"properties":{"noteIndex":0},"schema":"https://github.com/citation-style-language/schema/raw/master/csl-citation.json"}</w:instrText>
            </w:r>
            <w:r>
              <w:fldChar w:fldCharType="separate"/>
            </w:r>
            <w:r w:rsidRPr="002F6B2C">
              <w:rPr>
                <w:noProof/>
              </w:rPr>
              <w:t xml:space="preserve">(Tran </w:t>
            </w:r>
            <w:r w:rsidRPr="002F6B2C">
              <w:rPr>
                <w:i/>
                <w:noProof/>
              </w:rPr>
              <w:t>et al.</w:t>
            </w:r>
            <w:r w:rsidRPr="002F6B2C">
              <w:rPr>
                <w:noProof/>
              </w:rPr>
              <w:t>, 2023)</w:t>
            </w:r>
            <w:r>
              <w:fldChar w:fldCharType="end"/>
            </w:r>
          </w:p>
        </w:tc>
        <w:tc>
          <w:tcPr>
            <w:tcW w:w="1276" w:type="dxa"/>
            <w:shd w:val="clear" w:color="auto" w:fill="FFFFFF" w:themeFill="background1"/>
            <w:hideMark/>
          </w:tcPr>
          <w:p w14:paraId="051DF4C5" w14:textId="77777777" w:rsidR="0053483C" w:rsidRPr="00594B85" w:rsidRDefault="0053483C" w:rsidP="0053483C">
            <w:r w:rsidRPr="00594B85">
              <w:t>c.932C&gt;G</w:t>
            </w:r>
          </w:p>
        </w:tc>
        <w:tc>
          <w:tcPr>
            <w:tcW w:w="1559" w:type="dxa"/>
            <w:shd w:val="clear" w:color="auto" w:fill="FFFFFF" w:themeFill="background1"/>
            <w:hideMark/>
          </w:tcPr>
          <w:p w14:paraId="6943D805" w14:textId="77777777" w:rsidR="0053483C" w:rsidRPr="00594B85" w:rsidRDefault="0053483C" w:rsidP="0053483C">
            <w:r w:rsidRPr="00594B85">
              <w:t>p.Pro311Arg</w:t>
            </w:r>
          </w:p>
        </w:tc>
        <w:tc>
          <w:tcPr>
            <w:tcW w:w="1134" w:type="dxa"/>
            <w:shd w:val="clear" w:color="auto" w:fill="FFFFFF" w:themeFill="background1"/>
            <w:hideMark/>
          </w:tcPr>
          <w:p w14:paraId="6AC32955" w14:textId="77777777" w:rsidR="0053483C" w:rsidRPr="00594B85" w:rsidRDefault="0053483C" w:rsidP="0053483C">
            <w:r w:rsidRPr="00594B85">
              <w:t>Deceased (19d)</w:t>
            </w:r>
          </w:p>
        </w:tc>
        <w:tc>
          <w:tcPr>
            <w:tcW w:w="3969" w:type="dxa"/>
            <w:shd w:val="clear" w:color="auto" w:fill="FFFFFF" w:themeFill="background1"/>
            <w:hideMark/>
          </w:tcPr>
          <w:p w14:paraId="5C1582D6" w14:textId="6AAE99C5" w:rsidR="0053483C" w:rsidRPr="00594B85" w:rsidRDefault="0053483C" w:rsidP="0053483C">
            <w:r w:rsidRPr="00594B85">
              <w:t>Diagnosed of SCID due to low TRECs. Lymphadenopathies.</w:t>
            </w:r>
          </w:p>
        </w:tc>
      </w:tr>
      <w:tr w:rsidR="0053483C" w:rsidRPr="00594B85" w14:paraId="37B52711" w14:textId="175CC268" w:rsidTr="002879EB">
        <w:trPr>
          <w:divId w:val="1017850000"/>
          <w:trHeight w:val="660"/>
        </w:trPr>
        <w:tc>
          <w:tcPr>
            <w:tcW w:w="1129" w:type="dxa"/>
            <w:shd w:val="clear" w:color="auto" w:fill="FFFFFF" w:themeFill="background1"/>
            <w:hideMark/>
          </w:tcPr>
          <w:p w14:paraId="5172D3F4" w14:textId="421939A4" w:rsidR="0053483C" w:rsidRPr="00594B85" w:rsidRDefault="002F6B2C" w:rsidP="0053483C">
            <w:r>
              <w:fldChar w:fldCharType="begin" w:fldLock="1"/>
            </w:r>
            <w:r>
              <w:instrText>ADDIN CSL_CITATION {"citationItems":[{"id":"ITEM-1","itemData":{"DOI":"10.1002/HUMU.23192","ISSN":"1098-1004","PMID":"28181337","abstract":"We identified two unrelated consanguineous families with three children affected by the rare association of congenital nephrotic syndrome (CNS) diagnosed in the first days of life, of hypogonadism, and of prenatally detected adrenal calcifications, associated with congenital adrenal insufficiency in one case. Using exome sequencing and targeted Sanger sequencing, two homozygous truncating mutations, c.1513C&gt;T (p.Arg505*) and c.934delC (p.Leu312Phefs*30), were identified in SGPL1-encoding sphingosine-1-phosphate (S1P) lyase 1. SGPL1 catalyzes the irreversible degradation of endogenous and dietary S1P, the final step of sphingolipid catabolism, and of other phosphorylated long-chain bases. S1P is an intracellular and extracellular signaling molecule involved in angiogenesis, vascular maturation, and immunity. The levels of SGPL1 substrates, S1P, and sphingosine were markedly increased in the patients’ blood and fibroblasts, as determined by liquid chromatography–tandem mass spectrometry. Vascular alterations were present in a patient's renal biopsy, in line with changes seen in Sgpl1 knockout mice that are compatible with a developmental defect in vascular maturation. In conclusion, loss of SGPL1 function is associated with CNS, adrenal calcifications, and hypogonadism.","author":[{"dropping-particle":"","family":"Janecke","given":"Andreas R.","non-dropping-particle":"","parse-names":false,"suffix":""},{"dropping-particle":"","family":"Xu","given":"Ruijuan","non-dropping-particle":"","parse-names":false,"suffix":""},{"dropping-particle":"","family":"Steichen-Gersdorf","given":"Elisabeth","non-dropping-particle":"","parse-names":false,"suffix":""},{"dropping-particle":"","family":"Waldegger","given":"Siegfried","non-dropping-particle":"","parse-names":false,"suffix":""},{"dropping-particle":"","family":"Entenmann","given":"Andreas","non-dropping-particle":"","parse-names":false,"suffix":""},{"dropping-particle":"","family":"Giner","given":"Thomas","non-dropping-particle":"","parse-names":false,"suffix":""},{"dropping-particle":"","family":"Krainer","given":"Iris","non-dropping-particle":"","parse-names":false,"suffix":""},{"dropping-particle":"","family":"Huber","given":"Lukas A.","non-dropping-particle":"","parse-names":false,"suffix":""},{"dropping-particle":"","family":"Hess","given":"Michael W.","non-dropping-particle":"","parse-names":false,"suffix":""},{"dropping-particle":"","family":"Frishberg","given":"Yaacov","non-dropping-particle":"","parse-names":false,"suffix":""},{"dropping-particle":"","family":"Barash","given":"Hila","non-dropping-particle":"","parse-names":false,"suffix":""},{"dropping-particle":"","family":"Tzur","given":"Shay","non-dropping-particle":"","parse-names":false,"suffix":""},{"dropping-particle":"","family":"Schreyer-Shafir","given":"Nira","non-dropping-particle":"","parse-names":false,"suffix":""},{"dropping-particle":"","family":"Sukenik–Halevy","given":"Rivka","non-dropping-particle":"","parse-names":false,"suffix":""},{"dropping-particle":"","family":"Zehavi","given":"Tania","non-dropping-particle":"","parse-names":false,"suffix":""},{"dropping-particle":"","family":"Raas-Rothschild","given":"Annick","non-dropping-particle":"","parse-names":false,"suffix":""},{"dropping-particle":"","family":"Mao","given":"Cungui","non-dropping-particle":"","parse-names":false,"suffix":""},{"dropping-particle":"","family":"Müller","given":"Thomas","non-dropping-particle":"","parse-names":false,"suffix":""}],"container-title":"Human mutation","id":"ITEM-1","issue":"4","issued":{"date-parts":[["2017","4","1"]]},"page":"365-372","publisher":"Hum Mutat","title":"Deficiency of the sphingosine-1-phosphate lyase SGPL1 is associated with congenital nephrotic syndrome and congenital adrenal calcifications","type":"article-journal","volume":"38"},"uris":["http://www.mendeley.com/documents/?uuid=01d7ee68-6b95-3adb-b031-b3c5f5dded6f"]}],"mendeley":{"formattedCitation":"(Janecke &lt;i&gt;et al.&lt;/i&gt;, 2017)","plainTextFormattedCitation":"(Janecke et al., 2017)","previouslyFormattedCitation":"(Janecke &lt;i&gt;et al.&lt;/i&gt;, 2017)"},"properties":{"noteIndex":0},"schema":"https://github.com/citation-style-language/schema/raw/master/csl-citation.json"}</w:instrText>
            </w:r>
            <w:r>
              <w:fldChar w:fldCharType="separate"/>
            </w:r>
            <w:r w:rsidRPr="002F6B2C">
              <w:rPr>
                <w:noProof/>
              </w:rPr>
              <w:t xml:space="preserve">(Janecke </w:t>
            </w:r>
            <w:r w:rsidRPr="002F6B2C">
              <w:rPr>
                <w:i/>
                <w:noProof/>
              </w:rPr>
              <w:t>et al.</w:t>
            </w:r>
            <w:r w:rsidRPr="002F6B2C">
              <w:rPr>
                <w:noProof/>
              </w:rPr>
              <w:t>, 2017)</w:t>
            </w:r>
            <w:r>
              <w:fldChar w:fldCharType="end"/>
            </w:r>
          </w:p>
        </w:tc>
        <w:tc>
          <w:tcPr>
            <w:tcW w:w="1276" w:type="dxa"/>
            <w:shd w:val="clear" w:color="auto" w:fill="FFFFFF" w:themeFill="background1"/>
            <w:hideMark/>
          </w:tcPr>
          <w:p w14:paraId="3D3A2975" w14:textId="77777777" w:rsidR="0053483C" w:rsidRPr="00594B85" w:rsidRDefault="0053483C" w:rsidP="0053483C">
            <w:r w:rsidRPr="00594B85">
              <w:t>c.934delC</w:t>
            </w:r>
          </w:p>
        </w:tc>
        <w:tc>
          <w:tcPr>
            <w:tcW w:w="1559" w:type="dxa"/>
            <w:shd w:val="clear" w:color="auto" w:fill="FFFFFF" w:themeFill="background1"/>
            <w:hideMark/>
          </w:tcPr>
          <w:p w14:paraId="7B5543F8" w14:textId="77777777" w:rsidR="0053483C" w:rsidRPr="00594B85" w:rsidRDefault="0053483C" w:rsidP="0053483C">
            <w:r w:rsidRPr="00594B85">
              <w:t>p.Leu312Phefs*30</w:t>
            </w:r>
          </w:p>
        </w:tc>
        <w:tc>
          <w:tcPr>
            <w:tcW w:w="1134" w:type="dxa"/>
            <w:shd w:val="clear" w:color="auto" w:fill="FFFFFF" w:themeFill="background1"/>
            <w:hideMark/>
          </w:tcPr>
          <w:p w14:paraId="111D7277" w14:textId="77777777" w:rsidR="0053483C" w:rsidRPr="00594B85" w:rsidRDefault="0053483C" w:rsidP="0053483C">
            <w:r w:rsidRPr="00594B85">
              <w:t>Alive</w:t>
            </w:r>
          </w:p>
        </w:tc>
        <w:tc>
          <w:tcPr>
            <w:tcW w:w="3969" w:type="dxa"/>
            <w:shd w:val="clear" w:color="auto" w:fill="FFFFFF" w:themeFill="background1"/>
            <w:hideMark/>
          </w:tcPr>
          <w:p w14:paraId="31BCEBF7" w14:textId="786D9509" w:rsidR="0053483C" w:rsidRPr="00594B85" w:rsidRDefault="0053483C" w:rsidP="0053483C">
            <w:r w:rsidRPr="00594B85">
              <w:t>Unilateral hydrothorax and generalized skin oedema (Intrauterine)</w:t>
            </w:r>
          </w:p>
        </w:tc>
      </w:tr>
      <w:tr w:rsidR="0053483C" w:rsidRPr="00594B85" w14:paraId="3153262D" w14:textId="3B638891" w:rsidTr="002879EB">
        <w:trPr>
          <w:divId w:val="1017850000"/>
          <w:trHeight w:val="1920"/>
        </w:trPr>
        <w:tc>
          <w:tcPr>
            <w:tcW w:w="1129" w:type="dxa"/>
            <w:shd w:val="clear" w:color="auto" w:fill="FFFFFF" w:themeFill="background1"/>
            <w:hideMark/>
          </w:tcPr>
          <w:p w14:paraId="3BA883D4" w14:textId="22A9CD40" w:rsidR="0053483C" w:rsidRPr="00594B85" w:rsidRDefault="002F6B2C" w:rsidP="0053483C">
            <w:r>
              <w:fldChar w:fldCharType="begin" w:fldLock="1"/>
            </w:r>
            <w:r>
              <w:instrText>ADDIN CSL_CITATION {"citationItems":[{"id":"ITEM-1","itemData":{"DOI":"10.1007/S10875-022-01348-9","ISSN":"1573-2592","PMID":"36050428","author":[{"dropping-particle":"","family":"Tran","given":"Paulina","non-dropping-particle":"","parse-names":false,"suffix":""},{"dropping-particle":"","family":"Jamee","given":"Mahnaz","non-dropping-particle":"","parse-names":false,"suffix":""},{"dropping-particle":"","family":"Pournasiri","given":"Zahra","non-dropping-particle":"","parse-names":false,"suffix":""},{"dropping-particle":"","family":"Chavoshzadeh","given":"Zahra","non-dropping-particle":"","parse-names":false,"suffix":""},{"dropping-particle":"","family":"Sullivan","given":"Kathleen E.","non-dropping-particle":"","parse-names":false,"suffix":""}],"container-title":"Journal of clinical immunology","id":"ITEM-1","issue":"1","issued":{"date-parts":[["2023","1","1"]]},"page":"72-75","publisher":"J Clin Immunol","title":"SGPL1 Deficiency: Nephrotic Syndrome with Lymphopenia","type":"article-journal","volume":"43"},"uris":["http://www.mendeley.com/documents/?uuid=1023f3e7-9b28-31a8-a3b8-41c9e8664d8c"]}],"mendeley":{"formattedCitation":"(Tran &lt;i&gt;et al.&lt;/i&gt;, 2023)","plainTextFormattedCitation":"(Tran et al., 2023)","previouslyFormattedCitation":"(Tran &lt;i&gt;et al.&lt;/i&gt;, 2023)"},"properties":{"noteIndex":0},"schema":"https://github.com/citation-style-language/schema/raw/master/csl-citation.json"}</w:instrText>
            </w:r>
            <w:r>
              <w:fldChar w:fldCharType="separate"/>
            </w:r>
            <w:r w:rsidRPr="002F6B2C">
              <w:rPr>
                <w:noProof/>
              </w:rPr>
              <w:t xml:space="preserve">(Tran </w:t>
            </w:r>
            <w:r w:rsidRPr="002F6B2C">
              <w:rPr>
                <w:i/>
                <w:noProof/>
              </w:rPr>
              <w:t>et al.</w:t>
            </w:r>
            <w:r w:rsidRPr="002F6B2C">
              <w:rPr>
                <w:noProof/>
              </w:rPr>
              <w:t>, 2023)</w:t>
            </w:r>
            <w:r>
              <w:fldChar w:fldCharType="end"/>
            </w:r>
          </w:p>
        </w:tc>
        <w:tc>
          <w:tcPr>
            <w:tcW w:w="1276" w:type="dxa"/>
            <w:shd w:val="clear" w:color="auto" w:fill="FFFFFF" w:themeFill="background1"/>
            <w:hideMark/>
          </w:tcPr>
          <w:p w14:paraId="4AD62EE3" w14:textId="77777777" w:rsidR="0053483C" w:rsidRPr="00594B85" w:rsidRDefault="0053483C" w:rsidP="0053483C">
            <w:r w:rsidRPr="00594B85">
              <w:t>c.946G&gt;A</w:t>
            </w:r>
          </w:p>
        </w:tc>
        <w:tc>
          <w:tcPr>
            <w:tcW w:w="1559" w:type="dxa"/>
            <w:shd w:val="clear" w:color="auto" w:fill="FFFFFF" w:themeFill="background1"/>
            <w:hideMark/>
          </w:tcPr>
          <w:p w14:paraId="15D19043" w14:textId="77777777" w:rsidR="0053483C" w:rsidRPr="00594B85" w:rsidRDefault="0053483C" w:rsidP="0053483C">
            <w:r w:rsidRPr="00594B85">
              <w:t>p.Ala316Thr</w:t>
            </w:r>
          </w:p>
        </w:tc>
        <w:tc>
          <w:tcPr>
            <w:tcW w:w="1134" w:type="dxa"/>
            <w:shd w:val="clear" w:color="auto" w:fill="FFFFFF" w:themeFill="background1"/>
            <w:hideMark/>
          </w:tcPr>
          <w:p w14:paraId="23980CFE" w14:textId="77777777" w:rsidR="0053483C" w:rsidRPr="00594B85" w:rsidRDefault="0053483C" w:rsidP="0053483C">
            <w:r w:rsidRPr="00594B85">
              <w:t>Alive</w:t>
            </w:r>
          </w:p>
        </w:tc>
        <w:tc>
          <w:tcPr>
            <w:tcW w:w="3969" w:type="dxa"/>
            <w:shd w:val="clear" w:color="auto" w:fill="FFFFFF" w:themeFill="background1"/>
            <w:hideMark/>
          </w:tcPr>
          <w:p w14:paraId="1B373E06" w14:textId="77777777" w:rsidR="0053483C" w:rsidRPr="00594B85" w:rsidRDefault="0053483C" w:rsidP="0053483C">
            <w:r w:rsidRPr="00594B85">
              <w:t>Hypertension. Left ventricular hypertrophy. Dizygotic twin sibling expired at 6y from renal failure. secondary to nephrotic syndrome. Hypertrichosis, xerosis. Short stature</w:t>
            </w:r>
          </w:p>
        </w:tc>
      </w:tr>
      <w:tr w:rsidR="0053483C" w:rsidRPr="00594B85" w14:paraId="2CFEED17" w14:textId="2D500476" w:rsidTr="002879EB">
        <w:trPr>
          <w:divId w:val="1017850000"/>
          <w:trHeight w:val="870"/>
        </w:trPr>
        <w:tc>
          <w:tcPr>
            <w:tcW w:w="1129" w:type="dxa"/>
            <w:shd w:val="clear" w:color="auto" w:fill="FFFFFF" w:themeFill="background1"/>
            <w:hideMark/>
          </w:tcPr>
          <w:p w14:paraId="5DEC5673" w14:textId="4212F7B6" w:rsidR="0053483C" w:rsidRPr="00594B85" w:rsidRDefault="002F6B2C" w:rsidP="0053483C">
            <w:r>
              <w:fldChar w:fldCharType="begin" w:fldLock="1"/>
            </w:r>
            <w:r>
              <w:instrText>ADDIN CSL_CITATION {"citationItems":[{"id":"ITEM-1","itemData":{"DOI":"10.1002/JIMD.12238","ISSN":"1573-2665","PMID":"32233035","abstract":"Sphingosine-1-phosphate (S1P) lyase is a vitamin B6-dependent enzyme that degrades sphingosine-1-phosphate in the final step of sphingolipid metabolism. In 2017, a new inherited disorder was described caused by mutations in SGPL1, which encodes sphingosine phosphate lyase (SPL). This condition is referred to as SPL insufficiency syndrome (SPLIS) or alternatively as nephrotic syndrome type 14 (NPHS14). Patients with SPLIS exhibit lymphopenia, nephrosis, adrenal insufficiency, and/or neurological defects. No targeted therapy for SPLIS has been reported. Vitamin B6 supplementation has therapeutic activity in some genetic diseases involving B6-dependent enzymes, a finding ascribed largely to the vitamin's chaperone function. We investigated whether B6 supplementation might have activity in SPLIS patients. We retrospectively monitored responses of disease biomarkers in patients supplemented with B6 and measured SPL activity and sphingolipids in B6-treated patient-derived fibroblasts. In two patients, disease biomarkers responded to B6 supplementation. S1P abundance and activity levels increased and sphingolipids decreased in response to B6. One responsive patient is homozygous for an SPL R222Q variant present in almost 30% of SPLIS patients. Molecular modeling suggests the variant distorts the dimer interface which could be overcome by cofactor supplementation. We demonstrate the first potential targeted therapy for SPLIS and suggest that 30% of SPLIS patients might respond to cofactor supplementation.","author":[{"dropping-particle":"","family":"Zhao","given":"Piming","non-dropping-particle":"","parse-names":false,"suffix":""},{"dropping-particle":"","family":"Liu","given":"Isaac D.","non-dropping-particle":"","parse-names":false,"suffix":""},{"dropping-particle":"","family":"Hodgin","given":"Jeffrey B.","non-dropping-particle":"","parse-names":false,"suffix":""},{"dropping-particle":"","family":"Benke","given":"Peter I.","non-dropping-particle":"","parse-names":false,"suffix":""},{"dropping-particle":"","family":"Selva","given":"Jeremy","non-dropping-particle":"","parse-names":false,"suffix":""},{"dropping-particle":"","family":"Torta","given":"Federico","non-dropping-particle":"","parse-names":false,"suffix":""},{"dropping-particle":"","family":"Wenk","given":"Markus R.","non-dropping-particle":"","parse-names":false,"suffix":""},{"dropping-particle":"","family":"Endrizzi","given":"James A.","non-dropping-particle":"","parse-names":false,"suffix":""},{"dropping-particle":"","family":"West","given":"Olivia","non-dropping-particle":"","parse-names":false,"suffix":""},{"dropping-particle":"","family":"Ou","given":"Weixing","non-dropping-particle":"","parse-names":false,"suffix":""},{"dropping-particle":"","family":"Tang","given":"Emily","non-dropping-particle":"","parse-names":false,"suffix":""},{"dropping-particle":"","family":"Goh","given":"Denise Li Meng","non-dropping-particle":"","parse-names":false,"suffix":""},{"dropping-particle":"","family":"Tay","given":"Stacey Kiat Hong","non-dropping-particle":"","parse-names":false,"suffix":""},{"dropping-particle":"","family":"Yap","given":"Hui Kim","non-dropping-particle":"","parse-names":false,"suffix":""},{"dropping-particle":"","family":"Loh","given":"Alwin","non-dropping-particle":"","parse-names":false,"suffix":""},{"dropping-particle":"","family":"Weaver","given":"Nicole","non-dropping-particle":"","parse-names":false,"suffix":""},{"dropping-particle":"","family":"Sullivan","given":"Bonnie","non-dropping-particle":"","parse-names":false,"suffix":""},{"dropping-particle":"","family":"Larson","given":"Austin","non-dropping-particle":"","parse-names":false,"suffix":""},{"dropping-particle":"","family":"Cooper","given":"Megan A.","non-dropping-particle":"","parse-names":false,"suffix":""},{"dropping-particle":"","family":"Alhasan","given":"Khalid","non-dropping-particle":"","parse-names":false,"suffix":""},{"dropping-particle":"","family":"Alangari","given":"Abdullah A.","non-dropping-particle":"","parse-names":false,"suffix":""},{"dropping-particle":"","family":"Salim","given":"Suha","non-dropping-particle":"","parse-names":false,"suffix":""},{"dropping-particle":"","family":"Gumus","given":"Evren","non-dropping-particle":"","parse-names":false,"suffix":""},{"dropping-particle":"","family":"Chen","given":"Karin","non-dropping-particle":"","parse-names":false,"suffix":""},{"dropping-particle":"","family":"Zenker","given":"Martin","non-dropping-particle":"","parse-names":false,"suffix":""},{"dropping-particle":"","family":"Hildebrandt","given":"Friedhelm","non-dropping-particle":"","parse-names":false,"suffix":""},{"dropping-particle":"","family":"Saba","given":"Julie D.","non-dropping-particle":"","parse-names":false,"suffix":""}],"container-title":"Journal of inherited metabolic disease","id":"ITEM-1","issue":"5","issued":{"date-parts":[["2020","9","1"]]},"page":"1131-1142","publisher":"J Inherit Metab Dis","title":"Responsiveness of sphingosine phosphate lyase insufficiency syndrome to vitamin B6 cofactor supplementation","type":"article-journal","volume":"43"},"uris":["http://www.mendeley.com/documents/?uuid=5a526bed-da32-3473-89d0-b6050f01a234"]}],"mendeley":{"formattedCitation":"(Zhao &lt;i&gt;et al.&lt;/i&gt;, 2020)","plainTextFormattedCitation":"(Zhao et al., 2020)","previouslyFormattedCitation":"(Zhao &lt;i&gt;et al.&lt;/i&gt;, 2020)"},"properties":{"noteIndex":0},"schema":"https://github.com/citation-style-language/schema/raw/master/csl-citation.json"}</w:instrText>
            </w:r>
            <w:r>
              <w:fldChar w:fldCharType="separate"/>
            </w:r>
            <w:r w:rsidRPr="002F6B2C">
              <w:rPr>
                <w:noProof/>
              </w:rPr>
              <w:t xml:space="preserve">(Zhao </w:t>
            </w:r>
            <w:r w:rsidRPr="002F6B2C">
              <w:rPr>
                <w:i/>
                <w:noProof/>
              </w:rPr>
              <w:t>et al.</w:t>
            </w:r>
            <w:r w:rsidRPr="002F6B2C">
              <w:rPr>
                <w:noProof/>
              </w:rPr>
              <w:t>, 2020)</w:t>
            </w:r>
            <w:r>
              <w:fldChar w:fldCharType="end"/>
            </w:r>
          </w:p>
        </w:tc>
        <w:tc>
          <w:tcPr>
            <w:tcW w:w="1276" w:type="dxa"/>
            <w:shd w:val="clear" w:color="auto" w:fill="FFFFFF" w:themeFill="background1"/>
            <w:hideMark/>
          </w:tcPr>
          <w:p w14:paraId="4EBD6C44" w14:textId="77777777" w:rsidR="0053483C" w:rsidRPr="00594B85" w:rsidRDefault="0053483C" w:rsidP="0053483C">
            <w:r w:rsidRPr="00594B85">
              <w:t>c1566+2T&gt;C;c.854G&gt;A</w:t>
            </w:r>
          </w:p>
        </w:tc>
        <w:tc>
          <w:tcPr>
            <w:tcW w:w="1559" w:type="dxa"/>
            <w:shd w:val="clear" w:color="auto" w:fill="FFFFFF" w:themeFill="background1"/>
            <w:hideMark/>
          </w:tcPr>
          <w:p w14:paraId="53EF5B85" w14:textId="77777777" w:rsidR="0053483C" w:rsidRPr="00594B85" w:rsidRDefault="0053483C" w:rsidP="0053483C">
            <w:r w:rsidRPr="00594B85">
              <w:t>p.C285Y</w:t>
            </w:r>
          </w:p>
        </w:tc>
        <w:tc>
          <w:tcPr>
            <w:tcW w:w="1134" w:type="dxa"/>
            <w:shd w:val="clear" w:color="auto" w:fill="FFFFFF" w:themeFill="background1"/>
            <w:hideMark/>
          </w:tcPr>
          <w:p w14:paraId="2096EFF5" w14:textId="77777777" w:rsidR="0053483C" w:rsidRPr="00594B85" w:rsidRDefault="0053483C" w:rsidP="0053483C">
            <w:r w:rsidRPr="00594B85">
              <w:t>Deceased (40d)</w:t>
            </w:r>
          </w:p>
        </w:tc>
        <w:tc>
          <w:tcPr>
            <w:tcW w:w="3969" w:type="dxa"/>
            <w:shd w:val="clear" w:color="auto" w:fill="FFFFFF" w:themeFill="background1"/>
            <w:hideMark/>
          </w:tcPr>
          <w:p w14:paraId="59806065" w14:textId="2BB8497A" w:rsidR="0053483C" w:rsidRPr="00594B85" w:rsidRDefault="0053483C" w:rsidP="0053483C">
            <w:r w:rsidRPr="00594B85">
              <w:t>Foetal hydrops and bilateral pleural effusion (prenatal US). No TRECs, SCID.</w:t>
            </w:r>
          </w:p>
        </w:tc>
      </w:tr>
      <w:tr w:rsidR="0053483C" w:rsidRPr="00594B85" w14:paraId="5776F3A9" w14:textId="2058FBE0" w:rsidTr="002879EB">
        <w:trPr>
          <w:divId w:val="1017850000"/>
          <w:trHeight w:val="1290"/>
        </w:trPr>
        <w:tc>
          <w:tcPr>
            <w:tcW w:w="1129" w:type="dxa"/>
            <w:shd w:val="clear" w:color="auto" w:fill="FFFFFF" w:themeFill="background1"/>
            <w:hideMark/>
          </w:tcPr>
          <w:p w14:paraId="4ADA627F" w14:textId="18A69787" w:rsidR="0053483C" w:rsidRPr="00594B85" w:rsidRDefault="002F6B2C" w:rsidP="0053483C">
            <w:r>
              <w:fldChar w:fldCharType="begin" w:fldLock="1"/>
            </w:r>
            <w:r>
              <w:instrText>ADDIN CSL_CITATION {"citationItems":[{"id":"ITEM-1","itemData":{"DOI":"10.1007/S00467-018-3982-7","ISSN":"1432-198X","PMID":"29959533","author":[{"dropping-particle":"","family":"Saygili","given":"Seha","non-dropping-particle":"","parse-names":false,"suffix":""},{"dropping-particle":"","family":"Canpolat","given":"Nur","non-dropping-particle":"","parse-names":false,"suffix":""},{"dropping-particle":"","family":"Sever","given":"Lale","non-dropping-particle":"","parse-names":false,"suffix":""},{"dropping-particle":"","family":"Caliskan","given":"Salim","non-dropping-particle":"","parse-names":false,"suffix":""},{"dropping-particle":"","family":"Atayar","given":"Emine","non-dropping-particle":"","parse-names":false,"suffix":""},{"dropping-particle":"","family":"Ozaltin","given":"Fatih","non-dropping-particle":"","parse-names":false,"suffix":""}],"container-title":"Pediatric nephrology (Berlin, Germany)","id":"ITEM-1","issue":"1","issued":{"date-parts":[["2019","1","1"]]},"page":"77-79","publisher":"Pediatr Nephrol","title":"Persistent hypoglycemic attacks during hemodialysis sessions in an infant with congenital nephrotic syndrome: Answers","type":"article-journal","volume":"34"},"uris":["http://www.mendeley.com/documents/?uuid=cc319a88-d638-3346-a7a3-a8a29946fb6b"]}],"mendeley":{"formattedCitation":"(Saygili &lt;i&gt;et al.&lt;/i&gt;, 2019)","plainTextFormattedCitation":"(Saygili et al., 2019)"},"properties":{"noteIndex":0},"schema":"https://github.com/citation-style-language/schema/raw/master/csl-citation.json"}</w:instrText>
            </w:r>
            <w:r>
              <w:fldChar w:fldCharType="separate"/>
            </w:r>
            <w:r w:rsidRPr="002F6B2C">
              <w:rPr>
                <w:noProof/>
              </w:rPr>
              <w:t xml:space="preserve">(Saygili </w:t>
            </w:r>
            <w:r w:rsidRPr="002F6B2C">
              <w:rPr>
                <w:i/>
                <w:noProof/>
              </w:rPr>
              <w:t>et al.</w:t>
            </w:r>
            <w:r w:rsidRPr="002F6B2C">
              <w:rPr>
                <w:noProof/>
              </w:rPr>
              <w:t>, 2019)</w:t>
            </w:r>
            <w:r>
              <w:fldChar w:fldCharType="end"/>
            </w:r>
          </w:p>
        </w:tc>
        <w:tc>
          <w:tcPr>
            <w:tcW w:w="1276" w:type="dxa"/>
            <w:shd w:val="clear" w:color="auto" w:fill="FFFFFF" w:themeFill="background1"/>
            <w:hideMark/>
          </w:tcPr>
          <w:p w14:paraId="3701857E" w14:textId="6FC12348" w:rsidR="0053483C" w:rsidRPr="00594B85" w:rsidRDefault="002F6B2C" w:rsidP="0053483C">
            <w:r>
              <w:t>c.1079G&gt;T</w:t>
            </w:r>
          </w:p>
        </w:tc>
        <w:tc>
          <w:tcPr>
            <w:tcW w:w="1559" w:type="dxa"/>
            <w:shd w:val="clear" w:color="auto" w:fill="FFFFFF" w:themeFill="background1"/>
            <w:hideMark/>
          </w:tcPr>
          <w:p w14:paraId="506B0711" w14:textId="6798D74C" w:rsidR="0053483C" w:rsidRPr="00594B85" w:rsidRDefault="002F6B2C" w:rsidP="0053483C">
            <w:r>
              <w:t>p.G360V</w:t>
            </w:r>
          </w:p>
        </w:tc>
        <w:tc>
          <w:tcPr>
            <w:tcW w:w="1134" w:type="dxa"/>
            <w:shd w:val="clear" w:color="auto" w:fill="FFFFFF" w:themeFill="background1"/>
            <w:hideMark/>
          </w:tcPr>
          <w:p w14:paraId="34FAFE47" w14:textId="77777777" w:rsidR="0053483C" w:rsidRPr="00594B85" w:rsidRDefault="0053483C" w:rsidP="0053483C">
            <w:r w:rsidRPr="00594B85">
              <w:t>Deceased (9m)</w:t>
            </w:r>
          </w:p>
        </w:tc>
        <w:tc>
          <w:tcPr>
            <w:tcW w:w="3969" w:type="dxa"/>
            <w:shd w:val="clear" w:color="auto" w:fill="FFFFFF" w:themeFill="background1"/>
            <w:hideMark/>
          </w:tcPr>
          <w:p w14:paraId="1BF9C13D" w14:textId="6B3E75FF" w:rsidR="0053483C" w:rsidRPr="00594B85" w:rsidRDefault="0053483C" w:rsidP="0053483C">
            <w:r w:rsidRPr="00594B85">
              <w:t>Fungal peritonitis. History of sepsis (x2). Genetic studies not available, but clinical presentation compatible with SGPL1.</w:t>
            </w:r>
          </w:p>
        </w:tc>
      </w:tr>
    </w:tbl>
    <w:p w14:paraId="14016A98" w14:textId="08528C12" w:rsidR="006E45B0" w:rsidRDefault="006E45B0">
      <w:r w:rsidRPr="00A2635E">
        <w:fldChar w:fldCharType="end"/>
      </w:r>
    </w:p>
    <w:p w14:paraId="1603E59D" w14:textId="5771C0D3" w:rsidR="002F6B2C" w:rsidRPr="002F6B2C" w:rsidRDefault="000106A2" w:rsidP="002F6B2C">
      <w:pPr>
        <w:widowControl w:val="0"/>
        <w:autoSpaceDE w:val="0"/>
        <w:autoSpaceDN w:val="0"/>
        <w:adjustRightInd w:val="0"/>
        <w:spacing w:line="240" w:lineRule="auto"/>
        <w:rPr>
          <w:rFonts w:ascii="Calibri" w:hAnsi="Calibri" w:cs="Calibri"/>
          <w:noProof/>
        </w:rPr>
      </w:pPr>
      <w:r>
        <w:fldChar w:fldCharType="begin" w:fldLock="1"/>
      </w:r>
      <w:r>
        <w:instrText xml:space="preserve">ADDIN Mendeley Bibliography CSL_BIBLIOGRAPHY </w:instrText>
      </w:r>
      <w:r>
        <w:fldChar w:fldCharType="separate"/>
      </w:r>
      <w:r w:rsidR="002F6B2C" w:rsidRPr="002F6B2C">
        <w:rPr>
          <w:rFonts w:ascii="Calibri" w:hAnsi="Calibri" w:cs="Calibri"/>
          <w:noProof/>
        </w:rPr>
        <w:t xml:space="preserve">Atkinson, D. </w:t>
      </w:r>
      <w:r w:rsidR="002F6B2C" w:rsidRPr="002F6B2C">
        <w:rPr>
          <w:rFonts w:ascii="Calibri" w:hAnsi="Calibri" w:cs="Calibri"/>
          <w:i/>
          <w:iCs/>
          <w:noProof/>
        </w:rPr>
        <w:t>et al.</w:t>
      </w:r>
      <w:r w:rsidR="002F6B2C" w:rsidRPr="002F6B2C">
        <w:rPr>
          <w:rFonts w:ascii="Calibri" w:hAnsi="Calibri" w:cs="Calibri"/>
          <w:noProof/>
        </w:rPr>
        <w:t xml:space="preserve"> (2017) ‘Sphingosine 1-phosphate lyase deficiency causes Charcot-Marie-Tooth neuropathy’, </w:t>
      </w:r>
      <w:r w:rsidR="002F6B2C" w:rsidRPr="002F6B2C">
        <w:rPr>
          <w:rFonts w:ascii="Calibri" w:hAnsi="Calibri" w:cs="Calibri"/>
          <w:i/>
          <w:iCs/>
          <w:noProof/>
        </w:rPr>
        <w:t>Neurology</w:t>
      </w:r>
      <w:r w:rsidR="002F6B2C" w:rsidRPr="002F6B2C">
        <w:rPr>
          <w:rFonts w:ascii="Calibri" w:hAnsi="Calibri" w:cs="Calibri"/>
          <w:noProof/>
        </w:rPr>
        <w:t>. Neurology, 88(6), pp. 533–542. doi: 10.1212/WNL.0000000000003595.</w:t>
      </w:r>
    </w:p>
    <w:p w14:paraId="2E8C8284"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Bamborschke, D. </w:t>
      </w:r>
      <w:r w:rsidRPr="002F6B2C">
        <w:rPr>
          <w:rFonts w:ascii="Calibri" w:hAnsi="Calibri" w:cs="Calibri"/>
          <w:i/>
          <w:iCs/>
          <w:noProof/>
        </w:rPr>
        <w:t>et al.</w:t>
      </w:r>
      <w:r w:rsidRPr="002F6B2C">
        <w:rPr>
          <w:rFonts w:ascii="Calibri" w:hAnsi="Calibri" w:cs="Calibri"/>
          <w:noProof/>
        </w:rPr>
        <w:t xml:space="preserve"> (2018) ‘A novel mutation in sphingosine-1-phosphate lyase causing congenital brain malformation’, </w:t>
      </w:r>
      <w:r w:rsidRPr="002F6B2C">
        <w:rPr>
          <w:rFonts w:ascii="Calibri" w:hAnsi="Calibri" w:cs="Calibri"/>
          <w:i/>
          <w:iCs/>
          <w:noProof/>
        </w:rPr>
        <w:t>Brain &amp; development</w:t>
      </w:r>
      <w:r w:rsidRPr="002F6B2C">
        <w:rPr>
          <w:rFonts w:ascii="Calibri" w:hAnsi="Calibri" w:cs="Calibri"/>
          <w:noProof/>
        </w:rPr>
        <w:t>. Brain Dev, 40(6), pp. 480–483. doi: 10.1016/J.BRAINDEV.2018.02.008.</w:t>
      </w:r>
    </w:p>
    <w:p w14:paraId="5F77CA8F"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lastRenderedPageBreak/>
        <w:t xml:space="preserve">Janecke, A. R. </w:t>
      </w:r>
      <w:r w:rsidRPr="002F6B2C">
        <w:rPr>
          <w:rFonts w:ascii="Calibri" w:hAnsi="Calibri" w:cs="Calibri"/>
          <w:i/>
          <w:iCs/>
          <w:noProof/>
        </w:rPr>
        <w:t>et al.</w:t>
      </w:r>
      <w:r w:rsidRPr="002F6B2C">
        <w:rPr>
          <w:rFonts w:ascii="Calibri" w:hAnsi="Calibri" w:cs="Calibri"/>
          <w:noProof/>
        </w:rPr>
        <w:t xml:space="preserve"> (2017) ‘Deficiency of the sphingosine-1-phosphate lyase SGPL1 is associated with congenital nephrotic syndrome and congenital adrenal calcifications’, </w:t>
      </w:r>
      <w:r w:rsidRPr="002F6B2C">
        <w:rPr>
          <w:rFonts w:ascii="Calibri" w:hAnsi="Calibri" w:cs="Calibri"/>
          <w:i/>
          <w:iCs/>
          <w:noProof/>
        </w:rPr>
        <w:t>Human mutation</w:t>
      </w:r>
      <w:r w:rsidRPr="002F6B2C">
        <w:rPr>
          <w:rFonts w:ascii="Calibri" w:hAnsi="Calibri" w:cs="Calibri"/>
          <w:noProof/>
        </w:rPr>
        <w:t>. Hum Mutat, 38(4), pp. 365–372. doi: 10.1002/HUMU.23192.</w:t>
      </w:r>
    </w:p>
    <w:p w14:paraId="11A2AA2B"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Linhares, N. D. </w:t>
      </w:r>
      <w:r w:rsidRPr="002F6B2C">
        <w:rPr>
          <w:rFonts w:ascii="Calibri" w:hAnsi="Calibri" w:cs="Calibri"/>
          <w:i/>
          <w:iCs/>
          <w:noProof/>
        </w:rPr>
        <w:t>et al.</w:t>
      </w:r>
      <w:r w:rsidRPr="002F6B2C">
        <w:rPr>
          <w:rFonts w:ascii="Calibri" w:hAnsi="Calibri" w:cs="Calibri"/>
          <w:noProof/>
        </w:rPr>
        <w:t xml:space="preserve"> (2018) ‘Nephrotic syndrome and adrenal insufficiency caused by a variant in SGPL1’, </w:t>
      </w:r>
      <w:r w:rsidRPr="002F6B2C">
        <w:rPr>
          <w:rFonts w:ascii="Calibri" w:hAnsi="Calibri" w:cs="Calibri"/>
          <w:i/>
          <w:iCs/>
          <w:noProof/>
        </w:rPr>
        <w:t>Clinical kidney journal</w:t>
      </w:r>
      <w:r w:rsidRPr="002F6B2C">
        <w:rPr>
          <w:rFonts w:ascii="Calibri" w:hAnsi="Calibri" w:cs="Calibri"/>
          <w:noProof/>
        </w:rPr>
        <w:t>. Clin Kidney J, 11(4), pp. 462–467. doi: 10.1093/CKJ/SFX130.</w:t>
      </w:r>
    </w:p>
    <w:p w14:paraId="2866DB69"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Lovric, S. </w:t>
      </w:r>
      <w:r w:rsidRPr="002F6B2C">
        <w:rPr>
          <w:rFonts w:ascii="Calibri" w:hAnsi="Calibri" w:cs="Calibri"/>
          <w:i/>
          <w:iCs/>
          <w:noProof/>
        </w:rPr>
        <w:t>et al.</w:t>
      </w:r>
      <w:r w:rsidRPr="002F6B2C">
        <w:rPr>
          <w:rFonts w:ascii="Calibri" w:hAnsi="Calibri" w:cs="Calibri"/>
          <w:noProof/>
        </w:rPr>
        <w:t xml:space="preserve"> (2017) ‘Mutations in sphingosine-1-phosphate lyase cause nephrosis with ichthyosis and adrenal insufficiency’, </w:t>
      </w:r>
      <w:r w:rsidRPr="002F6B2C">
        <w:rPr>
          <w:rFonts w:ascii="Calibri" w:hAnsi="Calibri" w:cs="Calibri"/>
          <w:i/>
          <w:iCs/>
          <w:noProof/>
        </w:rPr>
        <w:t>The Journal of clinical investigation</w:t>
      </w:r>
      <w:r w:rsidRPr="002F6B2C">
        <w:rPr>
          <w:rFonts w:ascii="Calibri" w:hAnsi="Calibri" w:cs="Calibri"/>
          <w:noProof/>
        </w:rPr>
        <w:t>. J Clin Invest, 127(3), pp. 912–928. doi: 10.1172/JCI89626.</w:t>
      </w:r>
    </w:p>
    <w:p w14:paraId="0CFC0FEF"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Maharaj, A. </w:t>
      </w:r>
      <w:r w:rsidRPr="002F6B2C">
        <w:rPr>
          <w:rFonts w:ascii="Calibri" w:hAnsi="Calibri" w:cs="Calibri"/>
          <w:i/>
          <w:iCs/>
          <w:noProof/>
        </w:rPr>
        <w:t>et al.</w:t>
      </w:r>
      <w:r w:rsidRPr="002F6B2C">
        <w:rPr>
          <w:rFonts w:ascii="Calibri" w:hAnsi="Calibri" w:cs="Calibri"/>
          <w:noProof/>
        </w:rPr>
        <w:t xml:space="preserve"> (2020) ‘A Sphingosine-1-Phosphate Lyase Mutation Associated With Congenital Nephrotic Syndrome and Multiple Endocrinopathy’, </w:t>
      </w:r>
      <w:r w:rsidRPr="002F6B2C">
        <w:rPr>
          <w:rFonts w:ascii="Calibri" w:hAnsi="Calibri" w:cs="Calibri"/>
          <w:i/>
          <w:iCs/>
          <w:noProof/>
        </w:rPr>
        <w:t>Frontiers in pediatrics</w:t>
      </w:r>
      <w:r w:rsidRPr="002F6B2C">
        <w:rPr>
          <w:rFonts w:ascii="Calibri" w:hAnsi="Calibri" w:cs="Calibri"/>
          <w:noProof/>
        </w:rPr>
        <w:t>. Front Pediatr, 8. doi: 10.3389/FPED.2020.00151.</w:t>
      </w:r>
    </w:p>
    <w:p w14:paraId="3CFBED8F"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Maharaj, A. </w:t>
      </w:r>
      <w:r w:rsidRPr="002F6B2C">
        <w:rPr>
          <w:rFonts w:ascii="Calibri" w:hAnsi="Calibri" w:cs="Calibri"/>
          <w:i/>
          <w:iCs/>
          <w:noProof/>
        </w:rPr>
        <w:t>et al.</w:t>
      </w:r>
      <w:r w:rsidRPr="002F6B2C">
        <w:rPr>
          <w:rFonts w:ascii="Calibri" w:hAnsi="Calibri" w:cs="Calibri"/>
          <w:noProof/>
        </w:rPr>
        <w:t xml:space="preserve"> (2022) ‘Insights From Long-term Follow-up of a Girl With Adrenal Insufficiency and Sphingosine-1-Phosphate Lyase Deficiency’, </w:t>
      </w:r>
      <w:r w:rsidRPr="002F6B2C">
        <w:rPr>
          <w:rFonts w:ascii="Calibri" w:hAnsi="Calibri" w:cs="Calibri"/>
          <w:i/>
          <w:iCs/>
          <w:noProof/>
        </w:rPr>
        <w:t>Journal of the Endocrine Society</w:t>
      </w:r>
      <w:r w:rsidRPr="002F6B2C">
        <w:rPr>
          <w:rFonts w:ascii="Calibri" w:hAnsi="Calibri" w:cs="Calibri"/>
          <w:noProof/>
        </w:rPr>
        <w:t>. J Endocr Soc, 6(5). doi: 10.1210/JENDSO/BVAC020.</w:t>
      </w:r>
    </w:p>
    <w:p w14:paraId="27D56775"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Mathew, G. </w:t>
      </w:r>
      <w:r w:rsidRPr="002F6B2C">
        <w:rPr>
          <w:rFonts w:ascii="Calibri" w:hAnsi="Calibri" w:cs="Calibri"/>
          <w:i/>
          <w:iCs/>
          <w:noProof/>
        </w:rPr>
        <w:t>et al.</w:t>
      </w:r>
      <w:r w:rsidRPr="002F6B2C">
        <w:rPr>
          <w:rFonts w:ascii="Calibri" w:hAnsi="Calibri" w:cs="Calibri"/>
          <w:noProof/>
        </w:rPr>
        <w:t xml:space="preserve"> (2022a) ‘Infantile nephrotic syndrome, immunodeficiency and adrenal insufficiency-a rare cause: Answers’, </w:t>
      </w:r>
      <w:r w:rsidRPr="002F6B2C">
        <w:rPr>
          <w:rFonts w:ascii="Calibri" w:hAnsi="Calibri" w:cs="Calibri"/>
          <w:i/>
          <w:iCs/>
          <w:noProof/>
        </w:rPr>
        <w:t>Pediatric nephrology (Berlin, Germany)</w:t>
      </w:r>
      <w:r w:rsidRPr="002F6B2C">
        <w:rPr>
          <w:rFonts w:ascii="Calibri" w:hAnsi="Calibri" w:cs="Calibri"/>
          <w:noProof/>
        </w:rPr>
        <w:t>. Pediatr Nephrol, 37(4), pp. 817–819. doi: 10.1007/S00467-021-05377-1.</w:t>
      </w:r>
    </w:p>
    <w:p w14:paraId="40EECB8B"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Mathew, G. </w:t>
      </w:r>
      <w:r w:rsidRPr="002F6B2C">
        <w:rPr>
          <w:rFonts w:ascii="Calibri" w:hAnsi="Calibri" w:cs="Calibri"/>
          <w:i/>
          <w:iCs/>
          <w:noProof/>
        </w:rPr>
        <w:t>et al.</w:t>
      </w:r>
      <w:r w:rsidRPr="002F6B2C">
        <w:rPr>
          <w:rFonts w:ascii="Calibri" w:hAnsi="Calibri" w:cs="Calibri"/>
          <w:noProof/>
        </w:rPr>
        <w:t xml:space="preserve"> (2022b) ‘Infantile nephrotic syndrome, immunodeficiency and adrenal insufficiency-a rare cause: Questions’, </w:t>
      </w:r>
      <w:r w:rsidRPr="002F6B2C">
        <w:rPr>
          <w:rFonts w:ascii="Calibri" w:hAnsi="Calibri" w:cs="Calibri"/>
          <w:i/>
          <w:iCs/>
          <w:noProof/>
        </w:rPr>
        <w:t>Pediatric nephrology (Berlin, Germany)</w:t>
      </w:r>
      <w:r w:rsidRPr="002F6B2C">
        <w:rPr>
          <w:rFonts w:ascii="Calibri" w:hAnsi="Calibri" w:cs="Calibri"/>
          <w:noProof/>
        </w:rPr>
        <w:t>. Pediatr Nephrol, 37(4), pp. 813–815. doi: 10.1007/S00467-021-05357-5.</w:t>
      </w:r>
    </w:p>
    <w:p w14:paraId="24037DBF"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Pezzuti, I. L. </w:t>
      </w:r>
      <w:r w:rsidRPr="002F6B2C">
        <w:rPr>
          <w:rFonts w:ascii="Calibri" w:hAnsi="Calibri" w:cs="Calibri"/>
          <w:i/>
          <w:iCs/>
          <w:noProof/>
        </w:rPr>
        <w:t>et al.</w:t>
      </w:r>
      <w:r w:rsidRPr="002F6B2C">
        <w:rPr>
          <w:rFonts w:ascii="Calibri" w:hAnsi="Calibri" w:cs="Calibri"/>
          <w:noProof/>
        </w:rPr>
        <w:t xml:space="preserve"> (2014) ‘Adrenal insufficiency in association with congenital nephrotic syndrome: a case report’, </w:t>
      </w:r>
      <w:r w:rsidRPr="002F6B2C">
        <w:rPr>
          <w:rFonts w:ascii="Calibri" w:hAnsi="Calibri" w:cs="Calibri"/>
          <w:i/>
          <w:iCs/>
          <w:noProof/>
        </w:rPr>
        <w:t>Journal of pediatric endocrinology &amp; metabolism : JPEM</w:t>
      </w:r>
      <w:r w:rsidRPr="002F6B2C">
        <w:rPr>
          <w:rFonts w:ascii="Calibri" w:hAnsi="Calibri" w:cs="Calibri"/>
          <w:noProof/>
        </w:rPr>
        <w:t>. J Pediatr Endocrinol Metab, 27(5–6), pp. 565–567. doi: 10.1515/JPEM-2011-0296.</w:t>
      </w:r>
    </w:p>
    <w:p w14:paraId="34FBD198"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Prasad, R. </w:t>
      </w:r>
      <w:r w:rsidRPr="002F6B2C">
        <w:rPr>
          <w:rFonts w:ascii="Calibri" w:hAnsi="Calibri" w:cs="Calibri"/>
          <w:i/>
          <w:iCs/>
          <w:noProof/>
        </w:rPr>
        <w:t>et al.</w:t>
      </w:r>
      <w:r w:rsidRPr="002F6B2C">
        <w:rPr>
          <w:rFonts w:ascii="Calibri" w:hAnsi="Calibri" w:cs="Calibri"/>
          <w:noProof/>
        </w:rPr>
        <w:t xml:space="preserve"> (2017) ‘Sphingosine-1-phosphate lyase mutations cause primary adrenal insufficiency and steroid-resistant nephrotic syndrome’, </w:t>
      </w:r>
      <w:r w:rsidRPr="002F6B2C">
        <w:rPr>
          <w:rFonts w:ascii="Calibri" w:hAnsi="Calibri" w:cs="Calibri"/>
          <w:i/>
          <w:iCs/>
          <w:noProof/>
        </w:rPr>
        <w:t>The Journal of clinical investigation</w:t>
      </w:r>
      <w:r w:rsidRPr="002F6B2C">
        <w:rPr>
          <w:rFonts w:ascii="Calibri" w:hAnsi="Calibri" w:cs="Calibri"/>
          <w:noProof/>
        </w:rPr>
        <w:t>. J Clin Invest, 127(3), pp. 942–953. doi: 10.1172/JCI90171.</w:t>
      </w:r>
    </w:p>
    <w:p w14:paraId="3BA47974"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Saygili, S. </w:t>
      </w:r>
      <w:r w:rsidRPr="002F6B2C">
        <w:rPr>
          <w:rFonts w:ascii="Calibri" w:hAnsi="Calibri" w:cs="Calibri"/>
          <w:i/>
          <w:iCs/>
          <w:noProof/>
        </w:rPr>
        <w:t>et al.</w:t>
      </w:r>
      <w:r w:rsidRPr="002F6B2C">
        <w:rPr>
          <w:rFonts w:ascii="Calibri" w:hAnsi="Calibri" w:cs="Calibri"/>
          <w:noProof/>
        </w:rPr>
        <w:t xml:space="preserve"> (2019) ‘Persistent hypoglycemic attacks during hemodialysis sessions in an infant with congenital nephrotic syndrome: Answers’, </w:t>
      </w:r>
      <w:r w:rsidRPr="002F6B2C">
        <w:rPr>
          <w:rFonts w:ascii="Calibri" w:hAnsi="Calibri" w:cs="Calibri"/>
          <w:i/>
          <w:iCs/>
          <w:noProof/>
        </w:rPr>
        <w:t>Pediatric nephrology (Berlin, Germany)</w:t>
      </w:r>
      <w:r w:rsidRPr="002F6B2C">
        <w:rPr>
          <w:rFonts w:ascii="Calibri" w:hAnsi="Calibri" w:cs="Calibri"/>
          <w:noProof/>
        </w:rPr>
        <w:t>. Pediatr Nephrol, 34(1), pp. 77–79. doi: 10.1007/S00467-018-3982-7.</w:t>
      </w:r>
    </w:p>
    <w:p w14:paraId="2FD42AB0"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Settas, N. </w:t>
      </w:r>
      <w:r w:rsidRPr="002F6B2C">
        <w:rPr>
          <w:rFonts w:ascii="Calibri" w:hAnsi="Calibri" w:cs="Calibri"/>
          <w:i/>
          <w:iCs/>
          <w:noProof/>
        </w:rPr>
        <w:t>et al.</w:t>
      </w:r>
      <w:r w:rsidRPr="002F6B2C">
        <w:rPr>
          <w:rFonts w:ascii="Calibri" w:hAnsi="Calibri" w:cs="Calibri"/>
          <w:noProof/>
        </w:rPr>
        <w:t xml:space="preserve"> (2019) ‘SGPL1 Deficiency: A Rare Cause of Primary Adrenal Insufficiency’, </w:t>
      </w:r>
      <w:r w:rsidRPr="002F6B2C">
        <w:rPr>
          <w:rFonts w:ascii="Calibri" w:hAnsi="Calibri" w:cs="Calibri"/>
          <w:i/>
          <w:iCs/>
          <w:noProof/>
        </w:rPr>
        <w:t>The Journal of clinical endocrinology and metabolism</w:t>
      </w:r>
      <w:r w:rsidRPr="002F6B2C">
        <w:rPr>
          <w:rFonts w:ascii="Calibri" w:hAnsi="Calibri" w:cs="Calibri"/>
          <w:noProof/>
        </w:rPr>
        <w:t>. J Clin Endocrinol Metab, 104(5), pp. 1484–1490. doi: 10.1210/JC.2018-02238.</w:t>
      </w:r>
    </w:p>
    <w:p w14:paraId="797669B7"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Seven Menevse, T. </w:t>
      </w:r>
      <w:r w:rsidRPr="002F6B2C">
        <w:rPr>
          <w:rFonts w:ascii="Calibri" w:hAnsi="Calibri" w:cs="Calibri"/>
          <w:i/>
          <w:iCs/>
          <w:noProof/>
        </w:rPr>
        <w:t>et al.</w:t>
      </w:r>
      <w:r w:rsidRPr="002F6B2C">
        <w:rPr>
          <w:rFonts w:ascii="Calibri" w:hAnsi="Calibri" w:cs="Calibri"/>
          <w:noProof/>
        </w:rPr>
        <w:t xml:space="preserve"> (2022) ‘Steroid Hormone Profiles and Molecular Diagnostic Tools in Pediatric Patients With non-CAH Primary Adrenal Insufficiency’, </w:t>
      </w:r>
      <w:r w:rsidRPr="002F6B2C">
        <w:rPr>
          <w:rFonts w:ascii="Calibri" w:hAnsi="Calibri" w:cs="Calibri"/>
          <w:i/>
          <w:iCs/>
          <w:noProof/>
        </w:rPr>
        <w:t>The Journal of clinical endocrinology and metabolism</w:t>
      </w:r>
      <w:r w:rsidRPr="002F6B2C">
        <w:rPr>
          <w:rFonts w:ascii="Calibri" w:hAnsi="Calibri" w:cs="Calibri"/>
          <w:noProof/>
        </w:rPr>
        <w:t>. J Clin Endocrinol Metab, 107(5), pp. E1924–E1931. doi: 10.1210/CLINEM/DGAC016.</w:t>
      </w:r>
    </w:p>
    <w:p w14:paraId="4EC29222"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Tastemel Ozturk, T. </w:t>
      </w:r>
      <w:r w:rsidRPr="002F6B2C">
        <w:rPr>
          <w:rFonts w:ascii="Calibri" w:hAnsi="Calibri" w:cs="Calibri"/>
          <w:i/>
          <w:iCs/>
          <w:noProof/>
        </w:rPr>
        <w:t>et al.</w:t>
      </w:r>
      <w:r w:rsidRPr="002F6B2C">
        <w:rPr>
          <w:rFonts w:ascii="Calibri" w:hAnsi="Calibri" w:cs="Calibri"/>
          <w:noProof/>
        </w:rPr>
        <w:t xml:space="preserve"> (2023) ‘A rare cause of nephrotic syndrome-sphingosine-1-phosphate lyase (SGPL1) deficiency: 6 cases and a review of the literature’, </w:t>
      </w:r>
      <w:r w:rsidRPr="002F6B2C">
        <w:rPr>
          <w:rFonts w:ascii="Calibri" w:hAnsi="Calibri" w:cs="Calibri"/>
          <w:i/>
          <w:iCs/>
          <w:noProof/>
        </w:rPr>
        <w:t>Pediatric nephrology (Berlin, Germany)</w:t>
      </w:r>
      <w:r w:rsidRPr="002F6B2C">
        <w:rPr>
          <w:rFonts w:ascii="Calibri" w:hAnsi="Calibri" w:cs="Calibri"/>
          <w:noProof/>
        </w:rPr>
        <w:t>. Pediatr Nephrol, 38(3), pp. 711–719. doi: 10.1007/S00467-022-05656-5.</w:t>
      </w:r>
    </w:p>
    <w:p w14:paraId="196CF78C"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Taylor, V. A. </w:t>
      </w:r>
      <w:r w:rsidRPr="002F6B2C">
        <w:rPr>
          <w:rFonts w:ascii="Calibri" w:hAnsi="Calibri" w:cs="Calibri"/>
          <w:i/>
          <w:iCs/>
          <w:noProof/>
        </w:rPr>
        <w:t>et al.</w:t>
      </w:r>
      <w:r w:rsidRPr="002F6B2C">
        <w:rPr>
          <w:rFonts w:ascii="Calibri" w:hAnsi="Calibri" w:cs="Calibri"/>
          <w:noProof/>
        </w:rPr>
        <w:t xml:space="preserve"> (2019) ‘Disarranged Sphingolipid Metabolism From Sphingosine-1-Phosphate Lyase Deficiency Leads to Congenital Nephrotic Syndrome’, </w:t>
      </w:r>
      <w:r w:rsidRPr="002F6B2C">
        <w:rPr>
          <w:rFonts w:ascii="Calibri" w:hAnsi="Calibri" w:cs="Calibri"/>
          <w:i/>
          <w:iCs/>
          <w:noProof/>
        </w:rPr>
        <w:t>Kidney international reports</w:t>
      </w:r>
      <w:r w:rsidRPr="002F6B2C">
        <w:rPr>
          <w:rFonts w:ascii="Calibri" w:hAnsi="Calibri" w:cs="Calibri"/>
          <w:noProof/>
        </w:rPr>
        <w:t>. Kidney Int Rep, 4(12), pp. 1763–1769. doi: 10.1016/J.EKIR.2019.07.018.</w:t>
      </w:r>
    </w:p>
    <w:p w14:paraId="04617D7F"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t xml:space="preserve">Tran, P. </w:t>
      </w:r>
      <w:r w:rsidRPr="002F6B2C">
        <w:rPr>
          <w:rFonts w:ascii="Calibri" w:hAnsi="Calibri" w:cs="Calibri"/>
          <w:i/>
          <w:iCs/>
          <w:noProof/>
        </w:rPr>
        <w:t>et al.</w:t>
      </w:r>
      <w:r w:rsidRPr="002F6B2C">
        <w:rPr>
          <w:rFonts w:ascii="Calibri" w:hAnsi="Calibri" w:cs="Calibri"/>
          <w:noProof/>
        </w:rPr>
        <w:t xml:space="preserve"> (2023) ‘SGPL1 Deficiency: Nephrotic Syndrome with Lymphopenia’, </w:t>
      </w:r>
      <w:r w:rsidRPr="002F6B2C">
        <w:rPr>
          <w:rFonts w:ascii="Calibri" w:hAnsi="Calibri" w:cs="Calibri"/>
          <w:i/>
          <w:iCs/>
          <w:noProof/>
        </w:rPr>
        <w:t>Journal of clinical immunology</w:t>
      </w:r>
      <w:r w:rsidRPr="002F6B2C">
        <w:rPr>
          <w:rFonts w:ascii="Calibri" w:hAnsi="Calibri" w:cs="Calibri"/>
          <w:noProof/>
        </w:rPr>
        <w:t>. J Clin Immunol, 43(1), pp. 72–75. doi: 10.1007/S10875-022-01348-9.</w:t>
      </w:r>
    </w:p>
    <w:p w14:paraId="2B181721" w14:textId="77777777" w:rsidR="002F6B2C" w:rsidRPr="002F6B2C" w:rsidRDefault="002F6B2C" w:rsidP="002F6B2C">
      <w:pPr>
        <w:widowControl w:val="0"/>
        <w:autoSpaceDE w:val="0"/>
        <w:autoSpaceDN w:val="0"/>
        <w:adjustRightInd w:val="0"/>
        <w:spacing w:line="240" w:lineRule="auto"/>
        <w:rPr>
          <w:rFonts w:ascii="Calibri" w:hAnsi="Calibri" w:cs="Calibri"/>
          <w:noProof/>
        </w:rPr>
      </w:pPr>
      <w:r w:rsidRPr="002F6B2C">
        <w:rPr>
          <w:rFonts w:ascii="Calibri" w:hAnsi="Calibri" w:cs="Calibri"/>
          <w:noProof/>
        </w:rPr>
        <w:lastRenderedPageBreak/>
        <w:t xml:space="preserve">Zhao, P. </w:t>
      </w:r>
      <w:r w:rsidRPr="002F6B2C">
        <w:rPr>
          <w:rFonts w:ascii="Calibri" w:hAnsi="Calibri" w:cs="Calibri"/>
          <w:i/>
          <w:iCs/>
          <w:noProof/>
        </w:rPr>
        <w:t>et al.</w:t>
      </w:r>
      <w:r w:rsidRPr="002F6B2C">
        <w:rPr>
          <w:rFonts w:ascii="Calibri" w:hAnsi="Calibri" w:cs="Calibri"/>
          <w:noProof/>
        </w:rPr>
        <w:t xml:space="preserve"> (2020) ‘Responsiveness of sphingosine phosphate lyase insufficiency syndrome to vitamin B6 cofactor supplementation’, </w:t>
      </w:r>
      <w:r w:rsidRPr="002F6B2C">
        <w:rPr>
          <w:rFonts w:ascii="Calibri" w:hAnsi="Calibri" w:cs="Calibri"/>
          <w:i/>
          <w:iCs/>
          <w:noProof/>
        </w:rPr>
        <w:t>Journal of inherited metabolic disease</w:t>
      </w:r>
      <w:r w:rsidRPr="002F6B2C">
        <w:rPr>
          <w:rFonts w:ascii="Calibri" w:hAnsi="Calibri" w:cs="Calibri"/>
          <w:noProof/>
        </w:rPr>
        <w:t>. J Inherit Metab Dis, 43(5), pp. 1131–1142. doi: 10.1002/JIMD.12238.</w:t>
      </w:r>
    </w:p>
    <w:p w14:paraId="61D44C81" w14:textId="563C03FC" w:rsidR="000106A2" w:rsidRDefault="000106A2" w:rsidP="002F6B2C">
      <w:pPr>
        <w:widowControl w:val="0"/>
        <w:autoSpaceDE w:val="0"/>
        <w:autoSpaceDN w:val="0"/>
        <w:adjustRightInd w:val="0"/>
        <w:spacing w:line="240" w:lineRule="auto"/>
      </w:pPr>
      <w:r>
        <w:fldChar w:fldCharType="end"/>
      </w:r>
    </w:p>
    <w:sectPr w:rsidR="000106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5B0"/>
    <w:rsid w:val="000106A2"/>
    <w:rsid w:val="000F5D0F"/>
    <w:rsid w:val="00113655"/>
    <w:rsid w:val="0014433E"/>
    <w:rsid w:val="001D6384"/>
    <w:rsid w:val="001E1DFB"/>
    <w:rsid w:val="00256AE7"/>
    <w:rsid w:val="002736DD"/>
    <w:rsid w:val="002879EB"/>
    <w:rsid w:val="002F6B2C"/>
    <w:rsid w:val="00390550"/>
    <w:rsid w:val="003B6A12"/>
    <w:rsid w:val="004101FC"/>
    <w:rsid w:val="004452F3"/>
    <w:rsid w:val="005124FE"/>
    <w:rsid w:val="00520134"/>
    <w:rsid w:val="0053483C"/>
    <w:rsid w:val="00541085"/>
    <w:rsid w:val="00594B85"/>
    <w:rsid w:val="00596EC6"/>
    <w:rsid w:val="00622AE8"/>
    <w:rsid w:val="00631EDB"/>
    <w:rsid w:val="00634735"/>
    <w:rsid w:val="00672FEF"/>
    <w:rsid w:val="006D527E"/>
    <w:rsid w:val="006E45B0"/>
    <w:rsid w:val="00722015"/>
    <w:rsid w:val="007220F5"/>
    <w:rsid w:val="0074247A"/>
    <w:rsid w:val="007747A3"/>
    <w:rsid w:val="00791C2F"/>
    <w:rsid w:val="008057C9"/>
    <w:rsid w:val="008D59AC"/>
    <w:rsid w:val="008E3314"/>
    <w:rsid w:val="00912CB3"/>
    <w:rsid w:val="009427BA"/>
    <w:rsid w:val="00953D94"/>
    <w:rsid w:val="00957830"/>
    <w:rsid w:val="00976D6D"/>
    <w:rsid w:val="00994D6D"/>
    <w:rsid w:val="009F1057"/>
    <w:rsid w:val="00A0054B"/>
    <w:rsid w:val="00A04C1A"/>
    <w:rsid w:val="00A2635E"/>
    <w:rsid w:val="00A57F23"/>
    <w:rsid w:val="00AB6C84"/>
    <w:rsid w:val="00B966FA"/>
    <w:rsid w:val="00C457F7"/>
    <w:rsid w:val="00C816F7"/>
    <w:rsid w:val="00CB4431"/>
    <w:rsid w:val="00CE26B8"/>
    <w:rsid w:val="00D767B9"/>
    <w:rsid w:val="00D90107"/>
    <w:rsid w:val="00D90803"/>
    <w:rsid w:val="00E26EC0"/>
    <w:rsid w:val="00E86A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3329C"/>
  <w15:chartTrackingRefBased/>
  <w15:docId w15:val="{713A7D29-5C7A-4729-8E12-B4D866D2C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4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D6384"/>
    <w:pPr>
      <w:spacing w:after="0" w:line="240" w:lineRule="auto"/>
    </w:pPr>
  </w:style>
  <w:style w:type="character" w:styleId="CommentReference">
    <w:name w:val="annotation reference"/>
    <w:basedOn w:val="DefaultParagraphFont"/>
    <w:uiPriority w:val="99"/>
    <w:semiHidden/>
    <w:unhideWhenUsed/>
    <w:rsid w:val="001D6384"/>
    <w:rPr>
      <w:sz w:val="16"/>
      <w:szCs w:val="16"/>
    </w:rPr>
  </w:style>
  <w:style w:type="paragraph" w:styleId="CommentText">
    <w:name w:val="annotation text"/>
    <w:basedOn w:val="Normal"/>
    <w:link w:val="CommentTextChar"/>
    <w:uiPriority w:val="99"/>
    <w:semiHidden/>
    <w:unhideWhenUsed/>
    <w:rsid w:val="001D6384"/>
    <w:pPr>
      <w:spacing w:line="240" w:lineRule="auto"/>
    </w:pPr>
    <w:rPr>
      <w:sz w:val="20"/>
      <w:szCs w:val="20"/>
    </w:rPr>
  </w:style>
  <w:style w:type="character" w:customStyle="1" w:styleId="CommentTextChar">
    <w:name w:val="Comment Text Char"/>
    <w:basedOn w:val="DefaultParagraphFont"/>
    <w:link w:val="CommentText"/>
    <w:uiPriority w:val="99"/>
    <w:semiHidden/>
    <w:rsid w:val="001D6384"/>
    <w:rPr>
      <w:sz w:val="20"/>
      <w:szCs w:val="20"/>
    </w:rPr>
  </w:style>
  <w:style w:type="paragraph" w:styleId="CommentSubject">
    <w:name w:val="annotation subject"/>
    <w:basedOn w:val="CommentText"/>
    <w:next w:val="CommentText"/>
    <w:link w:val="CommentSubjectChar"/>
    <w:uiPriority w:val="99"/>
    <w:semiHidden/>
    <w:unhideWhenUsed/>
    <w:rsid w:val="001D6384"/>
    <w:rPr>
      <w:b/>
      <w:bCs/>
    </w:rPr>
  </w:style>
  <w:style w:type="character" w:customStyle="1" w:styleId="CommentSubjectChar">
    <w:name w:val="Comment Subject Char"/>
    <w:basedOn w:val="CommentTextChar"/>
    <w:link w:val="CommentSubject"/>
    <w:uiPriority w:val="99"/>
    <w:semiHidden/>
    <w:rsid w:val="001D63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822899">
      <w:bodyDiv w:val="1"/>
      <w:marLeft w:val="0"/>
      <w:marRight w:val="0"/>
      <w:marTop w:val="0"/>
      <w:marBottom w:val="0"/>
      <w:divBdr>
        <w:top w:val="none" w:sz="0" w:space="0" w:color="auto"/>
        <w:left w:val="none" w:sz="0" w:space="0" w:color="auto"/>
        <w:bottom w:val="none" w:sz="0" w:space="0" w:color="auto"/>
        <w:right w:val="none" w:sz="0" w:space="0" w:color="auto"/>
      </w:divBdr>
    </w:div>
    <w:div w:id="314460679">
      <w:bodyDiv w:val="1"/>
      <w:marLeft w:val="0"/>
      <w:marRight w:val="0"/>
      <w:marTop w:val="0"/>
      <w:marBottom w:val="0"/>
      <w:divBdr>
        <w:top w:val="none" w:sz="0" w:space="0" w:color="auto"/>
        <w:left w:val="none" w:sz="0" w:space="0" w:color="auto"/>
        <w:bottom w:val="none" w:sz="0" w:space="0" w:color="auto"/>
        <w:right w:val="none" w:sz="0" w:space="0" w:color="auto"/>
      </w:divBdr>
    </w:div>
    <w:div w:id="353578870">
      <w:bodyDiv w:val="1"/>
      <w:marLeft w:val="0"/>
      <w:marRight w:val="0"/>
      <w:marTop w:val="0"/>
      <w:marBottom w:val="0"/>
      <w:divBdr>
        <w:top w:val="none" w:sz="0" w:space="0" w:color="auto"/>
        <w:left w:val="none" w:sz="0" w:space="0" w:color="auto"/>
        <w:bottom w:val="none" w:sz="0" w:space="0" w:color="auto"/>
        <w:right w:val="none" w:sz="0" w:space="0" w:color="auto"/>
      </w:divBdr>
    </w:div>
    <w:div w:id="404762420">
      <w:bodyDiv w:val="1"/>
      <w:marLeft w:val="0"/>
      <w:marRight w:val="0"/>
      <w:marTop w:val="0"/>
      <w:marBottom w:val="0"/>
      <w:divBdr>
        <w:top w:val="none" w:sz="0" w:space="0" w:color="auto"/>
        <w:left w:val="none" w:sz="0" w:space="0" w:color="auto"/>
        <w:bottom w:val="none" w:sz="0" w:space="0" w:color="auto"/>
        <w:right w:val="none" w:sz="0" w:space="0" w:color="auto"/>
      </w:divBdr>
    </w:div>
    <w:div w:id="625962688">
      <w:bodyDiv w:val="1"/>
      <w:marLeft w:val="0"/>
      <w:marRight w:val="0"/>
      <w:marTop w:val="0"/>
      <w:marBottom w:val="0"/>
      <w:divBdr>
        <w:top w:val="none" w:sz="0" w:space="0" w:color="auto"/>
        <w:left w:val="none" w:sz="0" w:space="0" w:color="auto"/>
        <w:bottom w:val="none" w:sz="0" w:space="0" w:color="auto"/>
        <w:right w:val="none" w:sz="0" w:space="0" w:color="auto"/>
      </w:divBdr>
    </w:div>
    <w:div w:id="649214258">
      <w:bodyDiv w:val="1"/>
      <w:marLeft w:val="0"/>
      <w:marRight w:val="0"/>
      <w:marTop w:val="0"/>
      <w:marBottom w:val="0"/>
      <w:divBdr>
        <w:top w:val="none" w:sz="0" w:space="0" w:color="auto"/>
        <w:left w:val="none" w:sz="0" w:space="0" w:color="auto"/>
        <w:bottom w:val="none" w:sz="0" w:space="0" w:color="auto"/>
        <w:right w:val="none" w:sz="0" w:space="0" w:color="auto"/>
      </w:divBdr>
    </w:div>
    <w:div w:id="938833000">
      <w:bodyDiv w:val="1"/>
      <w:marLeft w:val="0"/>
      <w:marRight w:val="0"/>
      <w:marTop w:val="0"/>
      <w:marBottom w:val="0"/>
      <w:divBdr>
        <w:top w:val="none" w:sz="0" w:space="0" w:color="auto"/>
        <w:left w:val="none" w:sz="0" w:space="0" w:color="auto"/>
        <w:bottom w:val="none" w:sz="0" w:space="0" w:color="auto"/>
        <w:right w:val="none" w:sz="0" w:space="0" w:color="auto"/>
      </w:divBdr>
    </w:div>
    <w:div w:id="966157202">
      <w:bodyDiv w:val="1"/>
      <w:marLeft w:val="0"/>
      <w:marRight w:val="0"/>
      <w:marTop w:val="0"/>
      <w:marBottom w:val="0"/>
      <w:divBdr>
        <w:top w:val="none" w:sz="0" w:space="0" w:color="auto"/>
        <w:left w:val="none" w:sz="0" w:space="0" w:color="auto"/>
        <w:bottom w:val="none" w:sz="0" w:space="0" w:color="auto"/>
        <w:right w:val="none" w:sz="0" w:space="0" w:color="auto"/>
      </w:divBdr>
    </w:div>
    <w:div w:id="1017850000">
      <w:bodyDiv w:val="1"/>
      <w:marLeft w:val="0"/>
      <w:marRight w:val="0"/>
      <w:marTop w:val="0"/>
      <w:marBottom w:val="0"/>
      <w:divBdr>
        <w:top w:val="none" w:sz="0" w:space="0" w:color="auto"/>
        <w:left w:val="none" w:sz="0" w:space="0" w:color="auto"/>
        <w:bottom w:val="none" w:sz="0" w:space="0" w:color="auto"/>
        <w:right w:val="none" w:sz="0" w:space="0" w:color="auto"/>
      </w:divBdr>
    </w:div>
    <w:div w:id="1018309961">
      <w:bodyDiv w:val="1"/>
      <w:marLeft w:val="0"/>
      <w:marRight w:val="0"/>
      <w:marTop w:val="0"/>
      <w:marBottom w:val="0"/>
      <w:divBdr>
        <w:top w:val="none" w:sz="0" w:space="0" w:color="auto"/>
        <w:left w:val="none" w:sz="0" w:space="0" w:color="auto"/>
        <w:bottom w:val="none" w:sz="0" w:space="0" w:color="auto"/>
        <w:right w:val="none" w:sz="0" w:space="0" w:color="auto"/>
      </w:divBdr>
    </w:div>
    <w:div w:id="1251618526">
      <w:bodyDiv w:val="1"/>
      <w:marLeft w:val="0"/>
      <w:marRight w:val="0"/>
      <w:marTop w:val="0"/>
      <w:marBottom w:val="0"/>
      <w:divBdr>
        <w:top w:val="none" w:sz="0" w:space="0" w:color="auto"/>
        <w:left w:val="none" w:sz="0" w:space="0" w:color="auto"/>
        <w:bottom w:val="none" w:sz="0" w:space="0" w:color="auto"/>
        <w:right w:val="none" w:sz="0" w:space="0" w:color="auto"/>
      </w:divBdr>
    </w:div>
    <w:div w:id="1473711039">
      <w:bodyDiv w:val="1"/>
      <w:marLeft w:val="0"/>
      <w:marRight w:val="0"/>
      <w:marTop w:val="0"/>
      <w:marBottom w:val="0"/>
      <w:divBdr>
        <w:top w:val="none" w:sz="0" w:space="0" w:color="auto"/>
        <w:left w:val="none" w:sz="0" w:space="0" w:color="auto"/>
        <w:bottom w:val="none" w:sz="0" w:space="0" w:color="auto"/>
        <w:right w:val="none" w:sz="0" w:space="0" w:color="auto"/>
      </w:divBdr>
    </w:div>
    <w:div w:id="1565143476">
      <w:bodyDiv w:val="1"/>
      <w:marLeft w:val="0"/>
      <w:marRight w:val="0"/>
      <w:marTop w:val="0"/>
      <w:marBottom w:val="0"/>
      <w:divBdr>
        <w:top w:val="none" w:sz="0" w:space="0" w:color="auto"/>
        <w:left w:val="none" w:sz="0" w:space="0" w:color="auto"/>
        <w:bottom w:val="none" w:sz="0" w:space="0" w:color="auto"/>
        <w:right w:val="none" w:sz="0" w:space="0" w:color="auto"/>
      </w:divBdr>
    </w:div>
    <w:div w:id="1586039642">
      <w:bodyDiv w:val="1"/>
      <w:marLeft w:val="0"/>
      <w:marRight w:val="0"/>
      <w:marTop w:val="0"/>
      <w:marBottom w:val="0"/>
      <w:divBdr>
        <w:top w:val="none" w:sz="0" w:space="0" w:color="auto"/>
        <w:left w:val="none" w:sz="0" w:space="0" w:color="auto"/>
        <w:bottom w:val="none" w:sz="0" w:space="0" w:color="auto"/>
        <w:right w:val="none" w:sz="0" w:space="0" w:color="auto"/>
      </w:divBdr>
    </w:div>
    <w:div w:id="1621843334">
      <w:bodyDiv w:val="1"/>
      <w:marLeft w:val="0"/>
      <w:marRight w:val="0"/>
      <w:marTop w:val="0"/>
      <w:marBottom w:val="0"/>
      <w:divBdr>
        <w:top w:val="none" w:sz="0" w:space="0" w:color="auto"/>
        <w:left w:val="none" w:sz="0" w:space="0" w:color="auto"/>
        <w:bottom w:val="none" w:sz="0" w:space="0" w:color="auto"/>
        <w:right w:val="none" w:sz="0" w:space="0" w:color="auto"/>
      </w:divBdr>
    </w:div>
    <w:div w:id="1820070907">
      <w:bodyDiv w:val="1"/>
      <w:marLeft w:val="0"/>
      <w:marRight w:val="0"/>
      <w:marTop w:val="0"/>
      <w:marBottom w:val="0"/>
      <w:divBdr>
        <w:top w:val="none" w:sz="0" w:space="0" w:color="auto"/>
        <w:left w:val="none" w:sz="0" w:space="0" w:color="auto"/>
        <w:bottom w:val="none" w:sz="0" w:space="0" w:color="auto"/>
        <w:right w:val="none" w:sz="0" w:space="0" w:color="auto"/>
      </w:divBdr>
    </w:div>
    <w:div w:id="1823347316">
      <w:bodyDiv w:val="1"/>
      <w:marLeft w:val="0"/>
      <w:marRight w:val="0"/>
      <w:marTop w:val="0"/>
      <w:marBottom w:val="0"/>
      <w:divBdr>
        <w:top w:val="none" w:sz="0" w:space="0" w:color="auto"/>
        <w:left w:val="none" w:sz="0" w:space="0" w:color="auto"/>
        <w:bottom w:val="none" w:sz="0" w:space="0" w:color="auto"/>
        <w:right w:val="none" w:sz="0" w:space="0" w:color="auto"/>
      </w:divBdr>
    </w:div>
    <w:div w:id="1859270303">
      <w:bodyDiv w:val="1"/>
      <w:marLeft w:val="0"/>
      <w:marRight w:val="0"/>
      <w:marTop w:val="0"/>
      <w:marBottom w:val="0"/>
      <w:divBdr>
        <w:top w:val="none" w:sz="0" w:space="0" w:color="auto"/>
        <w:left w:val="none" w:sz="0" w:space="0" w:color="auto"/>
        <w:bottom w:val="none" w:sz="0" w:space="0" w:color="auto"/>
        <w:right w:val="none" w:sz="0" w:space="0" w:color="auto"/>
      </w:divBdr>
    </w:div>
    <w:div w:id="1920482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69FE5A-0CC0-E94E-A1C6-13CEF9DEA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55747</Words>
  <Characters>317763</Characters>
  <Application>Microsoft Office Word</Application>
  <DocSecurity>0</DocSecurity>
  <Lines>2648</Lines>
  <Paragraphs>7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l Roa-Bautista</dc:creator>
  <cp:keywords/>
  <dc:description/>
  <cp:lastModifiedBy>Adriel Roa-Bautista</cp:lastModifiedBy>
  <cp:revision>2</cp:revision>
  <cp:lastPrinted>2023-03-02T15:13:00Z</cp:lastPrinted>
  <dcterms:created xsi:type="dcterms:W3CDTF">2023-03-14T22:54:00Z</dcterms:created>
  <dcterms:modified xsi:type="dcterms:W3CDTF">2023-03-14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6th-edition</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a-6th-edition-no-ampersand</vt:lpwstr>
  </property>
  <property fmtid="{D5CDD505-2E9C-101B-9397-08002B2CF9AE}" pid="5" name="Mendeley Recent Style Name 1_1">
    <vt:lpwstr>American Psychological Association 6th edition (no ampersand)</vt:lpwstr>
  </property>
  <property fmtid="{D5CDD505-2E9C-101B-9397-08002B2CF9AE}" pid="6" name="Mendeley Recent Style Id 2_1">
    <vt:lpwstr>http://www.zotero.org/styles/apa-no-initials</vt:lpwstr>
  </property>
  <property fmtid="{D5CDD505-2E9C-101B-9397-08002B2CF9AE}" pid="7" name="Mendeley Recent Style Name 2_1">
    <vt:lpwstr>American Psychological Association 7th edition (no initials)</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the-european-academy-of-dermatology-and-venereology</vt:lpwstr>
  </property>
  <property fmtid="{D5CDD505-2E9C-101B-9397-08002B2CF9AE}" pid="15" name="Mendeley Recent Style Name 6_1">
    <vt:lpwstr>Journal of the European Academy of Dermatology and Venere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2e33c94-4032-3e15-a1c5-a329dcb59ba8</vt:lpwstr>
  </property>
  <property fmtid="{D5CDD505-2E9C-101B-9397-08002B2CF9AE}" pid="24" name="Mendeley Citation Style_1">
    <vt:lpwstr>http://www.zotero.org/styles/harvard1</vt:lpwstr>
  </property>
</Properties>
</file>